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748EA" w14:textId="77777777" w:rsidR="00AB79D6" w:rsidRPr="007F15F7" w:rsidRDefault="00AB79D6" w:rsidP="00AB79D6">
      <w:pPr>
        <w:jc w:val="center"/>
        <w:rPr>
          <w:b/>
          <w:sz w:val="36"/>
          <w:szCs w:val="36"/>
        </w:rPr>
      </w:pPr>
      <w:r w:rsidRPr="007F15F7">
        <w:rPr>
          <w:b/>
          <w:sz w:val="36"/>
          <w:szCs w:val="36"/>
        </w:rPr>
        <w:t>More than just a mental stressor: Psychological value of social distancing in COVID-19 mitigation through increased risk perception—a preliminary study in China</w:t>
      </w:r>
      <w:r w:rsidRPr="007F15F7">
        <w:rPr>
          <w:rFonts w:hint="eastAsia"/>
          <w:b/>
          <w:sz w:val="36"/>
          <w:szCs w:val="36"/>
        </w:rPr>
        <w:t xml:space="preserve"> </w:t>
      </w:r>
    </w:p>
    <w:p w14:paraId="22B50596" w14:textId="77777777" w:rsidR="00AB79D6" w:rsidRPr="007F15F7" w:rsidRDefault="00AB79D6" w:rsidP="00AB79D6">
      <w:pPr>
        <w:jc w:val="center"/>
        <w:rPr>
          <w:b/>
          <w:sz w:val="36"/>
          <w:szCs w:val="36"/>
        </w:rPr>
      </w:pPr>
    </w:p>
    <w:p w14:paraId="15A41766" w14:textId="77777777" w:rsidR="00AB79D6" w:rsidRDefault="00AB79D6" w:rsidP="00AB79D6">
      <w:pPr>
        <w:jc w:val="center"/>
        <w:rPr>
          <w:b/>
        </w:rPr>
      </w:pPr>
      <w:r>
        <w:rPr>
          <w:rFonts w:hint="eastAsia"/>
          <w:b/>
        </w:rPr>
        <w:t xml:space="preserve">Yuanchao </w:t>
      </w:r>
      <w:proofErr w:type="spellStart"/>
      <w:proofErr w:type="gramStart"/>
      <w:r>
        <w:rPr>
          <w:rFonts w:hint="eastAsia"/>
          <w:b/>
        </w:rPr>
        <w:t>Gong</w:t>
      </w:r>
      <w:r w:rsidRPr="000F37F0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proofErr w:type="spellEnd"/>
      <w:proofErr w:type="gramEnd"/>
      <w:r>
        <w:rPr>
          <w:rFonts w:hint="eastAsia"/>
          <w:b/>
        </w:rPr>
        <w:t xml:space="preserve">, </w:t>
      </w:r>
      <w:proofErr w:type="spellStart"/>
      <w:r>
        <w:rPr>
          <w:b/>
          <w:kern w:val="0"/>
        </w:rPr>
        <w:t>Linxiu</w:t>
      </w:r>
      <w:proofErr w:type="spellEnd"/>
      <w:r>
        <w:rPr>
          <w:b/>
          <w:kern w:val="0"/>
        </w:rPr>
        <w:t xml:space="preserve"> </w:t>
      </w:r>
      <w:proofErr w:type="spellStart"/>
      <w:r>
        <w:rPr>
          <w:b/>
          <w:kern w:val="0"/>
        </w:rPr>
        <w:t>Zhang</w:t>
      </w:r>
      <w:r>
        <w:rPr>
          <w:b/>
          <w:kern w:val="0"/>
          <w:vertAlign w:val="superscript"/>
        </w:rPr>
        <w:t>c,d</w:t>
      </w:r>
      <w:proofErr w:type="spellEnd"/>
      <w:r>
        <w:rPr>
          <w:b/>
          <w:kern w:val="0"/>
        </w:rPr>
        <w:t xml:space="preserve">, </w:t>
      </w:r>
      <w:r w:rsidRPr="000F37F0">
        <w:rPr>
          <w:rFonts w:hint="eastAsia"/>
          <w:b/>
        </w:rPr>
        <w:t>Y</w:t>
      </w:r>
      <w:r w:rsidRPr="000F37F0">
        <w:rPr>
          <w:b/>
        </w:rPr>
        <w:t>an Sun</w:t>
      </w:r>
      <w:r>
        <w:t>*</w:t>
      </w:r>
      <w:proofErr w:type="spellStart"/>
      <w:r w:rsidRPr="000F37F0">
        <w:rPr>
          <w:b/>
          <w:vertAlign w:val="superscript"/>
        </w:rPr>
        <w:t>a</w:t>
      </w:r>
      <w:r>
        <w:rPr>
          <w:b/>
          <w:vertAlign w:val="superscript"/>
        </w:rPr>
        <w:t>,b</w:t>
      </w:r>
      <w:proofErr w:type="spellEnd"/>
    </w:p>
    <w:p w14:paraId="5322579B" w14:textId="77777777" w:rsidR="00AB79D6" w:rsidRDefault="00AB79D6" w:rsidP="00AB79D6"/>
    <w:p w14:paraId="6787ADF2" w14:textId="77777777" w:rsidR="00AB79D6" w:rsidRPr="00CA4FCE" w:rsidRDefault="00AB79D6" w:rsidP="00AB79D6">
      <w:pPr>
        <w:pStyle w:val="ab"/>
        <w:widowControl w:val="0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</w:rPr>
      </w:pPr>
      <w:r w:rsidRPr="00CA4FCE">
        <w:rPr>
          <w:rFonts w:ascii="Times New Roman" w:hAnsi="Times New Roman"/>
        </w:rPr>
        <w:t>Key Laboratory of Behavioral Science, Institute of Psychology, Chinese Academy of Sciences, Beijing</w:t>
      </w:r>
      <w:r>
        <w:rPr>
          <w:rFonts w:ascii="Times New Roman" w:hAnsi="Times New Roman"/>
        </w:rPr>
        <w:t xml:space="preserve"> </w:t>
      </w:r>
      <w:r w:rsidRPr="00CA4FCE">
        <w:rPr>
          <w:rFonts w:ascii="Times New Roman" w:hAnsi="Times New Roman"/>
        </w:rPr>
        <w:t xml:space="preserve">100101, China. </w:t>
      </w:r>
    </w:p>
    <w:p w14:paraId="5B29188B" w14:textId="77777777" w:rsidR="00AB79D6" w:rsidRDefault="00AB79D6" w:rsidP="00AB79D6">
      <w:pPr>
        <w:pStyle w:val="ab"/>
        <w:widowControl w:val="0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</w:rPr>
      </w:pPr>
      <w:r w:rsidRPr="00BC0115">
        <w:rPr>
          <w:rFonts w:ascii="Times New Roman" w:hAnsi="Times New Roman"/>
        </w:rPr>
        <w:t xml:space="preserve">Department of Psychology, University of Chinese Academy of Sciences, Beijing, </w:t>
      </w:r>
      <w:r w:rsidRPr="00093D23">
        <w:rPr>
          <w:rFonts w:ascii="Times New Roman" w:hAnsi="Times New Roman"/>
        </w:rPr>
        <w:t>100049,</w:t>
      </w:r>
      <w:r>
        <w:rPr>
          <w:rFonts w:ascii="Times New Roman" w:hAnsi="Times New Roman" w:hint="eastAsia"/>
        </w:rPr>
        <w:t xml:space="preserve"> </w:t>
      </w:r>
      <w:r w:rsidRPr="00BC0115">
        <w:rPr>
          <w:rFonts w:ascii="Times New Roman" w:hAnsi="Times New Roman"/>
        </w:rPr>
        <w:t>China</w:t>
      </w:r>
    </w:p>
    <w:p w14:paraId="529F8175" w14:textId="77777777" w:rsidR="00AB79D6" w:rsidRDefault="00AB79D6" w:rsidP="00AB79D6">
      <w:pPr>
        <w:pStyle w:val="ab"/>
        <w:widowControl w:val="0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>Laboratory of ecosystem network observation and simulation, Institute of Geosciences and resources, Chinese Academy of Sciences, Beijing, 100101, China</w:t>
      </w:r>
    </w:p>
    <w:p w14:paraId="4C365419" w14:textId="77777777" w:rsidR="00AB79D6" w:rsidRDefault="00AB79D6" w:rsidP="00AB79D6">
      <w:pPr>
        <w:pStyle w:val="ab"/>
        <w:widowControl w:val="0"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United Nations Environment </w:t>
      </w:r>
      <w:proofErr w:type="spellStart"/>
      <w:r>
        <w:rPr>
          <w:rFonts w:ascii="Times New Roman" w:hAnsi="Times New Roman"/>
        </w:rPr>
        <w:t>Programme</w:t>
      </w:r>
      <w:proofErr w:type="spellEnd"/>
      <w:r>
        <w:rPr>
          <w:rFonts w:ascii="Times New Roman" w:hAnsi="Times New Roman"/>
        </w:rPr>
        <w:t xml:space="preserve"> – International Ecosystem Management Partnership, Beijing, 100101, China</w:t>
      </w:r>
    </w:p>
    <w:p w14:paraId="5B4520D1" w14:textId="003E81A2" w:rsidR="00993040" w:rsidRDefault="00AB79D6" w:rsidP="00AB79D6">
      <w:pPr>
        <w:spacing w:line="480" w:lineRule="auto"/>
      </w:pPr>
      <w:r>
        <w:t xml:space="preserve">* </w:t>
      </w:r>
      <w:r w:rsidRPr="00302458">
        <w:t>Corresponding author</w:t>
      </w:r>
      <w:r>
        <w:rPr>
          <w:rFonts w:hint="eastAsia"/>
        </w:rPr>
        <w:t>: Yan Sun</w:t>
      </w:r>
      <w:r w:rsidRPr="00302458">
        <w:t xml:space="preserve"> </w:t>
      </w:r>
      <w:hyperlink r:id="rId7" w:history="1">
        <w:r w:rsidRPr="00274420">
          <w:rPr>
            <w:rStyle w:val="aa"/>
            <w:rFonts w:hint="eastAsia"/>
          </w:rPr>
          <w:t>suny@psych.ac.cn</w:t>
        </w:r>
      </w:hyperlink>
      <w:r>
        <w:t xml:space="preserve"> </w:t>
      </w:r>
      <w:r w:rsidR="00993040">
        <w:br w:type="page"/>
      </w:r>
    </w:p>
    <w:p w14:paraId="1B90D9C6" w14:textId="09FA8490" w:rsidR="00BC1AF7" w:rsidRPr="00824C79" w:rsidRDefault="00580819" w:rsidP="00580819">
      <w:r w:rsidRPr="00824C79">
        <w:rPr>
          <w:b/>
        </w:rPr>
        <w:lastRenderedPageBreak/>
        <w:t>Table S1</w:t>
      </w:r>
      <w:r w:rsidRPr="00824C79">
        <w:t xml:space="preserve"> </w:t>
      </w:r>
      <w:proofErr w:type="gramStart"/>
      <w:r w:rsidR="00824C79" w:rsidRPr="00824C79">
        <w:rPr>
          <w:rFonts w:eastAsia="华文楷体"/>
        </w:rPr>
        <w:t>The</w:t>
      </w:r>
      <w:proofErr w:type="gramEnd"/>
      <w:r w:rsidR="00BD791C" w:rsidRPr="00824C79">
        <w:rPr>
          <w:rFonts w:eastAsia="华文楷体"/>
        </w:rPr>
        <w:t xml:space="preserve"> descriptive statistics</w:t>
      </w:r>
      <w:r w:rsidR="001858B4" w:rsidRPr="00824C79">
        <w:t xml:space="preserve"> and</w:t>
      </w:r>
      <w:r w:rsidRPr="00824C79">
        <w:t xml:space="preserve"> comparison</w:t>
      </w:r>
      <w:r w:rsidR="001858B4" w:rsidRPr="00824C79">
        <w:t>s</w:t>
      </w:r>
      <w:r w:rsidRPr="00824C79">
        <w:t xml:space="preserve"> </w:t>
      </w:r>
      <w:r w:rsidR="00BD791C" w:rsidRPr="00824C79">
        <w:t xml:space="preserve">of psychological covariates </w:t>
      </w:r>
      <w:r w:rsidRPr="00824C79">
        <w:t xml:space="preserve">between </w:t>
      </w:r>
      <w:r w:rsidR="001858B4" w:rsidRPr="00824C79">
        <w:t xml:space="preserve">T1 and T2 </w:t>
      </w:r>
      <w:r w:rsidR="00835890" w:rsidRPr="00824C79">
        <w:t>(</w:t>
      </w:r>
      <w:r w:rsidR="003A0819" w:rsidRPr="00824C79">
        <w:t xml:space="preserve">paired samples: </w:t>
      </w:r>
      <w:r w:rsidR="001858B4" w:rsidRPr="00824C79">
        <w:rPr>
          <w:i/>
          <w:sz w:val="21"/>
          <w:szCs w:val="21"/>
        </w:rPr>
        <w:t xml:space="preserve">n </w:t>
      </w:r>
      <w:r w:rsidR="001858B4" w:rsidRPr="00824C79">
        <w:t>= 1</w:t>
      </w:r>
      <w:r w:rsidR="00835890" w:rsidRPr="00824C79">
        <w:t>,</w:t>
      </w:r>
      <w:r w:rsidR="001858B4" w:rsidRPr="00824C79">
        <w:t>266</w:t>
      </w:r>
      <w:r w:rsidR="00835890" w:rsidRPr="00824C79">
        <w:t>)</w:t>
      </w:r>
    </w:p>
    <w:tbl>
      <w:tblPr>
        <w:tblStyle w:val="a7"/>
        <w:tblW w:w="829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388"/>
        <w:gridCol w:w="1385"/>
        <w:gridCol w:w="934"/>
        <w:gridCol w:w="694"/>
        <w:gridCol w:w="879"/>
      </w:tblGrid>
      <w:tr w:rsidR="00824C79" w:rsidRPr="00824C79" w14:paraId="24D20F7A" w14:textId="77777777" w:rsidTr="00E17D54">
        <w:trPr>
          <w:jc w:val="center"/>
        </w:trPr>
        <w:tc>
          <w:tcPr>
            <w:tcW w:w="3013" w:type="dxa"/>
          </w:tcPr>
          <w:p w14:paraId="1EFF32E9" w14:textId="77777777" w:rsidR="00824C79" w:rsidRPr="00824C79" w:rsidRDefault="00824C79" w:rsidP="00E822C4">
            <w:pPr>
              <w:rPr>
                <w:sz w:val="21"/>
                <w:szCs w:val="21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19FD34B8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(</w:t>
            </w:r>
            <w:proofErr w:type="spellStart"/>
            <w:r w:rsidRPr="00824C79">
              <w:rPr>
                <w:sz w:val="21"/>
                <w:szCs w:val="21"/>
              </w:rPr>
              <w:t>s.d.</w:t>
            </w:r>
            <w:proofErr w:type="spellEnd"/>
            <w:r w:rsidRPr="00824C79">
              <w:rPr>
                <w:sz w:val="21"/>
                <w:szCs w:val="21"/>
              </w:rPr>
              <w:t>) (T1)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21DC3D94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(</w:t>
            </w:r>
            <w:proofErr w:type="spellStart"/>
            <w:r w:rsidRPr="00824C79">
              <w:rPr>
                <w:sz w:val="21"/>
                <w:szCs w:val="21"/>
              </w:rPr>
              <w:t>s.d.</w:t>
            </w:r>
            <w:proofErr w:type="spellEnd"/>
            <w:r w:rsidRPr="00824C79">
              <w:rPr>
                <w:sz w:val="21"/>
                <w:szCs w:val="21"/>
              </w:rPr>
              <w:t>) (T2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19331C3A" w14:textId="77777777" w:rsidR="00824C79" w:rsidRPr="00824C79" w:rsidRDefault="00824C79" w:rsidP="00E822C4">
            <w:pPr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 xml:space="preserve">t 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58CE9F28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proofErr w:type="spellStart"/>
            <w:r w:rsidRPr="00824C79">
              <w:rPr>
                <w:sz w:val="21"/>
                <w:szCs w:val="21"/>
              </w:rPr>
              <w:t>d.f.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9BCA351" w14:textId="77777777" w:rsidR="00824C79" w:rsidRPr="00824C79" w:rsidRDefault="00824C79" w:rsidP="00E822C4">
            <w:pPr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 xml:space="preserve">P </w:t>
            </w:r>
          </w:p>
        </w:tc>
      </w:tr>
      <w:tr w:rsidR="00824C79" w:rsidRPr="00824C79" w14:paraId="43B3F0EA" w14:textId="77777777" w:rsidTr="00E17D54">
        <w:trPr>
          <w:jc w:val="center"/>
        </w:trPr>
        <w:tc>
          <w:tcPr>
            <w:tcW w:w="3013" w:type="dxa"/>
            <w:tcBorders>
              <w:top w:val="single" w:sz="4" w:space="0" w:color="auto"/>
            </w:tcBorders>
          </w:tcPr>
          <w:p w14:paraId="29A885E0" w14:textId="77777777" w:rsidR="00824C79" w:rsidRPr="00824C79" w:rsidRDefault="00824C79" w:rsidP="00E822C4">
            <w:pPr>
              <w:rPr>
                <w:b/>
                <w:sz w:val="21"/>
                <w:szCs w:val="21"/>
              </w:rPr>
            </w:pPr>
            <w:r w:rsidRPr="00824C79">
              <w:rPr>
                <w:b/>
                <w:sz w:val="21"/>
                <w:szCs w:val="21"/>
              </w:rPr>
              <w:t>Cognitive covariate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A8A10A2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52(0.803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DACC7B4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36(0.880)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8762EB7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7.720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5FA90166" w14:textId="7B019E5E" w:rsidR="00824C79" w:rsidRPr="00824C79" w:rsidRDefault="00824C79" w:rsidP="00824C79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1A78C08" w14:textId="77777777" w:rsidR="00824C79" w:rsidRPr="00824C79" w:rsidRDefault="00824C7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  <w:tr w:rsidR="00A331FC" w:rsidRPr="00824C79" w14:paraId="48FAA5F4" w14:textId="77777777" w:rsidTr="00E17D54">
        <w:trPr>
          <w:jc w:val="center"/>
        </w:trPr>
        <w:tc>
          <w:tcPr>
            <w:tcW w:w="3013" w:type="dxa"/>
          </w:tcPr>
          <w:p w14:paraId="182C5CEE" w14:textId="0E5F8C2B" w:rsidR="00A331FC" w:rsidRPr="00824C79" w:rsidRDefault="00A331FC" w:rsidP="00E822C4">
            <w:pPr>
              <w:rPr>
                <w:b/>
                <w:sz w:val="21"/>
                <w:szCs w:val="21"/>
              </w:rPr>
            </w:pPr>
            <w:r w:rsidRPr="00824C79">
              <w:rPr>
                <w:b/>
                <w:sz w:val="21"/>
                <w:szCs w:val="21"/>
              </w:rPr>
              <w:t>Emotional covariate</w:t>
            </w:r>
          </w:p>
        </w:tc>
        <w:tc>
          <w:tcPr>
            <w:tcW w:w="1388" w:type="dxa"/>
          </w:tcPr>
          <w:p w14:paraId="78F5C271" w14:textId="77777777" w:rsidR="00A331FC" w:rsidRPr="00824C79" w:rsidRDefault="00A331FC" w:rsidP="00E822C4">
            <w:pPr>
              <w:rPr>
                <w:sz w:val="21"/>
                <w:szCs w:val="21"/>
              </w:rPr>
            </w:pPr>
          </w:p>
        </w:tc>
        <w:tc>
          <w:tcPr>
            <w:tcW w:w="1385" w:type="dxa"/>
          </w:tcPr>
          <w:p w14:paraId="07315ACC" w14:textId="77777777" w:rsidR="00A331FC" w:rsidRPr="00824C79" w:rsidRDefault="00A331FC" w:rsidP="00E822C4">
            <w:pPr>
              <w:rPr>
                <w:sz w:val="21"/>
                <w:szCs w:val="21"/>
              </w:rPr>
            </w:pPr>
          </w:p>
        </w:tc>
        <w:tc>
          <w:tcPr>
            <w:tcW w:w="934" w:type="dxa"/>
          </w:tcPr>
          <w:p w14:paraId="0B74ED66" w14:textId="77777777" w:rsidR="00A331FC" w:rsidRPr="00824C79" w:rsidRDefault="00A331FC" w:rsidP="00E822C4">
            <w:pPr>
              <w:rPr>
                <w:sz w:val="21"/>
                <w:szCs w:val="21"/>
              </w:rPr>
            </w:pPr>
          </w:p>
        </w:tc>
        <w:tc>
          <w:tcPr>
            <w:tcW w:w="694" w:type="dxa"/>
          </w:tcPr>
          <w:p w14:paraId="1FC418C1" w14:textId="77777777" w:rsidR="00A331FC" w:rsidRPr="00824C79" w:rsidRDefault="00A331FC" w:rsidP="00824C79">
            <w:pPr>
              <w:rPr>
                <w:sz w:val="21"/>
                <w:szCs w:val="21"/>
              </w:rPr>
            </w:pPr>
          </w:p>
        </w:tc>
        <w:tc>
          <w:tcPr>
            <w:tcW w:w="879" w:type="dxa"/>
          </w:tcPr>
          <w:p w14:paraId="40F66E84" w14:textId="77777777" w:rsidR="00A331FC" w:rsidRPr="00824C79" w:rsidRDefault="00A331FC" w:rsidP="00E822C4">
            <w:pPr>
              <w:rPr>
                <w:sz w:val="21"/>
                <w:szCs w:val="21"/>
              </w:rPr>
            </w:pPr>
          </w:p>
        </w:tc>
      </w:tr>
      <w:tr w:rsidR="00A331FC" w:rsidRPr="00824C79" w14:paraId="5D3842FB" w14:textId="77777777" w:rsidTr="00E17D54">
        <w:trPr>
          <w:jc w:val="center"/>
        </w:trPr>
        <w:tc>
          <w:tcPr>
            <w:tcW w:w="3013" w:type="dxa"/>
          </w:tcPr>
          <w:p w14:paraId="51787E08" w14:textId="36102CC5" w:rsidR="00A331FC" w:rsidRPr="00A331FC" w:rsidRDefault="00A331F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Fear</w:t>
            </w:r>
          </w:p>
        </w:tc>
        <w:tc>
          <w:tcPr>
            <w:tcW w:w="1388" w:type="dxa"/>
          </w:tcPr>
          <w:p w14:paraId="1687E6AE" w14:textId="654EFC1A" w:rsidR="00A331FC" w:rsidRPr="00824C79" w:rsidRDefault="00A331F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83(1.440)</w:t>
            </w:r>
          </w:p>
        </w:tc>
        <w:tc>
          <w:tcPr>
            <w:tcW w:w="1385" w:type="dxa"/>
          </w:tcPr>
          <w:p w14:paraId="76A958A8" w14:textId="222A51E1" w:rsidR="00A331FC" w:rsidRPr="00824C79" w:rsidRDefault="00A331F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45(1.594)</w:t>
            </w:r>
          </w:p>
        </w:tc>
        <w:tc>
          <w:tcPr>
            <w:tcW w:w="934" w:type="dxa"/>
          </w:tcPr>
          <w:p w14:paraId="59BB0EC1" w14:textId="4C93F5CF" w:rsidR="00A331FC" w:rsidRPr="00824C79" w:rsidRDefault="00A331F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8.873</w:t>
            </w:r>
          </w:p>
        </w:tc>
        <w:tc>
          <w:tcPr>
            <w:tcW w:w="694" w:type="dxa"/>
          </w:tcPr>
          <w:p w14:paraId="7831E757" w14:textId="6349F491" w:rsidR="00A331FC" w:rsidRPr="00824C79" w:rsidRDefault="00A331FC" w:rsidP="00824C79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</w:tcPr>
          <w:p w14:paraId="2D84DDA8" w14:textId="27384DDF" w:rsidR="00A331FC" w:rsidRPr="00824C79" w:rsidRDefault="00A331F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  <w:tr w:rsidR="00A331FC" w:rsidRPr="00824C79" w14:paraId="4BEB0043" w14:textId="77777777" w:rsidTr="00E17D54">
        <w:trPr>
          <w:jc w:val="center"/>
        </w:trPr>
        <w:tc>
          <w:tcPr>
            <w:tcW w:w="3013" w:type="dxa"/>
          </w:tcPr>
          <w:p w14:paraId="164406EB" w14:textId="2F71C23E" w:rsidR="00A331FC" w:rsidRPr="009B0FA1" w:rsidRDefault="009B0FA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Anxiety</w:t>
            </w:r>
          </w:p>
        </w:tc>
        <w:tc>
          <w:tcPr>
            <w:tcW w:w="1388" w:type="dxa"/>
          </w:tcPr>
          <w:p w14:paraId="4ACA2F54" w14:textId="3E33FF44" w:rsidR="00A331FC" w:rsidRPr="00824C79" w:rsidRDefault="009B0FA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8(1.530)</w:t>
            </w:r>
          </w:p>
        </w:tc>
        <w:tc>
          <w:tcPr>
            <w:tcW w:w="1385" w:type="dxa"/>
          </w:tcPr>
          <w:p w14:paraId="49867EB5" w14:textId="6BD4B64E" w:rsidR="00A331FC" w:rsidRPr="00824C79" w:rsidRDefault="009B0FA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31(1.657)</w:t>
            </w:r>
          </w:p>
        </w:tc>
        <w:tc>
          <w:tcPr>
            <w:tcW w:w="934" w:type="dxa"/>
          </w:tcPr>
          <w:p w14:paraId="47B7D3C0" w14:textId="5A62D009" w:rsidR="00A331FC" w:rsidRPr="00824C79" w:rsidRDefault="009B0FA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8.381</w:t>
            </w:r>
          </w:p>
        </w:tc>
        <w:tc>
          <w:tcPr>
            <w:tcW w:w="694" w:type="dxa"/>
          </w:tcPr>
          <w:p w14:paraId="72433919" w14:textId="1BD3D34C" w:rsidR="00A331FC" w:rsidRPr="00824C79" w:rsidRDefault="009B0FA1" w:rsidP="00824C79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</w:tcPr>
          <w:p w14:paraId="17F277CF" w14:textId="285DBEE9" w:rsidR="00A331FC" w:rsidRPr="00824C79" w:rsidRDefault="009B0FA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  <w:tr w:rsidR="00A331FC" w:rsidRPr="00824C79" w14:paraId="0C7026B5" w14:textId="77777777" w:rsidTr="00E17D54">
        <w:trPr>
          <w:jc w:val="center"/>
        </w:trPr>
        <w:tc>
          <w:tcPr>
            <w:tcW w:w="3013" w:type="dxa"/>
          </w:tcPr>
          <w:p w14:paraId="365CB35E" w14:textId="1A8B6081" w:rsidR="00A331FC" w:rsidRPr="00B562FA" w:rsidRDefault="00B562F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Anger</w:t>
            </w:r>
          </w:p>
        </w:tc>
        <w:tc>
          <w:tcPr>
            <w:tcW w:w="1388" w:type="dxa"/>
          </w:tcPr>
          <w:p w14:paraId="1D59F052" w14:textId="3CE08C67" w:rsidR="00A331FC" w:rsidRPr="00824C79" w:rsidRDefault="00B562F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4(1.693)</w:t>
            </w:r>
          </w:p>
        </w:tc>
        <w:tc>
          <w:tcPr>
            <w:tcW w:w="1385" w:type="dxa"/>
          </w:tcPr>
          <w:p w14:paraId="1E654518" w14:textId="0D772F9A" w:rsidR="00A331FC" w:rsidRPr="00824C79" w:rsidRDefault="00B562F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17(1.713)</w:t>
            </w:r>
          </w:p>
        </w:tc>
        <w:tc>
          <w:tcPr>
            <w:tcW w:w="934" w:type="dxa"/>
          </w:tcPr>
          <w:p w14:paraId="2E187240" w14:textId="3069D4CD" w:rsidR="00A331FC" w:rsidRPr="00824C79" w:rsidRDefault="00B562F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9.799</w:t>
            </w:r>
          </w:p>
        </w:tc>
        <w:tc>
          <w:tcPr>
            <w:tcW w:w="694" w:type="dxa"/>
          </w:tcPr>
          <w:p w14:paraId="7AE3D47E" w14:textId="67159C9B" w:rsidR="00A331FC" w:rsidRPr="00824C79" w:rsidRDefault="00B562FA" w:rsidP="00824C79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</w:tcPr>
          <w:p w14:paraId="115BDE69" w14:textId="4325C1DF" w:rsidR="00A331FC" w:rsidRPr="00824C79" w:rsidRDefault="00B562F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  <w:tr w:rsidR="00A331FC" w:rsidRPr="00824C79" w14:paraId="0CB4D1D7" w14:textId="77777777" w:rsidTr="00E17D54">
        <w:trPr>
          <w:jc w:val="center"/>
        </w:trPr>
        <w:tc>
          <w:tcPr>
            <w:tcW w:w="3013" w:type="dxa"/>
          </w:tcPr>
          <w:p w14:paraId="06CCA820" w14:textId="1E9231C7" w:rsidR="00A331FC" w:rsidRPr="00430F91" w:rsidRDefault="00430F9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Disgust</w:t>
            </w:r>
          </w:p>
        </w:tc>
        <w:tc>
          <w:tcPr>
            <w:tcW w:w="1388" w:type="dxa"/>
          </w:tcPr>
          <w:p w14:paraId="745A829A" w14:textId="698C5F81" w:rsidR="00A331FC" w:rsidRPr="00824C79" w:rsidRDefault="00430F9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38(1.646)</w:t>
            </w:r>
          </w:p>
        </w:tc>
        <w:tc>
          <w:tcPr>
            <w:tcW w:w="1385" w:type="dxa"/>
          </w:tcPr>
          <w:p w14:paraId="4F5149E0" w14:textId="4938CB41" w:rsidR="00A331FC" w:rsidRPr="00824C79" w:rsidRDefault="00430F9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03(1.653)</w:t>
            </w:r>
          </w:p>
        </w:tc>
        <w:tc>
          <w:tcPr>
            <w:tcW w:w="934" w:type="dxa"/>
          </w:tcPr>
          <w:p w14:paraId="7C8C00FF" w14:textId="22DA4BF7" w:rsidR="00A331FC" w:rsidRPr="00824C79" w:rsidRDefault="00430F9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7.306</w:t>
            </w:r>
          </w:p>
        </w:tc>
        <w:tc>
          <w:tcPr>
            <w:tcW w:w="694" w:type="dxa"/>
          </w:tcPr>
          <w:p w14:paraId="220F22AF" w14:textId="2BA103EB" w:rsidR="00A331FC" w:rsidRPr="00824C79" w:rsidRDefault="00430F91" w:rsidP="00824C79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</w:tcPr>
          <w:p w14:paraId="39B26AB7" w14:textId="5B202942" w:rsidR="00A331FC" w:rsidRPr="00824C79" w:rsidRDefault="00430F9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  <w:tr w:rsidR="00824C79" w:rsidRPr="00824C79" w14:paraId="5B8C572B" w14:textId="77777777" w:rsidTr="00E17D54">
        <w:trPr>
          <w:jc w:val="center"/>
        </w:trPr>
        <w:tc>
          <w:tcPr>
            <w:tcW w:w="3013" w:type="dxa"/>
          </w:tcPr>
          <w:p w14:paraId="35CD9EFF" w14:textId="77777777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Sadness</w:t>
            </w:r>
          </w:p>
        </w:tc>
        <w:tc>
          <w:tcPr>
            <w:tcW w:w="1388" w:type="dxa"/>
          </w:tcPr>
          <w:p w14:paraId="672EC952" w14:textId="77777777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02(1.528)</w:t>
            </w:r>
          </w:p>
        </w:tc>
        <w:tc>
          <w:tcPr>
            <w:tcW w:w="1385" w:type="dxa"/>
          </w:tcPr>
          <w:p w14:paraId="7FA06CDF" w14:textId="08258652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48(1.622)</w:t>
            </w:r>
          </w:p>
        </w:tc>
        <w:tc>
          <w:tcPr>
            <w:tcW w:w="934" w:type="dxa"/>
          </w:tcPr>
          <w:p w14:paraId="77AC0562" w14:textId="77777777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1.896</w:t>
            </w:r>
          </w:p>
        </w:tc>
        <w:tc>
          <w:tcPr>
            <w:tcW w:w="694" w:type="dxa"/>
          </w:tcPr>
          <w:p w14:paraId="7CB0F56E" w14:textId="77777777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,265</w:t>
            </w:r>
          </w:p>
        </w:tc>
        <w:tc>
          <w:tcPr>
            <w:tcW w:w="879" w:type="dxa"/>
          </w:tcPr>
          <w:p w14:paraId="7AAD0B02" w14:textId="77777777" w:rsidR="00824C79" w:rsidRPr="00824C79" w:rsidRDefault="00824C79" w:rsidP="00E06B32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</w:tr>
    </w:tbl>
    <w:p w14:paraId="1B6CACA4" w14:textId="2466BE15" w:rsidR="00667559" w:rsidRPr="00824C79" w:rsidRDefault="003C1379" w:rsidP="00667559">
      <w:pPr>
        <w:rPr>
          <w:rFonts w:eastAsia="华文楷体"/>
          <w:vertAlign w:val="superscript"/>
        </w:rPr>
      </w:pPr>
      <w:r w:rsidRPr="00824C79">
        <w:br w:type="page"/>
      </w:r>
      <w:r w:rsidR="00667559" w:rsidRPr="00824C79">
        <w:rPr>
          <w:b/>
        </w:rPr>
        <w:lastRenderedPageBreak/>
        <w:t>Table S2</w:t>
      </w:r>
      <w:r w:rsidR="00667559" w:rsidRPr="00824C79">
        <w:t xml:space="preserve"> </w:t>
      </w:r>
      <w:r w:rsidR="00667559" w:rsidRPr="00824C79">
        <w:rPr>
          <w:rFonts w:eastAsia="华文楷体"/>
        </w:rPr>
        <w:t>Comparisons between responses of psychological covariates of people in and not in Wuhan at T1 and T2</w:t>
      </w:r>
    </w:p>
    <w:tbl>
      <w:tblPr>
        <w:tblStyle w:val="a7"/>
        <w:tblW w:w="11341" w:type="dxa"/>
        <w:tblInd w:w="-1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469"/>
        <w:gridCol w:w="1458"/>
        <w:gridCol w:w="1542"/>
        <w:gridCol w:w="886"/>
        <w:gridCol w:w="1352"/>
        <w:gridCol w:w="1362"/>
        <w:gridCol w:w="1523"/>
        <w:gridCol w:w="704"/>
      </w:tblGrid>
      <w:tr w:rsidR="00824C79" w:rsidRPr="00824C79" w14:paraId="6F242438" w14:textId="77777777" w:rsidTr="009B3CDF">
        <w:tc>
          <w:tcPr>
            <w:tcW w:w="1045" w:type="dxa"/>
          </w:tcPr>
          <w:p w14:paraId="3327CC6C" w14:textId="77777777" w:rsidR="00667559" w:rsidRPr="00824C79" w:rsidRDefault="00667559" w:rsidP="00E822C4">
            <w:pPr>
              <w:rPr>
                <w:sz w:val="21"/>
                <w:szCs w:val="21"/>
              </w:rPr>
            </w:pPr>
          </w:p>
        </w:tc>
        <w:tc>
          <w:tcPr>
            <w:tcW w:w="5355" w:type="dxa"/>
            <w:gridSpan w:val="4"/>
            <w:tcBorders>
              <w:bottom w:val="single" w:sz="6" w:space="0" w:color="auto"/>
            </w:tcBorders>
          </w:tcPr>
          <w:p w14:paraId="18DA1198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T1</w:t>
            </w:r>
            <w:r w:rsidR="002515B3"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r w:rsidR="002515B3" w:rsidRPr="00824C79">
              <w:rPr>
                <w:i/>
                <w:sz w:val="21"/>
                <w:szCs w:val="21"/>
              </w:rPr>
              <w:t xml:space="preserve">n </w:t>
            </w:r>
            <w:r w:rsidR="002515B3" w:rsidRPr="00824C79">
              <w:rPr>
                <w:sz w:val="21"/>
                <w:szCs w:val="21"/>
              </w:rPr>
              <w:t>= 1</w:t>
            </w:r>
            <w:r w:rsidR="00835890" w:rsidRPr="00824C79">
              <w:rPr>
                <w:sz w:val="21"/>
                <w:szCs w:val="21"/>
              </w:rPr>
              <w:t>,</w:t>
            </w:r>
            <w:r w:rsidR="002515B3" w:rsidRPr="00824C79">
              <w:rPr>
                <w:sz w:val="21"/>
                <w:szCs w:val="21"/>
              </w:rPr>
              <w:t>499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4941" w:type="dxa"/>
            <w:gridSpan w:val="4"/>
            <w:tcBorders>
              <w:bottom w:val="single" w:sz="6" w:space="0" w:color="auto"/>
            </w:tcBorders>
          </w:tcPr>
          <w:p w14:paraId="00E1BD34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T2</w:t>
            </w:r>
            <w:r w:rsidR="002515B3"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r w:rsidR="002515B3" w:rsidRPr="00824C79">
              <w:rPr>
                <w:i/>
                <w:sz w:val="21"/>
                <w:szCs w:val="21"/>
              </w:rPr>
              <w:t xml:space="preserve">n </w:t>
            </w:r>
            <w:r w:rsidR="002515B3" w:rsidRPr="00824C79">
              <w:rPr>
                <w:sz w:val="21"/>
                <w:szCs w:val="21"/>
              </w:rPr>
              <w:t>= 1</w:t>
            </w:r>
            <w:r w:rsidR="00835890" w:rsidRPr="00824C79">
              <w:rPr>
                <w:sz w:val="21"/>
                <w:szCs w:val="21"/>
              </w:rPr>
              <w:t>,</w:t>
            </w:r>
            <w:r w:rsidR="002515B3" w:rsidRPr="00824C79">
              <w:rPr>
                <w:sz w:val="21"/>
                <w:szCs w:val="21"/>
              </w:rPr>
              <w:t>266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</w:tr>
      <w:tr w:rsidR="00824C79" w:rsidRPr="00824C79" w14:paraId="2186F2BC" w14:textId="77777777" w:rsidTr="009B3CDF">
        <w:tc>
          <w:tcPr>
            <w:tcW w:w="1045" w:type="dxa"/>
          </w:tcPr>
          <w:p w14:paraId="588E5841" w14:textId="77777777" w:rsidR="00667559" w:rsidRPr="00824C79" w:rsidRDefault="00667559" w:rsidP="00E822C4">
            <w:pPr>
              <w:rPr>
                <w:sz w:val="21"/>
                <w:szCs w:val="21"/>
              </w:rPr>
            </w:pPr>
          </w:p>
        </w:tc>
        <w:tc>
          <w:tcPr>
            <w:tcW w:w="1469" w:type="dxa"/>
            <w:tcBorders>
              <w:top w:val="single" w:sz="6" w:space="0" w:color="auto"/>
            </w:tcBorders>
          </w:tcPr>
          <w:p w14:paraId="67DC87CF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Wuhan</w:t>
            </w:r>
          </w:p>
          <w:p w14:paraId="1252F402" w14:textId="77777777" w:rsidR="00AE544A" w:rsidRPr="00824C79" w:rsidRDefault="00AE544A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(</w:t>
            </w:r>
            <w:r w:rsidRPr="00824C79">
              <w:rPr>
                <w:i/>
                <w:sz w:val="21"/>
                <w:szCs w:val="21"/>
              </w:rPr>
              <w:t>n</w:t>
            </w:r>
            <w:r w:rsidRPr="00824C79">
              <w:rPr>
                <w:sz w:val="21"/>
                <w:szCs w:val="21"/>
              </w:rPr>
              <w:t xml:space="preserve"> = 120)</w:t>
            </w:r>
          </w:p>
        </w:tc>
        <w:tc>
          <w:tcPr>
            <w:tcW w:w="1458" w:type="dxa"/>
            <w:tcBorders>
              <w:top w:val="single" w:sz="6" w:space="0" w:color="auto"/>
            </w:tcBorders>
          </w:tcPr>
          <w:p w14:paraId="1367A21B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not Wuhan</w:t>
            </w:r>
          </w:p>
          <w:p w14:paraId="09C2B430" w14:textId="77777777" w:rsidR="00AE544A" w:rsidRPr="00824C79" w:rsidRDefault="00AE544A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rFonts w:hint="eastAsia"/>
                <w:sz w:val="21"/>
                <w:szCs w:val="21"/>
              </w:rPr>
              <w:t>(</w:t>
            </w:r>
            <w:r w:rsidRPr="00824C79">
              <w:rPr>
                <w:i/>
                <w:sz w:val="21"/>
                <w:szCs w:val="21"/>
              </w:rPr>
              <w:t>n</w:t>
            </w:r>
            <w:r w:rsidRPr="00824C79">
              <w:rPr>
                <w:sz w:val="21"/>
                <w:szCs w:val="21"/>
              </w:rPr>
              <w:t xml:space="preserve"> = 1,379)</w:t>
            </w:r>
          </w:p>
        </w:tc>
        <w:tc>
          <w:tcPr>
            <w:tcW w:w="1542" w:type="dxa"/>
            <w:tcBorders>
              <w:top w:val="single" w:sz="6" w:space="0" w:color="auto"/>
            </w:tcBorders>
          </w:tcPr>
          <w:p w14:paraId="0D8748C4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86" w:type="dxa"/>
            <w:tcBorders>
              <w:top w:val="single" w:sz="6" w:space="0" w:color="auto"/>
            </w:tcBorders>
          </w:tcPr>
          <w:p w14:paraId="19FF4AF1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2" w:type="dxa"/>
            <w:tcBorders>
              <w:top w:val="single" w:sz="6" w:space="0" w:color="auto"/>
            </w:tcBorders>
          </w:tcPr>
          <w:p w14:paraId="71EABAD1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Wuhan</w:t>
            </w:r>
          </w:p>
          <w:p w14:paraId="550DD7C4" w14:textId="77777777" w:rsidR="00AE544A" w:rsidRPr="00824C79" w:rsidRDefault="00AE544A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(</w:t>
            </w:r>
            <w:r w:rsidRPr="00824C79">
              <w:rPr>
                <w:i/>
                <w:sz w:val="21"/>
                <w:szCs w:val="21"/>
              </w:rPr>
              <w:t>n</w:t>
            </w:r>
            <w:r w:rsidRPr="00824C79">
              <w:rPr>
                <w:sz w:val="21"/>
                <w:szCs w:val="21"/>
              </w:rPr>
              <w:t xml:space="preserve"> = 93)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0F1B4D27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not Wuhan</w:t>
            </w:r>
          </w:p>
          <w:p w14:paraId="256B8791" w14:textId="77777777" w:rsidR="00AE544A" w:rsidRPr="00824C79" w:rsidRDefault="00AE544A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(</w:t>
            </w:r>
            <w:r w:rsidRPr="00824C79">
              <w:rPr>
                <w:i/>
                <w:sz w:val="21"/>
                <w:szCs w:val="21"/>
              </w:rPr>
              <w:t>n</w:t>
            </w:r>
            <w:r w:rsidRPr="00824C79">
              <w:rPr>
                <w:sz w:val="21"/>
                <w:szCs w:val="21"/>
              </w:rPr>
              <w:t xml:space="preserve"> = 1,173)</w:t>
            </w:r>
          </w:p>
        </w:tc>
        <w:tc>
          <w:tcPr>
            <w:tcW w:w="1523" w:type="dxa"/>
            <w:tcBorders>
              <w:top w:val="single" w:sz="6" w:space="0" w:color="auto"/>
            </w:tcBorders>
          </w:tcPr>
          <w:p w14:paraId="293C9A92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6" w:space="0" w:color="auto"/>
            </w:tcBorders>
          </w:tcPr>
          <w:p w14:paraId="1502A52A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</w:p>
        </w:tc>
      </w:tr>
      <w:tr w:rsidR="00824C79" w:rsidRPr="00824C79" w14:paraId="117D4B66" w14:textId="77777777" w:rsidTr="009B3CDF">
        <w:tc>
          <w:tcPr>
            <w:tcW w:w="1045" w:type="dxa"/>
          </w:tcPr>
          <w:p w14:paraId="511ACBCC" w14:textId="77777777" w:rsidR="00667559" w:rsidRPr="00824C79" w:rsidRDefault="00667559" w:rsidP="00E822C4">
            <w:pPr>
              <w:rPr>
                <w:sz w:val="21"/>
                <w:szCs w:val="21"/>
              </w:rPr>
            </w:pPr>
          </w:p>
        </w:tc>
        <w:tc>
          <w:tcPr>
            <w:tcW w:w="1469" w:type="dxa"/>
            <w:tcBorders>
              <w:bottom w:val="single" w:sz="6" w:space="0" w:color="auto"/>
            </w:tcBorders>
          </w:tcPr>
          <w:p w14:paraId="0C091F1D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s.d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  <w:tcBorders>
              <w:bottom w:val="single" w:sz="6" w:space="0" w:color="auto"/>
            </w:tcBorders>
          </w:tcPr>
          <w:p w14:paraId="54FB5262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s.d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  <w:tcBorders>
              <w:bottom w:val="single" w:sz="6" w:space="0" w:color="auto"/>
            </w:tcBorders>
          </w:tcPr>
          <w:p w14:paraId="489451F1" w14:textId="77777777" w:rsidR="00667559" w:rsidRPr="00824C79" w:rsidRDefault="00667559" w:rsidP="00E822C4">
            <w:pPr>
              <w:jc w:val="center"/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 xml:space="preserve">t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d.f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  <w:tcBorders>
              <w:bottom w:val="single" w:sz="6" w:space="0" w:color="auto"/>
            </w:tcBorders>
          </w:tcPr>
          <w:p w14:paraId="7D186A4E" w14:textId="77777777" w:rsidR="00667559" w:rsidRPr="00824C79" w:rsidRDefault="00835890" w:rsidP="00E822C4">
            <w:pPr>
              <w:jc w:val="center"/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P</w:t>
            </w:r>
          </w:p>
        </w:tc>
        <w:tc>
          <w:tcPr>
            <w:tcW w:w="1352" w:type="dxa"/>
            <w:tcBorders>
              <w:bottom w:val="single" w:sz="6" w:space="0" w:color="auto"/>
            </w:tcBorders>
          </w:tcPr>
          <w:p w14:paraId="2CB337C9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s.d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  <w:tcBorders>
              <w:bottom w:val="single" w:sz="6" w:space="0" w:color="auto"/>
            </w:tcBorders>
          </w:tcPr>
          <w:p w14:paraId="726FE0D3" w14:textId="77777777" w:rsidR="00667559" w:rsidRPr="00824C79" w:rsidRDefault="00667559" w:rsidP="00E822C4">
            <w:pPr>
              <w:jc w:val="center"/>
              <w:rPr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>M</w:t>
            </w:r>
            <w:r w:rsidRPr="00824C79">
              <w:rPr>
                <w:sz w:val="21"/>
                <w:szCs w:val="21"/>
              </w:rPr>
              <w:t xml:space="preserve">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s.d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  <w:tcBorders>
              <w:bottom w:val="single" w:sz="6" w:space="0" w:color="auto"/>
            </w:tcBorders>
          </w:tcPr>
          <w:p w14:paraId="4910F171" w14:textId="77777777" w:rsidR="00667559" w:rsidRPr="00824C79" w:rsidRDefault="00667559" w:rsidP="00E822C4">
            <w:pPr>
              <w:jc w:val="center"/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 xml:space="preserve">t </w:t>
            </w:r>
            <w:r w:rsidR="00835890" w:rsidRPr="00824C79">
              <w:rPr>
                <w:sz w:val="21"/>
                <w:szCs w:val="21"/>
              </w:rPr>
              <w:t>(</w:t>
            </w:r>
            <w:proofErr w:type="spellStart"/>
            <w:r w:rsidR="00835890" w:rsidRPr="00824C79">
              <w:rPr>
                <w:sz w:val="21"/>
                <w:szCs w:val="21"/>
              </w:rPr>
              <w:t>d.f.</w:t>
            </w:r>
            <w:proofErr w:type="spellEnd"/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bottom w:val="single" w:sz="6" w:space="0" w:color="auto"/>
            </w:tcBorders>
          </w:tcPr>
          <w:p w14:paraId="2A0B6062" w14:textId="77777777" w:rsidR="00667559" w:rsidRPr="00824C79" w:rsidRDefault="00EB5190" w:rsidP="00E822C4">
            <w:pPr>
              <w:jc w:val="center"/>
              <w:rPr>
                <w:i/>
                <w:sz w:val="21"/>
                <w:szCs w:val="21"/>
              </w:rPr>
            </w:pPr>
            <w:r w:rsidRPr="00824C79">
              <w:rPr>
                <w:i/>
                <w:sz w:val="21"/>
                <w:szCs w:val="21"/>
              </w:rPr>
              <w:t xml:space="preserve">P </w:t>
            </w:r>
          </w:p>
        </w:tc>
      </w:tr>
      <w:tr w:rsidR="00824C79" w:rsidRPr="00824C79" w14:paraId="15743918" w14:textId="77777777" w:rsidTr="009B3CDF">
        <w:tc>
          <w:tcPr>
            <w:tcW w:w="1045" w:type="dxa"/>
          </w:tcPr>
          <w:p w14:paraId="0EC23996" w14:textId="77777777" w:rsidR="00667559" w:rsidRPr="00824C79" w:rsidRDefault="006079DF" w:rsidP="00E822C4">
            <w:pPr>
              <w:rPr>
                <w:sz w:val="21"/>
                <w:szCs w:val="21"/>
                <w:vertAlign w:val="superscript"/>
              </w:rPr>
            </w:pPr>
            <w:r w:rsidRPr="00824C79">
              <w:rPr>
                <w:sz w:val="21"/>
                <w:szCs w:val="21"/>
              </w:rPr>
              <w:t>Cognitive covariate</w:t>
            </w:r>
          </w:p>
        </w:tc>
        <w:tc>
          <w:tcPr>
            <w:tcW w:w="1469" w:type="dxa"/>
            <w:tcBorders>
              <w:top w:val="single" w:sz="6" w:space="0" w:color="auto"/>
            </w:tcBorders>
          </w:tcPr>
          <w:p w14:paraId="4C27E571" w14:textId="77777777" w:rsidR="00667559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41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0.99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  <w:tcBorders>
              <w:top w:val="single" w:sz="6" w:space="0" w:color="auto"/>
            </w:tcBorders>
          </w:tcPr>
          <w:p w14:paraId="3199F180" w14:textId="77777777" w:rsidR="00667559" w:rsidRPr="00824C79" w:rsidRDefault="00245BAE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52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0.82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  <w:tcBorders>
              <w:top w:val="single" w:sz="6" w:space="0" w:color="auto"/>
            </w:tcBorders>
          </w:tcPr>
          <w:p w14:paraId="79D27FFB" w14:textId="77777777" w:rsidR="00667559" w:rsidRPr="00824C79" w:rsidRDefault="009752C5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-1.383</w:t>
            </w:r>
            <w:r w:rsidR="00835890" w:rsidRPr="00824C79">
              <w:rPr>
                <w:sz w:val="21"/>
                <w:szCs w:val="21"/>
              </w:rPr>
              <w:t>(</w:t>
            </w:r>
            <w:r w:rsidR="00D17713" w:rsidRPr="00824C79">
              <w:rPr>
                <w:sz w:val="21"/>
                <w:szCs w:val="21"/>
              </w:rPr>
              <w:t>1497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  <w:tcBorders>
              <w:top w:val="single" w:sz="6" w:space="0" w:color="auto"/>
            </w:tcBorders>
          </w:tcPr>
          <w:p w14:paraId="1B84C123" w14:textId="77777777" w:rsidR="00667559" w:rsidRPr="00824C79" w:rsidRDefault="009752C5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167</w:t>
            </w:r>
          </w:p>
        </w:tc>
        <w:tc>
          <w:tcPr>
            <w:tcW w:w="1352" w:type="dxa"/>
            <w:tcBorders>
              <w:top w:val="single" w:sz="6" w:space="0" w:color="auto"/>
            </w:tcBorders>
          </w:tcPr>
          <w:p w14:paraId="4EF2266B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30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0.88</w:t>
            </w:r>
            <w:r w:rsidR="0088662B" w:rsidRPr="00824C79">
              <w:rPr>
                <w:sz w:val="21"/>
                <w:szCs w:val="21"/>
              </w:rPr>
              <w:t>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  <w:tcBorders>
              <w:top w:val="single" w:sz="6" w:space="0" w:color="auto"/>
            </w:tcBorders>
          </w:tcPr>
          <w:p w14:paraId="3AB8B462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36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0.88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  <w:tcBorders>
              <w:top w:val="single" w:sz="6" w:space="0" w:color="auto"/>
            </w:tcBorders>
          </w:tcPr>
          <w:p w14:paraId="5AECE173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-0.698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Pr="00824C79">
              <w:rPr>
                <w:sz w:val="21"/>
                <w:szCs w:val="21"/>
              </w:rPr>
              <w:t>26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  <w:tcBorders>
              <w:top w:val="single" w:sz="6" w:space="0" w:color="auto"/>
            </w:tcBorders>
          </w:tcPr>
          <w:p w14:paraId="4C91EE6A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485</w:t>
            </w:r>
          </w:p>
        </w:tc>
      </w:tr>
      <w:tr w:rsidR="00824C79" w:rsidRPr="00824C79" w14:paraId="40FBB6E5" w14:textId="77777777" w:rsidTr="009B3CDF">
        <w:tc>
          <w:tcPr>
            <w:tcW w:w="1045" w:type="dxa"/>
          </w:tcPr>
          <w:p w14:paraId="26BF065E" w14:textId="77777777" w:rsidR="00667559" w:rsidRPr="00824C79" w:rsidRDefault="00FB1B4F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Fear</w:t>
            </w:r>
          </w:p>
        </w:tc>
        <w:tc>
          <w:tcPr>
            <w:tcW w:w="1469" w:type="dxa"/>
          </w:tcPr>
          <w:p w14:paraId="096403EB" w14:textId="77777777" w:rsidR="00667559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90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1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</w:tcPr>
          <w:p w14:paraId="5CF6F196" w14:textId="77777777" w:rsidR="00667559" w:rsidRPr="00824C79" w:rsidRDefault="00245BAE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83</w:t>
            </w:r>
            <w:r w:rsidR="00835890" w:rsidRPr="00824C79">
              <w:rPr>
                <w:sz w:val="21"/>
                <w:szCs w:val="21"/>
              </w:rPr>
              <w:t>(</w:t>
            </w:r>
            <w:r w:rsidR="00ED2C69" w:rsidRPr="00824C79">
              <w:rPr>
                <w:sz w:val="21"/>
                <w:szCs w:val="21"/>
              </w:rPr>
              <w:t>1.463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</w:tcPr>
          <w:p w14:paraId="089EEF92" w14:textId="77777777" w:rsidR="00667559" w:rsidRPr="00824C79" w:rsidRDefault="009752C5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49</w:t>
            </w:r>
            <w:r w:rsidR="00282522" w:rsidRPr="00824C79">
              <w:rPr>
                <w:sz w:val="21"/>
                <w:szCs w:val="21"/>
              </w:rPr>
              <w:t>1</w:t>
            </w:r>
            <w:r w:rsidR="00835890" w:rsidRPr="00824C79">
              <w:rPr>
                <w:sz w:val="21"/>
                <w:szCs w:val="21"/>
              </w:rPr>
              <w:t>(</w:t>
            </w:r>
            <w:r w:rsidR="00282522"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="00282522" w:rsidRPr="00824C79">
              <w:rPr>
                <w:sz w:val="21"/>
                <w:szCs w:val="21"/>
              </w:rPr>
              <w:t>497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14:paraId="545972FA" w14:textId="77777777" w:rsidR="00667559" w:rsidRPr="00824C79" w:rsidRDefault="009752C5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623</w:t>
            </w:r>
          </w:p>
        </w:tc>
        <w:tc>
          <w:tcPr>
            <w:tcW w:w="1352" w:type="dxa"/>
          </w:tcPr>
          <w:p w14:paraId="069CD0D8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0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38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</w:tcPr>
          <w:p w14:paraId="490490C9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44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606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</w:tcPr>
          <w:p w14:paraId="4F335033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.022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1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</w:tcPr>
          <w:p w14:paraId="7E98A4EB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309</w:t>
            </w:r>
          </w:p>
        </w:tc>
      </w:tr>
      <w:tr w:rsidR="00824C79" w:rsidRPr="00824C79" w14:paraId="5AEE29E9" w14:textId="77777777" w:rsidTr="009B3CDF">
        <w:tc>
          <w:tcPr>
            <w:tcW w:w="1045" w:type="dxa"/>
          </w:tcPr>
          <w:p w14:paraId="13A43BD9" w14:textId="77777777" w:rsidR="00FB1B4F" w:rsidRPr="00824C79" w:rsidRDefault="00FB1B4F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Anxiety</w:t>
            </w:r>
          </w:p>
        </w:tc>
        <w:tc>
          <w:tcPr>
            <w:tcW w:w="1469" w:type="dxa"/>
          </w:tcPr>
          <w:p w14:paraId="1E98A058" w14:textId="77777777" w:rsidR="00FB1B4F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98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46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</w:tcPr>
          <w:p w14:paraId="604BFF66" w14:textId="77777777" w:rsidR="00FB1B4F" w:rsidRPr="00824C79" w:rsidRDefault="00244A64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9</w:t>
            </w:r>
            <w:r w:rsidR="00835890" w:rsidRPr="00824C79">
              <w:rPr>
                <w:sz w:val="21"/>
                <w:szCs w:val="21"/>
              </w:rPr>
              <w:t>(</w:t>
            </w:r>
            <w:r w:rsidR="00ED2C69" w:rsidRPr="00824C79">
              <w:rPr>
                <w:sz w:val="21"/>
                <w:szCs w:val="21"/>
              </w:rPr>
              <w:t>1.549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</w:tcPr>
          <w:p w14:paraId="5E91C511" w14:textId="77777777" w:rsidR="00FB1B4F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2.061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4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14:paraId="1942154A" w14:textId="77777777" w:rsidR="00FB1B4F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041</w:t>
            </w:r>
          </w:p>
        </w:tc>
        <w:tc>
          <w:tcPr>
            <w:tcW w:w="1352" w:type="dxa"/>
          </w:tcPr>
          <w:p w14:paraId="173771E1" w14:textId="77777777" w:rsidR="00FB1B4F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49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1</w:t>
            </w:r>
            <w:r w:rsidR="003922B7" w:rsidRPr="00824C79">
              <w:rPr>
                <w:sz w:val="21"/>
                <w:szCs w:val="21"/>
              </w:rPr>
              <w:t>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</w:tcPr>
          <w:p w14:paraId="45188ED8" w14:textId="77777777" w:rsidR="00FB1B4F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30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67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</w:tcPr>
          <w:p w14:paraId="5A2CC098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.277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1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</w:tcPr>
          <w:p w14:paraId="01E5760B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204</w:t>
            </w:r>
          </w:p>
        </w:tc>
      </w:tr>
      <w:tr w:rsidR="00824C79" w:rsidRPr="00824C79" w14:paraId="01013937" w14:textId="77777777" w:rsidTr="009B3CDF">
        <w:tc>
          <w:tcPr>
            <w:tcW w:w="1045" w:type="dxa"/>
          </w:tcPr>
          <w:p w14:paraId="7DCAA609" w14:textId="77777777" w:rsidR="00FB1B4F" w:rsidRPr="00824C79" w:rsidRDefault="00FB1B4F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Anger</w:t>
            </w:r>
          </w:p>
        </w:tc>
        <w:tc>
          <w:tcPr>
            <w:tcW w:w="1469" w:type="dxa"/>
          </w:tcPr>
          <w:p w14:paraId="6250A8AB" w14:textId="77777777" w:rsidR="00FB1B4F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20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559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</w:tcPr>
          <w:p w14:paraId="4B639CA2" w14:textId="77777777" w:rsidR="00FB1B4F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4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71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</w:tcPr>
          <w:p w14:paraId="477CDE00" w14:textId="77777777" w:rsidR="00FB1B4F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3.473</w:t>
            </w:r>
            <w:r w:rsidR="00835890" w:rsidRPr="00824C79">
              <w:rPr>
                <w:sz w:val="21"/>
                <w:szCs w:val="21"/>
              </w:rPr>
              <w:t>(</w:t>
            </w:r>
            <w:r w:rsidR="007319D0"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497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14:paraId="1C5D761A" w14:textId="77777777" w:rsidR="00FB1B4F" w:rsidRPr="00824C79" w:rsidRDefault="007319D0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001</w:t>
            </w:r>
          </w:p>
        </w:tc>
        <w:tc>
          <w:tcPr>
            <w:tcW w:w="1352" w:type="dxa"/>
          </w:tcPr>
          <w:p w14:paraId="48887D97" w14:textId="77777777" w:rsidR="00FB1B4F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26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56</w:t>
            </w:r>
            <w:r w:rsidR="003922B7" w:rsidRPr="00824C79">
              <w:rPr>
                <w:sz w:val="21"/>
                <w:szCs w:val="21"/>
              </w:rPr>
              <w:t>7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</w:tcPr>
          <w:p w14:paraId="3746E1E6" w14:textId="77777777" w:rsidR="00FB1B4F" w:rsidRPr="00824C79" w:rsidRDefault="003922B7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16</w:t>
            </w:r>
            <w:r w:rsidR="00835890" w:rsidRPr="00824C79">
              <w:rPr>
                <w:sz w:val="21"/>
                <w:szCs w:val="21"/>
              </w:rPr>
              <w:t>(</w:t>
            </w:r>
            <w:r w:rsidR="00CC50C2" w:rsidRPr="00824C79">
              <w:rPr>
                <w:sz w:val="21"/>
                <w:szCs w:val="21"/>
              </w:rPr>
              <w:t>1.72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</w:tcPr>
          <w:p w14:paraId="3554F871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525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Pr="00824C79">
              <w:rPr>
                <w:sz w:val="21"/>
                <w:szCs w:val="21"/>
              </w:rPr>
              <w:t>26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</w:tcPr>
          <w:p w14:paraId="17CBD042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600</w:t>
            </w:r>
          </w:p>
        </w:tc>
      </w:tr>
      <w:tr w:rsidR="00824C79" w:rsidRPr="00824C79" w14:paraId="01698BA6" w14:textId="77777777" w:rsidTr="009B3CDF">
        <w:tc>
          <w:tcPr>
            <w:tcW w:w="1045" w:type="dxa"/>
          </w:tcPr>
          <w:p w14:paraId="26FCA02A" w14:textId="77777777" w:rsidR="00FB1B4F" w:rsidRPr="00824C79" w:rsidRDefault="00FB1B4F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Disgust</w:t>
            </w:r>
          </w:p>
        </w:tc>
        <w:tc>
          <w:tcPr>
            <w:tcW w:w="1469" w:type="dxa"/>
          </w:tcPr>
          <w:p w14:paraId="4499330A" w14:textId="77777777" w:rsidR="00FB1B4F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01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52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</w:tcPr>
          <w:p w14:paraId="4447EC6C" w14:textId="77777777" w:rsidR="00FB1B4F" w:rsidRPr="00824C79" w:rsidRDefault="00F37E9D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36</w:t>
            </w:r>
            <w:r w:rsidR="00835890" w:rsidRPr="00824C79">
              <w:rPr>
                <w:sz w:val="21"/>
                <w:szCs w:val="21"/>
              </w:rPr>
              <w:t>(</w:t>
            </w:r>
            <w:r w:rsidR="00ED2C69" w:rsidRPr="00824C79">
              <w:rPr>
                <w:sz w:val="21"/>
                <w:szCs w:val="21"/>
              </w:rPr>
              <w:t>1.67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</w:tcPr>
          <w:p w14:paraId="1645CF0B" w14:textId="77777777" w:rsidR="00FB1B4F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654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48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14:paraId="0F248A61" w14:textId="77777777" w:rsidR="00FB1B4F" w:rsidRPr="00824C79" w:rsidRDefault="007319D0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&lt;0.001</w:t>
            </w:r>
          </w:p>
        </w:tc>
        <w:tc>
          <w:tcPr>
            <w:tcW w:w="1352" w:type="dxa"/>
          </w:tcPr>
          <w:p w14:paraId="07DD5341" w14:textId="77777777" w:rsidR="00FB1B4F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32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49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</w:tcPr>
          <w:p w14:paraId="50CF97F0" w14:textId="77777777" w:rsidR="00FB1B4F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01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663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</w:tcPr>
          <w:p w14:paraId="4704BC49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.785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Pr="00824C79">
              <w:rPr>
                <w:sz w:val="21"/>
                <w:szCs w:val="21"/>
              </w:rPr>
              <w:t>26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</w:tcPr>
          <w:p w14:paraId="1BB81E27" w14:textId="77777777" w:rsidR="00FB1B4F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075</w:t>
            </w:r>
          </w:p>
        </w:tc>
      </w:tr>
      <w:tr w:rsidR="00824C79" w:rsidRPr="00824C79" w14:paraId="73B564BF" w14:textId="77777777" w:rsidTr="009B3CDF">
        <w:tc>
          <w:tcPr>
            <w:tcW w:w="1045" w:type="dxa"/>
          </w:tcPr>
          <w:p w14:paraId="491F0BBD" w14:textId="77777777" w:rsidR="00667559" w:rsidRPr="00824C79" w:rsidRDefault="00FB1B4F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 xml:space="preserve">Sadness </w:t>
            </w:r>
          </w:p>
        </w:tc>
        <w:tc>
          <w:tcPr>
            <w:tcW w:w="1469" w:type="dxa"/>
          </w:tcPr>
          <w:p w14:paraId="4712207C" w14:textId="77777777" w:rsidR="00667559" w:rsidRPr="00824C79" w:rsidRDefault="00ED2C69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32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360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458" w:type="dxa"/>
          </w:tcPr>
          <w:p w14:paraId="1D751DA6" w14:textId="77777777" w:rsidR="00667559" w:rsidRPr="00824C79" w:rsidRDefault="00FB140C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5.04</w:t>
            </w:r>
            <w:r w:rsidR="00835890" w:rsidRPr="00824C79">
              <w:rPr>
                <w:sz w:val="21"/>
                <w:szCs w:val="21"/>
              </w:rPr>
              <w:t>(</w:t>
            </w:r>
            <w:r w:rsidR="00ED2C69" w:rsidRPr="00824C79">
              <w:rPr>
                <w:sz w:val="21"/>
                <w:szCs w:val="21"/>
              </w:rPr>
              <w:t>1.556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42" w:type="dxa"/>
          </w:tcPr>
          <w:p w14:paraId="30FF32A9" w14:textId="77777777" w:rsidR="00667559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1.862</w:t>
            </w:r>
            <w:r w:rsidR="00835890" w:rsidRPr="00824C79">
              <w:rPr>
                <w:sz w:val="21"/>
                <w:szCs w:val="21"/>
              </w:rPr>
              <w:t>(</w:t>
            </w:r>
            <w:r w:rsidR="00BF32F8"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="00BF32F8" w:rsidRPr="00824C79">
              <w:rPr>
                <w:sz w:val="21"/>
                <w:szCs w:val="21"/>
              </w:rPr>
              <w:t>497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886" w:type="dxa"/>
          </w:tcPr>
          <w:p w14:paraId="49475091" w14:textId="77777777" w:rsidR="00667559" w:rsidRPr="00824C79" w:rsidRDefault="0056203A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06</w:t>
            </w:r>
            <w:r w:rsidR="00BF32F8" w:rsidRPr="00824C79">
              <w:rPr>
                <w:sz w:val="21"/>
                <w:szCs w:val="21"/>
              </w:rPr>
              <w:t>3</w:t>
            </w:r>
          </w:p>
        </w:tc>
        <w:tc>
          <w:tcPr>
            <w:tcW w:w="1352" w:type="dxa"/>
          </w:tcPr>
          <w:p w14:paraId="4FEA95FA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57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506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362" w:type="dxa"/>
          </w:tcPr>
          <w:p w14:paraId="758886B6" w14:textId="77777777" w:rsidR="00667559" w:rsidRPr="00824C79" w:rsidRDefault="00CC50C2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4.47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.631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1523" w:type="dxa"/>
          </w:tcPr>
          <w:p w14:paraId="11A4EDBB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578</w:t>
            </w:r>
            <w:r w:rsidR="00835890" w:rsidRPr="00824C79">
              <w:rPr>
                <w:sz w:val="21"/>
                <w:szCs w:val="21"/>
              </w:rPr>
              <w:t>(</w:t>
            </w:r>
            <w:r w:rsidRPr="00824C79">
              <w:rPr>
                <w:sz w:val="21"/>
                <w:szCs w:val="21"/>
              </w:rPr>
              <w:t>1</w:t>
            </w:r>
            <w:r w:rsidR="009B3CDF" w:rsidRPr="00824C79">
              <w:rPr>
                <w:sz w:val="21"/>
                <w:szCs w:val="21"/>
              </w:rPr>
              <w:t>,</w:t>
            </w:r>
            <w:r w:rsidRPr="00824C79">
              <w:rPr>
                <w:sz w:val="21"/>
                <w:szCs w:val="21"/>
              </w:rPr>
              <w:t>264</w:t>
            </w:r>
            <w:r w:rsidR="00835890" w:rsidRPr="00824C79">
              <w:rPr>
                <w:sz w:val="21"/>
                <w:szCs w:val="21"/>
              </w:rPr>
              <w:t>)</w:t>
            </w:r>
          </w:p>
        </w:tc>
        <w:tc>
          <w:tcPr>
            <w:tcW w:w="704" w:type="dxa"/>
          </w:tcPr>
          <w:p w14:paraId="7F40CAEA" w14:textId="77777777" w:rsidR="00667559" w:rsidRPr="00824C79" w:rsidRDefault="003268D1" w:rsidP="00E822C4">
            <w:pPr>
              <w:rPr>
                <w:sz w:val="21"/>
                <w:szCs w:val="21"/>
              </w:rPr>
            </w:pPr>
            <w:r w:rsidRPr="00824C79">
              <w:rPr>
                <w:sz w:val="21"/>
                <w:szCs w:val="21"/>
              </w:rPr>
              <w:t>0.563</w:t>
            </w:r>
          </w:p>
        </w:tc>
      </w:tr>
    </w:tbl>
    <w:p w14:paraId="10E6E967" w14:textId="77777777" w:rsidR="00667559" w:rsidRPr="00824C79" w:rsidRDefault="00667559" w:rsidP="00787387"/>
    <w:p w14:paraId="0594CB32" w14:textId="77777777" w:rsidR="004E6D19" w:rsidRPr="00824C79" w:rsidRDefault="004E6D19" w:rsidP="00787387"/>
    <w:p w14:paraId="3843E82C" w14:textId="77777777" w:rsidR="00D12BA1" w:rsidRPr="00824C79" w:rsidRDefault="00D12BA1" w:rsidP="00787387">
      <w:pPr>
        <w:rPr>
          <w:b/>
        </w:rPr>
      </w:pPr>
      <w:r w:rsidRPr="00824C79">
        <w:rPr>
          <w:b/>
        </w:rPr>
        <w:br w:type="page"/>
      </w:r>
    </w:p>
    <w:p w14:paraId="202EC3DE" w14:textId="77777777" w:rsidR="00034B9D" w:rsidRPr="00824C79" w:rsidRDefault="004E6D19" w:rsidP="00787387">
      <w:r w:rsidRPr="00824C79">
        <w:rPr>
          <w:b/>
        </w:rPr>
        <w:lastRenderedPageBreak/>
        <w:t>Table S3</w:t>
      </w:r>
      <w:r w:rsidRPr="00824C79">
        <w:t xml:space="preserve"> </w:t>
      </w:r>
    </w:p>
    <w:p w14:paraId="3D1CD3FF" w14:textId="77777777" w:rsidR="004E6D19" w:rsidRPr="00824C79" w:rsidRDefault="00835890" w:rsidP="00787387">
      <w:pPr>
        <w:rPr>
          <w:rFonts w:eastAsia="华文楷体"/>
        </w:rPr>
      </w:pPr>
      <w:r w:rsidRPr="00824C79">
        <w:t>(</w:t>
      </w:r>
      <w:r w:rsidR="00034B9D" w:rsidRPr="00824C79">
        <w:t>a</w:t>
      </w:r>
      <w:r w:rsidRPr="00824C79">
        <w:t>)</w:t>
      </w:r>
      <w:r w:rsidR="00034B9D" w:rsidRPr="00824C79">
        <w:t xml:space="preserve"> </w:t>
      </w:r>
      <w:r w:rsidR="004E6D19" w:rsidRPr="00824C79">
        <w:t xml:space="preserve">Cross-sectional Hierarchical </w:t>
      </w:r>
      <w:r w:rsidR="004E6D19" w:rsidRPr="00824C79">
        <w:rPr>
          <w:rFonts w:eastAsia="华文楷体"/>
        </w:rPr>
        <w:t xml:space="preserve">Multiple Regression </w:t>
      </w:r>
      <w:r w:rsidRPr="00824C79">
        <w:rPr>
          <w:rFonts w:eastAsia="华文楷体"/>
        </w:rPr>
        <w:t>(</w:t>
      </w:r>
      <w:r w:rsidR="006848E2" w:rsidRPr="00824C79">
        <w:rPr>
          <w:i/>
          <w:sz w:val="21"/>
          <w:szCs w:val="21"/>
        </w:rPr>
        <w:t xml:space="preserve">n </w:t>
      </w:r>
      <w:r w:rsidR="006848E2" w:rsidRPr="00824C79">
        <w:rPr>
          <w:rFonts w:eastAsia="华文楷体"/>
        </w:rPr>
        <w:t>= 1</w:t>
      </w:r>
      <w:r w:rsidRPr="00824C79">
        <w:rPr>
          <w:rFonts w:eastAsia="华文楷体"/>
        </w:rPr>
        <w:t>,</w:t>
      </w:r>
      <w:r w:rsidR="006848E2" w:rsidRPr="00824C79">
        <w:rPr>
          <w:rFonts w:eastAsia="华文楷体"/>
        </w:rPr>
        <w:t xml:space="preserve">499; </w:t>
      </w:r>
      <w:r w:rsidR="004E6D19" w:rsidRPr="00824C79">
        <w:rPr>
          <w:rFonts w:eastAsia="华文楷体"/>
        </w:rPr>
        <w:t xml:space="preserve">outcome variable: </w:t>
      </w:r>
      <w:r w:rsidR="00374695" w:rsidRPr="00824C79">
        <w:rPr>
          <w:rFonts w:eastAsia="华文楷体"/>
        </w:rPr>
        <w:t>risk perception</w:t>
      </w:r>
      <w:r w:rsidRPr="00824C79">
        <w:rPr>
          <w:rFonts w:eastAsia="华文楷体"/>
        </w:rPr>
        <w:t>)</w:t>
      </w:r>
    </w:p>
    <w:tbl>
      <w:tblPr>
        <w:tblStyle w:val="a7"/>
        <w:tblW w:w="11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687"/>
        <w:gridCol w:w="1496"/>
        <w:gridCol w:w="981"/>
        <w:gridCol w:w="828"/>
        <w:gridCol w:w="1497"/>
        <w:gridCol w:w="1002"/>
        <w:gridCol w:w="856"/>
        <w:gridCol w:w="1484"/>
        <w:gridCol w:w="981"/>
      </w:tblGrid>
      <w:tr w:rsidR="00824C79" w:rsidRPr="00824C79" w14:paraId="62DA328C" w14:textId="77777777" w:rsidTr="00481E8E">
        <w:trPr>
          <w:jc w:val="center"/>
        </w:trPr>
        <w:tc>
          <w:tcPr>
            <w:tcW w:w="1670" w:type="dxa"/>
          </w:tcPr>
          <w:p w14:paraId="15FDA7E5" w14:textId="77777777" w:rsidR="004E6D19" w:rsidRPr="00824C79" w:rsidRDefault="004E6D19" w:rsidP="00787387">
            <w:pPr>
              <w:rPr>
                <w:sz w:val="18"/>
                <w:szCs w:val="18"/>
              </w:rPr>
            </w:pPr>
          </w:p>
        </w:tc>
        <w:tc>
          <w:tcPr>
            <w:tcW w:w="3164" w:type="dxa"/>
            <w:gridSpan w:val="3"/>
          </w:tcPr>
          <w:p w14:paraId="3F1EAFE4" w14:textId="77777777" w:rsidR="004E6D19" w:rsidRPr="00824C79" w:rsidRDefault="004E6D19" w:rsidP="004E6D19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1</w:t>
            </w:r>
          </w:p>
        </w:tc>
        <w:tc>
          <w:tcPr>
            <w:tcW w:w="3327" w:type="dxa"/>
            <w:gridSpan w:val="3"/>
          </w:tcPr>
          <w:p w14:paraId="174EA468" w14:textId="77777777" w:rsidR="004E6D19" w:rsidRPr="00824C79" w:rsidRDefault="004E6D19" w:rsidP="004E6D19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2</w:t>
            </w:r>
          </w:p>
        </w:tc>
        <w:tc>
          <w:tcPr>
            <w:tcW w:w="3321" w:type="dxa"/>
            <w:gridSpan w:val="3"/>
            <w:tcBorders>
              <w:bottom w:val="single" w:sz="4" w:space="0" w:color="auto"/>
            </w:tcBorders>
          </w:tcPr>
          <w:p w14:paraId="3F05F6CF" w14:textId="77777777" w:rsidR="004E6D19" w:rsidRPr="00824C79" w:rsidRDefault="004E6D19" w:rsidP="004E6D19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3</w:t>
            </w:r>
          </w:p>
        </w:tc>
      </w:tr>
      <w:tr w:rsidR="00824C79" w:rsidRPr="00824C79" w14:paraId="4B156909" w14:textId="77777777" w:rsidTr="00481E8E">
        <w:trPr>
          <w:jc w:val="center"/>
        </w:trPr>
        <w:tc>
          <w:tcPr>
            <w:tcW w:w="1670" w:type="dxa"/>
          </w:tcPr>
          <w:p w14:paraId="67D20C68" w14:textId="77777777" w:rsidR="00F870BE" w:rsidRPr="00824C79" w:rsidRDefault="00F870BE" w:rsidP="00F870BE">
            <w:pPr>
              <w:ind w:left="181" w:hangingChars="100" w:hanging="181"/>
              <w:rPr>
                <w:b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6" w:space="0" w:color="auto"/>
            </w:tcBorders>
          </w:tcPr>
          <w:p w14:paraId="0032F309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6" w:space="0" w:color="auto"/>
            </w:tcBorders>
          </w:tcPr>
          <w:p w14:paraId="3DA26069" w14:textId="77777777" w:rsidR="00F870BE" w:rsidRPr="00824C79" w:rsidRDefault="00F870B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6" w:space="0" w:color="auto"/>
            </w:tcBorders>
          </w:tcPr>
          <w:p w14:paraId="19596235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6" w:space="0" w:color="auto"/>
            </w:tcBorders>
          </w:tcPr>
          <w:p w14:paraId="151946C0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6" w:space="0" w:color="auto"/>
            </w:tcBorders>
          </w:tcPr>
          <w:p w14:paraId="05BBEFC5" w14:textId="77777777" w:rsidR="00F870BE" w:rsidRPr="00824C79" w:rsidRDefault="00F870B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6" w:space="0" w:color="auto"/>
            </w:tcBorders>
          </w:tcPr>
          <w:p w14:paraId="15EA1F00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6" w:space="0" w:color="auto"/>
            </w:tcBorders>
          </w:tcPr>
          <w:p w14:paraId="51B412F3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6" w:space="0" w:color="auto"/>
            </w:tcBorders>
          </w:tcPr>
          <w:p w14:paraId="0447C6DA" w14:textId="77777777" w:rsidR="00F870BE" w:rsidRPr="00824C79" w:rsidRDefault="00F870B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6" w:space="0" w:color="auto"/>
            </w:tcBorders>
          </w:tcPr>
          <w:p w14:paraId="50A4531D" w14:textId="77777777" w:rsidR="00F870BE" w:rsidRPr="00824C79" w:rsidRDefault="00F870BE" w:rsidP="00F870B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</w:tr>
      <w:tr w:rsidR="00824C79" w:rsidRPr="00824C79" w14:paraId="01FA1EF2" w14:textId="77777777" w:rsidTr="009F4FCA">
        <w:trPr>
          <w:jc w:val="center"/>
        </w:trPr>
        <w:tc>
          <w:tcPr>
            <w:tcW w:w="1670" w:type="dxa"/>
          </w:tcPr>
          <w:p w14:paraId="0F6B4E85" w14:textId="77777777" w:rsidR="00F870BE" w:rsidRPr="00824C79" w:rsidRDefault="00F870BE" w:rsidP="00F870BE">
            <w:pPr>
              <w:ind w:left="181" w:hangingChars="100" w:hanging="181"/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Sex</w:t>
            </w:r>
          </w:p>
          <w:p w14:paraId="22B00C66" w14:textId="77777777" w:rsidR="00F870BE" w:rsidRPr="00824C79" w:rsidRDefault="00F870BE" w:rsidP="00F870BE">
            <w:pPr>
              <w:ind w:left="180" w:hangingChars="100" w:hanging="180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Male</w:t>
            </w:r>
          </w:p>
          <w:p w14:paraId="56D874DA" w14:textId="77777777" w:rsidR="00F870BE" w:rsidRPr="00824C79" w:rsidRDefault="00F870BE" w:rsidP="00F870BE">
            <w:pPr>
              <w:ind w:left="180" w:hangingChars="100" w:hanging="180"/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 = Female</w:t>
            </w:r>
          </w:p>
        </w:tc>
        <w:tc>
          <w:tcPr>
            <w:tcW w:w="687" w:type="dxa"/>
            <w:tcBorders>
              <w:top w:val="single" w:sz="6" w:space="0" w:color="auto"/>
              <w:bottom w:val="nil"/>
            </w:tcBorders>
          </w:tcPr>
          <w:p w14:paraId="4907BA31" w14:textId="77777777" w:rsidR="00F870BE" w:rsidRPr="00824C79" w:rsidRDefault="00F870BE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</w:t>
            </w:r>
            <w:r w:rsidR="00E915C1" w:rsidRPr="00824C79">
              <w:rPr>
                <w:sz w:val="18"/>
                <w:szCs w:val="18"/>
              </w:rPr>
              <w:t>42</w:t>
            </w:r>
          </w:p>
        </w:tc>
        <w:tc>
          <w:tcPr>
            <w:tcW w:w="1496" w:type="dxa"/>
            <w:tcBorders>
              <w:top w:val="single" w:sz="6" w:space="0" w:color="auto"/>
              <w:bottom w:val="nil"/>
            </w:tcBorders>
          </w:tcPr>
          <w:p w14:paraId="487ED253" w14:textId="77777777" w:rsidR="00F870BE" w:rsidRPr="00824C79" w:rsidRDefault="00EB5190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E915C1" w:rsidRPr="00824C79">
              <w:rPr>
                <w:sz w:val="18"/>
                <w:szCs w:val="18"/>
              </w:rPr>
              <w:t>-0.042, 0.126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4457A2E7" w14:textId="77777777" w:rsidR="00F870BE" w:rsidRPr="00824C79" w:rsidRDefault="004615C2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85</w:t>
            </w:r>
          </w:p>
        </w:tc>
        <w:tc>
          <w:tcPr>
            <w:tcW w:w="828" w:type="dxa"/>
            <w:tcBorders>
              <w:top w:val="single" w:sz="6" w:space="0" w:color="auto"/>
              <w:bottom w:val="nil"/>
            </w:tcBorders>
          </w:tcPr>
          <w:p w14:paraId="71114F35" w14:textId="77777777" w:rsidR="00F870BE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5</w:t>
            </w:r>
          </w:p>
        </w:tc>
        <w:tc>
          <w:tcPr>
            <w:tcW w:w="1497" w:type="dxa"/>
            <w:tcBorders>
              <w:top w:val="single" w:sz="6" w:space="0" w:color="auto"/>
              <w:bottom w:val="nil"/>
            </w:tcBorders>
          </w:tcPr>
          <w:p w14:paraId="4018958C" w14:textId="77777777" w:rsidR="00F870BE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A3144" w:rsidRPr="00824C79">
              <w:rPr>
                <w:sz w:val="18"/>
                <w:szCs w:val="18"/>
              </w:rPr>
              <w:t>-0.051, 0.102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2" w:type="dxa"/>
            <w:tcBorders>
              <w:top w:val="single" w:sz="6" w:space="0" w:color="auto"/>
              <w:bottom w:val="nil"/>
            </w:tcBorders>
          </w:tcPr>
          <w:p w14:paraId="0A2DE7EA" w14:textId="77777777" w:rsidR="00F870BE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649</w:t>
            </w:r>
          </w:p>
        </w:tc>
        <w:tc>
          <w:tcPr>
            <w:tcW w:w="856" w:type="dxa"/>
            <w:tcBorders>
              <w:top w:val="single" w:sz="6" w:space="0" w:color="auto"/>
              <w:bottom w:val="nil"/>
            </w:tcBorders>
          </w:tcPr>
          <w:p w14:paraId="1E26BD7F" w14:textId="77777777" w:rsidR="00F870BE" w:rsidRPr="00824C79" w:rsidRDefault="00AF2D3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8</w:t>
            </w:r>
          </w:p>
        </w:tc>
        <w:tc>
          <w:tcPr>
            <w:tcW w:w="1484" w:type="dxa"/>
            <w:tcBorders>
              <w:top w:val="single" w:sz="6" w:space="0" w:color="auto"/>
              <w:bottom w:val="nil"/>
            </w:tcBorders>
          </w:tcPr>
          <w:p w14:paraId="4F408189" w14:textId="77777777" w:rsidR="00F870BE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0A16E2" w:rsidRPr="00824C79">
              <w:rPr>
                <w:sz w:val="18"/>
                <w:szCs w:val="18"/>
              </w:rPr>
              <w:t>-0.048, 0.104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  <w:tcBorders>
              <w:top w:val="single" w:sz="6" w:space="0" w:color="auto"/>
              <w:bottom w:val="nil"/>
            </w:tcBorders>
          </w:tcPr>
          <w:p w14:paraId="78B63AC9" w14:textId="77777777" w:rsidR="00F870BE" w:rsidRPr="00824C79" w:rsidRDefault="00392BA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714</w:t>
            </w:r>
          </w:p>
        </w:tc>
      </w:tr>
      <w:tr w:rsidR="007601AA" w:rsidRPr="00824C79" w14:paraId="34059FEF" w14:textId="77777777" w:rsidTr="009F4FCA">
        <w:trPr>
          <w:jc w:val="center"/>
        </w:trPr>
        <w:tc>
          <w:tcPr>
            <w:tcW w:w="1670" w:type="dxa"/>
          </w:tcPr>
          <w:p w14:paraId="42C3A36F" w14:textId="5BECE91E" w:rsidR="007601AA" w:rsidRPr="007601AA" w:rsidRDefault="007601AA" w:rsidP="007601AA">
            <w:pPr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824C79">
              <w:rPr>
                <w:b/>
                <w:sz w:val="18"/>
                <w:szCs w:val="18"/>
              </w:rPr>
              <w:t>Education</w:t>
            </w:r>
            <w:r w:rsidRPr="00824C79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661B9AE" w14:textId="77777777" w:rsidR="007601AA" w:rsidRPr="00824C79" w:rsidRDefault="007601AA" w:rsidP="00E915C1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4E1D38AE" w14:textId="77777777" w:rsidR="007601AA" w:rsidRPr="00824C79" w:rsidRDefault="007601AA" w:rsidP="00E915C1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2143756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C9BCD0F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016AB17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70AE67E5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DD4B486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41E6E18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E725A78" w14:textId="77777777" w:rsidR="007601AA" w:rsidRPr="00824C79" w:rsidRDefault="007601AA" w:rsidP="00F870BE">
            <w:pPr>
              <w:rPr>
                <w:sz w:val="18"/>
                <w:szCs w:val="18"/>
              </w:rPr>
            </w:pPr>
          </w:p>
        </w:tc>
      </w:tr>
      <w:tr w:rsidR="007601AA" w:rsidRPr="00824C79" w14:paraId="6966E0AB" w14:textId="77777777" w:rsidTr="009F4FCA">
        <w:trPr>
          <w:jc w:val="center"/>
        </w:trPr>
        <w:tc>
          <w:tcPr>
            <w:tcW w:w="1670" w:type="dxa"/>
          </w:tcPr>
          <w:p w14:paraId="14B53262" w14:textId="63BACCF0" w:rsidR="007601AA" w:rsidRPr="00E76A2E" w:rsidRDefault="007601AA" w:rsidP="00E76A2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65A8DE8" w14:textId="7EE412FA" w:rsidR="007601AA" w:rsidRPr="00824C79" w:rsidRDefault="007601AA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58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5B02A883" w14:textId="0EB8F2A4" w:rsidR="007601AA" w:rsidRPr="00824C79" w:rsidRDefault="007601AA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20, 0.497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007A261" w14:textId="68412DC1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122*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FED0F39" w14:textId="27853D73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29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46DC916" w14:textId="3D9333AD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13, 0.446]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52C8207E" w14:textId="533257F3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076*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29350E5" w14:textId="4D64F8E4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02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8935A33" w14:textId="35AD2715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4, 0.419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7F83DC7" w14:textId="4EC12BD1" w:rsidR="007601AA" w:rsidRPr="00824C79" w:rsidRDefault="00E76A2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838</w:t>
            </w:r>
          </w:p>
        </w:tc>
      </w:tr>
      <w:tr w:rsidR="007601AA" w:rsidRPr="00824C79" w14:paraId="2A7115E9" w14:textId="77777777" w:rsidTr="009F4FCA">
        <w:trPr>
          <w:jc w:val="center"/>
        </w:trPr>
        <w:tc>
          <w:tcPr>
            <w:tcW w:w="1670" w:type="dxa"/>
          </w:tcPr>
          <w:p w14:paraId="6821B6E1" w14:textId="4D8E906D" w:rsidR="007601AA" w:rsidRPr="00481E8E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COL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7071C47B" w14:textId="2A68724A" w:rsidR="007601AA" w:rsidRPr="00824C79" w:rsidRDefault="00481E8E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87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14:paraId="578B8E5B" w14:textId="03F53D0E" w:rsidR="007601AA" w:rsidRPr="00824C79" w:rsidRDefault="00481E8E" w:rsidP="00E915C1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56, 0.517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1FE113A6" w14:textId="7233F017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434*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8BB91F0" w14:textId="714778FD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97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EDA545D" w14:textId="5DF9887B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87, 0.507]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8E36C1F" w14:textId="48F5B937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776**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7B7B04F" w14:textId="15CF475A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65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CF3B8BE" w14:textId="4BF10F67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55, 0.474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D031608" w14:textId="79E8B5BC" w:rsidR="007601AA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480*</w:t>
            </w:r>
          </w:p>
        </w:tc>
      </w:tr>
      <w:tr w:rsidR="00824C79" w:rsidRPr="00824C79" w14:paraId="1EE30403" w14:textId="77777777" w:rsidTr="009F4FCA">
        <w:trPr>
          <w:jc w:val="center"/>
        </w:trPr>
        <w:tc>
          <w:tcPr>
            <w:tcW w:w="1670" w:type="dxa"/>
          </w:tcPr>
          <w:p w14:paraId="3878CF92" w14:textId="77777777" w:rsidR="00F870BE" w:rsidRPr="00824C79" w:rsidRDefault="00F870B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A</w:t>
            </w:r>
          </w:p>
        </w:tc>
        <w:tc>
          <w:tcPr>
            <w:tcW w:w="687" w:type="dxa"/>
            <w:tcBorders>
              <w:top w:val="nil"/>
            </w:tcBorders>
          </w:tcPr>
          <w:p w14:paraId="7749F6B5" w14:textId="77777777" w:rsidR="00E822C4" w:rsidRPr="00824C79" w:rsidRDefault="004615C2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21</w:t>
            </w:r>
          </w:p>
        </w:tc>
        <w:tc>
          <w:tcPr>
            <w:tcW w:w="1496" w:type="dxa"/>
            <w:tcBorders>
              <w:top w:val="nil"/>
            </w:tcBorders>
          </w:tcPr>
          <w:p w14:paraId="65B0E4B1" w14:textId="77777777" w:rsidR="00E822C4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937157" w:rsidRPr="00824C79">
              <w:rPr>
                <w:sz w:val="18"/>
                <w:szCs w:val="18"/>
              </w:rPr>
              <w:t>0.138, 0.704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  <w:tcBorders>
              <w:top w:val="nil"/>
            </w:tcBorders>
          </w:tcPr>
          <w:p w14:paraId="154A1440" w14:textId="77777777" w:rsidR="00E822C4" w:rsidRPr="00824C79" w:rsidRDefault="004615C2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920</w:t>
            </w:r>
            <w:r w:rsidR="00E822C4" w:rsidRPr="00824C79">
              <w:rPr>
                <w:sz w:val="18"/>
                <w:szCs w:val="18"/>
              </w:rPr>
              <w:t>**</w:t>
            </w:r>
          </w:p>
        </w:tc>
        <w:tc>
          <w:tcPr>
            <w:tcW w:w="828" w:type="dxa"/>
            <w:tcBorders>
              <w:top w:val="nil"/>
            </w:tcBorders>
          </w:tcPr>
          <w:p w14:paraId="6CCF3685" w14:textId="77777777" w:rsidR="00AE6958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61</w:t>
            </w:r>
          </w:p>
        </w:tc>
        <w:tc>
          <w:tcPr>
            <w:tcW w:w="1497" w:type="dxa"/>
            <w:tcBorders>
              <w:top w:val="nil"/>
            </w:tcBorders>
          </w:tcPr>
          <w:p w14:paraId="51E0D433" w14:textId="77777777" w:rsidR="00A962EC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A3144" w:rsidRPr="00824C79">
              <w:rPr>
                <w:sz w:val="18"/>
                <w:szCs w:val="18"/>
              </w:rPr>
              <w:t>0.103, 0.618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2" w:type="dxa"/>
            <w:tcBorders>
              <w:top w:val="nil"/>
            </w:tcBorders>
          </w:tcPr>
          <w:p w14:paraId="0C27848C" w14:textId="77777777" w:rsidR="00C6724A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744</w:t>
            </w:r>
            <w:r w:rsidR="00C6724A" w:rsidRPr="00824C79">
              <w:rPr>
                <w:sz w:val="18"/>
                <w:szCs w:val="18"/>
              </w:rPr>
              <w:t>**</w:t>
            </w:r>
          </w:p>
        </w:tc>
        <w:tc>
          <w:tcPr>
            <w:tcW w:w="856" w:type="dxa"/>
            <w:tcBorders>
              <w:top w:val="nil"/>
            </w:tcBorders>
          </w:tcPr>
          <w:p w14:paraId="2F396E02" w14:textId="77777777" w:rsidR="00C6724A" w:rsidRPr="00824C79" w:rsidRDefault="00AF2D3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19</w:t>
            </w:r>
          </w:p>
        </w:tc>
        <w:tc>
          <w:tcPr>
            <w:tcW w:w="1484" w:type="dxa"/>
            <w:tcBorders>
              <w:top w:val="nil"/>
            </w:tcBorders>
          </w:tcPr>
          <w:p w14:paraId="4DB85D0D" w14:textId="77777777" w:rsidR="0076001B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0A16E2" w:rsidRPr="00824C79">
              <w:rPr>
                <w:sz w:val="18"/>
                <w:szCs w:val="18"/>
              </w:rPr>
              <w:t>0.062, 0.577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  <w:tcBorders>
              <w:top w:val="nil"/>
            </w:tcBorders>
          </w:tcPr>
          <w:p w14:paraId="4E293BAC" w14:textId="77777777" w:rsidR="00201941" w:rsidRPr="00824C79" w:rsidRDefault="00392BA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435</w:t>
            </w:r>
            <w:r w:rsidR="00201941" w:rsidRPr="00824C79">
              <w:rPr>
                <w:sz w:val="18"/>
                <w:szCs w:val="18"/>
              </w:rPr>
              <w:t>*</w:t>
            </w:r>
          </w:p>
        </w:tc>
      </w:tr>
      <w:tr w:rsidR="00481E8E" w:rsidRPr="00824C79" w14:paraId="0C4CCD7A" w14:textId="77777777" w:rsidTr="00481E8E">
        <w:trPr>
          <w:jc w:val="center"/>
        </w:trPr>
        <w:tc>
          <w:tcPr>
            <w:tcW w:w="1670" w:type="dxa"/>
          </w:tcPr>
          <w:p w14:paraId="1216E6CC" w14:textId="5A92000D" w:rsidR="00481E8E" w:rsidRPr="00481E8E" w:rsidRDefault="00481E8E" w:rsidP="00F870BE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Monthly income (CNY)</w:t>
            </w:r>
            <w:r w:rsidRPr="00824C79"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87" w:type="dxa"/>
          </w:tcPr>
          <w:p w14:paraId="13A0E2E0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1E2C58C9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2656CD58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6B1076E4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</w:tcPr>
          <w:p w14:paraId="71AE056E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3C134FDC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4BEB9159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</w:tcPr>
          <w:p w14:paraId="2733E8C9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D763E9D" w14:textId="77777777" w:rsidR="00481E8E" w:rsidRPr="00824C79" w:rsidRDefault="00481E8E" w:rsidP="00F870BE">
            <w:pPr>
              <w:rPr>
                <w:sz w:val="18"/>
                <w:szCs w:val="18"/>
              </w:rPr>
            </w:pPr>
          </w:p>
        </w:tc>
      </w:tr>
      <w:tr w:rsidR="00824C79" w:rsidRPr="00824C79" w14:paraId="39E29E5E" w14:textId="77777777" w:rsidTr="00481E8E">
        <w:trPr>
          <w:jc w:val="center"/>
        </w:trPr>
        <w:tc>
          <w:tcPr>
            <w:tcW w:w="1670" w:type="dxa"/>
          </w:tcPr>
          <w:p w14:paraId="7DEAA1F8" w14:textId="0CE50CB1" w:rsidR="00F870BE" w:rsidRPr="00824C79" w:rsidRDefault="00F870B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MI1</w:t>
            </w:r>
          </w:p>
        </w:tc>
        <w:tc>
          <w:tcPr>
            <w:tcW w:w="687" w:type="dxa"/>
          </w:tcPr>
          <w:p w14:paraId="1FC3DB20" w14:textId="4A249E05" w:rsidR="00E822C4" w:rsidRPr="00824C79" w:rsidRDefault="004615C2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8</w:t>
            </w:r>
          </w:p>
        </w:tc>
        <w:tc>
          <w:tcPr>
            <w:tcW w:w="1496" w:type="dxa"/>
          </w:tcPr>
          <w:p w14:paraId="66A8C86E" w14:textId="79CEF6BC" w:rsidR="00E822C4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937157" w:rsidRPr="00824C79">
              <w:rPr>
                <w:sz w:val="18"/>
                <w:szCs w:val="18"/>
              </w:rPr>
              <w:t>-0.156, 0.172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2BD64490" w14:textId="13DC9119" w:rsidR="00E822C4" w:rsidRPr="00824C79" w:rsidRDefault="00850B73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94</w:t>
            </w:r>
          </w:p>
        </w:tc>
        <w:tc>
          <w:tcPr>
            <w:tcW w:w="828" w:type="dxa"/>
          </w:tcPr>
          <w:p w14:paraId="62B08908" w14:textId="0FB716DF" w:rsidR="00AE6958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1</w:t>
            </w:r>
          </w:p>
        </w:tc>
        <w:tc>
          <w:tcPr>
            <w:tcW w:w="1497" w:type="dxa"/>
          </w:tcPr>
          <w:p w14:paraId="7FDC382A" w14:textId="7DF5119F" w:rsidR="00A962EC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E62382" w:rsidRPr="00824C79">
              <w:rPr>
                <w:sz w:val="18"/>
                <w:szCs w:val="18"/>
              </w:rPr>
              <w:t>-0.169, 0.128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2" w:type="dxa"/>
          </w:tcPr>
          <w:p w14:paraId="28BCAEB2" w14:textId="3DB1EBD6" w:rsidR="00C6724A" w:rsidRPr="00824C79" w:rsidRDefault="001A314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73</w:t>
            </w:r>
          </w:p>
        </w:tc>
        <w:tc>
          <w:tcPr>
            <w:tcW w:w="856" w:type="dxa"/>
          </w:tcPr>
          <w:p w14:paraId="0872E711" w14:textId="4308E483" w:rsidR="00C6724A" w:rsidRPr="00824C79" w:rsidRDefault="00C6724A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</w:t>
            </w:r>
            <w:r w:rsidR="00AF2D30" w:rsidRPr="00824C79">
              <w:rPr>
                <w:sz w:val="18"/>
                <w:szCs w:val="18"/>
              </w:rPr>
              <w:t>030</w:t>
            </w:r>
          </w:p>
        </w:tc>
        <w:tc>
          <w:tcPr>
            <w:tcW w:w="1484" w:type="dxa"/>
          </w:tcPr>
          <w:p w14:paraId="5EB5FACF" w14:textId="6DB139F2" w:rsidR="00721947" w:rsidRPr="00824C79" w:rsidRDefault="00EB5190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0A16E2" w:rsidRPr="00824C79">
              <w:rPr>
                <w:sz w:val="18"/>
                <w:szCs w:val="18"/>
              </w:rPr>
              <w:t>-0.178, 0.118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071B3591" w14:textId="47334923" w:rsidR="00201941" w:rsidRPr="00824C79" w:rsidRDefault="00392BA4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01</w:t>
            </w:r>
          </w:p>
        </w:tc>
      </w:tr>
      <w:tr w:rsidR="00481E8E" w:rsidRPr="00824C79" w14:paraId="1E636571" w14:textId="77777777" w:rsidTr="00481E8E">
        <w:trPr>
          <w:jc w:val="center"/>
        </w:trPr>
        <w:tc>
          <w:tcPr>
            <w:tcW w:w="1670" w:type="dxa"/>
          </w:tcPr>
          <w:p w14:paraId="110B9F7B" w14:textId="7A8370C2" w:rsidR="00481E8E" w:rsidRPr="00481E8E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MI2</w:t>
            </w:r>
          </w:p>
        </w:tc>
        <w:tc>
          <w:tcPr>
            <w:tcW w:w="687" w:type="dxa"/>
          </w:tcPr>
          <w:p w14:paraId="05F1E730" w14:textId="1F89C47B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7</w:t>
            </w:r>
          </w:p>
        </w:tc>
        <w:tc>
          <w:tcPr>
            <w:tcW w:w="1496" w:type="dxa"/>
          </w:tcPr>
          <w:p w14:paraId="2C3EC413" w14:textId="03435BDC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1, 0.226]</w:t>
            </w:r>
          </w:p>
        </w:tc>
        <w:tc>
          <w:tcPr>
            <w:tcW w:w="981" w:type="dxa"/>
          </w:tcPr>
          <w:p w14:paraId="7EF4EA1C" w14:textId="4A27AABD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20</w:t>
            </w:r>
          </w:p>
        </w:tc>
        <w:tc>
          <w:tcPr>
            <w:tcW w:w="828" w:type="dxa"/>
          </w:tcPr>
          <w:p w14:paraId="14C632E1" w14:textId="6ECDE7C1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8</w:t>
            </w:r>
          </w:p>
        </w:tc>
        <w:tc>
          <w:tcPr>
            <w:tcW w:w="1497" w:type="dxa"/>
          </w:tcPr>
          <w:p w14:paraId="129A9B36" w14:textId="6C40D8D0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71, 0.155]</w:t>
            </w:r>
          </w:p>
        </w:tc>
        <w:tc>
          <w:tcPr>
            <w:tcW w:w="1002" w:type="dxa"/>
          </w:tcPr>
          <w:p w14:paraId="5041264E" w14:textId="0ECA8D9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97</w:t>
            </w:r>
          </w:p>
        </w:tc>
        <w:tc>
          <w:tcPr>
            <w:tcW w:w="856" w:type="dxa"/>
          </w:tcPr>
          <w:p w14:paraId="6E67674F" w14:textId="0BA68E3C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6</w:t>
            </w:r>
          </w:p>
        </w:tc>
        <w:tc>
          <w:tcPr>
            <w:tcW w:w="1484" w:type="dxa"/>
          </w:tcPr>
          <w:p w14:paraId="0FF32DE6" w14:textId="0FAB4601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88, 0.136]</w:t>
            </w:r>
          </w:p>
        </w:tc>
        <w:tc>
          <w:tcPr>
            <w:tcW w:w="981" w:type="dxa"/>
          </w:tcPr>
          <w:p w14:paraId="7F348F1E" w14:textId="38A93C4D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11</w:t>
            </w:r>
          </w:p>
        </w:tc>
      </w:tr>
      <w:tr w:rsidR="00481E8E" w:rsidRPr="00824C79" w14:paraId="1394B5A1" w14:textId="77777777" w:rsidTr="00481E8E">
        <w:trPr>
          <w:jc w:val="center"/>
        </w:trPr>
        <w:tc>
          <w:tcPr>
            <w:tcW w:w="1670" w:type="dxa"/>
          </w:tcPr>
          <w:p w14:paraId="68E4077F" w14:textId="3D0B795E" w:rsidR="00481E8E" w:rsidRPr="00824C79" w:rsidRDefault="00481E8E" w:rsidP="00F870BE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MI3</w:t>
            </w:r>
          </w:p>
        </w:tc>
        <w:tc>
          <w:tcPr>
            <w:tcW w:w="687" w:type="dxa"/>
          </w:tcPr>
          <w:p w14:paraId="0F008F99" w14:textId="6ADFDBB7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5</w:t>
            </w:r>
          </w:p>
        </w:tc>
        <w:tc>
          <w:tcPr>
            <w:tcW w:w="1496" w:type="dxa"/>
          </w:tcPr>
          <w:p w14:paraId="239188BF" w14:textId="5C8AB876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05, 0.235]</w:t>
            </w:r>
          </w:p>
        </w:tc>
        <w:tc>
          <w:tcPr>
            <w:tcW w:w="981" w:type="dxa"/>
          </w:tcPr>
          <w:p w14:paraId="2137C8A7" w14:textId="59DFF2B6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6</w:t>
            </w:r>
          </w:p>
        </w:tc>
        <w:tc>
          <w:tcPr>
            <w:tcW w:w="828" w:type="dxa"/>
          </w:tcPr>
          <w:p w14:paraId="74196A28" w14:textId="5C4AFB73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70</w:t>
            </w:r>
          </w:p>
        </w:tc>
        <w:tc>
          <w:tcPr>
            <w:tcW w:w="1497" w:type="dxa"/>
          </w:tcPr>
          <w:p w14:paraId="0E0A8947" w14:textId="14DCB771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71, 0.131]</w:t>
            </w:r>
          </w:p>
        </w:tc>
        <w:tc>
          <w:tcPr>
            <w:tcW w:w="1002" w:type="dxa"/>
          </w:tcPr>
          <w:p w14:paraId="45412F4D" w14:textId="6ABF251A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685</w:t>
            </w:r>
          </w:p>
        </w:tc>
        <w:tc>
          <w:tcPr>
            <w:tcW w:w="856" w:type="dxa"/>
          </w:tcPr>
          <w:p w14:paraId="70C073E3" w14:textId="2290AA54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89</w:t>
            </w:r>
          </w:p>
        </w:tc>
        <w:tc>
          <w:tcPr>
            <w:tcW w:w="1484" w:type="dxa"/>
          </w:tcPr>
          <w:p w14:paraId="222AC048" w14:textId="613B9454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89, 0.111]</w:t>
            </w:r>
          </w:p>
        </w:tc>
        <w:tc>
          <w:tcPr>
            <w:tcW w:w="981" w:type="dxa"/>
          </w:tcPr>
          <w:p w14:paraId="5D1F4486" w14:textId="2AFE5805" w:rsidR="00481E8E" w:rsidRPr="00824C79" w:rsidRDefault="00481E8E" w:rsidP="00F870B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872</w:t>
            </w:r>
          </w:p>
        </w:tc>
      </w:tr>
      <w:tr w:rsidR="00481E8E" w:rsidRPr="00824C79" w14:paraId="0DB1A96B" w14:textId="77777777" w:rsidTr="00481E8E">
        <w:trPr>
          <w:jc w:val="center"/>
        </w:trPr>
        <w:tc>
          <w:tcPr>
            <w:tcW w:w="1670" w:type="dxa"/>
          </w:tcPr>
          <w:p w14:paraId="76A24EE5" w14:textId="08DF4FBC" w:rsidR="00481E8E" w:rsidRPr="00824C79" w:rsidRDefault="00481E8E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MI4</w:t>
            </w:r>
          </w:p>
        </w:tc>
        <w:tc>
          <w:tcPr>
            <w:tcW w:w="687" w:type="dxa"/>
          </w:tcPr>
          <w:p w14:paraId="4BB9AB97" w14:textId="7A02A5E0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48</w:t>
            </w:r>
          </w:p>
        </w:tc>
        <w:tc>
          <w:tcPr>
            <w:tcW w:w="1496" w:type="dxa"/>
          </w:tcPr>
          <w:p w14:paraId="2CF89833" w14:textId="52A2869F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891, 0.596]</w:t>
            </w:r>
          </w:p>
        </w:tc>
        <w:tc>
          <w:tcPr>
            <w:tcW w:w="981" w:type="dxa"/>
          </w:tcPr>
          <w:p w14:paraId="57F395EC" w14:textId="4013728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89</w:t>
            </w:r>
          </w:p>
        </w:tc>
        <w:tc>
          <w:tcPr>
            <w:tcW w:w="828" w:type="dxa"/>
          </w:tcPr>
          <w:p w14:paraId="36CB5DD2" w14:textId="451D8D0B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50</w:t>
            </w:r>
          </w:p>
        </w:tc>
        <w:tc>
          <w:tcPr>
            <w:tcW w:w="1497" w:type="dxa"/>
          </w:tcPr>
          <w:p w14:paraId="32DB0806" w14:textId="19B8BD55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1,126, 0.226]</w:t>
            </w:r>
          </w:p>
        </w:tc>
        <w:tc>
          <w:tcPr>
            <w:tcW w:w="1002" w:type="dxa"/>
          </w:tcPr>
          <w:p w14:paraId="17CF93A4" w14:textId="5F4433A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06</w:t>
            </w:r>
          </w:p>
        </w:tc>
        <w:tc>
          <w:tcPr>
            <w:tcW w:w="856" w:type="dxa"/>
          </w:tcPr>
          <w:p w14:paraId="115FBCAB" w14:textId="567E7C56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50</w:t>
            </w:r>
          </w:p>
        </w:tc>
        <w:tc>
          <w:tcPr>
            <w:tcW w:w="1484" w:type="dxa"/>
          </w:tcPr>
          <w:p w14:paraId="20D5A78B" w14:textId="4D74D3F2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1.123, 0.222]</w:t>
            </w:r>
          </w:p>
        </w:tc>
        <w:tc>
          <w:tcPr>
            <w:tcW w:w="981" w:type="dxa"/>
          </w:tcPr>
          <w:p w14:paraId="3F89348C" w14:textId="15F3C98D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13</w:t>
            </w:r>
          </w:p>
        </w:tc>
      </w:tr>
      <w:tr w:rsidR="00481E8E" w:rsidRPr="00824C79" w14:paraId="58C8E364" w14:textId="77777777" w:rsidTr="00481E8E">
        <w:trPr>
          <w:jc w:val="center"/>
        </w:trPr>
        <w:tc>
          <w:tcPr>
            <w:tcW w:w="1670" w:type="dxa"/>
          </w:tcPr>
          <w:p w14:paraId="37231E90" w14:textId="142F26E2" w:rsidR="00481E8E" w:rsidRPr="00CC6FDB" w:rsidRDefault="00CC6FDB" w:rsidP="00481E8E">
            <w:pPr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824C79">
              <w:rPr>
                <w:b/>
                <w:sz w:val="18"/>
                <w:szCs w:val="18"/>
              </w:rPr>
              <w:t>Career</w:t>
            </w:r>
            <w:r w:rsidRPr="00824C79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87" w:type="dxa"/>
          </w:tcPr>
          <w:p w14:paraId="595841CB" w14:textId="5BCD8CD2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29E0ED87" w14:textId="37DE075F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5051349" w14:textId="77D4C031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1EC196B0" w14:textId="4EA3AA9A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</w:tcPr>
          <w:p w14:paraId="03BE9623" w14:textId="53ADD3D0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41927908" w14:textId="45A12FA6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2B3A0A37" w14:textId="08692AF2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</w:tcPr>
          <w:p w14:paraId="6CA69F71" w14:textId="2EC64C48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F3FAC7C" w14:textId="10693296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</w:tr>
      <w:tr w:rsidR="00CC6FDB" w:rsidRPr="00824C79" w14:paraId="33122FCA" w14:textId="77777777" w:rsidTr="00481E8E">
        <w:trPr>
          <w:jc w:val="center"/>
        </w:trPr>
        <w:tc>
          <w:tcPr>
            <w:tcW w:w="1670" w:type="dxa"/>
          </w:tcPr>
          <w:p w14:paraId="222D8332" w14:textId="4F36AB35" w:rsidR="00CC6FDB" w:rsidRPr="00CC6FDB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C</w:t>
            </w:r>
          </w:p>
        </w:tc>
        <w:tc>
          <w:tcPr>
            <w:tcW w:w="687" w:type="dxa"/>
          </w:tcPr>
          <w:p w14:paraId="470EE57D" w14:textId="7F52EB5D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79</w:t>
            </w:r>
          </w:p>
        </w:tc>
        <w:tc>
          <w:tcPr>
            <w:tcW w:w="1496" w:type="dxa"/>
          </w:tcPr>
          <w:p w14:paraId="2186BB76" w14:textId="2B1C4A32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2, 0.360]</w:t>
            </w:r>
          </w:p>
        </w:tc>
        <w:tc>
          <w:tcPr>
            <w:tcW w:w="981" w:type="dxa"/>
          </w:tcPr>
          <w:p w14:paraId="48D2698B" w14:textId="775719EE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939</w:t>
            </w:r>
          </w:p>
        </w:tc>
        <w:tc>
          <w:tcPr>
            <w:tcW w:w="828" w:type="dxa"/>
          </w:tcPr>
          <w:p w14:paraId="4B27E4DE" w14:textId="638AC162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28</w:t>
            </w:r>
          </w:p>
        </w:tc>
        <w:tc>
          <w:tcPr>
            <w:tcW w:w="1497" w:type="dxa"/>
          </w:tcPr>
          <w:p w14:paraId="5483FDA7" w14:textId="5D29CB9B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7, 0.293]</w:t>
            </w:r>
          </w:p>
        </w:tc>
        <w:tc>
          <w:tcPr>
            <w:tcW w:w="1002" w:type="dxa"/>
          </w:tcPr>
          <w:p w14:paraId="66A6C3CF" w14:textId="2774CE94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522</w:t>
            </w:r>
          </w:p>
        </w:tc>
        <w:tc>
          <w:tcPr>
            <w:tcW w:w="856" w:type="dxa"/>
          </w:tcPr>
          <w:p w14:paraId="26B2DBBB" w14:textId="4725D25E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8</w:t>
            </w:r>
          </w:p>
        </w:tc>
        <w:tc>
          <w:tcPr>
            <w:tcW w:w="1484" w:type="dxa"/>
          </w:tcPr>
          <w:p w14:paraId="36A44E41" w14:textId="11042862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26, 0.303]</w:t>
            </w:r>
          </w:p>
        </w:tc>
        <w:tc>
          <w:tcPr>
            <w:tcW w:w="981" w:type="dxa"/>
          </w:tcPr>
          <w:p w14:paraId="585AEBBA" w14:textId="678DEEF9" w:rsidR="00CC6FDB" w:rsidRPr="00824C79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54</w:t>
            </w:r>
          </w:p>
        </w:tc>
      </w:tr>
      <w:tr w:rsidR="00CC6FDB" w:rsidRPr="00824C79" w14:paraId="00143085" w14:textId="77777777" w:rsidTr="00481E8E">
        <w:trPr>
          <w:jc w:val="center"/>
        </w:trPr>
        <w:tc>
          <w:tcPr>
            <w:tcW w:w="1670" w:type="dxa"/>
          </w:tcPr>
          <w:p w14:paraId="5140057A" w14:textId="32DDCB31" w:rsidR="00CC6FDB" w:rsidRPr="00561DC2" w:rsidRDefault="00CC6FD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I</w:t>
            </w:r>
          </w:p>
        </w:tc>
        <w:tc>
          <w:tcPr>
            <w:tcW w:w="687" w:type="dxa"/>
          </w:tcPr>
          <w:p w14:paraId="201EFFE6" w14:textId="01C8D658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7</w:t>
            </w:r>
          </w:p>
        </w:tc>
        <w:tc>
          <w:tcPr>
            <w:tcW w:w="1496" w:type="dxa"/>
          </w:tcPr>
          <w:p w14:paraId="604BE794" w14:textId="10D3A2A6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8, 0.352]</w:t>
            </w:r>
          </w:p>
        </w:tc>
        <w:tc>
          <w:tcPr>
            <w:tcW w:w="981" w:type="dxa"/>
          </w:tcPr>
          <w:p w14:paraId="5B000E7A" w14:textId="22136205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250</w:t>
            </w:r>
          </w:p>
        </w:tc>
        <w:tc>
          <w:tcPr>
            <w:tcW w:w="828" w:type="dxa"/>
          </w:tcPr>
          <w:p w14:paraId="2C3845DF" w14:textId="5CA42EA2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2</w:t>
            </w:r>
          </w:p>
        </w:tc>
        <w:tc>
          <w:tcPr>
            <w:tcW w:w="1497" w:type="dxa"/>
          </w:tcPr>
          <w:p w14:paraId="05DD56E7" w14:textId="219DEE5F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94, 0.198]</w:t>
            </w:r>
          </w:p>
        </w:tc>
        <w:tc>
          <w:tcPr>
            <w:tcW w:w="1002" w:type="dxa"/>
          </w:tcPr>
          <w:p w14:paraId="175B9C0F" w14:textId="42CE6D1B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9</w:t>
            </w:r>
          </w:p>
        </w:tc>
        <w:tc>
          <w:tcPr>
            <w:tcW w:w="856" w:type="dxa"/>
          </w:tcPr>
          <w:p w14:paraId="307EB182" w14:textId="043C804D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5</w:t>
            </w:r>
          </w:p>
        </w:tc>
        <w:tc>
          <w:tcPr>
            <w:tcW w:w="1484" w:type="dxa"/>
          </w:tcPr>
          <w:p w14:paraId="076C9BB3" w14:textId="0E3529DA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80, 0.211]</w:t>
            </w:r>
          </w:p>
        </w:tc>
        <w:tc>
          <w:tcPr>
            <w:tcW w:w="981" w:type="dxa"/>
          </w:tcPr>
          <w:p w14:paraId="6C9DE2D7" w14:textId="2012B522" w:rsidR="00CC6FDB" w:rsidRPr="00824C79" w:rsidRDefault="00561DC2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54</w:t>
            </w:r>
          </w:p>
        </w:tc>
      </w:tr>
      <w:tr w:rsidR="00CC6FDB" w:rsidRPr="00824C79" w14:paraId="6D38ADD8" w14:textId="77777777" w:rsidTr="00481E8E">
        <w:trPr>
          <w:jc w:val="center"/>
        </w:trPr>
        <w:tc>
          <w:tcPr>
            <w:tcW w:w="1670" w:type="dxa"/>
          </w:tcPr>
          <w:p w14:paraId="411E03C8" w14:textId="452151FB" w:rsidR="00CC6FDB" w:rsidRPr="00D84B05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E</w:t>
            </w:r>
          </w:p>
        </w:tc>
        <w:tc>
          <w:tcPr>
            <w:tcW w:w="687" w:type="dxa"/>
          </w:tcPr>
          <w:p w14:paraId="3783D797" w14:textId="2A52DAF5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64</w:t>
            </w:r>
          </w:p>
        </w:tc>
        <w:tc>
          <w:tcPr>
            <w:tcW w:w="1496" w:type="dxa"/>
          </w:tcPr>
          <w:p w14:paraId="57F27DB7" w14:textId="47A6BB80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9 0.366]</w:t>
            </w:r>
          </w:p>
        </w:tc>
        <w:tc>
          <w:tcPr>
            <w:tcW w:w="981" w:type="dxa"/>
          </w:tcPr>
          <w:p w14:paraId="0CCDC8B9" w14:textId="6273F6D0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586</w:t>
            </w:r>
          </w:p>
        </w:tc>
        <w:tc>
          <w:tcPr>
            <w:tcW w:w="828" w:type="dxa"/>
          </w:tcPr>
          <w:p w14:paraId="4D9A229E" w14:textId="15D0772F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90</w:t>
            </w:r>
          </w:p>
        </w:tc>
        <w:tc>
          <w:tcPr>
            <w:tcW w:w="1497" w:type="dxa"/>
          </w:tcPr>
          <w:p w14:paraId="2D2EF731" w14:textId="797915F2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95, 0.274]</w:t>
            </w:r>
          </w:p>
        </w:tc>
        <w:tc>
          <w:tcPr>
            <w:tcW w:w="1002" w:type="dxa"/>
          </w:tcPr>
          <w:p w14:paraId="7DCDECF0" w14:textId="354BD6E2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52</w:t>
            </w:r>
          </w:p>
        </w:tc>
        <w:tc>
          <w:tcPr>
            <w:tcW w:w="856" w:type="dxa"/>
          </w:tcPr>
          <w:p w14:paraId="6007A0BB" w14:textId="397F5A38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08</w:t>
            </w:r>
          </w:p>
        </w:tc>
        <w:tc>
          <w:tcPr>
            <w:tcW w:w="1484" w:type="dxa"/>
          </w:tcPr>
          <w:p w14:paraId="1FAE155B" w14:textId="65B4E012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6, 0.292]</w:t>
            </w:r>
          </w:p>
        </w:tc>
        <w:tc>
          <w:tcPr>
            <w:tcW w:w="981" w:type="dxa"/>
          </w:tcPr>
          <w:p w14:paraId="7475FB5A" w14:textId="6705088D" w:rsidR="00CC6FDB" w:rsidRPr="00824C79" w:rsidRDefault="00D84B05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156</w:t>
            </w:r>
          </w:p>
        </w:tc>
      </w:tr>
      <w:tr w:rsidR="00CC6FDB" w:rsidRPr="00824C79" w14:paraId="03A48049" w14:textId="77777777" w:rsidTr="00481E8E">
        <w:trPr>
          <w:jc w:val="center"/>
        </w:trPr>
        <w:tc>
          <w:tcPr>
            <w:tcW w:w="1670" w:type="dxa"/>
          </w:tcPr>
          <w:p w14:paraId="4687CB51" w14:textId="0FDE0BCB" w:rsidR="00CC6FDB" w:rsidRPr="00A3349F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AR</w:t>
            </w:r>
          </w:p>
        </w:tc>
        <w:tc>
          <w:tcPr>
            <w:tcW w:w="687" w:type="dxa"/>
          </w:tcPr>
          <w:p w14:paraId="628FB838" w14:textId="54772869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18</w:t>
            </w:r>
          </w:p>
        </w:tc>
        <w:tc>
          <w:tcPr>
            <w:tcW w:w="1496" w:type="dxa"/>
          </w:tcPr>
          <w:p w14:paraId="3E9B155C" w14:textId="7A5630CA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01, 0.536]</w:t>
            </w:r>
          </w:p>
        </w:tc>
        <w:tc>
          <w:tcPr>
            <w:tcW w:w="981" w:type="dxa"/>
          </w:tcPr>
          <w:p w14:paraId="5E8F3C2B" w14:textId="579A9DC2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341</w:t>
            </w:r>
          </w:p>
        </w:tc>
        <w:tc>
          <w:tcPr>
            <w:tcW w:w="828" w:type="dxa"/>
          </w:tcPr>
          <w:p w14:paraId="38041DFB" w14:textId="61A2F65D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44</w:t>
            </w:r>
          </w:p>
        </w:tc>
        <w:tc>
          <w:tcPr>
            <w:tcW w:w="1497" w:type="dxa"/>
          </w:tcPr>
          <w:p w14:paraId="10FEF04A" w14:textId="43D2344A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5, 0.533]</w:t>
            </w:r>
          </w:p>
        </w:tc>
        <w:tc>
          <w:tcPr>
            <w:tcW w:w="1002" w:type="dxa"/>
          </w:tcPr>
          <w:p w14:paraId="1F551303" w14:textId="722CC0F0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54</w:t>
            </w:r>
          </w:p>
        </w:tc>
        <w:tc>
          <w:tcPr>
            <w:tcW w:w="856" w:type="dxa"/>
          </w:tcPr>
          <w:p w14:paraId="1DC7228C" w14:textId="39F2B106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34</w:t>
            </w:r>
          </w:p>
        </w:tc>
        <w:tc>
          <w:tcPr>
            <w:tcW w:w="1484" w:type="dxa"/>
          </w:tcPr>
          <w:p w14:paraId="7B852122" w14:textId="2E7DF425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54, 0.522]</w:t>
            </w:r>
          </w:p>
        </w:tc>
        <w:tc>
          <w:tcPr>
            <w:tcW w:w="981" w:type="dxa"/>
          </w:tcPr>
          <w:p w14:paraId="3D55121C" w14:textId="310BF56D" w:rsidR="00CC6FDB" w:rsidRPr="00824C79" w:rsidRDefault="00A3349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592</w:t>
            </w:r>
          </w:p>
        </w:tc>
      </w:tr>
      <w:tr w:rsidR="00481E8E" w:rsidRPr="00824C79" w14:paraId="565257E0" w14:textId="77777777" w:rsidTr="00481E8E">
        <w:trPr>
          <w:jc w:val="center"/>
        </w:trPr>
        <w:tc>
          <w:tcPr>
            <w:tcW w:w="1670" w:type="dxa"/>
          </w:tcPr>
          <w:p w14:paraId="6260B074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OT</w:t>
            </w:r>
          </w:p>
        </w:tc>
        <w:tc>
          <w:tcPr>
            <w:tcW w:w="687" w:type="dxa"/>
          </w:tcPr>
          <w:p w14:paraId="58412B1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4</w:t>
            </w:r>
          </w:p>
        </w:tc>
        <w:tc>
          <w:tcPr>
            <w:tcW w:w="1496" w:type="dxa"/>
          </w:tcPr>
          <w:p w14:paraId="1EB9F61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89, 0.357]</w:t>
            </w:r>
          </w:p>
        </w:tc>
        <w:tc>
          <w:tcPr>
            <w:tcW w:w="981" w:type="dxa"/>
          </w:tcPr>
          <w:p w14:paraId="4FB9473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181</w:t>
            </w:r>
          </w:p>
        </w:tc>
        <w:tc>
          <w:tcPr>
            <w:tcW w:w="828" w:type="dxa"/>
          </w:tcPr>
          <w:p w14:paraId="2EDB569E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11</w:t>
            </w:r>
          </w:p>
        </w:tc>
        <w:tc>
          <w:tcPr>
            <w:tcW w:w="1497" w:type="dxa"/>
          </w:tcPr>
          <w:p w14:paraId="07CA5B2E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92, 0.314]</w:t>
            </w:r>
          </w:p>
        </w:tc>
        <w:tc>
          <w:tcPr>
            <w:tcW w:w="1002" w:type="dxa"/>
          </w:tcPr>
          <w:p w14:paraId="5281307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074</w:t>
            </w:r>
          </w:p>
        </w:tc>
        <w:tc>
          <w:tcPr>
            <w:tcW w:w="856" w:type="dxa"/>
          </w:tcPr>
          <w:p w14:paraId="0E48730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8</w:t>
            </w:r>
          </w:p>
        </w:tc>
        <w:tc>
          <w:tcPr>
            <w:tcW w:w="1484" w:type="dxa"/>
          </w:tcPr>
          <w:p w14:paraId="32F45196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4, 0.340]</w:t>
            </w:r>
          </w:p>
        </w:tc>
        <w:tc>
          <w:tcPr>
            <w:tcW w:w="981" w:type="dxa"/>
          </w:tcPr>
          <w:p w14:paraId="3F5C6318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339</w:t>
            </w:r>
          </w:p>
        </w:tc>
      </w:tr>
      <w:tr w:rsidR="00481E8E" w:rsidRPr="00824C79" w14:paraId="172E10A4" w14:textId="77777777" w:rsidTr="00481E8E">
        <w:trPr>
          <w:jc w:val="center"/>
        </w:trPr>
        <w:tc>
          <w:tcPr>
            <w:tcW w:w="1670" w:type="dxa"/>
          </w:tcPr>
          <w:p w14:paraId="30020325" w14:textId="77777777" w:rsidR="00481E8E" w:rsidRPr="00824C79" w:rsidRDefault="00481E8E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lace of domicile</w:t>
            </w:r>
          </w:p>
          <w:p w14:paraId="583F62F4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Urban</w:t>
            </w:r>
          </w:p>
          <w:p w14:paraId="12C4138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1 = Rural </w:t>
            </w:r>
          </w:p>
        </w:tc>
        <w:tc>
          <w:tcPr>
            <w:tcW w:w="687" w:type="dxa"/>
          </w:tcPr>
          <w:p w14:paraId="072E7A5D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7</w:t>
            </w:r>
          </w:p>
          <w:p w14:paraId="1D190479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63CD62C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9 0.064]</w:t>
            </w:r>
          </w:p>
        </w:tc>
        <w:tc>
          <w:tcPr>
            <w:tcW w:w="981" w:type="dxa"/>
          </w:tcPr>
          <w:p w14:paraId="59528D48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720</w:t>
            </w:r>
          </w:p>
        </w:tc>
        <w:tc>
          <w:tcPr>
            <w:tcW w:w="828" w:type="dxa"/>
          </w:tcPr>
          <w:p w14:paraId="4F02F71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62</w:t>
            </w:r>
          </w:p>
          <w:p w14:paraId="3FCD474E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</w:tcPr>
          <w:p w14:paraId="4135460A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54, 0.031]</w:t>
            </w:r>
          </w:p>
        </w:tc>
        <w:tc>
          <w:tcPr>
            <w:tcW w:w="1002" w:type="dxa"/>
          </w:tcPr>
          <w:p w14:paraId="33CCCB2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11</w:t>
            </w:r>
          </w:p>
        </w:tc>
        <w:tc>
          <w:tcPr>
            <w:tcW w:w="856" w:type="dxa"/>
          </w:tcPr>
          <w:p w14:paraId="529A184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55</w:t>
            </w:r>
          </w:p>
        </w:tc>
        <w:tc>
          <w:tcPr>
            <w:tcW w:w="1484" w:type="dxa"/>
          </w:tcPr>
          <w:p w14:paraId="7CA2C484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7, 0.037]</w:t>
            </w:r>
          </w:p>
        </w:tc>
        <w:tc>
          <w:tcPr>
            <w:tcW w:w="981" w:type="dxa"/>
          </w:tcPr>
          <w:p w14:paraId="0B5A02E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75</w:t>
            </w:r>
          </w:p>
        </w:tc>
      </w:tr>
      <w:tr w:rsidR="00481E8E" w:rsidRPr="00824C79" w14:paraId="72146428" w14:textId="77777777" w:rsidTr="00481E8E">
        <w:trPr>
          <w:jc w:val="center"/>
        </w:trPr>
        <w:tc>
          <w:tcPr>
            <w:tcW w:w="1670" w:type="dxa"/>
          </w:tcPr>
          <w:p w14:paraId="5D412A4F" w14:textId="77777777" w:rsidR="00481E8E" w:rsidRPr="00824C79" w:rsidRDefault="00481E8E" w:rsidP="00481E8E">
            <w:pPr>
              <w:rPr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</w:tcPr>
          <w:p w14:paraId="28010486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6</w:t>
            </w:r>
          </w:p>
        </w:tc>
        <w:tc>
          <w:tcPr>
            <w:tcW w:w="1496" w:type="dxa"/>
          </w:tcPr>
          <w:p w14:paraId="4A174AC4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1, 0.012]</w:t>
            </w:r>
          </w:p>
        </w:tc>
        <w:tc>
          <w:tcPr>
            <w:tcW w:w="981" w:type="dxa"/>
          </w:tcPr>
          <w:p w14:paraId="7A9C22F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581</w:t>
            </w:r>
          </w:p>
        </w:tc>
        <w:tc>
          <w:tcPr>
            <w:tcW w:w="828" w:type="dxa"/>
          </w:tcPr>
          <w:p w14:paraId="52F6F8F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5</w:t>
            </w:r>
          </w:p>
        </w:tc>
        <w:tc>
          <w:tcPr>
            <w:tcW w:w="1497" w:type="dxa"/>
          </w:tcPr>
          <w:p w14:paraId="67B9BFE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1, 0.011]</w:t>
            </w:r>
          </w:p>
        </w:tc>
        <w:tc>
          <w:tcPr>
            <w:tcW w:w="1002" w:type="dxa"/>
          </w:tcPr>
          <w:p w14:paraId="5C04904F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45</w:t>
            </w:r>
          </w:p>
        </w:tc>
        <w:tc>
          <w:tcPr>
            <w:tcW w:w="856" w:type="dxa"/>
          </w:tcPr>
          <w:p w14:paraId="3620FCC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5</w:t>
            </w:r>
          </w:p>
        </w:tc>
        <w:tc>
          <w:tcPr>
            <w:tcW w:w="1484" w:type="dxa"/>
          </w:tcPr>
          <w:p w14:paraId="2A8EC646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1, 0.011]</w:t>
            </w:r>
          </w:p>
        </w:tc>
        <w:tc>
          <w:tcPr>
            <w:tcW w:w="981" w:type="dxa"/>
          </w:tcPr>
          <w:p w14:paraId="42592CB1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76</w:t>
            </w:r>
          </w:p>
        </w:tc>
      </w:tr>
      <w:tr w:rsidR="00481E8E" w:rsidRPr="00824C79" w14:paraId="6051FC02" w14:textId="77777777" w:rsidTr="00481E8E">
        <w:trPr>
          <w:jc w:val="center"/>
        </w:trPr>
        <w:tc>
          <w:tcPr>
            <w:tcW w:w="1670" w:type="dxa"/>
          </w:tcPr>
          <w:p w14:paraId="135334EA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urrent residential city</w:t>
            </w:r>
          </w:p>
          <w:p w14:paraId="7A21BB83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0 </w:t>
            </w:r>
            <w:r w:rsidRPr="00824C79">
              <w:rPr>
                <w:b/>
                <w:sz w:val="18"/>
                <w:szCs w:val="18"/>
              </w:rPr>
              <w:t xml:space="preserve">= </w:t>
            </w:r>
            <w:r w:rsidRPr="00824C79">
              <w:rPr>
                <w:sz w:val="18"/>
                <w:szCs w:val="18"/>
              </w:rPr>
              <w:t>Not Wuhan</w:t>
            </w:r>
          </w:p>
          <w:p w14:paraId="7B238DDE" w14:textId="77777777" w:rsidR="00481E8E" w:rsidRPr="00824C79" w:rsidRDefault="00481E8E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</w:t>
            </w:r>
            <w:r w:rsidRPr="00824C79">
              <w:rPr>
                <w:b/>
                <w:sz w:val="18"/>
                <w:szCs w:val="18"/>
              </w:rPr>
              <w:t xml:space="preserve"> = </w:t>
            </w:r>
            <w:r w:rsidRPr="00824C79">
              <w:rPr>
                <w:sz w:val="18"/>
                <w:szCs w:val="18"/>
              </w:rPr>
              <w:t>Wuhan</w:t>
            </w:r>
          </w:p>
        </w:tc>
        <w:tc>
          <w:tcPr>
            <w:tcW w:w="687" w:type="dxa"/>
          </w:tcPr>
          <w:p w14:paraId="1E06727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5</w:t>
            </w:r>
          </w:p>
        </w:tc>
        <w:tc>
          <w:tcPr>
            <w:tcW w:w="1496" w:type="dxa"/>
          </w:tcPr>
          <w:p w14:paraId="7861F99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07, 0.198]</w:t>
            </w:r>
          </w:p>
        </w:tc>
        <w:tc>
          <w:tcPr>
            <w:tcW w:w="981" w:type="dxa"/>
          </w:tcPr>
          <w:p w14:paraId="61B14F8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84</w:t>
            </w:r>
          </w:p>
        </w:tc>
        <w:tc>
          <w:tcPr>
            <w:tcW w:w="828" w:type="dxa"/>
          </w:tcPr>
          <w:p w14:paraId="6A44CC13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497" w:type="dxa"/>
          </w:tcPr>
          <w:p w14:paraId="6C55F38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29, 0.149]</w:t>
            </w:r>
          </w:p>
        </w:tc>
        <w:tc>
          <w:tcPr>
            <w:tcW w:w="1002" w:type="dxa"/>
          </w:tcPr>
          <w:p w14:paraId="386C813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40</w:t>
            </w:r>
          </w:p>
        </w:tc>
        <w:tc>
          <w:tcPr>
            <w:tcW w:w="856" w:type="dxa"/>
          </w:tcPr>
          <w:p w14:paraId="35A53E7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2</w:t>
            </w:r>
          </w:p>
        </w:tc>
        <w:tc>
          <w:tcPr>
            <w:tcW w:w="1484" w:type="dxa"/>
          </w:tcPr>
          <w:p w14:paraId="1F5968BE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0, 0.137]</w:t>
            </w:r>
          </w:p>
          <w:p w14:paraId="441405E2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F32862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2</w:t>
            </w:r>
          </w:p>
        </w:tc>
      </w:tr>
      <w:tr w:rsidR="00481E8E" w:rsidRPr="00824C79" w14:paraId="2EB99032" w14:textId="77777777" w:rsidTr="00481E8E">
        <w:trPr>
          <w:jc w:val="center"/>
        </w:trPr>
        <w:tc>
          <w:tcPr>
            <w:tcW w:w="1670" w:type="dxa"/>
          </w:tcPr>
          <w:p w14:paraId="443DB124" w14:textId="77777777" w:rsidR="00481E8E" w:rsidRPr="00824C79" w:rsidRDefault="00481E8E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ognitive covariate</w:t>
            </w:r>
          </w:p>
        </w:tc>
        <w:tc>
          <w:tcPr>
            <w:tcW w:w="687" w:type="dxa"/>
          </w:tcPr>
          <w:p w14:paraId="0DC198CF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570FF1CC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19BC0C95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5E3B7210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06</w:t>
            </w:r>
          </w:p>
        </w:tc>
        <w:tc>
          <w:tcPr>
            <w:tcW w:w="1497" w:type="dxa"/>
          </w:tcPr>
          <w:p w14:paraId="2993CA06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158, 0.254]</w:t>
            </w:r>
          </w:p>
        </w:tc>
        <w:tc>
          <w:tcPr>
            <w:tcW w:w="1002" w:type="dxa"/>
          </w:tcPr>
          <w:p w14:paraId="25BA057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8.477***</w:t>
            </w:r>
          </w:p>
        </w:tc>
        <w:tc>
          <w:tcPr>
            <w:tcW w:w="856" w:type="dxa"/>
          </w:tcPr>
          <w:p w14:paraId="6C70BCC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96</w:t>
            </w:r>
          </w:p>
        </w:tc>
        <w:tc>
          <w:tcPr>
            <w:tcW w:w="1484" w:type="dxa"/>
          </w:tcPr>
          <w:p w14:paraId="3C065B7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48, 0.243]</w:t>
            </w:r>
          </w:p>
        </w:tc>
        <w:tc>
          <w:tcPr>
            <w:tcW w:w="981" w:type="dxa"/>
          </w:tcPr>
          <w:p w14:paraId="5AEF7071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8.025***</w:t>
            </w:r>
          </w:p>
        </w:tc>
      </w:tr>
      <w:tr w:rsidR="00E36151" w:rsidRPr="00824C79" w14:paraId="47FBD620" w14:textId="77777777" w:rsidTr="00481E8E">
        <w:trPr>
          <w:jc w:val="center"/>
        </w:trPr>
        <w:tc>
          <w:tcPr>
            <w:tcW w:w="1670" w:type="dxa"/>
          </w:tcPr>
          <w:p w14:paraId="52A66E25" w14:textId="196671E4" w:rsidR="00E36151" w:rsidRPr="00824C79" w:rsidRDefault="00E36151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E</w:t>
            </w:r>
            <w:r w:rsidRPr="00824C79">
              <w:rPr>
                <w:rFonts w:hint="eastAsia"/>
                <w:b/>
                <w:sz w:val="18"/>
                <w:szCs w:val="18"/>
              </w:rPr>
              <w:t>motional</w:t>
            </w:r>
            <w:r w:rsidRPr="00824C79">
              <w:rPr>
                <w:b/>
                <w:sz w:val="18"/>
                <w:szCs w:val="18"/>
              </w:rPr>
              <w:t xml:space="preserve"> </w:t>
            </w:r>
            <w:r w:rsidRPr="00824C79">
              <w:rPr>
                <w:rFonts w:hint="eastAsia"/>
                <w:b/>
                <w:sz w:val="18"/>
                <w:szCs w:val="18"/>
              </w:rPr>
              <w:t>covariate</w:t>
            </w:r>
          </w:p>
        </w:tc>
        <w:tc>
          <w:tcPr>
            <w:tcW w:w="687" w:type="dxa"/>
          </w:tcPr>
          <w:p w14:paraId="55DC5E47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0219A5A9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2CF4EC08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B0FCC1E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</w:tcPr>
          <w:p w14:paraId="38168A3E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53C24337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5E9974E3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1484" w:type="dxa"/>
          </w:tcPr>
          <w:p w14:paraId="4026157C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10131AE7" w14:textId="77777777" w:rsidR="00E36151" w:rsidRPr="00824C79" w:rsidRDefault="00E36151" w:rsidP="00481E8E">
            <w:pPr>
              <w:rPr>
                <w:sz w:val="18"/>
                <w:szCs w:val="18"/>
              </w:rPr>
            </w:pPr>
          </w:p>
        </w:tc>
      </w:tr>
      <w:tr w:rsidR="00B1217F" w:rsidRPr="00824C79" w14:paraId="6465C60A" w14:textId="77777777" w:rsidTr="00481E8E">
        <w:trPr>
          <w:jc w:val="center"/>
        </w:trPr>
        <w:tc>
          <w:tcPr>
            <w:tcW w:w="1670" w:type="dxa"/>
          </w:tcPr>
          <w:p w14:paraId="4D7DDE7A" w14:textId="534D2A2E" w:rsidR="00B1217F" w:rsidRPr="00824C79" w:rsidRDefault="00B1217F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ear</w:t>
            </w:r>
          </w:p>
        </w:tc>
        <w:tc>
          <w:tcPr>
            <w:tcW w:w="687" w:type="dxa"/>
          </w:tcPr>
          <w:p w14:paraId="70CCD040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7C5E1099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FAFA668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508FC21E" w14:textId="22F01232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92</w:t>
            </w:r>
          </w:p>
        </w:tc>
        <w:tc>
          <w:tcPr>
            <w:tcW w:w="1497" w:type="dxa"/>
          </w:tcPr>
          <w:p w14:paraId="3616C6AD" w14:textId="6EF6CDC5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53, 0.130]</w:t>
            </w:r>
          </w:p>
        </w:tc>
        <w:tc>
          <w:tcPr>
            <w:tcW w:w="1002" w:type="dxa"/>
          </w:tcPr>
          <w:p w14:paraId="22D0A328" w14:textId="0D40F4F5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4.651***</w:t>
            </w:r>
          </w:p>
        </w:tc>
        <w:tc>
          <w:tcPr>
            <w:tcW w:w="856" w:type="dxa"/>
          </w:tcPr>
          <w:p w14:paraId="390FF3DF" w14:textId="10020E2F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89</w:t>
            </w:r>
          </w:p>
        </w:tc>
        <w:tc>
          <w:tcPr>
            <w:tcW w:w="1484" w:type="dxa"/>
          </w:tcPr>
          <w:p w14:paraId="340B90A6" w14:textId="39E6D6E0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50, 0.127]</w:t>
            </w:r>
          </w:p>
        </w:tc>
        <w:tc>
          <w:tcPr>
            <w:tcW w:w="981" w:type="dxa"/>
          </w:tcPr>
          <w:p w14:paraId="3AB8F397" w14:textId="67CE12E2" w:rsidR="00B1217F" w:rsidRPr="00824C79" w:rsidRDefault="00B1217F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4.519***</w:t>
            </w:r>
          </w:p>
        </w:tc>
      </w:tr>
      <w:tr w:rsidR="00B1217F" w:rsidRPr="00824C79" w14:paraId="5EB24F9A" w14:textId="77777777" w:rsidTr="00481E8E">
        <w:trPr>
          <w:jc w:val="center"/>
        </w:trPr>
        <w:tc>
          <w:tcPr>
            <w:tcW w:w="1670" w:type="dxa"/>
          </w:tcPr>
          <w:p w14:paraId="664287C7" w14:textId="44F9FE67" w:rsidR="00B1217F" w:rsidRPr="000E7F34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</w:tc>
        <w:tc>
          <w:tcPr>
            <w:tcW w:w="687" w:type="dxa"/>
          </w:tcPr>
          <w:p w14:paraId="215FB7CF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701B43DB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1072995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6AD3313D" w14:textId="45A19D45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31</w:t>
            </w:r>
          </w:p>
        </w:tc>
        <w:tc>
          <w:tcPr>
            <w:tcW w:w="1497" w:type="dxa"/>
          </w:tcPr>
          <w:p w14:paraId="4314D185" w14:textId="641B3076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7, 0.068]</w:t>
            </w:r>
          </w:p>
        </w:tc>
        <w:tc>
          <w:tcPr>
            <w:tcW w:w="1002" w:type="dxa"/>
          </w:tcPr>
          <w:p w14:paraId="10B6A593" w14:textId="021F1B41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09</w:t>
            </w:r>
          </w:p>
        </w:tc>
        <w:tc>
          <w:tcPr>
            <w:tcW w:w="856" w:type="dxa"/>
          </w:tcPr>
          <w:p w14:paraId="49FAAC1A" w14:textId="7E652DCE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8</w:t>
            </w:r>
          </w:p>
        </w:tc>
        <w:tc>
          <w:tcPr>
            <w:tcW w:w="1484" w:type="dxa"/>
          </w:tcPr>
          <w:p w14:paraId="30A94806" w14:textId="0A9B2397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0, 0.065]</w:t>
            </w:r>
          </w:p>
        </w:tc>
        <w:tc>
          <w:tcPr>
            <w:tcW w:w="981" w:type="dxa"/>
          </w:tcPr>
          <w:p w14:paraId="693CDB34" w14:textId="7CB103AF" w:rsidR="00B1217F" w:rsidRPr="00824C79" w:rsidRDefault="000E7F34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456</w:t>
            </w:r>
          </w:p>
        </w:tc>
      </w:tr>
      <w:tr w:rsidR="00B1217F" w:rsidRPr="00824C79" w14:paraId="135B9044" w14:textId="77777777" w:rsidTr="00481E8E">
        <w:trPr>
          <w:jc w:val="center"/>
        </w:trPr>
        <w:tc>
          <w:tcPr>
            <w:tcW w:w="1670" w:type="dxa"/>
          </w:tcPr>
          <w:p w14:paraId="684B10E9" w14:textId="7D09F9A7" w:rsidR="00B1217F" w:rsidRPr="00824C79" w:rsidRDefault="004C2C4B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ger</w:t>
            </w:r>
          </w:p>
        </w:tc>
        <w:tc>
          <w:tcPr>
            <w:tcW w:w="687" w:type="dxa"/>
          </w:tcPr>
          <w:p w14:paraId="22D4AFE9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546D3B62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D8C1236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01A3AC3D" w14:textId="64C14A09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6</w:t>
            </w:r>
          </w:p>
        </w:tc>
        <w:tc>
          <w:tcPr>
            <w:tcW w:w="1497" w:type="dxa"/>
          </w:tcPr>
          <w:p w14:paraId="7F135522" w14:textId="66423553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6, 0.024]</w:t>
            </w:r>
          </w:p>
        </w:tc>
        <w:tc>
          <w:tcPr>
            <w:tcW w:w="1002" w:type="dxa"/>
          </w:tcPr>
          <w:p w14:paraId="23B5E34E" w14:textId="1504AD3D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78</w:t>
            </w:r>
          </w:p>
        </w:tc>
        <w:tc>
          <w:tcPr>
            <w:tcW w:w="856" w:type="dxa"/>
          </w:tcPr>
          <w:p w14:paraId="13DDE036" w14:textId="6F76A8D7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2</w:t>
            </w:r>
          </w:p>
        </w:tc>
        <w:tc>
          <w:tcPr>
            <w:tcW w:w="1484" w:type="dxa"/>
          </w:tcPr>
          <w:p w14:paraId="41EF25EC" w14:textId="36383C56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2, 0.028]</w:t>
            </w:r>
          </w:p>
        </w:tc>
        <w:tc>
          <w:tcPr>
            <w:tcW w:w="981" w:type="dxa"/>
          </w:tcPr>
          <w:p w14:paraId="0E8EB251" w14:textId="266F8F61" w:rsidR="00B1217F" w:rsidRPr="00824C79" w:rsidRDefault="004C2C4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22</w:t>
            </w:r>
          </w:p>
        </w:tc>
      </w:tr>
      <w:tr w:rsidR="00B1217F" w:rsidRPr="00824C79" w14:paraId="1E1942A6" w14:textId="77777777" w:rsidTr="00481E8E">
        <w:trPr>
          <w:jc w:val="center"/>
        </w:trPr>
        <w:tc>
          <w:tcPr>
            <w:tcW w:w="1670" w:type="dxa"/>
          </w:tcPr>
          <w:p w14:paraId="56F9B077" w14:textId="374079E1" w:rsidR="00B1217F" w:rsidRPr="00FC62E8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Disgust</w:t>
            </w:r>
          </w:p>
        </w:tc>
        <w:tc>
          <w:tcPr>
            <w:tcW w:w="687" w:type="dxa"/>
          </w:tcPr>
          <w:p w14:paraId="43F3BBFE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787FD54A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B2665CD" w14:textId="77777777" w:rsidR="00B1217F" w:rsidRPr="00824C79" w:rsidRDefault="00B1217F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6B1C554B" w14:textId="513858EF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36</w:t>
            </w:r>
          </w:p>
        </w:tc>
        <w:tc>
          <w:tcPr>
            <w:tcW w:w="1497" w:type="dxa"/>
          </w:tcPr>
          <w:p w14:paraId="390106B2" w14:textId="79B8B1CC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7, 0.065]</w:t>
            </w:r>
          </w:p>
        </w:tc>
        <w:tc>
          <w:tcPr>
            <w:tcW w:w="1002" w:type="dxa"/>
          </w:tcPr>
          <w:p w14:paraId="776ABC98" w14:textId="3D89CB4E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477*</w:t>
            </w:r>
          </w:p>
        </w:tc>
        <w:tc>
          <w:tcPr>
            <w:tcW w:w="856" w:type="dxa"/>
          </w:tcPr>
          <w:p w14:paraId="54D1FC91" w14:textId="6A495443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34</w:t>
            </w:r>
          </w:p>
        </w:tc>
        <w:tc>
          <w:tcPr>
            <w:tcW w:w="1484" w:type="dxa"/>
          </w:tcPr>
          <w:p w14:paraId="16D32F81" w14:textId="1A3281E2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5, 0.063]</w:t>
            </w:r>
          </w:p>
        </w:tc>
        <w:tc>
          <w:tcPr>
            <w:tcW w:w="981" w:type="dxa"/>
          </w:tcPr>
          <w:p w14:paraId="3ED21FC3" w14:textId="1EAD7207" w:rsidR="00B1217F" w:rsidRPr="00824C79" w:rsidRDefault="00D7762B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325*</w:t>
            </w:r>
          </w:p>
        </w:tc>
      </w:tr>
      <w:tr w:rsidR="00481E8E" w:rsidRPr="00824C79" w14:paraId="2DAE168A" w14:textId="77777777" w:rsidTr="00481E8E">
        <w:trPr>
          <w:jc w:val="center"/>
        </w:trPr>
        <w:tc>
          <w:tcPr>
            <w:tcW w:w="1670" w:type="dxa"/>
          </w:tcPr>
          <w:p w14:paraId="72D8464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Sadness </w:t>
            </w:r>
          </w:p>
        </w:tc>
        <w:tc>
          <w:tcPr>
            <w:tcW w:w="687" w:type="dxa"/>
          </w:tcPr>
          <w:p w14:paraId="6E0D5AF9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1167F76C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C8BB28A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11B5E75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60</w:t>
            </w:r>
          </w:p>
        </w:tc>
        <w:tc>
          <w:tcPr>
            <w:tcW w:w="1497" w:type="dxa"/>
          </w:tcPr>
          <w:p w14:paraId="23DF7BF4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28, 0.091]</w:t>
            </w:r>
          </w:p>
        </w:tc>
        <w:tc>
          <w:tcPr>
            <w:tcW w:w="1002" w:type="dxa"/>
          </w:tcPr>
          <w:p w14:paraId="6D9B136E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.754***</w:t>
            </w:r>
          </w:p>
        </w:tc>
        <w:tc>
          <w:tcPr>
            <w:tcW w:w="856" w:type="dxa"/>
          </w:tcPr>
          <w:p w14:paraId="7A67C0D0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5</w:t>
            </w:r>
          </w:p>
        </w:tc>
        <w:tc>
          <w:tcPr>
            <w:tcW w:w="1484" w:type="dxa"/>
          </w:tcPr>
          <w:p w14:paraId="484B8A9A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24, 0.086]</w:t>
            </w:r>
          </w:p>
        </w:tc>
        <w:tc>
          <w:tcPr>
            <w:tcW w:w="981" w:type="dxa"/>
          </w:tcPr>
          <w:p w14:paraId="684EAF7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.480***</w:t>
            </w:r>
          </w:p>
        </w:tc>
      </w:tr>
      <w:tr w:rsidR="00481E8E" w:rsidRPr="00824C79" w14:paraId="34C9555D" w14:textId="77777777" w:rsidTr="00481E8E">
        <w:trPr>
          <w:jc w:val="center"/>
        </w:trPr>
        <w:tc>
          <w:tcPr>
            <w:tcW w:w="1670" w:type="dxa"/>
          </w:tcPr>
          <w:p w14:paraId="0AA3695A" w14:textId="77777777" w:rsidR="00481E8E" w:rsidRPr="00824C79" w:rsidRDefault="00481E8E" w:rsidP="00481E8E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IT</w:t>
            </w:r>
          </w:p>
        </w:tc>
        <w:tc>
          <w:tcPr>
            <w:tcW w:w="687" w:type="dxa"/>
          </w:tcPr>
          <w:p w14:paraId="3A0D6488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6" w:type="dxa"/>
          </w:tcPr>
          <w:p w14:paraId="2ED69025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864B401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28" w:type="dxa"/>
          </w:tcPr>
          <w:p w14:paraId="4A5A7F07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497" w:type="dxa"/>
          </w:tcPr>
          <w:p w14:paraId="0CC80258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1002" w:type="dxa"/>
          </w:tcPr>
          <w:p w14:paraId="700E926D" w14:textId="77777777" w:rsidR="00481E8E" w:rsidRPr="00824C79" w:rsidRDefault="00481E8E" w:rsidP="00481E8E">
            <w:pPr>
              <w:rPr>
                <w:sz w:val="18"/>
                <w:szCs w:val="18"/>
              </w:rPr>
            </w:pPr>
          </w:p>
        </w:tc>
        <w:tc>
          <w:tcPr>
            <w:tcW w:w="856" w:type="dxa"/>
          </w:tcPr>
          <w:p w14:paraId="7A146318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3</w:t>
            </w:r>
          </w:p>
        </w:tc>
        <w:tc>
          <w:tcPr>
            <w:tcW w:w="1484" w:type="dxa"/>
          </w:tcPr>
          <w:p w14:paraId="7B2A878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26, 0.079]</w:t>
            </w:r>
          </w:p>
        </w:tc>
        <w:tc>
          <w:tcPr>
            <w:tcW w:w="981" w:type="dxa"/>
          </w:tcPr>
          <w:p w14:paraId="299E30F8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.871***</w:t>
            </w:r>
          </w:p>
        </w:tc>
      </w:tr>
      <w:tr w:rsidR="00481E8E" w:rsidRPr="00824C79" w14:paraId="40493257" w14:textId="77777777" w:rsidTr="00481E8E">
        <w:trPr>
          <w:jc w:val="center"/>
        </w:trPr>
        <w:tc>
          <w:tcPr>
            <w:tcW w:w="1670" w:type="dxa"/>
          </w:tcPr>
          <w:p w14:paraId="2ADC9E43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lastRenderedPageBreak/>
              <w:t>(</w:t>
            </w:r>
            <w:r w:rsidRPr="00824C79">
              <w:rPr>
                <w:sz w:val="18"/>
                <w:szCs w:val="18"/>
              </w:rPr>
              <w:t>Constant)</w:t>
            </w:r>
          </w:p>
        </w:tc>
        <w:tc>
          <w:tcPr>
            <w:tcW w:w="687" w:type="dxa"/>
          </w:tcPr>
          <w:p w14:paraId="6CB0432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5</w:t>
            </w:r>
            <w:r w:rsidRPr="00824C79">
              <w:rPr>
                <w:sz w:val="18"/>
                <w:szCs w:val="18"/>
              </w:rPr>
              <w:t>.579</w:t>
            </w:r>
          </w:p>
        </w:tc>
        <w:tc>
          <w:tcPr>
            <w:tcW w:w="1496" w:type="dxa"/>
          </w:tcPr>
          <w:p w14:paraId="410C648A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5.284, 5.875]</w:t>
            </w:r>
          </w:p>
        </w:tc>
        <w:tc>
          <w:tcPr>
            <w:tcW w:w="981" w:type="dxa"/>
          </w:tcPr>
          <w:p w14:paraId="1379DF46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7.068***</w:t>
            </w:r>
          </w:p>
        </w:tc>
        <w:tc>
          <w:tcPr>
            <w:tcW w:w="828" w:type="dxa"/>
          </w:tcPr>
          <w:p w14:paraId="45772B70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531</w:t>
            </w:r>
          </w:p>
        </w:tc>
        <w:tc>
          <w:tcPr>
            <w:tcW w:w="1497" w:type="dxa"/>
          </w:tcPr>
          <w:p w14:paraId="07CA4B9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3.163, 3.899]</w:t>
            </w:r>
          </w:p>
        </w:tc>
        <w:tc>
          <w:tcPr>
            <w:tcW w:w="1002" w:type="dxa"/>
          </w:tcPr>
          <w:p w14:paraId="76C1D862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8.804***</w:t>
            </w:r>
          </w:p>
        </w:tc>
        <w:tc>
          <w:tcPr>
            <w:tcW w:w="856" w:type="dxa"/>
          </w:tcPr>
          <w:p w14:paraId="0597183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344</w:t>
            </w:r>
          </w:p>
        </w:tc>
        <w:tc>
          <w:tcPr>
            <w:tcW w:w="1484" w:type="dxa"/>
          </w:tcPr>
          <w:p w14:paraId="1088F67C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2.966, 3.723]</w:t>
            </w:r>
          </w:p>
        </w:tc>
        <w:tc>
          <w:tcPr>
            <w:tcW w:w="981" w:type="dxa"/>
          </w:tcPr>
          <w:p w14:paraId="7164BA3A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7.325***</w:t>
            </w:r>
          </w:p>
        </w:tc>
      </w:tr>
      <w:tr w:rsidR="00481E8E" w:rsidRPr="00824C79" w14:paraId="4A846B53" w14:textId="77777777" w:rsidTr="00481E8E">
        <w:trPr>
          <w:jc w:val="center"/>
        </w:trPr>
        <w:tc>
          <w:tcPr>
            <w:tcW w:w="1670" w:type="dxa"/>
          </w:tcPr>
          <w:p w14:paraId="531D0367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i/>
                <w:sz w:val="18"/>
                <w:szCs w:val="18"/>
              </w:rPr>
              <w:t>Δ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3164" w:type="dxa"/>
            <w:gridSpan w:val="3"/>
          </w:tcPr>
          <w:p w14:paraId="1B18716B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6</w:t>
            </w:r>
          </w:p>
        </w:tc>
        <w:tc>
          <w:tcPr>
            <w:tcW w:w="3327" w:type="dxa"/>
            <w:gridSpan w:val="3"/>
          </w:tcPr>
          <w:p w14:paraId="13C3D809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77</w:t>
            </w:r>
          </w:p>
        </w:tc>
        <w:tc>
          <w:tcPr>
            <w:tcW w:w="3321" w:type="dxa"/>
            <w:gridSpan w:val="3"/>
          </w:tcPr>
          <w:p w14:paraId="5B4393A8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8</w:t>
            </w:r>
          </w:p>
        </w:tc>
      </w:tr>
      <w:tr w:rsidR="00481E8E" w:rsidRPr="00824C79" w14:paraId="49A28DA2" w14:textId="77777777" w:rsidTr="00481E8E">
        <w:trPr>
          <w:jc w:val="center"/>
        </w:trPr>
        <w:tc>
          <w:tcPr>
            <w:tcW w:w="1670" w:type="dxa"/>
          </w:tcPr>
          <w:p w14:paraId="55161A14" w14:textId="77777777" w:rsidR="00481E8E" w:rsidRPr="00824C79" w:rsidRDefault="00481E8E" w:rsidP="00481E8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F </w:t>
            </w:r>
            <w:r w:rsidRPr="00824C79">
              <w:rPr>
                <w:sz w:val="18"/>
                <w:szCs w:val="18"/>
              </w:rPr>
              <w:t>(d.f.1 d.f.2)</w:t>
            </w:r>
          </w:p>
        </w:tc>
        <w:tc>
          <w:tcPr>
            <w:tcW w:w="3164" w:type="dxa"/>
            <w:gridSpan w:val="3"/>
          </w:tcPr>
          <w:p w14:paraId="4BF363AE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511 (16 1,478)</w:t>
            </w:r>
          </w:p>
        </w:tc>
        <w:tc>
          <w:tcPr>
            <w:tcW w:w="3327" w:type="dxa"/>
            <w:gridSpan w:val="3"/>
          </w:tcPr>
          <w:p w14:paraId="5343F210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7.081 (22 1,472)</w:t>
            </w:r>
          </w:p>
        </w:tc>
        <w:tc>
          <w:tcPr>
            <w:tcW w:w="3321" w:type="dxa"/>
            <w:gridSpan w:val="3"/>
          </w:tcPr>
          <w:p w14:paraId="70AA203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7.149 (23 1,471)</w:t>
            </w:r>
          </w:p>
        </w:tc>
      </w:tr>
      <w:tr w:rsidR="00481E8E" w:rsidRPr="00824C79" w14:paraId="6E6220F3" w14:textId="77777777" w:rsidTr="00481E8E">
        <w:trPr>
          <w:jc w:val="center"/>
        </w:trPr>
        <w:tc>
          <w:tcPr>
            <w:tcW w:w="1670" w:type="dxa"/>
          </w:tcPr>
          <w:p w14:paraId="7C206DC5" w14:textId="77777777" w:rsidR="00481E8E" w:rsidRPr="00824C79" w:rsidRDefault="00481E8E" w:rsidP="00481E8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P </w:t>
            </w:r>
          </w:p>
        </w:tc>
        <w:tc>
          <w:tcPr>
            <w:tcW w:w="3164" w:type="dxa"/>
            <w:gridSpan w:val="3"/>
          </w:tcPr>
          <w:p w14:paraId="03200A51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1</w:t>
            </w:r>
          </w:p>
        </w:tc>
        <w:tc>
          <w:tcPr>
            <w:tcW w:w="3327" w:type="dxa"/>
            <w:gridSpan w:val="3"/>
          </w:tcPr>
          <w:p w14:paraId="7F3880B1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321" w:type="dxa"/>
            <w:gridSpan w:val="3"/>
          </w:tcPr>
          <w:p w14:paraId="35ADFA25" w14:textId="77777777" w:rsidR="00481E8E" w:rsidRPr="00824C79" w:rsidRDefault="00481E8E" w:rsidP="00481E8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</w:tr>
    </w:tbl>
    <w:p w14:paraId="4596FD5E" w14:textId="77777777" w:rsidR="004E6D19" w:rsidRPr="00824C79" w:rsidRDefault="008A7C70" w:rsidP="008A7C70">
      <w:r w:rsidRPr="00824C79">
        <w:rPr>
          <w:vertAlign w:val="superscript"/>
        </w:rPr>
        <w:t xml:space="preserve">a </w:t>
      </w:r>
      <w:r w:rsidRPr="00824C79">
        <w:t>“Junior high school and below” was set as reference. SH = Senior high school</w:t>
      </w:r>
      <w:r w:rsidR="00782EBA" w:rsidRPr="00824C79">
        <w:t xml:space="preserve"> degree</w:t>
      </w:r>
      <w:r w:rsidRPr="00824C79">
        <w:t>; COL = College</w:t>
      </w:r>
      <w:r w:rsidR="00782EBA" w:rsidRPr="00824C79">
        <w:t xml:space="preserve"> degree</w:t>
      </w:r>
      <w:r w:rsidRPr="00824C79">
        <w:t>; AA = Graduate and above.</w:t>
      </w:r>
    </w:p>
    <w:p w14:paraId="4C82D8FD" w14:textId="77777777" w:rsidR="00335E6B" w:rsidRPr="00824C79" w:rsidRDefault="00335E6B" w:rsidP="00335E6B">
      <w:pPr>
        <w:rPr>
          <w:lang w:val="de-DE"/>
        </w:rPr>
      </w:pPr>
      <w:r w:rsidRPr="00824C79">
        <w:rPr>
          <w:vertAlign w:val="superscript"/>
        </w:rPr>
        <w:t xml:space="preserve">b </w:t>
      </w:r>
      <w:r w:rsidRPr="00824C79">
        <w:t>“Less than 3</w:t>
      </w:r>
      <w:r w:rsidR="00C4088B" w:rsidRPr="00824C79">
        <w:t>,</w:t>
      </w:r>
      <w:r w:rsidRPr="00824C79">
        <w:t xml:space="preserve">000” was set as reference. </w:t>
      </w:r>
      <w:r w:rsidRPr="00824C79">
        <w:rPr>
          <w:lang w:val="de-DE"/>
        </w:rPr>
        <w:t>MI1 = 3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-6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; MI2 = 6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-10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; MI3 = 10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-30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; MI4 = More than 30</w:t>
      </w:r>
      <w:r w:rsidR="00C4088B" w:rsidRPr="00824C79">
        <w:rPr>
          <w:lang w:val="de-DE"/>
        </w:rPr>
        <w:t>,</w:t>
      </w:r>
      <w:r w:rsidRPr="00824C79">
        <w:rPr>
          <w:lang w:val="de-DE"/>
        </w:rPr>
        <w:t>000.</w:t>
      </w:r>
    </w:p>
    <w:p w14:paraId="52CB3395" w14:textId="77777777" w:rsidR="007F55B5" w:rsidRPr="00824C79" w:rsidRDefault="001A5ACD" w:rsidP="007F55B5">
      <w:r w:rsidRPr="00824C79">
        <w:rPr>
          <w:vertAlign w:val="superscript"/>
        </w:rPr>
        <w:t xml:space="preserve">c </w:t>
      </w:r>
      <w:r w:rsidR="007F55B5" w:rsidRPr="00824C79">
        <w:t xml:space="preserve">“Student” was set as reference. </w:t>
      </w:r>
      <w:r w:rsidRPr="00824C79">
        <w:t xml:space="preserve">EC = </w:t>
      </w:r>
      <w:r w:rsidR="007F55B5" w:rsidRPr="00824C79">
        <w:t>Employee in companies</w:t>
      </w:r>
      <w:r w:rsidRPr="00824C79">
        <w:t xml:space="preserve">; EI = </w:t>
      </w:r>
      <w:r w:rsidR="007F55B5" w:rsidRPr="00824C79">
        <w:t>Employee in institutions</w:t>
      </w:r>
      <w:r w:rsidRPr="00824C79">
        <w:t xml:space="preserve">; SHE = </w:t>
      </w:r>
      <w:r w:rsidR="007F55B5" w:rsidRPr="00824C79">
        <w:t>Self-employed household</w:t>
      </w:r>
      <w:r w:rsidRPr="00824C79">
        <w:t xml:space="preserve">; FAR = </w:t>
      </w:r>
      <w:r w:rsidR="007F55B5" w:rsidRPr="00824C79">
        <w:t>Farmer</w:t>
      </w:r>
      <w:r w:rsidR="002B6BC4" w:rsidRPr="00824C79">
        <w:t>; OT = others.</w:t>
      </w:r>
    </w:p>
    <w:p w14:paraId="5886B484" w14:textId="77777777" w:rsidR="00C34FEF" w:rsidRPr="00824C79" w:rsidRDefault="00C34FEF" w:rsidP="007F55B5"/>
    <w:p w14:paraId="42C8208B" w14:textId="77777777" w:rsidR="00C34FEF" w:rsidRPr="00824C79" w:rsidRDefault="00C34FEF" w:rsidP="007F55B5"/>
    <w:p w14:paraId="12954040" w14:textId="77777777" w:rsidR="00D12BA1" w:rsidRPr="00824C79" w:rsidRDefault="00D12BA1" w:rsidP="00C34FEF">
      <w:pPr>
        <w:rPr>
          <w:b/>
        </w:rPr>
      </w:pPr>
      <w:r w:rsidRPr="00824C79">
        <w:rPr>
          <w:b/>
        </w:rPr>
        <w:br w:type="page"/>
      </w:r>
    </w:p>
    <w:p w14:paraId="02CEA33B" w14:textId="77777777" w:rsidR="00C34FEF" w:rsidRPr="00824C79" w:rsidRDefault="00835890" w:rsidP="00C34FEF">
      <w:pPr>
        <w:rPr>
          <w:rFonts w:eastAsia="华文楷体"/>
        </w:rPr>
      </w:pPr>
      <w:r w:rsidRPr="00824C79">
        <w:lastRenderedPageBreak/>
        <w:t>(</w:t>
      </w:r>
      <w:r w:rsidR="00034B9D" w:rsidRPr="00824C79">
        <w:t>b</w:t>
      </w:r>
      <w:r w:rsidRPr="00824C79">
        <w:t>)</w:t>
      </w:r>
      <w:r w:rsidR="00034B9D" w:rsidRPr="00824C79">
        <w:t xml:space="preserve"> </w:t>
      </w:r>
      <w:r w:rsidR="00C34FEF" w:rsidRPr="00824C79">
        <w:t xml:space="preserve">Cross-sectional Hierarchical </w:t>
      </w:r>
      <w:r w:rsidR="00C34FEF" w:rsidRPr="00824C79">
        <w:rPr>
          <w:rFonts w:eastAsia="华文楷体"/>
        </w:rPr>
        <w:t xml:space="preserve">Multiple Regression </w:t>
      </w:r>
      <w:r w:rsidRPr="00824C79">
        <w:rPr>
          <w:rFonts w:eastAsia="华文楷体"/>
        </w:rPr>
        <w:t>(</w:t>
      </w:r>
      <w:r w:rsidR="006848E2" w:rsidRPr="00824C79">
        <w:rPr>
          <w:i/>
          <w:sz w:val="21"/>
          <w:szCs w:val="21"/>
        </w:rPr>
        <w:t>n</w:t>
      </w:r>
      <w:r w:rsidR="006848E2" w:rsidRPr="00824C79">
        <w:rPr>
          <w:rFonts w:eastAsia="华文楷体"/>
        </w:rPr>
        <w:t xml:space="preserve"> = 1</w:t>
      </w:r>
      <w:r w:rsidRPr="00824C79">
        <w:rPr>
          <w:rFonts w:eastAsia="华文楷体"/>
        </w:rPr>
        <w:t>,</w:t>
      </w:r>
      <w:r w:rsidR="006848E2" w:rsidRPr="00824C79">
        <w:rPr>
          <w:rFonts w:eastAsia="华文楷体"/>
        </w:rPr>
        <w:t xml:space="preserve">499; </w:t>
      </w:r>
      <w:r w:rsidR="00C34FEF" w:rsidRPr="00824C79">
        <w:rPr>
          <w:rFonts w:eastAsia="华文楷体"/>
        </w:rPr>
        <w:t xml:space="preserve">outcome variable: </w:t>
      </w:r>
      <w:r w:rsidR="00374695" w:rsidRPr="00824C79">
        <w:rPr>
          <w:rFonts w:eastAsia="华文楷体"/>
        </w:rPr>
        <w:t>controllability</w:t>
      </w:r>
      <w:r w:rsidR="0070306A" w:rsidRPr="00824C79">
        <w:rPr>
          <w:rFonts w:eastAsia="华文楷体"/>
        </w:rPr>
        <w:t xml:space="preserve"> perception</w:t>
      </w:r>
      <w:r w:rsidRPr="00824C79">
        <w:rPr>
          <w:rFonts w:eastAsia="华文楷体"/>
        </w:rPr>
        <w:t>)</w:t>
      </w:r>
    </w:p>
    <w:tbl>
      <w:tblPr>
        <w:tblStyle w:val="a7"/>
        <w:tblW w:w="1176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60"/>
        <w:gridCol w:w="992"/>
        <w:gridCol w:w="878"/>
        <w:gridCol w:w="1532"/>
        <w:gridCol w:w="1081"/>
        <w:gridCol w:w="798"/>
        <w:gridCol w:w="1523"/>
        <w:gridCol w:w="1129"/>
      </w:tblGrid>
      <w:tr w:rsidR="00824C79" w:rsidRPr="00824C79" w14:paraId="61EF6E0A" w14:textId="77777777" w:rsidTr="009B245D">
        <w:trPr>
          <w:jc w:val="center"/>
        </w:trPr>
        <w:tc>
          <w:tcPr>
            <w:tcW w:w="1560" w:type="dxa"/>
          </w:tcPr>
          <w:p w14:paraId="4C58C8F4" w14:textId="77777777" w:rsidR="00C34FEF" w:rsidRPr="00824C79" w:rsidRDefault="00C34FEF" w:rsidP="00E822C4">
            <w:pPr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3"/>
          </w:tcPr>
          <w:p w14:paraId="05220D2A" w14:textId="77777777" w:rsidR="00C34FEF" w:rsidRPr="00824C79" w:rsidRDefault="00C34FEF" w:rsidP="00E822C4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1</w:t>
            </w:r>
          </w:p>
        </w:tc>
        <w:tc>
          <w:tcPr>
            <w:tcW w:w="3491" w:type="dxa"/>
            <w:gridSpan w:val="3"/>
            <w:tcBorders>
              <w:bottom w:val="single" w:sz="2" w:space="0" w:color="auto"/>
            </w:tcBorders>
          </w:tcPr>
          <w:p w14:paraId="065FCA8B" w14:textId="77777777" w:rsidR="00C34FEF" w:rsidRPr="00824C79" w:rsidRDefault="00C34FEF" w:rsidP="00E822C4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2</w:t>
            </w:r>
          </w:p>
        </w:tc>
        <w:tc>
          <w:tcPr>
            <w:tcW w:w="3450" w:type="dxa"/>
            <w:gridSpan w:val="3"/>
          </w:tcPr>
          <w:p w14:paraId="23E9F883" w14:textId="77777777" w:rsidR="00C34FEF" w:rsidRPr="00824C79" w:rsidRDefault="00C34FEF" w:rsidP="00E822C4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3</w:t>
            </w:r>
          </w:p>
        </w:tc>
      </w:tr>
      <w:tr w:rsidR="00824C79" w:rsidRPr="00824C79" w14:paraId="41F248BC" w14:textId="77777777" w:rsidTr="009B245D">
        <w:trPr>
          <w:jc w:val="center"/>
        </w:trPr>
        <w:tc>
          <w:tcPr>
            <w:tcW w:w="1560" w:type="dxa"/>
          </w:tcPr>
          <w:p w14:paraId="395D552B" w14:textId="77777777" w:rsidR="00C34FEF" w:rsidRPr="00824C79" w:rsidRDefault="00C34FEF" w:rsidP="00E822C4">
            <w:pPr>
              <w:ind w:left="181" w:hangingChars="100" w:hanging="181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2" w:space="0" w:color="auto"/>
              <w:bottom w:val="single" w:sz="6" w:space="0" w:color="auto"/>
            </w:tcBorders>
          </w:tcPr>
          <w:p w14:paraId="4C991CCD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6" w:space="0" w:color="auto"/>
            </w:tcBorders>
          </w:tcPr>
          <w:p w14:paraId="28F2B792" w14:textId="77777777" w:rsidR="00C34FEF" w:rsidRPr="00824C79" w:rsidRDefault="00C34FEF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6" w:space="0" w:color="auto"/>
            </w:tcBorders>
          </w:tcPr>
          <w:p w14:paraId="02792061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top w:val="single" w:sz="2" w:space="0" w:color="auto"/>
              <w:bottom w:val="single" w:sz="6" w:space="0" w:color="auto"/>
            </w:tcBorders>
          </w:tcPr>
          <w:p w14:paraId="7BDBCF86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32" w:type="dxa"/>
            <w:tcBorders>
              <w:top w:val="single" w:sz="2" w:space="0" w:color="auto"/>
              <w:bottom w:val="single" w:sz="6" w:space="0" w:color="auto"/>
            </w:tcBorders>
          </w:tcPr>
          <w:p w14:paraId="3AB540EB" w14:textId="77777777" w:rsidR="00C34FEF" w:rsidRPr="00824C79" w:rsidRDefault="00C34FEF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081" w:type="dxa"/>
            <w:tcBorders>
              <w:top w:val="single" w:sz="2" w:space="0" w:color="auto"/>
              <w:bottom w:val="single" w:sz="6" w:space="0" w:color="auto"/>
            </w:tcBorders>
          </w:tcPr>
          <w:p w14:paraId="56883DE1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798" w:type="dxa"/>
            <w:tcBorders>
              <w:top w:val="single" w:sz="2" w:space="0" w:color="auto"/>
              <w:bottom w:val="single" w:sz="6" w:space="0" w:color="auto"/>
            </w:tcBorders>
          </w:tcPr>
          <w:p w14:paraId="43BAB7A8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23" w:type="dxa"/>
            <w:tcBorders>
              <w:top w:val="single" w:sz="2" w:space="0" w:color="auto"/>
              <w:bottom w:val="single" w:sz="6" w:space="0" w:color="auto"/>
            </w:tcBorders>
          </w:tcPr>
          <w:p w14:paraId="6D24767B" w14:textId="77777777" w:rsidR="00C34FEF" w:rsidRPr="00824C79" w:rsidRDefault="00C34FEF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129" w:type="dxa"/>
            <w:tcBorders>
              <w:top w:val="single" w:sz="2" w:space="0" w:color="auto"/>
              <w:bottom w:val="single" w:sz="6" w:space="0" w:color="auto"/>
            </w:tcBorders>
          </w:tcPr>
          <w:p w14:paraId="2AE22D58" w14:textId="77777777" w:rsidR="00C34FEF" w:rsidRPr="00824C79" w:rsidRDefault="00C34FEF" w:rsidP="00E822C4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</w:tr>
      <w:tr w:rsidR="00824C79" w:rsidRPr="00824C79" w14:paraId="175C0879" w14:textId="77777777" w:rsidTr="009B245D">
        <w:trPr>
          <w:jc w:val="center"/>
        </w:trPr>
        <w:tc>
          <w:tcPr>
            <w:tcW w:w="1560" w:type="dxa"/>
          </w:tcPr>
          <w:p w14:paraId="06DD1DE1" w14:textId="77777777" w:rsidR="00C34FEF" w:rsidRPr="00824C79" w:rsidRDefault="00C34FEF" w:rsidP="00E822C4">
            <w:pPr>
              <w:ind w:left="181" w:hangingChars="100" w:hanging="181"/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Sex</w:t>
            </w:r>
          </w:p>
          <w:p w14:paraId="6BD00273" w14:textId="77777777" w:rsidR="00C34FEF" w:rsidRPr="00824C79" w:rsidRDefault="00C34FEF" w:rsidP="00E822C4">
            <w:pPr>
              <w:ind w:left="180" w:hangingChars="100" w:hanging="180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Male</w:t>
            </w:r>
          </w:p>
          <w:p w14:paraId="25FADB15" w14:textId="77777777" w:rsidR="00C34FEF" w:rsidRPr="00824C79" w:rsidRDefault="00C34FEF" w:rsidP="00E822C4">
            <w:pPr>
              <w:ind w:left="180" w:hangingChars="100" w:hanging="180"/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 = Female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23B37E49" w14:textId="77777777" w:rsidR="00C34FEF" w:rsidRPr="00824C79" w:rsidRDefault="00806AFD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4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38007F33" w14:textId="77777777" w:rsidR="00C34FEF" w:rsidRPr="00824C79" w:rsidRDefault="00EB5190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03398F" w:rsidRPr="00824C79">
              <w:rPr>
                <w:sz w:val="18"/>
                <w:szCs w:val="18"/>
              </w:rPr>
              <w:t>-0.141, 0.113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61CA8B7" w14:textId="77777777" w:rsidR="00C34FEF" w:rsidRPr="00824C79" w:rsidRDefault="00A720CE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12</w:t>
            </w:r>
          </w:p>
        </w:tc>
        <w:tc>
          <w:tcPr>
            <w:tcW w:w="878" w:type="dxa"/>
            <w:tcBorders>
              <w:top w:val="single" w:sz="6" w:space="0" w:color="auto"/>
            </w:tcBorders>
          </w:tcPr>
          <w:p w14:paraId="14811826" w14:textId="77777777" w:rsidR="00C34FEF" w:rsidRPr="00824C79" w:rsidRDefault="00133E06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5</w:t>
            </w:r>
            <w:r w:rsidR="00FD1AA3" w:rsidRPr="00824C79">
              <w:rPr>
                <w:sz w:val="18"/>
                <w:szCs w:val="18"/>
              </w:rPr>
              <w:t>3</w:t>
            </w:r>
          </w:p>
        </w:tc>
        <w:tc>
          <w:tcPr>
            <w:tcW w:w="1532" w:type="dxa"/>
            <w:tcBorders>
              <w:top w:val="single" w:sz="6" w:space="0" w:color="auto"/>
            </w:tcBorders>
          </w:tcPr>
          <w:p w14:paraId="37882EF7" w14:textId="77777777" w:rsidR="00C34FEF" w:rsidRPr="00824C79" w:rsidRDefault="00EB5190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E21123" w:rsidRPr="00824C79">
              <w:rPr>
                <w:sz w:val="18"/>
                <w:szCs w:val="18"/>
              </w:rPr>
              <w:t>-0.126, 0.119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81" w:type="dxa"/>
            <w:tcBorders>
              <w:top w:val="single" w:sz="6" w:space="0" w:color="auto"/>
            </w:tcBorders>
          </w:tcPr>
          <w:p w14:paraId="7E7E864E" w14:textId="77777777" w:rsidR="00C34FEF" w:rsidRPr="00824C79" w:rsidRDefault="00FD1AA3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56</w:t>
            </w:r>
          </w:p>
        </w:tc>
        <w:tc>
          <w:tcPr>
            <w:tcW w:w="798" w:type="dxa"/>
            <w:tcBorders>
              <w:top w:val="single" w:sz="6" w:space="0" w:color="auto"/>
            </w:tcBorders>
          </w:tcPr>
          <w:p w14:paraId="56F3509A" w14:textId="77777777" w:rsidR="00C34FEF" w:rsidRPr="00824C79" w:rsidRDefault="00251C32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2</w:t>
            </w:r>
          </w:p>
        </w:tc>
        <w:tc>
          <w:tcPr>
            <w:tcW w:w="1523" w:type="dxa"/>
            <w:tcBorders>
              <w:top w:val="single" w:sz="6" w:space="0" w:color="auto"/>
            </w:tcBorders>
          </w:tcPr>
          <w:p w14:paraId="4F67FDEF" w14:textId="77777777" w:rsidR="00C34FEF" w:rsidRPr="00824C79" w:rsidRDefault="00EB5190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E032C8" w:rsidRPr="00824C79">
              <w:rPr>
                <w:sz w:val="18"/>
                <w:szCs w:val="18"/>
              </w:rPr>
              <w:t>-0.124, 0.12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29" w:type="dxa"/>
            <w:tcBorders>
              <w:top w:val="single" w:sz="6" w:space="0" w:color="auto"/>
            </w:tcBorders>
          </w:tcPr>
          <w:p w14:paraId="6385996E" w14:textId="77777777" w:rsidR="00C34FEF" w:rsidRPr="00824C79" w:rsidRDefault="00251C32" w:rsidP="00E822C4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1</w:t>
            </w:r>
          </w:p>
        </w:tc>
      </w:tr>
      <w:tr w:rsidR="005067D5" w:rsidRPr="00824C79" w14:paraId="677665FF" w14:textId="77777777" w:rsidTr="009B245D">
        <w:trPr>
          <w:jc w:val="center"/>
        </w:trPr>
        <w:tc>
          <w:tcPr>
            <w:tcW w:w="1560" w:type="dxa"/>
          </w:tcPr>
          <w:p w14:paraId="11462050" w14:textId="5215A9AC" w:rsidR="005067D5" w:rsidRPr="005067D5" w:rsidRDefault="005067D5" w:rsidP="00E822C4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708" w:type="dxa"/>
          </w:tcPr>
          <w:p w14:paraId="4A525914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4304110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A3CD2C2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6A6E5569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</w:tcPr>
          <w:p w14:paraId="25CF7D6E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240BA819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6E3C9754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25865FF6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  <w:tc>
          <w:tcPr>
            <w:tcW w:w="1129" w:type="dxa"/>
          </w:tcPr>
          <w:p w14:paraId="2F1C3051" w14:textId="77777777" w:rsidR="005067D5" w:rsidRPr="00824C79" w:rsidRDefault="005067D5" w:rsidP="00AF58ED">
            <w:pPr>
              <w:rPr>
                <w:sz w:val="18"/>
                <w:szCs w:val="18"/>
              </w:rPr>
            </w:pPr>
          </w:p>
        </w:tc>
      </w:tr>
      <w:tr w:rsidR="005067D5" w:rsidRPr="00824C79" w14:paraId="68AC807C" w14:textId="77777777" w:rsidTr="009B245D">
        <w:trPr>
          <w:jc w:val="center"/>
        </w:trPr>
        <w:tc>
          <w:tcPr>
            <w:tcW w:w="1560" w:type="dxa"/>
          </w:tcPr>
          <w:p w14:paraId="478B4EB6" w14:textId="1DBBC019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</w:t>
            </w:r>
          </w:p>
        </w:tc>
        <w:tc>
          <w:tcPr>
            <w:tcW w:w="708" w:type="dxa"/>
          </w:tcPr>
          <w:p w14:paraId="46577B80" w14:textId="46C53A5A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30</w:t>
            </w:r>
          </w:p>
        </w:tc>
        <w:tc>
          <w:tcPr>
            <w:tcW w:w="1560" w:type="dxa"/>
          </w:tcPr>
          <w:p w14:paraId="2529C01C" w14:textId="175C5C2D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91, 0.232]</w:t>
            </w:r>
          </w:p>
        </w:tc>
        <w:tc>
          <w:tcPr>
            <w:tcW w:w="992" w:type="dxa"/>
          </w:tcPr>
          <w:p w14:paraId="4DBBA725" w14:textId="4D48D6C8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704</w:t>
            </w:r>
          </w:p>
        </w:tc>
        <w:tc>
          <w:tcPr>
            <w:tcW w:w="878" w:type="dxa"/>
          </w:tcPr>
          <w:p w14:paraId="33082064" w14:textId="7E64857A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50</w:t>
            </w:r>
          </w:p>
        </w:tc>
        <w:tc>
          <w:tcPr>
            <w:tcW w:w="1532" w:type="dxa"/>
          </w:tcPr>
          <w:p w14:paraId="59CF7006" w14:textId="71619CD1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97, 0.297]</w:t>
            </w:r>
          </w:p>
        </w:tc>
        <w:tc>
          <w:tcPr>
            <w:tcW w:w="1081" w:type="dxa"/>
          </w:tcPr>
          <w:p w14:paraId="06096BE7" w14:textId="48C9F5BC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85</w:t>
            </w:r>
          </w:p>
        </w:tc>
        <w:tc>
          <w:tcPr>
            <w:tcW w:w="798" w:type="dxa"/>
          </w:tcPr>
          <w:p w14:paraId="327D289A" w14:textId="06E51839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68</w:t>
            </w:r>
          </w:p>
        </w:tc>
        <w:tc>
          <w:tcPr>
            <w:tcW w:w="1523" w:type="dxa"/>
          </w:tcPr>
          <w:p w14:paraId="068B71D1" w14:textId="1DDEFDE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15, 0.280]</w:t>
            </w:r>
          </w:p>
        </w:tc>
        <w:tc>
          <w:tcPr>
            <w:tcW w:w="1129" w:type="dxa"/>
          </w:tcPr>
          <w:p w14:paraId="2E9A188C" w14:textId="0EBF4D6E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82</w:t>
            </w:r>
          </w:p>
        </w:tc>
      </w:tr>
      <w:tr w:rsidR="005067D5" w:rsidRPr="00824C79" w14:paraId="0B544ABA" w14:textId="77777777" w:rsidTr="009B245D">
        <w:trPr>
          <w:jc w:val="center"/>
        </w:trPr>
        <w:tc>
          <w:tcPr>
            <w:tcW w:w="1560" w:type="dxa"/>
          </w:tcPr>
          <w:p w14:paraId="3D3AD217" w14:textId="31D9A8BF" w:rsidR="005067D5" w:rsidRPr="00AF58ED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COL</w:t>
            </w:r>
          </w:p>
        </w:tc>
        <w:tc>
          <w:tcPr>
            <w:tcW w:w="708" w:type="dxa"/>
          </w:tcPr>
          <w:p w14:paraId="149A9500" w14:textId="6E1B58F6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37</w:t>
            </w:r>
          </w:p>
        </w:tc>
        <w:tc>
          <w:tcPr>
            <w:tcW w:w="1560" w:type="dxa"/>
          </w:tcPr>
          <w:p w14:paraId="0952CFE9" w14:textId="2A30D785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587, 0.113]</w:t>
            </w:r>
          </w:p>
        </w:tc>
        <w:tc>
          <w:tcPr>
            <w:tcW w:w="992" w:type="dxa"/>
          </w:tcPr>
          <w:p w14:paraId="48FEC5E1" w14:textId="2EC8D06D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30</w:t>
            </w:r>
          </w:p>
        </w:tc>
        <w:tc>
          <w:tcPr>
            <w:tcW w:w="878" w:type="dxa"/>
          </w:tcPr>
          <w:p w14:paraId="70FA3754" w14:textId="68F0A788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34</w:t>
            </w:r>
          </w:p>
        </w:tc>
        <w:tc>
          <w:tcPr>
            <w:tcW w:w="1532" w:type="dxa"/>
          </w:tcPr>
          <w:p w14:paraId="4A29959D" w14:textId="7358069D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70, 0.202]</w:t>
            </w:r>
          </w:p>
        </w:tc>
        <w:tc>
          <w:tcPr>
            <w:tcW w:w="1081" w:type="dxa"/>
          </w:tcPr>
          <w:p w14:paraId="385D8ADE" w14:textId="130298B1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782</w:t>
            </w:r>
          </w:p>
        </w:tc>
        <w:tc>
          <w:tcPr>
            <w:tcW w:w="798" w:type="dxa"/>
          </w:tcPr>
          <w:p w14:paraId="77A53086" w14:textId="65A88841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55</w:t>
            </w:r>
          </w:p>
        </w:tc>
        <w:tc>
          <w:tcPr>
            <w:tcW w:w="1523" w:type="dxa"/>
          </w:tcPr>
          <w:p w14:paraId="174388A2" w14:textId="0D800A2C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92, 0.182]</w:t>
            </w:r>
          </w:p>
        </w:tc>
        <w:tc>
          <w:tcPr>
            <w:tcW w:w="1129" w:type="dxa"/>
          </w:tcPr>
          <w:p w14:paraId="14DD5D63" w14:textId="0412E453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901</w:t>
            </w:r>
          </w:p>
        </w:tc>
      </w:tr>
      <w:tr w:rsidR="005067D5" w:rsidRPr="00824C79" w14:paraId="44F28D6A" w14:textId="77777777" w:rsidTr="009B245D">
        <w:trPr>
          <w:jc w:val="center"/>
        </w:trPr>
        <w:tc>
          <w:tcPr>
            <w:tcW w:w="1560" w:type="dxa"/>
          </w:tcPr>
          <w:p w14:paraId="68970674" w14:textId="4C1E5A8B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A</w:t>
            </w:r>
          </w:p>
        </w:tc>
        <w:tc>
          <w:tcPr>
            <w:tcW w:w="708" w:type="dxa"/>
          </w:tcPr>
          <w:p w14:paraId="04DF8AF4" w14:textId="5F69759C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516</w:t>
            </w:r>
          </w:p>
        </w:tc>
        <w:tc>
          <w:tcPr>
            <w:tcW w:w="1560" w:type="dxa"/>
          </w:tcPr>
          <w:p w14:paraId="0EE25AF5" w14:textId="400861BF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945, -0.087]</w:t>
            </w:r>
          </w:p>
        </w:tc>
        <w:tc>
          <w:tcPr>
            <w:tcW w:w="992" w:type="dxa"/>
          </w:tcPr>
          <w:p w14:paraId="1CC811D8" w14:textId="136379B2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360*</w:t>
            </w:r>
          </w:p>
        </w:tc>
        <w:tc>
          <w:tcPr>
            <w:tcW w:w="878" w:type="dxa"/>
          </w:tcPr>
          <w:p w14:paraId="42613EB8" w14:textId="1EC887DA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51</w:t>
            </w:r>
          </w:p>
        </w:tc>
        <w:tc>
          <w:tcPr>
            <w:tcW w:w="1532" w:type="dxa"/>
          </w:tcPr>
          <w:p w14:paraId="27AFFBFA" w14:textId="04B248B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764, 0.062]</w:t>
            </w:r>
          </w:p>
        </w:tc>
        <w:tc>
          <w:tcPr>
            <w:tcW w:w="1081" w:type="dxa"/>
          </w:tcPr>
          <w:p w14:paraId="25626536" w14:textId="3187AAA6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688</w:t>
            </w:r>
          </w:p>
        </w:tc>
        <w:tc>
          <w:tcPr>
            <w:tcW w:w="798" w:type="dxa"/>
          </w:tcPr>
          <w:p w14:paraId="4AD195B8" w14:textId="5B6B13D0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77</w:t>
            </w:r>
          </w:p>
        </w:tc>
        <w:tc>
          <w:tcPr>
            <w:tcW w:w="1523" w:type="dxa"/>
          </w:tcPr>
          <w:p w14:paraId="65698A29" w14:textId="532AB998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791, 0.036]</w:t>
            </w:r>
          </w:p>
        </w:tc>
        <w:tc>
          <w:tcPr>
            <w:tcW w:w="1129" w:type="dxa"/>
          </w:tcPr>
          <w:p w14:paraId="1CE62A54" w14:textId="2F05D24D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789</w:t>
            </w:r>
          </w:p>
        </w:tc>
      </w:tr>
      <w:tr w:rsidR="008125F2" w:rsidRPr="00824C79" w14:paraId="0E91465A" w14:textId="77777777" w:rsidTr="009B245D">
        <w:trPr>
          <w:jc w:val="center"/>
        </w:trPr>
        <w:tc>
          <w:tcPr>
            <w:tcW w:w="1560" w:type="dxa"/>
          </w:tcPr>
          <w:p w14:paraId="54903DB4" w14:textId="3A0A9F6D" w:rsidR="008125F2" w:rsidRPr="008125F2" w:rsidRDefault="008125F2" w:rsidP="005067D5">
            <w:pPr>
              <w:rPr>
                <w:b/>
                <w:sz w:val="18"/>
                <w:szCs w:val="18"/>
                <w:vertAlign w:val="superscript"/>
                <w:lang w:val="de-DE"/>
              </w:rPr>
            </w:pPr>
            <w:r w:rsidRPr="00824C79">
              <w:rPr>
                <w:b/>
                <w:sz w:val="18"/>
                <w:szCs w:val="18"/>
                <w:lang w:val="de-DE"/>
              </w:rPr>
              <w:t>Monthly income (CNY)</w:t>
            </w:r>
          </w:p>
        </w:tc>
        <w:tc>
          <w:tcPr>
            <w:tcW w:w="708" w:type="dxa"/>
          </w:tcPr>
          <w:p w14:paraId="3C9BF4BD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608C20A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908C921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4118EC7A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</w:tcPr>
          <w:p w14:paraId="7434D6F7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2A27A8FC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4E8A8AB6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33F846AE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  <w:tc>
          <w:tcPr>
            <w:tcW w:w="1129" w:type="dxa"/>
          </w:tcPr>
          <w:p w14:paraId="56BC3D87" w14:textId="77777777" w:rsidR="008125F2" w:rsidRPr="00824C79" w:rsidRDefault="008125F2" w:rsidP="005067D5">
            <w:pPr>
              <w:rPr>
                <w:sz w:val="18"/>
                <w:szCs w:val="18"/>
              </w:rPr>
            </w:pPr>
          </w:p>
        </w:tc>
      </w:tr>
      <w:tr w:rsidR="008125F2" w:rsidRPr="00824C79" w14:paraId="4AEDC05A" w14:textId="77777777" w:rsidTr="009B245D">
        <w:trPr>
          <w:jc w:val="center"/>
        </w:trPr>
        <w:tc>
          <w:tcPr>
            <w:tcW w:w="1560" w:type="dxa"/>
          </w:tcPr>
          <w:p w14:paraId="1C45D40F" w14:textId="00C88E25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1</w:t>
            </w:r>
          </w:p>
        </w:tc>
        <w:tc>
          <w:tcPr>
            <w:tcW w:w="708" w:type="dxa"/>
          </w:tcPr>
          <w:p w14:paraId="3DE50037" w14:textId="2901DDC3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83</w:t>
            </w:r>
          </w:p>
        </w:tc>
        <w:tc>
          <w:tcPr>
            <w:tcW w:w="1560" w:type="dxa"/>
          </w:tcPr>
          <w:p w14:paraId="154623BC" w14:textId="47A53DC9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065, 0.431]</w:t>
            </w:r>
          </w:p>
        </w:tc>
        <w:tc>
          <w:tcPr>
            <w:tcW w:w="992" w:type="dxa"/>
          </w:tcPr>
          <w:p w14:paraId="3ED5B066" w14:textId="294012FD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449</w:t>
            </w:r>
          </w:p>
        </w:tc>
        <w:tc>
          <w:tcPr>
            <w:tcW w:w="878" w:type="dxa"/>
          </w:tcPr>
          <w:p w14:paraId="26DD0F60" w14:textId="1A25304E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03</w:t>
            </w:r>
          </w:p>
        </w:tc>
        <w:tc>
          <w:tcPr>
            <w:tcW w:w="1532" w:type="dxa"/>
          </w:tcPr>
          <w:p w14:paraId="09A392F2" w14:textId="1FBAE340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35, 0.341]</w:t>
            </w:r>
          </w:p>
        </w:tc>
        <w:tc>
          <w:tcPr>
            <w:tcW w:w="1081" w:type="dxa"/>
          </w:tcPr>
          <w:p w14:paraId="634902D0" w14:textId="5FACC997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848</w:t>
            </w:r>
          </w:p>
        </w:tc>
        <w:tc>
          <w:tcPr>
            <w:tcW w:w="798" w:type="dxa"/>
          </w:tcPr>
          <w:p w14:paraId="02FDC88C" w14:textId="02BEA0AB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97</w:t>
            </w:r>
          </w:p>
        </w:tc>
        <w:tc>
          <w:tcPr>
            <w:tcW w:w="1523" w:type="dxa"/>
          </w:tcPr>
          <w:p w14:paraId="5D035450" w14:textId="6626686E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41, 0.335]</w:t>
            </w:r>
          </w:p>
        </w:tc>
        <w:tc>
          <w:tcPr>
            <w:tcW w:w="1129" w:type="dxa"/>
          </w:tcPr>
          <w:p w14:paraId="63C65668" w14:textId="6A813986" w:rsidR="008125F2" w:rsidRPr="001444F1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797</w:t>
            </w:r>
          </w:p>
        </w:tc>
      </w:tr>
      <w:tr w:rsidR="008125F2" w:rsidRPr="00824C79" w14:paraId="1B346FC5" w14:textId="77777777" w:rsidTr="009B245D">
        <w:trPr>
          <w:jc w:val="center"/>
        </w:trPr>
        <w:tc>
          <w:tcPr>
            <w:tcW w:w="1560" w:type="dxa"/>
          </w:tcPr>
          <w:p w14:paraId="111191FE" w14:textId="4D09CB83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2</w:t>
            </w:r>
          </w:p>
        </w:tc>
        <w:tc>
          <w:tcPr>
            <w:tcW w:w="708" w:type="dxa"/>
          </w:tcPr>
          <w:p w14:paraId="6A1A7970" w14:textId="0BD13BEE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97</w:t>
            </w:r>
          </w:p>
        </w:tc>
        <w:tc>
          <w:tcPr>
            <w:tcW w:w="1560" w:type="dxa"/>
          </w:tcPr>
          <w:p w14:paraId="14B1B86C" w14:textId="74F4DD0B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074, 0.467]</w:t>
            </w:r>
          </w:p>
        </w:tc>
        <w:tc>
          <w:tcPr>
            <w:tcW w:w="992" w:type="dxa"/>
          </w:tcPr>
          <w:p w14:paraId="00FCCEF2" w14:textId="70D0E90D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428</w:t>
            </w:r>
          </w:p>
        </w:tc>
        <w:tc>
          <w:tcPr>
            <w:tcW w:w="878" w:type="dxa"/>
          </w:tcPr>
          <w:p w14:paraId="7D9BC6DE" w14:textId="198993E2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49</w:t>
            </w:r>
          </w:p>
        </w:tc>
        <w:tc>
          <w:tcPr>
            <w:tcW w:w="1532" w:type="dxa"/>
          </w:tcPr>
          <w:p w14:paraId="5C293240" w14:textId="4DFAF7D4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12, 0.310]</w:t>
            </w:r>
          </w:p>
        </w:tc>
        <w:tc>
          <w:tcPr>
            <w:tcW w:w="1081" w:type="dxa"/>
          </w:tcPr>
          <w:p w14:paraId="3379B384" w14:textId="300258BB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369</w:t>
            </w:r>
          </w:p>
        </w:tc>
        <w:tc>
          <w:tcPr>
            <w:tcW w:w="798" w:type="dxa"/>
          </w:tcPr>
          <w:p w14:paraId="5EE8A8DE" w14:textId="6512DA2B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38</w:t>
            </w:r>
          </w:p>
        </w:tc>
        <w:tc>
          <w:tcPr>
            <w:tcW w:w="1523" w:type="dxa"/>
          </w:tcPr>
          <w:p w14:paraId="1EA3254A" w14:textId="1F489477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23, 0.298]</w:t>
            </w:r>
          </w:p>
        </w:tc>
        <w:tc>
          <w:tcPr>
            <w:tcW w:w="1129" w:type="dxa"/>
          </w:tcPr>
          <w:p w14:paraId="73DA5D26" w14:textId="3E7461D6" w:rsidR="008125F2" w:rsidRPr="00841802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283</w:t>
            </w:r>
          </w:p>
        </w:tc>
      </w:tr>
      <w:tr w:rsidR="008125F2" w:rsidRPr="00824C79" w14:paraId="5E85CC38" w14:textId="77777777" w:rsidTr="009B245D">
        <w:trPr>
          <w:jc w:val="center"/>
        </w:trPr>
        <w:tc>
          <w:tcPr>
            <w:tcW w:w="1560" w:type="dxa"/>
          </w:tcPr>
          <w:p w14:paraId="7998158B" w14:textId="291E818D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3</w:t>
            </w:r>
          </w:p>
        </w:tc>
        <w:tc>
          <w:tcPr>
            <w:tcW w:w="708" w:type="dxa"/>
          </w:tcPr>
          <w:p w14:paraId="5A7F74A6" w14:textId="125CDA2A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23</w:t>
            </w:r>
          </w:p>
        </w:tc>
        <w:tc>
          <w:tcPr>
            <w:tcW w:w="1560" w:type="dxa"/>
          </w:tcPr>
          <w:p w14:paraId="66AAE795" w14:textId="0F2A2BDE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0.090, 0.757]</w:t>
            </w:r>
          </w:p>
        </w:tc>
        <w:tc>
          <w:tcPr>
            <w:tcW w:w="992" w:type="dxa"/>
          </w:tcPr>
          <w:p w14:paraId="458332D1" w14:textId="5FE19660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2.490*</w:t>
            </w:r>
          </w:p>
        </w:tc>
        <w:tc>
          <w:tcPr>
            <w:tcW w:w="878" w:type="dxa"/>
          </w:tcPr>
          <w:p w14:paraId="55416726" w14:textId="6C52B996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225</w:t>
            </w:r>
          </w:p>
        </w:tc>
        <w:tc>
          <w:tcPr>
            <w:tcW w:w="1532" w:type="dxa"/>
          </w:tcPr>
          <w:p w14:paraId="491EF3DF" w14:textId="3CA6B218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097, 0.546]</w:t>
            </w:r>
          </w:p>
        </w:tc>
        <w:tc>
          <w:tcPr>
            <w:tcW w:w="1081" w:type="dxa"/>
          </w:tcPr>
          <w:p w14:paraId="437E8E66" w14:textId="620B0D45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371</w:t>
            </w:r>
          </w:p>
        </w:tc>
        <w:tc>
          <w:tcPr>
            <w:tcW w:w="798" w:type="dxa"/>
          </w:tcPr>
          <w:p w14:paraId="6929B778" w14:textId="5D090601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213</w:t>
            </w:r>
          </w:p>
        </w:tc>
        <w:tc>
          <w:tcPr>
            <w:tcW w:w="1523" w:type="dxa"/>
          </w:tcPr>
          <w:p w14:paraId="00705D53" w14:textId="3E382A75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09, 0.534]</w:t>
            </w:r>
          </w:p>
        </w:tc>
        <w:tc>
          <w:tcPr>
            <w:tcW w:w="1129" w:type="dxa"/>
          </w:tcPr>
          <w:p w14:paraId="71B8EDC0" w14:textId="0BC19908" w:rsidR="008125F2" w:rsidRPr="00D46F14" w:rsidRDefault="001444F1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297</w:t>
            </w:r>
          </w:p>
        </w:tc>
      </w:tr>
      <w:tr w:rsidR="005067D5" w:rsidRPr="00824C79" w14:paraId="33F23CD6" w14:textId="77777777" w:rsidTr="009B245D">
        <w:trPr>
          <w:jc w:val="center"/>
        </w:trPr>
        <w:tc>
          <w:tcPr>
            <w:tcW w:w="1560" w:type="dxa"/>
          </w:tcPr>
          <w:p w14:paraId="2A2A9D08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4</w:t>
            </w:r>
          </w:p>
        </w:tc>
        <w:tc>
          <w:tcPr>
            <w:tcW w:w="708" w:type="dxa"/>
          </w:tcPr>
          <w:p w14:paraId="2C81AA87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577</w:t>
            </w:r>
          </w:p>
        </w:tc>
        <w:tc>
          <w:tcPr>
            <w:tcW w:w="1560" w:type="dxa"/>
          </w:tcPr>
          <w:p w14:paraId="2B2247F2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550, 1.704]</w:t>
            </w:r>
          </w:p>
        </w:tc>
        <w:tc>
          <w:tcPr>
            <w:tcW w:w="992" w:type="dxa"/>
          </w:tcPr>
          <w:p w14:paraId="215C11D1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005</w:t>
            </w:r>
          </w:p>
        </w:tc>
        <w:tc>
          <w:tcPr>
            <w:tcW w:w="878" w:type="dxa"/>
          </w:tcPr>
          <w:p w14:paraId="15302D7E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30</w:t>
            </w:r>
          </w:p>
        </w:tc>
        <w:tc>
          <w:tcPr>
            <w:tcW w:w="1532" w:type="dxa"/>
          </w:tcPr>
          <w:p w14:paraId="35CD76EE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652, 1.513]</w:t>
            </w:r>
          </w:p>
        </w:tc>
        <w:tc>
          <w:tcPr>
            <w:tcW w:w="1081" w:type="dxa"/>
          </w:tcPr>
          <w:p w14:paraId="4B26F3AF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780</w:t>
            </w:r>
          </w:p>
        </w:tc>
        <w:tc>
          <w:tcPr>
            <w:tcW w:w="798" w:type="dxa"/>
          </w:tcPr>
          <w:p w14:paraId="0C7486D6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30</w:t>
            </w:r>
          </w:p>
        </w:tc>
        <w:tc>
          <w:tcPr>
            <w:tcW w:w="1523" w:type="dxa"/>
          </w:tcPr>
          <w:p w14:paraId="6B749F69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652, 1.512]</w:t>
            </w:r>
          </w:p>
        </w:tc>
        <w:tc>
          <w:tcPr>
            <w:tcW w:w="1129" w:type="dxa"/>
          </w:tcPr>
          <w:p w14:paraId="229B1E9D" w14:textId="77777777" w:rsidR="005067D5" w:rsidRPr="00824C79" w:rsidRDefault="005067D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780</w:t>
            </w:r>
          </w:p>
        </w:tc>
      </w:tr>
      <w:tr w:rsidR="00D46867" w:rsidRPr="00824C79" w14:paraId="51025DA4" w14:textId="77777777" w:rsidTr="009B245D">
        <w:trPr>
          <w:jc w:val="center"/>
        </w:trPr>
        <w:tc>
          <w:tcPr>
            <w:tcW w:w="1560" w:type="dxa"/>
          </w:tcPr>
          <w:p w14:paraId="1251E307" w14:textId="7407386F" w:rsidR="00D46867" w:rsidRPr="00D46867" w:rsidRDefault="00D46867" w:rsidP="005067D5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Career</w:t>
            </w:r>
          </w:p>
        </w:tc>
        <w:tc>
          <w:tcPr>
            <w:tcW w:w="708" w:type="dxa"/>
          </w:tcPr>
          <w:p w14:paraId="6A7F36F1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60" w:type="dxa"/>
          </w:tcPr>
          <w:p w14:paraId="2D6BAC9E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</w:tcPr>
          <w:p w14:paraId="16CA06E9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878" w:type="dxa"/>
          </w:tcPr>
          <w:p w14:paraId="5F77E67E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32" w:type="dxa"/>
          </w:tcPr>
          <w:p w14:paraId="15D2656A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081" w:type="dxa"/>
          </w:tcPr>
          <w:p w14:paraId="43894DBA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798" w:type="dxa"/>
          </w:tcPr>
          <w:p w14:paraId="0577B795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23" w:type="dxa"/>
          </w:tcPr>
          <w:p w14:paraId="5CCA8EE4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129" w:type="dxa"/>
          </w:tcPr>
          <w:p w14:paraId="61D8B0C5" w14:textId="77777777" w:rsidR="00D46867" w:rsidRPr="00824C79" w:rsidRDefault="00D46867" w:rsidP="005067D5">
            <w:pPr>
              <w:rPr>
                <w:sz w:val="18"/>
                <w:szCs w:val="18"/>
                <w:lang w:val="de-DE"/>
              </w:rPr>
            </w:pPr>
          </w:p>
        </w:tc>
      </w:tr>
      <w:tr w:rsidR="00D46867" w:rsidRPr="00824C79" w14:paraId="4759088C" w14:textId="77777777" w:rsidTr="009B245D">
        <w:trPr>
          <w:jc w:val="center"/>
        </w:trPr>
        <w:tc>
          <w:tcPr>
            <w:tcW w:w="1560" w:type="dxa"/>
          </w:tcPr>
          <w:p w14:paraId="6A6F8B5C" w14:textId="4FA93854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C</w:t>
            </w:r>
          </w:p>
        </w:tc>
        <w:tc>
          <w:tcPr>
            <w:tcW w:w="708" w:type="dxa"/>
          </w:tcPr>
          <w:p w14:paraId="54423A63" w14:textId="29E2BD91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38</w:t>
            </w:r>
          </w:p>
        </w:tc>
        <w:tc>
          <w:tcPr>
            <w:tcW w:w="1560" w:type="dxa"/>
          </w:tcPr>
          <w:p w14:paraId="0BC6CC5F" w14:textId="7A8F2F5A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11, 0.136]</w:t>
            </w:r>
          </w:p>
        </w:tc>
        <w:tc>
          <w:tcPr>
            <w:tcW w:w="992" w:type="dxa"/>
          </w:tcPr>
          <w:p w14:paraId="649B1B45" w14:textId="62187B11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985</w:t>
            </w:r>
          </w:p>
        </w:tc>
        <w:tc>
          <w:tcPr>
            <w:tcW w:w="878" w:type="dxa"/>
          </w:tcPr>
          <w:p w14:paraId="2D722033" w14:textId="60362041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57</w:t>
            </w:r>
          </w:p>
        </w:tc>
        <w:tc>
          <w:tcPr>
            <w:tcW w:w="1532" w:type="dxa"/>
          </w:tcPr>
          <w:p w14:paraId="0E4A2138" w14:textId="178038BB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21, 0.107]</w:t>
            </w:r>
          </w:p>
        </w:tc>
        <w:tc>
          <w:tcPr>
            <w:tcW w:w="1081" w:type="dxa"/>
          </w:tcPr>
          <w:p w14:paraId="4CE908E8" w14:textId="2D0D0C9E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70</w:t>
            </w:r>
          </w:p>
        </w:tc>
        <w:tc>
          <w:tcPr>
            <w:tcW w:w="798" w:type="dxa"/>
          </w:tcPr>
          <w:p w14:paraId="23078287" w14:textId="68A9C317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51</w:t>
            </w:r>
          </w:p>
        </w:tc>
        <w:tc>
          <w:tcPr>
            <w:tcW w:w="1523" w:type="dxa"/>
          </w:tcPr>
          <w:p w14:paraId="72272B23" w14:textId="6E26157C" w:rsidR="00D46867" w:rsidRPr="00824C79" w:rsidRDefault="00717675" w:rsidP="005067D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</w:rPr>
              <w:t>[-0.415, 0.113]</w:t>
            </w:r>
          </w:p>
        </w:tc>
        <w:tc>
          <w:tcPr>
            <w:tcW w:w="1129" w:type="dxa"/>
          </w:tcPr>
          <w:p w14:paraId="63AEE376" w14:textId="229C019E" w:rsidR="00D46867" w:rsidRPr="00717675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20</w:t>
            </w:r>
          </w:p>
        </w:tc>
      </w:tr>
      <w:tr w:rsidR="00D46867" w:rsidRPr="00824C79" w14:paraId="40D239E5" w14:textId="77777777" w:rsidTr="009B245D">
        <w:trPr>
          <w:jc w:val="center"/>
        </w:trPr>
        <w:tc>
          <w:tcPr>
            <w:tcW w:w="1560" w:type="dxa"/>
          </w:tcPr>
          <w:p w14:paraId="2264B732" w14:textId="3536C431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I</w:t>
            </w:r>
          </w:p>
        </w:tc>
        <w:tc>
          <w:tcPr>
            <w:tcW w:w="708" w:type="dxa"/>
          </w:tcPr>
          <w:p w14:paraId="0CD4B988" w14:textId="11115D07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5</w:t>
            </w:r>
          </w:p>
        </w:tc>
        <w:tc>
          <w:tcPr>
            <w:tcW w:w="1560" w:type="dxa"/>
          </w:tcPr>
          <w:p w14:paraId="57DE4B01" w14:textId="622A851F" w:rsidR="00D46867" w:rsidRPr="00E60D8B" w:rsidRDefault="00717675" w:rsidP="0071767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01, 0.351]</w:t>
            </w:r>
          </w:p>
        </w:tc>
        <w:tc>
          <w:tcPr>
            <w:tcW w:w="992" w:type="dxa"/>
          </w:tcPr>
          <w:p w14:paraId="05F052D6" w14:textId="1441DD37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50</w:t>
            </w:r>
          </w:p>
        </w:tc>
        <w:tc>
          <w:tcPr>
            <w:tcW w:w="878" w:type="dxa"/>
          </w:tcPr>
          <w:p w14:paraId="6FA69DAD" w14:textId="7BAC8627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</w:t>
            </w:r>
          </w:p>
        </w:tc>
        <w:tc>
          <w:tcPr>
            <w:tcW w:w="1532" w:type="dxa"/>
          </w:tcPr>
          <w:p w14:paraId="65FBF00E" w14:textId="24A36F98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33, 0.296]</w:t>
            </w:r>
          </w:p>
        </w:tc>
        <w:tc>
          <w:tcPr>
            <w:tcW w:w="1081" w:type="dxa"/>
          </w:tcPr>
          <w:p w14:paraId="0D352CD2" w14:textId="2CFCE393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17</w:t>
            </w:r>
          </w:p>
        </w:tc>
        <w:tc>
          <w:tcPr>
            <w:tcW w:w="798" w:type="dxa"/>
          </w:tcPr>
          <w:p w14:paraId="4C051EB3" w14:textId="7CB35192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0</w:t>
            </w:r>
          </w:p>
        </w:tc>
        <w:tc>
          <w:tcPr>
            <w:tcW w:w="1523" w:type="dxa"/>
          </w:tcPr>
          <w:p w14:paraId="7B778B85" w14:textId="064D3FB6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24, 0.304]</w:t>
            </w:r>
          </w:p>
        </w:tc>
        <w:tc>
          <w:tcPr>
            <w:tcW w:w="1129" w:type="dxa"/>
          </w:tcPr>
          <w:p w14:paraId="34306CFF" w14:textId="5C91CB5C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63</w:t>
            </w:r>
          </w:p>
        </w:tc>
      </w:tr>
      <w:tr w:rsidR="00D46867" w:rsidRPr="00824C79" w14:paraId="2BB0FF69" w14:textId="77777777" w:rsidTr="009B245D">
        <w:trPr>
          <w:jc w:val="center"/>
        </w:trPr>
        <w:tc>
          <w:tcPr>
            <w:tcW w:w="1560" w:type="dxa"/>
          </w:tcPr>
          <w:p w14:paraId="79388242" w14:textId="603362A2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E</w:t>
            </w:r>
          </w:p>
        </w:tc>
        <w:tc>
          <w:tcPr>
            <w:tcW w:w="708" w:type="dxa"/>
          </w:tcPr>
          <w:p w14:paraId="07EA1BEF" w14:textId="2E5BD55E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80</w:t>
            </w:r>
          </w:p>
        </w:tc>
        <w:tc>
          <w:tcPr>
            <w:tcW w:w="1560" w:type="dxa"/>
          </w:tcPr>
          <w:p w14:paraId="3B3E6057" w14:textId="14153BF0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26, 0.387]</w:t>
            </w:r>
          </w:p>
        </w:tc>
        <w:tc>
          <w:tcPr>
            <w:tcW w:w="992" w:type="dxa"/>
          </w:tcPr>
          <w:p w14:paraId="6302AC24" w14:textId="0DA90FED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15</w:t>
            </w:r>
          </w:p>
        </w:tc>
        <w:tc>
          <w:tcPr>
            <w:tcW w:w="878" w:type="dxa"/>
          </w:tcPr>
          <w:p w14:paraId="7892C64E" w14:textId="29D4B13E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3</w:t>
            </w:r>
          </w:p>
        </w:tc>
        <w:tc>
          <w:tcPr>
            <w:tcW w:w="1532" w:type="dxa"/>
          </w:tcPr>
          <w:p w14:paraId="31CE8763" w14:textId="5FA06F90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53, 0.338]</w:t>
            </w:r>
          </w:p>
        </w:tc>
        <w:tc>
          <w:tcPr>
            <w:tcW w:w="1081" w:type="dxa"/>
          </w:tcPr>
          <w:p w14:paraId="5B2CADEA" w14:textId="28E4D190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82</w:t>
            </w:r>
          </w:p>
        </w:tc>
        <w:tc>
          <w:tcPr>
            <w:tcW w:w="798" w:type="dxa"/>
          </w:tcPr>
          <w:p w14:paraId="5C18D8C0" w14:textId="6D484A84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5</w:t>
            </w:r>
          </w:p>
        </w:tc>
        <w:tc>
          <w:tcPr>
            <w:tcW w:w="1523" w:type="dxa"/>
          </w:tcPr>
          <w:p w14:paraId="4040296C" w14:textId="095F958E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41, 0.351]</w:t>
            </w:r>
          </w:p>
        </w:tc>
        <w:tc>
          <w:tcPr>
            <w:tcW w:w="1129" w:type="dxa"/>
          </w:tcPr>
          <w:p w14:paraId="7881EEBF" w14:textId="32F915C5" w:rsidR="00D46867" w:rsidRPr="00E60D8B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63</w:t>
            </w:r>
          </w:p>
        </w:tc>
      </w:tr>
      <w:tr w:rsidR="00D46867" w:rsidRPr="00824C79" w14:paraId="7DA27DB1" w14:textId="77777777" w:rsidTr="009B245D">
        <w:trPr>
          <w:jc w:val="center"/>
        </w:trPr>
        <w:tc>
          <w:tcPr>
            <w:tcW w:w="1560" w:type="dxa"/>
          </w:tcPr>
          <w:p w14:paraId="671B2ADA" w14:textId="21E47A49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AR</w:t>
            </w:r>
          </w:p>
        </w:tc>
        <w:tc>
          <w:tcPr>
            <w:tcW w:w="708" w:type="dxa"/>
          </w:tcPr>
          <w:p w14:paraId="1847D353" w14:textId="5533FD1D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20</w:t>
            </w:r>
          </w:p>
        </w:tc>
        <w:tc>
          <w:tcPr>
            <w:tcW w:w="1560" w:type="dxa"/>
          </w:tcPr>
          <w:p w14:paraId="1682E0BC" w14:textId="46821D06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02, 0.363]</w:t>
            </w:r>
          </w:p>
        </w:tc>
        <w:tc>
          <w:tcPr>
            <w:tcW w:w="992" w:type="dxa"/>
          </w:tcPr>
          <w:p w14:paraId="35F44E03" w14:textId="08A040B5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86</w:t>
            </w:r>
          </w:p>
        </w:tc>
        <w:tc>
          <w:tcPr>
            <w:tcW w:w="878" w:type="dxa"/>
          </w:tcPr>
          <w:p w14:paraId="78618807" w14:textId="06DF04D9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54</w:t>
            </w:r>
          </w:p>
        </w:tc>
        <w:tc>
          <w:tcPr>
            <w:tcW w:w="1532" w:type="dxa"/>
          </w:tcPr>
          <w:p w14:paraId="50AC648F" w14:textId="34C9A8F0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17, 0.310]</w:t>
            </w:r>
          </w:p>
        </w:tc>
        <w:tc>
          <w:tcPr>
            <w:tcW w:w="1081" w:type="dxa"/>
          </w:tcPr>
          <w:p w14:paraId="009AB112" w14:textId="3762CA31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650</w:t>
            </w:r>
          </w:p>
        </w:tc>
        <w:tc>
          <w:tcPr>
            <w:tcW w:w="798" w:type="dxa"/>
          </w:tcPr>
          <w:p w14:paraId="4987C153" w14:textId="63F38CD2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60</w:t>
            </w:r>
          </w:p>
        </w:tc>
        <w:tc>
          <w:tcPr>
            <w:tcW w:w="1523" w:type="dxa"/>
          </w:tcPr>
          <w:p w14:paraId="7810796C" w14:textId="116E3806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32, 0.303]</w:t>
            </w:r>
          </w:p>
        </w:tc>
        <w:tc>
          <w:tcPr>
            <w:tcW w:w="1129" w:type="dxa"/>
          </w:tcPr>
          <w:p w14:paraId="2B0F1B99" w14:textId="4C67E897" w:rsidR="00D46867" w:rsidRPr="002A5D9A" w:rsidRDefault="0071767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678</w:t>
            </w:r>
          </w:p>
        </w:tc>
      </w:tr>
      <w:tr w:rsidR="005067D5" w:rsidRPr="00824C79" w14:paraId="38A23B44" w14:textId="77777777" w:rsidTr="009B245D">
        <w:trPr>
          <w:jc w:val="center"/>
        </w:trPr>
        <w:tc>
          <w:tcPr>
            <w:tcW w:w="1560" w:type="dxa"/>
          </w:tcPr>
          <w:p w14:paraId="00E1AFA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OT</w:t>
            </w:r>
          </w:p>
        </w:tc>
        <w:tc>
          <w:tcPr>
            <w:tcW w:w="708" w:type="dxa"/>
          </w:tcPr>
          <w:p w14:paraId="460E81CD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58</w:t>
            </w:r>
          </w:p>
        </w:tc>
        <w:tc>
          <w:tcPr>
            <w:tcW w:w="1560" w:type="dxa"/>
          </w:tcPr>
          <w:p w14:paraId="73C813A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95, -0.020]</w:t>
            </w:r>
          </w:p>
        </w:tc>
        <w:tc>
          <w:tcPr>
            <w:tcW w:w="992" w:type="dxa"/>
          </w:tcPr>
          <w:p w14:paraId="1AA6281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078*</w:t>
            </w:r>
          </w:p>
        </w:tc>
        <w:tc>
          <w:tcPr>
            <w:tcW w:w="878" w:type="dxa"/>
          </w:tcPr>
          <w:p w14:paraId="2C01375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23</w:t>
            </w:r>
          </w:p>
        </w:tc>
        <w:tc>
          <w:tcPr>
            <w:tcW w:w="1532" w:type="dxa"/>
          </w:tcPr>
          <w:p w14:paraId="109A7B7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48, 0.001]</w:t>
            </w:r>
          </w:p>
        </w:tc>
        <w:tc>
          <w:tcPr>
            <w:tcW w:w="1081" w:type="dxa"/>
          </w:tcPr>
          <w:p w14:paraId="390CF17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955</w:t>
            </w:r>
          </w:p>
        </w:tc>
        <w:tc>
          <w:tcPr>
            <w:tcW w:w="798" w:type="dxa"/>
          </w:tcPr>
          <w:p w14:paraId="3E0C41F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06</w:t>
            </w:r>
          </w:p>
        </w:tc>
        <w:tc>
          <w:tcPr>
            <w:tcW w:w="1523" w:type="dxa"/>
          </w:tcPr>
          <w:p w14:paraId="53277FD7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631, 0.019]</w:t>
            </w:r>
          </w:p>
        </w:tc>
        <w:tc>
          <w:tcPr>
            <w:tcW w:w="1129" w:type="dxa"/>
          </w:tcPr>
          <w:p w14:paraId="12A7563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864</w:t>
            </w:r>
          </w:p>
        </w:tc>
      </w:tr>
      <w:tr w:rsidR="005067D5" w:rsidRPr="00824C79" w14:paraId="51A0B7D6" w14:textId="77777777" w:rsidTr="009B245D">
        <w:trPr>
          <w:jc w:val="center"/>
        </w:trPr>
        <w:tc>
          <w:tcPr>
            <w:tcW w:w="1560" w:type="dxa"/>
          </w:tcPr>
          <w:p w14:paraId="42C872A6" w14:textId="77777777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lace of domicile</w:t>
            </w:r>
          </w:p>
          <w:p w14:paraId="1EE3271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Urban</w:t>
            </w:r>
          </w:p>
          <w:p w14:paraId="0B5E8C13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1 = Rural </w:t>
            </w:r>
          </w:p>
        </w:tc>
        <w:tc>
          <w:tcPr>
            <w:tcW w:w="708" w:type="dxa"/>
          </w:tcPr>
          <w:p w14:paraId="453060A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60" w:type="dxa"/>
          </w:tcPr>
          <w:p w14:paraId="6BF9103A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3 0.164]</w:t>
            </w:r>
          </w:p>
        </w:tc>
        <w:tc>
          <w:tcPr>
            <w:tcW w:w="992" w:type="dxa"/>
          </w:tcPr>
          <w:p w14:paraId="4CF0834C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1</w:t>
            </w:r>
          </w:p>
          <w:p w14:paraId="41E9C8C3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40C7A5A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6</w:t>
            </w:r>
          </w:p>
        </w:tc>
        <w:tc>
          <w:tcPr>
            <w:tcW w:w="1532" w:type="dxa"/>
          </w:tcPr>
          <w:p w14:paraId="4629BB3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53, 0.142]</w:t>
            </w:r>
          </w:p>
        </w:tc>
        <w:tc>
          <w:tcPr>
            <w:tcW w:w="1081" w:type="dxa"/>
          </w:tcPr>
          <w:p w14:paraId="4A005A37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73</w:t>
            </w:r>
          </w:p>
        </w:tc>
        <w:tc>
          <w:tcPr>
            <w:tcW w:w="798" w:type="dxa"/>
          </w:tcPr>
          <w:p w14:paraId="0A91C80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1</w:t>
            </w:r>
          </w:p>
        </w:tc>
        <w:tc>
          <w:tcPr>
            <w:tcW w:w="1523" w:type="dxa"/>
          </w:tcPr>
          <w:p w14:paraId="15B3521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9, 0.147]</w:t>
            </w:r>
          </w:p>
        </w:tc>
        <w:tc>
          <w:tcPr>
            <w:tcW w:w="1129" w:type="dxa"/>
          </w:tcPr>
          <w:p w14:paraId="1B601F6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6</w:t>
            </w:r>
          </w:p>
        </w:tc>
      </w:tr>
      <w:tr w:rsidR="005067D5" w:rsidRPr="00824C79" w14:paraId="63BC455B" w14:textId="77777777" w:rsidTr="009B245D">
        <w:trPr>
          <w:jc w:val="center"/>
        </w:trPr>
        <w:tc>
          <w:tcPr>
            <w:tcW w:w="1560" w:type="dxa"/>
          </w:tcPr>
          <w:p w14:paraId="1DB9604A" w14:textId="77777777" w:rsidR="005067D5" w:rsidRPr="00824C79" w:rsidRDefault="005067D5" w:rsidP="005067D5">
            <w:pPr>
              <w:rPr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708" w:type="dxa"/>
          </w:tcPr>
          <w:p w14:paraId="6BAFBEA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8</w:t>
            </w:r>
          </w:p>
        </w:tc>
        <w:tc>
          <w:tcPr>
            <w:tcW w:w="1560" w:type="dxa"/>
          </w:tcPr>
          <w:p w14:paraId="50325A0C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8, 0.028]</w:t>
            </w:r>
          </w:p>
        </w:tc>
        <w:tc>
          <w:tcPr>
            <w:tcW w:w="992" w:type="dxa"/>
          </w:tcPr>
          <w:p w14:paraId="36B5538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.401***</w:t>
            </w:r>
          </w:p>
        </w:tc>
        <w:tc>
          <w:tcPr>
            <w:tcW w:w="878" w:type="dxa"/>
          </w:tcPr>
          <w:p w14:paraId="65533637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5</w:t>
            </w:r>
          </w:p>
        </w:tc>
        <w:tc>
          <w:tcPr>
            <w:tcW w:w="1532" w:type="dxa"/>
          </w:tcPr>
          <w:p w14:paraId="4453CEB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5, 025]</w:t>
            </w:r>
          </w:p>
        </w:tc>
        <w:tc>
          <w:tcPr>
            <w:tcW w:w="1081" w:type="dxa"/>
          </w:tcPr>
          <w:p w14:paraId="5E2D600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938**</w:t>
            </w:r>
          </w:p>
        </w:tc>
        <w:tc>
          <w:tcPr>
            <w:tcW w:w="798" w:type="dxa"/>
          </w:tcPr>
          <w:p w14:paraId="0DC9AC7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5</w:t>
            </w:r>
          </w:p>
        </w:tc>
        <w:tc>
          <w:tcPr>
            <w:tcW w:w="1523" w:type="dxa"/>
          </w:tcPr>
          <w:p w14:paraId="0CE9DC0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5, 0.025]</w:t>
            </w:r>
          </w:p>
        </w:tc>
        <w:tc>
          <w:tcPr>
            <w:tcW w:w="1129" w:type="dxa"/>
          </w:tcPr>
          <w:p w14:paraId="02AA8BA7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949**</w:t>
            </w:r>
          </w:p>
        </w:tc>
      </w:tr>
      <w:tr w:rsidR="005067D5" w:rsidRPr="00824C79" w14:paraId="3A4A4BD5" w14:textId="77777777" w:rsidTr="009B245D">
        <w:trPr>
          <w:jc w:val="center"/>
        </w:trPr>
        <w:tc>
          <w:tcPr>
            <w:tcW w:w="1560" w:type="dxa"/>
          </w:tcPr>
          <w:p w14:paraId="48BD9D0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urrent residential city</w:t>
            </w:r>
            <w:r w:rsidRPr="00824C79">
              <w:rPr>
                <w:sz w:val="18"/>
                <w:szCs w:val="18"/>
              </w:rPr>
              <w:t xml:space="preserve"> </w:t>
            </w:r>
          </w:p>
          <w:p w14:paraId="2D3E3F1B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0 </w:t>
            </w:r>
            <w:r w:rsidRPr="00824C79">
              <w:rPr>
                <w:b/>
                <w:sz w:val="18"/>
                <w:szCs w:val="18"/>
              </w:rPr>
              <w:t xml:space="preserve">= </w:t>
            </w:r>
            <w:r w:rsidRPr="00824C79">
              <w:rPr>
                <w:sz w:val="18"/>
                <w:szCs w:val="18"/>
              </w:rPr>
              <w:t>Not Wuhan</w:t>
            </w:r>
          </w:p>
          <w:p w14:paraId="4807CAAC" w14:textId="77777777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</w:t>
            </w:r>
            <w:r w:rsidRPr="00824C79">
              <w:rPr>
                <w:b/>
                <w:sz w:val="18"/>
                <w:szCs w:val="18"/>
              </w:rPr>
              <w:t xml:space="preserve"> = </w:t>
            </w:r>
            <w:r w:rsidRPr="00824C79">
              <w:rPr>
                <w:sz w:val="18"/>
                <w:szCs w:val="18"/>
              </w:rPr>
              <w:t>Wuhan</w:t>
            </w:r>
          </w:p>
        </w:tc>
        <w:tc>
          <w:tcPr>
            <w:tcW w:w="708" w:type="dxa"/>
          </w:tcPr>
          <w:p w14:paraId="6DF6F67B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517</w:t>
            </w:r>
          </w:p>
        </w:tc>
        <w:tc>
          <w:tcPr>
            <w:tcW w:w="1560" w:type="dxa"/>
          </w:tcPr>
          <w:p w14:paraId="365AD04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747, -0.286]</w:t>
            </w:r>
          </w:p>
        </w:tc>
        <w:tc>
          <w:tcPr>
            <w:tcW w:w="992" w:type="dxa"/>
          </w:tcPr>
          <w:p w14:paraId="54F44C5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4.393***</w:t>
            </w:r>
          </w:p>
        </w:tc>
        <w:tc>
          <w:tcPr>
            <w:tcW w:w="878" w:type="dxa"/>
          </w:tcPr>
          <w:p w14:paraId="3B209F2F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43</w:t>
            </w:r>
          </w:p>
        </w:tc>
        <w:tc>
          <w:tcPr>
            <w:tcW w:w="1532" w:type="dxa"/>
          </w:tcPr>
          <w:p w14:paraId="6D87AD28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66, -0.221]</w:t>
            </w:r>
          </w:p>
        </w:tc>
        <w:tc>
          <w:tcPr>
            <w:tcW w:w="1081" w:type="dxa"/>
          </w:tcPr>
          <w:p w14:paraId="090AC4A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3.906***</w:t>
            </w:r>
          </w:p>
        </w:tc>
        <w:tc>
          <w:tcPr>
            <w:tcW w:w="798" w:type="dxa"/>
          </w:tcPr>
          <w:p w14:paraId="7D2619F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51</w:t>
            </w:r>
          </w:p>
        </w:tc>
        <w:tc>
          <w:tcPr>
            <w:tcW w:w="1523" w:type="dxa"/>
          </w:tcPr>
          <w:p w14:paraId="39BE415D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673, -0.228]</w:t>
            </w:r>
          </w:p>
        </w:tc>
        <w:tc>
          <w:tcPr>
            <w:tcW w:w="1129" w:type="dxa"/>
          </w:tcPr>
          <w:p w14:paraId="52DE6EB7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3.969***</w:t>
            </w:r>
          </w:p>
        </w:tc>
      </w:tr>
      <w:tr w:rsidR="005067D5" w:rsidRPr="00824C79" w14:paraId="7F1701E0" w14:textId="77777777" w:rsidTr="009B245D">
        <w:trPr>
          <w:jc w:val="center"/>
        </w:trPr>
        <w:tc>
          <w:tcPr>
            <w:tcW w:w="1560" w:type="dxa"/>
          </w:tcPr>
          <w:p w14:paraId="4F4BECB1" w14:textId="77777777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ognitive covariate</w:t>
            </w:r>
          </w:p>
        </w:tc>
        <w:tc>
          <w:tcPr>
            <w:tcW w:w="708" w:type="dxa"/>
          </w:tcPr>
          <w:p w14:paraId="2EC412A0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30B532D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482B106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34CE1E8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14</w:t>
            </w:r>
          </w:p>
        </w:tc>
        <w:tc>
          <w:tcPr>
            <w:tcW w:w="1532" w:type="dxa"/>
          </w:tcPr>
          <w:p w14:paraId="6276EC3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338, 0.491]</w:t>
            </w:r>
          </w:p>
        </w:tc>
        <w:tc>
          <w:tcPr>
            <w:tcW w:w="1081" w:type="dxa"/>
          </w:tcPr>
          <w:p w14:paraId="07514138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0.639***</w:t>
            </w:r>
          </w:p>
        </w:tc>
        <w:tc>
          <w:tcPr>
            <w:tcW w:w="798" w:type="dxa"/>
          </w:tcPr>
          <w:p w14:paraId="533FB425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08</w:t>
            </w:r>
          </w:p>
        </w:tc>
        <w:tc>
          <w:tcPr>
            <w:tcW w:w="1523" w:type="dxa"/>
          </w:tcPr>
          <w:p w14:paraId="4DEECF2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331, 0.484]</w:t>
            </w:r>
          </w:p>
        </w:tc>
        <w:tc>
          <w:tcPr>
            <w:tcW w:w="1129" w:type="dxa"/>
          </w:tcPr>
          <w:p w14:paraId="5D8CD6BD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0.401***</w:t>
            </w:r>
          </w:p>
        </w:tc>
      </w:tr>
      <w:tr w:rsidR="008E590F" w:rsidRPr="00824C79" w14:paraId="07A55EAC" w14:textId="77777777" w:rsidTr="009B245D">
        <w:trPr>
          <w:jc w:val="center"/>
        </w:trPr>
        <w:tc>
          <w:tcPr>
            <w:tcW w:w="1560" w:type="dxa"/>
          </w:tcPr>
          <w:p w14:paraId="7A9B6FB1" w14:textId="6DBC7ED8" w:rsidR="008E590F" w:rsidRPr="00824C79" w:rsidRDefault="008E590F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E</w:t>
            </w:r>
            <w:r w:rsidRPr="00824C79">
              <w:rPr>
                <w:rFonts w:hint="eastAsia"/>
                <w:b/>
                <w:sz w:val="18"/>
                <w:szCs w:val="18"/>
              </w:rPr>
              <w:t>motional</w:t>
            </w:r>
            <w:r w:rsidRPr="00824C79">
              <w:rPr>
                <w:b/>
                <w:sz w:val="18"/>
                <w:szCs w:val="18"/>
              </w:rPr>
              <w:t xml:space="preserve"> covariate</w:t>
            </w:r>
          </w:p>
        </w:tc>
        <w:tc>
          <w:tcPr>
            <w:tcW w:w="708" w:type="dxa"/>
          </w:tcPr>
          <w:p w14:paraId="3818D6BB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BF2A079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60301F3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0C6E7F67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</w:tcPr>
          <w:p w14:paraId="061A47C5" w14:textId="77777777" w:rsidR="008E590F" w:rsidRPr="00824C79" w:rsidRDefault="008E590F" w:rsidP="00C954EC">
            <w:pPr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394010A1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69CAD5F0" w14:textId="77777777" w:rsidR="008E590F" w:rsidRPr="00824C79" w:rsidRDefault="008E590F" w:rsidP="00C954EC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257E5625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129" w:type="dxa"/>
          </w:tcPr>
          <w:p w14:paraId="7ABB89E0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</w:tr>
      <w:tr w:rsidR="008E590F" w:rsidRPr="00824C79" w14:paraId="7C3411EB" w14:textId="77777777" w:rsidTr="009B245D">
        <w:trPr>
          <w:jc w:val="center"/>
        </w:trPr>
        <w:tc>
          <w:tcPr>
            <w:tcW w:w="1560" w:type="dxa"/>
          </w:tcPr>
          <w:p w14:paraId="6DC21BEB" w14:textId="60CF91BF" w:rsidR="008E590F" w:rsidRPr="00C954EC" w:rsidRDefault="008E590F" w:rsidP="008E590F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Fear </w:t>
            </w:r>
          </w:p>
        </w:tc>
        <w:tc>
          <w:tcPr>
            <w:tcW w:w="708" w:type="dxa"/>
          </w:tcPr>
          <w:p w14:paraId="4AB5E60E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F477F47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4EA989E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26EDA65D" w14:textId="161737E9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6</w:t>
            </w:r>
          </w:p>
        </w:tc>
        <w:tc>
          <w:tcPr>
            <w:tcW w:w="1532" w:type="dxa"/>
          </w:tcPr>
          <w:p w14:paraId="061403C6" w14:textId="13C8B239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98, 0.026]</w:t>
            </w:r>
          </w:p>
        </w:tc>
        <w:tc>
          <w:tcPr>
            <w:tcW w:w="1081" w:type="dxa"/>
          </w:tcPr>
          <w:p w14:paraId="48E16911" w14:textId="156A009D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43</w:t>
            </w:r>
          </w:p>
        </w:tc>
        <w:tc>
          <w:tcPr>
            <w:tcW w:w="798" w:type="dxa"/>
          </w:tcPr>
          <w:p w14:paraId="0A889C7A" w14:textId="1EA63A97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8</w:t>
            </w:r>
          </w:p>
        </w:tc>
        <w:tc>
          <w:tcPr>
            <w:tcW w:w="1523" w:type="dxa"/>
          </w:tcPr>
          <w:p w14:paraId="35E7ABFE" w14:textId="6A226521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00, 0.024]</w:t>
            </w:r>
          </w:p>
        </w:tc>
        <w:tc>
          <w:tcPr>
            <w:tcW w:w="1129" w:type="dxa"/>
          </w:tcPr>
          <w:p w14:paraId="13BE078B" w14:textId="448E9E9F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203</w:t>
            </w:r>
          </w:p>
        </w:tc>
      </w:tr>
      <w:tr w:rsidR="008E590F" w:rsidRPr="00824C79" w14:paraId="6575FC9F" w14:textId="77777777" w:rsidTr="009B245D">
        <w:trPr>
          <w:jc w:val="center"/>
        </w:trPr>
        <w:tc>
          <w:tcPr>
            <w:tcW w:w="1560" w:type="dxa"/>
          </w:tcPr>
          <w:p w14:paraId="7F4074DA" w14:textId="6815A004" w:rsidR="008E590F" w:rsidRPr="00824C79" w:rsidRDefault="008E590F" w:rsidP="008E590F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</w:tc>
        <w:tc>
          <w:tcPr>
            <w:tcW w:w="708" w:type="dxa"/>
          </w:tcPr>
          <w:p w14:paraId="66CFBC10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A6EAF2B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342DA0B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06B38E2C" w14:textId="2E68085D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74</w:t>
            </w:r>
          </w:p>
        </w:tc>
        <w:tc>
          <w:tcPr>
            <w:tcW w:w="1532" w:type="dxa"/>
          </w:tcPr>
          <w:p w14:paraId="3161EDF9" w14:textId="20A89731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4, -0.014]</w:t>
            </w:r>
          </w:p>
        </w:tc>
        <w:tc>
          <w:tcPr>
            <w:tcW w:w="1081" w:type="dxa"/>
          </w:tcPr>
          <w:p w14:paraId="14F347F2" w14:textId="7EBCEF31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411*</w:t>
            </w:r>
          </w:p>
        </w:tc>
        <w:tc>
          <w:tcPr>
            <w:tcW w:w="798" w:type="dxa"/>
          </w:tcPr>
          <w:p w14:paraId="541BC443" w14:textId="31311414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76</w:t>
            </w:r>
          </w:p>
        </w:tc>
        <w:tc>
          <w:tcPr>
            <w:tcW w:w="1523" w:type="dxa"/>
          </w:tcPr>
          <w:p w14:paraId="484524C4" w14:textId="42DBFEAF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6, -0.016]</w:t>
            </w:r>
          </w:p>
        </w:tc>
        <w:tc>
          <w:tcPr>
            <w:tcW w:w="1129" w:type="dxa"/>
          </w:tcPr>
          <w:p w14:paraId="1FA058A9" w14:textId="0CC65AFD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474*</w:t>
            </w:r>
          </w:p>
        </w:tc>
      </w:tr>
      <w:tr w:rsidR="008E590F" w:rsidRPr="00824C79" w14:paraId="3D4BF7EE" w14:textId="77777777" w:rsidTr="009B245D">
        <w:trPr>
          <w:jc w:val="center"/>
        </w:trPr>
        <w:tc>
          <w:tcPr>
            <w:tcW w:w="1560" w:type="dxa"/>
          </w:tcPr>
          <w:p w14:paraId="16E4B792" w14:textId="309D6677" w:rsidR="008E590F" w:rsidRPr="00C954EC" w:rsidRDefault="008E590F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Anger </w:t>
            </w:r>
          </w:p>
        </w:tc>
        <w:tc>
          <w:tcPr>
            <w:tcW w:w="708" w:type="dxa"/>
          </w:tcPr>
          <w:p w14:paraId="5F630E2A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6234EF3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398BD7C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55AA059A" w14:textId="2170B2CE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56</w:t>
            </w:r>
          </w:p>
        </w:tc>
        <w:tc>
          <w:tcPr>
            <w:tcW w:w="1532" w:type="dxa"/>
          </w:tcPr>
          <w:p w14:paraId="76A5D0B0" w14:textId="2A351E0E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05, -0.007]</w:t>
            </w:r>
          </w:p>
        </w:tc>
        <w:tc>
          <w:tcPr>
            <w:tcW w:w="1081" w:type="dxa"/>
          </w:tcPr>
          <w:p w14:paraId="5243F7C8" w14:textId="7B885EED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264*</w:t>
            </w:r>
          </w:p>
        </w:tc>
        <w:tc>
          <w:tcPr>
            <w:tcW w:w="798" w:type="dxa"/>
          </w:tcPr>
          <w:p w14:paraId="148599A3" w14:textId="39AE9EFD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53</w:t>
            </w:r>
          </w:p>
        </w:tc>
        <w:tc>
          <w:tcPr>
            <w:tcW w:w="1523" w:type="dxa"/>
          </w:tcPr>
          <w:p w14:paraId="6463BDDB" w14:textId="38366AEB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02, -0.005]</w:t>
            </w:r>
          </w:p>
        </w:tc>
        <w:tc>
          <w:tcPr>
            <w:tcW w:w="1129" w:type="dxa"/>
          </w:tcPr>
          <w:p w14:paraId="61776AE0" w14:textId="7B16112B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157*</w:t>
            </w:r>
          </w:p>
        </w:tc>
      </w:tr>
      <w:tr w:rsidR="008E590F" w:rsidRPr="00824C79" w14:paraId="46A8F6BF" w14:textId="77777777" w:rsidTr="009B245D">
        <w:trPr>
          <w:jc w:val="center"/>
        </w:trPr>
        <w:tc>
          <w:tcPr>
            <w:tcW w:w="1560" w:type="dxa"/>
          </w:tcPr>
          <w:p w14:paraId="0404E335" w14:textId="1F713D67" w:rsidR="008E590F" w:rsidRPr="00C954EC" w:rsidRDefault="008E590F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Disgust</w:t>
            </w:r>
          </w:p>
        </w:tc>
        <w:tc>
          <w:tcPr>
            <w:tcW w:w="708" w:type="dxa"/>
          </w:tcPr>
          <w:p w14:paraId="4A8D1A88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23FA8AD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F36C372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72F4DB01" w14:textId="189DA6D8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2</w:t>
            </w:r>
          </w:p>
        </w:tc>
        <w:tc>
          <w:tcPr>
            <w:tcW w:w="1532" w:type="dxa"/>
          </w:tcPr>
          <w:p w14:paraId="3682B976" w14:textId="731668A2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.035, 0.058]</w:t>
            </w:r>
          </w:p>
        </w:tc>
        <w:tc>
          <w:tcPr>
            <w:tcW w:w="1081" w:type="dxa"/>
          </w:tcPr>
          <w:p w14:paraId="5011C6B2" w14:textId="3DB90996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86</w:t>
            </w:r>
          </w:p>
        </w:tc>
        <w:tc>
          <w:tcPr>
            <w:tcW w:w="798" w:type="dxa"/>
          </w:tcPr>
          <w:p w14:paraId="55008AE8" w14:textId="7EB18758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23" w:type="dxa"/>
          </w:tcPr>
          <w:p w14:paraId="10DDC3DF" w14:textId="7BA24296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6, 0.057]</w:t>
            </w:r>
          </w:p>
        </w:tc>
        <w:tc>
          <w:tcPr>
            <w:tcW w:w="1129" w:type="dxa"/>
          </w:tcPr>
          <w:p w14:paraId="26AFF078" w14:textId="1AE16C01" w:rsidR="008E590F" w:rsidRPr="00824C79" w:rsidRDefault="00C954EC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34</w:t>
            </w:r>
          </w:p>
        </w:tc>
      </w:tr>
      <w:tr w:rsidR="008E590F" w:rsidRPr="00824C79" w14:paraId="41798903" w14:textId="77777777" w:rsidTr="009B245D">
        <w:trPr>
          <w:jc w:val="center"/>
        </w:trPr>
        <w:tc>
          <w:tcPr>
            <w:tcW w:w="1560" w:type="dxa"/>
          </w:tcPr>
          <w:p w14:paraId="26EDBEDD" w14:textId="77777777" w:rsidR="008E590F" w:rsidRPr="00824C79" w:rsidRDefault="008E590F" w:rsidP="005067D5">
            <w:pPr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09BFF1EA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3B05861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F3B47D2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603F212C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</w:tcPr>
          <w:p w14:paraId="70E885AD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235D1EE2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46768045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523" w:type="dxa"/>
          </w:tcPr>
          <w:p w14:paraId="4B23AB6F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  <w:tc>
          <w:tcPr>
            <w:tcW w:w="1129" w:type="dxa"/>
          </w:tcPr>
          <w:p w14:paraId="3274AF65" w14:textId="77777777" w:rsidR="008E590F" w:rsidRPr="00824C79" w:rsidRDefault="008E590F" w:rsidP="005067D5">
            <w:pPr>
              <w:rPr>
                <w:sz w:val="18"/>
                <w:szCs w:val="18"/>
              </w:rPr>
            </w:pPr>
          </w:p>
        </w:tc>
      </w:tr>
      <w:tr w:rsidR="005067D5" w:rsidRPr="00824C79" w14:paraId="5891F387" w14:textId="77777777" w:rsidTr="009B245D">
        <w:trPr>
          <w:jc w:val="center"/>
        </w:trPr>
        <w:tc>
          <w:tcPr>
            <w:tcW w:w="1560" w:type="dxa"/>
          </w:tcPr>
          <w:p w14:paraId="16A3CDAD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Sadness </w:t>
            </w:r>
          </w:p>
        </w:tc>
        <w:tc>
          <w:tcPr>
            <w:tcW w:w="708" w:type="dxa"/>
          </w:tcPr>
          <w:p w14:paraId="25162FBB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F31DDFA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171DBB7E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26F8CA2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2</w:t>
            </w:r>
          </w:p>
        </w:tc>
        <w:tc>
          <w:tcPr>
            <w:tcW w:w="1532" w:type="dxa"/>
          </w:tcPr>
          <w:p w14:paraId="038AD8F3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8, 0.062]</w:t>
            </w:r>
          </w:p>
        </w:tc>
        <w:tc>
          <w:tcPr>
            <w:tcW w:w="1081" w:type="dxa"/>
          </w:tcPr>
          <w:p w14:paraId="6341C0E9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84</w:t>
            </w:r>
          </w:p>
        </w:tc>
        <w:tc>
          <w:tcPr>
            <w:tcW w:w="798" w:type="dxa"/>
          </w:tcPr>
          <w:p w14:paraId="5AB75CDA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23" w:type="dxa"/>
          </w:tcPr>
          <w:p w14:paraId="115B3AB0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0, 0.060]</w:t>
            </w:r>
          </w:p>
        </w:tc>
        <w:tc>
          <w:tcPr>
            <w:tcW w:w="1129" w:type="dxa"/>
          </w:tcPr>
          <w:p w14:paraId="6842751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74</w:t>
            </w:r>
          </w:p>
        </w:tc>
      </w:tr>
      <w:tr w:rsidR="005067D5" w:rsidRPr="00824C79" w14:paraId="1AAD7B94" w14:textId="77777777" w:rsidTr="009B245D">
        <w:trPr>
          <w:jc w:val="center"/>
        </w:trPr>
        <w:tc>
          <w:tcPr>
            <w:tcW w:w="1560" w:type="dxa"/>
          </w:tcPr>
          <w:p w14:paraId="72386086" w14:textId="77777777" w:rsidR="005067D5" w:rsidRPr="00824C79" w:rsidRDefault="005067D5" w:rsidP="005067D5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IT</w:t>
            </w:r>
          </w:p>
        </w:tc>
        <w:tc>
          <w:tcPr>
            <w:tcW w:w="708" w:type="dxa"/>
          </w:tcPr>
          <w:p w14:paraId="77DBF6C1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C96308A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8D103A9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458648F4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</w:tcPr>
          <w:p w14:paraId="4BA99B52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1081" w:type="dxa"/>
          </w:tcPr>
          <w:p w14:paraId="44B87B18" w14:textId="77777777" w:rsidR="005067D5" w:rsidRPr="00824C79" w:rsidRDefault="005067D5" w:rsidP="005067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</w:tcPr>
          <w:p w14:paraId="74572D8B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34</w:t>
            </w:r>
          </w:p>
        </w:tc>
        <w:tc>
          <w:tcPr>
            <w:tcW w:w="1523" w:type="dxa"/>
          </w:tcPr>
          <w:p w14:paraId="4F7B27E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9, 0.077]</w:t>
            </w:r>
          </w:p>
        </w:tc>
        <w:tc>
          <w:tcPr>
            <w:tcW w:w="1129" w:type="dxa"/>
          </w:tcPr>
          <w:p w14:paraId="42B7A7CF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550</w:t>
            </w:r>
          </w:p>
        </w:tc>
      </w:tr>
      <w:tr w:rsidR="005067D5" w:rsidRPr="00824C79" w14:paraId="32F3894D" w14:textId="77777777" w:rsidTr="009B245D">
        <w:trPr>
          <w:jc w:val="center"/>
        </w:trPr>
        <w:tc>
          <w:tcPr>
            <w:tcW w:w="1560" w:type="dxa"/>
          </w:tcPr>
          <w:p w14:paraId="0C6AAC45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(</w:t>
            </w:r>
            <w:r w:rsidRPr="00824C79">
              <w:rPr>
                <w:sz w:val="18"/>
                <w:szCs w:val="18"/>
              </w:rPr>
              <w:t>Constant)</w:t>
            </w:r>
          </w:p>
        </w:tc>
        <w:tc>
          <w:tcPr>
            <w:tcW w:w="708" w:type="dxa"/>
          </w:tcPr>
          <w:p w14:paraId="735F7BD3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5</w:t>
            </w:r>
            <w:r w:rsidRPr="00824C79">
              <w:rPr>
                <w:sz w:val="18"/>
                <w:szCs w:val="18"/>
              </w:rPr>
              <w:t>.123</w:t>
            </w:r>
          </w:p>
        </w:tc>
        <w:tc>
          <w:tcPr>
            <w:tcW w:w="1560" w:type="dxa"/>
          </w:tcPr>
          <w:p w14:paraId="311E46AA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4.676, 5.570]</w:t>
            </w:r>
          </w:p>
        </w:tc>
        <w:tc>
          <w:tcPr>
            <w:tcW w:w="992" w:type="dxa"/>
          </w:tcPr>
          <w:p w14:paraId="7189A8B8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2.471***</w:t>
            </w:r>
          </w:p>
        </w:tc>
        <w:tc>
          <w:tcPr>
            <w:tcW w:w="878" w:type="dxa"/>
          </w:tcPr>
          <w:p w14:paraId="491A8731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600</w:t>
            </w:r>
          </w:p>
        </w:tc>
        <w:tc>
          <w:tcPr>
            <w:tcW w:w="1532" w:type="dxa"/>
          </w:tcPr>
          <w:p w14:paraId="19C12F75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3.011, 4.190]</w:t>
            </w:r>
          </w:p>
        </w:tc>
        <w:tc>
          <w:tcPr>
            <w:tcW w:w="1081" w:type="dxa"/>
          </w:tcPr>
          <w:p w14:paraId="23464803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1.973***</w:t>
            </w:r>
          </w:p>
        </w:tc>
        <w:tc>
          <w:tcPr>
            <w:tcW w:w="798" w:type="dxa"/>
          </w:tcPr>
          <w:p w14:paraId="5A4570E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480</w:t>
            </w:r>
          </w:p>
        </w:tc>
        <w:tc>
          <w:tcPr>
            <w:tcW w:w="1523" w:type="dxa"/>
          </w:tcPr>
          <w:p w14:paraId="3508671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2.871, 4.089]</w:t>
            </w:r>
          </w:p>
        </w:tc>
        <w:tc>
          <w:tcPr>
            <w:tcW w:w="1129" w:type="dxa"/>
          </w:tcPr>
          <w:p w14:paraId="1E68BBA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1.210***</w:t>
            </w:r>
          </w:p>
        </w:tc>
      </w:tr>
      <w:tr w:rsidR="005067D5" w:rsidRPr="00824C79" w14:paraId="2387A506" w14:textId="77777777" w:rsidTr="009B245D">
        <w:trPr>
          <w:jc w:val="center"/>
        </w:trPr>
        <w:tc>
          <w:tcPr>
            <w:tcW w:w="1560" w:type="dxa"/>
          </w:tcPr>
          <w:p w14:paraId="43E71914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i/>
                <w:sz w:val="18"/>
                <w:szCs w:val="18"/>
              </w:rPr>
              <w:lastRenderedPageBreak/>
              <w:t>Δ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3260" w:type="dxa"/>
            <w:gridSpan w:val="3"/>
          </w:tcPr>
          <w:p w14:paraId="13B9E065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9</w:t>
            </w:r>
          </w:p>
        </w:tc>
        <w:tc>
          <w:tcPr>
            <w:tcW w:w="3491" w:type="dxa"/>
            <w:gridSpan w:val="3"/>
          </w:tcPr>
          <w:p w14:paraId="5CE24B25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81</w:t>
            </w:r>
          </w:p>
        </w:tc>
        <w:tc>
          <w:tcPr>
            <w:tcW w:w="3450" w:type="dxa"/>
            <w:gridSpan w:val="3"/>
          </w:tcPr>
          <w:p w14:paraId="7069BD14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1</w:t>
            </w:r>
          </w:p>
        </w:tc>
      </w:tr>
      <w:tr w:rsidR="005067D5" w:rsidRPr="00824C79" w14:paraId="5F7BDDC5" w14:textId="77777777" w:rsidTr="009B245D">
        <w:trPr>
          <w:jc w:val="center"/>
        </w:trPr>
        <w:tc>
          <w:tcPr>
            <w:tcW w:w="1560" w:type="dxa"/>
          </w:tcPr>
          <w:p w14:paraId="25D29B4B" w14:textId="77777777" w:rsidR="005067D5" w:rsidRPr="00824C79" w:rsidRDefault="005067D5" w:rsidP="005067D5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F </w:t>
            </w:r>
            <w:r w:rsidRPr="00824C79">
              <w:rPr>
                <w:sz w:val="18"/>
                <w:szCs w:val="18"/>
              </w:rPr>
              <w:t>(</w:t>
            </w:r>
            <w:r w:rsidRPr="00824C79">
              <w:rPr>
                <w:sz w:val="21"/>
                <w:szCs w:val="21"/>
              </w:rPr>
              <w:t>d.f.1 d.f.2</w:t>
            </w:r>
            <w:r w:rsidRPr="00824C79">
              <w:rPr>
                <w:sz w:val="18"/>
                <w:szCs w:val="18"/>
              </w:rPr>
              <w:t>)</w:t>
            </w:r>
            <w:r w:rsidRPr="00824C79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gridSpan w:val="3"/>
          </w:tcPr>
          <w:p w14:paraId="1B9C43FF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4.744 (16 1,478)</w:t>
            </w:r>
          </w:p>
        </w:tc>
        <w:tc>
          <w:tcPr>
            <w:tcW w:w="3491" w:type="dxa"/>
            <w:gridSpan w:val="3"/>
          </w:tcPr>
          <w:p w14:paraId="54E9468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0.004 (22 1,472)</w:t>
            </w:r>
          </w:p>
        </w:tc>
        <w:tc>
          <w:tcPr>
            <w:tcW w:w="3450" w:type="dxa"/>
            <w:gridSpan w:val="3"/>
          </w:tcPr>
          <w:p w14:paraId="1442BDE6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.683 (23 1,471)</w:t>
            </w:r>
          </w:p>
        </w:tc>
      </w:tr>
      <w:tr w:rsidR="005067D5" w:rsidRPr="00824C79" w14:paraId="1C131A40" w14:textId="77777777" w:rsidTr="009B245D">
        <w:trPr>
          <w:jc w:val="center"/>
        </w:trPr>
        <w:tc>
          <w:tcPr>
            <w:tcW w:w="1560" w:type="dxa"/>
          </w:tcPr>
          <w:p w14:paraId="2DF7B7C4" w14:textId="77777777" w:rsidR="005067D5" w:rsidRPr="00824C79" w:rsidRDefault="005067D5" w:rsidP="005067D5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P </w:t>
            </w:r>
          </w:p>
        </w:tc>
        <w:tc>
          <w:tcPr>
            <w:tcW w:w="3260" w:type="dxa"/>
            <w:gridSpan w:val="3"/>
          </w:tcPr>
          <w:p w14:paraId="1351B4F2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491" w:type="dxa"/>
            <w:gridSpan w:val="3"/>
          </w:tcPr>
          <w:p w14:paraId="40975A1E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450" w:type="dxa"/>
            <w:gridSpan w:val="3"/>
          </w:tcPr>
          <w:p w14:paraId="0968FF34" w14:textId="77777777" w:rsidR="005067D5" w:rsidRPr="00824C79" w:rsidRDefault="005067D5" w:rsidP="005067D5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</w:tr>
    </w:tbl>
    <w:p w14:paraId="23E2D11C" w14:textId="77777777" w:rsidR="000E70CD" w:rsidRPr="00824C79" w:rsidRDefault="000E70CD" w:rsidP="00C4772D">
      <w:r w:rsidRPr="00824C79">
        <w:br w:type="page"/>
      </w:r>
    </w:p>
    <w:p w14:paraId="4F7CDA11" w14:textId="77777777" w:rsidR="00C4772D" w:rsidRPr="00824C79" w:rsidRDefault="00D12BA1" w:rsidP="00C4772D">
      <w:pPr>
        <w:rPr>
          <w:rFonts w:eastAsia="华文楷体"/>
        </w:rPr>
      </w:pPr>
      <w:r w:rsidRPr="00824C79">
        <w:lastRenderedPageBreak/>
        <w:t xml:space="preserve"> </w:t>
      </w:r>
      <w:r w:rsidR="00835890" w:rsidRPr="00824C79">
        <w:t>(</w:t>
      </w:r>
      <w:r w:rsidR="00034B9D" w:rsidRPr="00824C79">
        <w:t>c</w:t>
      </w:r>
      <w:r w:rsidR="00835890" w:rsidRPr="00824C79">
        <w:t>)</w:t>
      </w:r>
      <w:r w:rsidR="00034B9D" w:rsidRPr="00824C79">
        <w:t xml:space="preserve"> </w:t>
      </w:r>
      <w:r w:rsidR="00C4772D" w:rsidRPr="00824C79">
        <w:t xml:space="preserve">Longitudinal Hierarchical </w:t>
      </w:r>
      <w:r w:rsidR="00C4772D" w:rsidRPr="00824C79">
        <w:rPr>
          <w:rFonts w:eastAsia="华文楷体"/>
        </w:rPr>
        <w:t>Multiple Re</w:t>
      </w:r>
      <w:r w:rsidR="00555ABB" w:rsidRPr="00824C79">
        <w:rPr>
          <w:rFonts w:eastAsia="华文楷体"/>
        </w:rPr>
        <w:t xml:space="preserve">gression </w:t>
      </w:r>
      <w:r w:rsidR="00835890" w:rsidRPr="00824C79">
        <w:rPr>
          <w:rFonts w:eastAsia="华文楷体"/>
        </w:rPr>
        <w:t>(</w:t>
      </w:r>
      <w:r w:rsidR="006848E2" w:rsidRPr="00824C79">
        <w:rPr>
          <w:i/>
          <w:sz w:val="21"/>
          <w:szCs w:val="21"/>
        </w:rPr>
        <w:t>n</w:t>
      </w:r>
      <w:r w:rsidR="006848E2" w:rsidRPr="00824C79">
        <w:rPr>
          <w:rFonts w:eastAsia="华文楷体"/>
        </w:rPr>
        <w:t xml:space="preserve"> = 1</w:t>
      </w:r>
      <w:r w:rsidR="00EB5190" w:rsidRPr="00824C79">
        <w:rPr>
          <w:rFonts w:eastAsia="华文楷体"/>
        </w:rPr>
        <w:t>,</w:t>
      </w:r>
      <w:r w:rsidR="006848E2" w:rsidRPr="00824C79">
        <w:rPr>
          <w:rFonts w:eastAsia="华文楷体"/>
        </w:rPr>
        <w:t xml:space="preserve">266; </w:t>
      </w:r>
      <w:r w:rsidR="00817482" w:rsidRPr="00824C79">
        <w:rPr>
          <w:rFonts w:eastAsia="华文楷体"/>
        </w:rPr>
        <w:t xml:space="preserve">outcome variable: </w:t>
      </w:r>
      <w:r w:rsidR="00374695" w:rsidRPr="00824C79">
        <w:rPr>
          <w:rFonts w:eastAsia="华文楷体"/>
        </w:rPr>
        <w:t>risk perception</w:t>
      </w:r>
      <w:r w:rsidR="00555ABB" w:rsidRPr="00824C79">
        <w:rPr>
          <w:rFonts w:eastAsia="华文楷体"/>
        </w:rPr>
        <w:t xml:space="preserve"> at T2</w:t>
      </w:r>
      <w:r w:rsidR="00835890" w:rsidRPr="00824C79">
        <w:rPr>
          <w:rFonts w:eastAsia="华文楷体"/>
        </w:rPr>
        <w:t>)</w:t>
      </w:r>
    </w:p>
    <w:tbl>
      <w:tblPr>
        <w:tblStyle w:val="a7"/>
        <w:tblW w:w="11761" w:type="dxa"/>
        <w:jc w:val="center"/>
        <w:tblLook w:val="04A0" w:firstRow="1" w:lastRow="0" w:firstColumn="1" w:lastColumn="0" w:noHBand="0" w:noVBand="1"/>
      </w:tblPr>
      <w:tblGrid>
        <w:gridCol w:w="1496"/>
        <w:gridCol w:w="826"/>
        <w:gridCol w:w="1498"/>
        <w:gridCol w:w="1004"/>
        <w:gridCol w:w="786"/>
        <w:gridCol w:w="1611"/>
        <w:gridCol w:w="1109"/>
        <w:gridCol w:w="800"/>
        <w:gridCol w:w="1638"/>
        <w:gridCol w:w="993"/>
      </w:tblGrid>
      <w:tr w:rsidR="00824C79" w:rsidRPr="00824C79" w14:paraId="70FFA04A" w14:textId="77777777" w:rsidTr="00EB0357">
        <w:trPr>
          <w:jc w:val="center"/>
        </w:trPr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68F2D" w14:textId="77777777" w:rsidR="00024F9C" w:rsidRPr="00824C79" w:rsidRDefault="00024F9C" w:rsidP="001338D6">
            <w:pPr>
              <w:rPr>
                <w:sz w:val="18"/>
                <w:szCs w:val="18"/>
              </w:rPr>
            </w:pPr>
          </w:p>
        </w:tc>
        <w:tc>
          <w:tcPr>
            <w:tcW w:w="332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36F7262" w14:textId="77777777" w:rsidR="00024F9C" w:rsidRPr="00824C79" w:rsidRDefault="00024F9C" w:rsidP="001338D6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1</w:t>
            </w:r>
          </w:p>
        </w:tc>
        <w:tc>
          <w:tcPr>
            <w:tcW w:w="35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840CEB" w14:textId="77777777" w:rsidR="00024F9C" w:rsidRPr="00824C79" w:rsidRDefault="00024F9C" w:rsidP="001338D6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2</w:t>
            </w:r>
          </w:p>
        </w:tc>
        <w:tc>
          <w:tcPr>
            <w:tcW w:w="343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F05BD5" w14:textId="77777777" w:rsidR="00024F9C" w:rsidRPr="00824C79" w:rsidRDefault="00024F9C" w:rsidP="001338D6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3</w:t>
            </w:r>
          </w:p>
        </w:tc>
      </w:tr>
      <w:tr w:rsidR="00824C79" w:rsidRPr="00824C79" w14:paraId="72F852CB" w14:textId="77777777" w:rsidTr="00411389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B533A4" w14:textId="77777777" w:rsidR="00024F9C" w:rsidRPr="00824C79" w:rsidRDefault="00024F9C" w:rsidP="001338D6">
            <w:pPr>
              <w:ind w:left="181" w:hangingChars="100" w:hanging="181"/>
              <w:rPr>
                <w:b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78ADEB0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49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58DE40D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00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F727F98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7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695BEE3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6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9C8EE0B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1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C610532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80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11129E6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63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A815B7C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F9F7280" w14:textId="77777777" w:rsidR="00024F9C" w:rsidRPr="00824C79" w:rsidRDefault="00024F9C" w:rsidP="001338D6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</w:tr>
      <w:tr w:rsidR="00824C79" w:rsidRPr="00824C79" w14:paraId="509ED043" w14:textId="77777777" w:rsidTr="00411389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B8D1BB9" w14:textId="77777777" w:rsidR="00024F9C" w:rsidRPr="00824C79" w:rsidRDefault="00024F9C" w:rsidP="001338D6">
            <w:pPr>
              <w:ind w:left="181" w:hangingChars="100" w:hanging="181"/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Sex</w:t>
            </w:r>
          </w:p>
          <w:p w14:paraId="2F6D6A4A" w14:textId="77777777" w:rsidR="00024F9C" w:rsidRPr="00824C79" w:rsidRDefault="00024F9C" w:rsidP="001338D6">
            <w:pPr>
              <w:ind w:left="180" w:hangingChars="100" w:hanging="180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Male</w:t>
            </w:r>
          </w:p>
          <w:p w14:paraId="139369CF" w14:textId="77777777" w:rsidR="00024F9C" w:rsidRPr="00824C79" w:rsidRDefault="00024F9C" w:rsidP="001338D6">
            <w:pPr>
              <w:ind w:left="180" w:hangingChars="100" w:hanging="180"/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 = Femal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EE445" w14:textId="77777777" w:rsidR="00024F9C" w:rsidRPr="00824C79" w:rsidRDefault="00114F9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7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7FC25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C74655" w:rsidRPr="00824C79">
              <w:rPr>
                <w:sz w:val="18"/>
                <w:szCs w:val="18"/>
              </w:rPr>
              <w:t>-0.048</w:t>
            </w:r>
            <w:r w:rsidR="00AD6C9A" w:rsidRPr="00824C79">
              <w:rPr>
                <w:sz w:val="18"/>
                <w:szCs w:val="18"/>
              </w:rPr>
              <w:t>, 0.142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0B916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6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949D3" w14:textId="77777777" w:rsidR="00024F9C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036A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059</w:t>
            </w:r>
            <w:r w:rsidR="009C535D" w:rsidRPr="00824C79">
              <w:rPr>
                <w:sz w:val="18"/>
                <w:szCs w:val="18"/>
              </w:rPr>
              <w:t>, 0.10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9B23B" w14:textId="77777777" w:rsidR="00024F9C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0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7482A" w14:textId="77777777" w:rsidR="00024F9C" w:rsidRPr="00824C79" w:rsidRDefault="00404C7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85F15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73004D" w:rsidRPr="00824C79">
              <w:rPr>
                <w:sz w:val="18"/>
                <w:szCs w:val="18"/>
              </w:rPr>
              <w:t>-0.058, 0.10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46AB7" w14:textId="77777777" w:rsidR="00024F9C" w:rsidRPr="00824C79" w:rsidRDefault="009603FA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17</w:t>
            </w:r>
          </w:p>
        </w:tc>
      </w:tr>
      <w:tr w:rsidR="003614B7" w:rsidRPr="00824C79" w14:paraId="287F229C" w14:textId="77777777" w:rsidTr="003614B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3923AA1" w14:textId="17326E09" w:rsidR="003614B7" w:rsidRPr="00631F6F" w:rsidRDefault="003614B7" w:rsidP="00631F6F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BDFE0F2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C56F10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F42C023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ED1B3FE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DF2D05F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308FBA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D06836C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ECB08F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3E2E32" w14:textId="77777777" w:rsidR="003614B7" w:rsidRPr="00824C79" w:rsidRDefault="003614B7" w:rsidP="001338D6">
            <w:pPr>
              <w:rPr>
                <w:sz w:val="18"/>
                <w:szCs w:val="18"/>
              </w:rPr>
            </w:pPr>
          </w:p>
        </w:tc>
      </w:tr>
      <w:tr w:rsidR="003614B7" w:rsidRPr="00824C79" w14:paraId="2740BC7A" w14:textId="77777777" w:rsidTr="003614B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0DBB62" w14:textId="0E39F647" w:rsidR="003614B7" w:rsidRPr="00631F6F" w:rsidRDefault="00631F6F" w:rsidP="00631F6F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EDA4EEE" w14:textId="6E742748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812E05E" w14:textId="7913F8BA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29, 0.295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736632B" w14:textId="60A9BB43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1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C874D7A" w14:textId="6A81DF64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DB40787" w14:textId="1363E84E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42, 0.269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E91A773" w14:textId="7AD3BE2A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4D1C5B7" w14:textId="28335C8D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9AB647" w14:textId="55725A79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281, 0.22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4F8F7F" w14:textId="1F05B837" w:rsidR="003614B7" w:rsidRPr="00824C79" w:rsidRDefault="00631F6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08</w:t>
            </w:r>
          </w:p>
        </w:tc>
      </w:tr>
      <w:tr w:rsidR="003614B7" w:rsidRPr="00824C79" w14:paraId="161E9993" w14:textId="77777777" w:rsidTr="003614B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FB25861" w14:textId="77EDC345" w:rsidR="003614B7" w:rsidRPr="00A24330" w:rsidRDefault="00A24330" w:rsidP="00A24330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CO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7F53C34" w14:textId="77692400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6139538" w14:textId="1797109C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48, 0.17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850689F" w14:textId="1964E6D9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CA8F74" w14:textId="4EF8D2D2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9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8EE1A00" w14:textId="3ABCA0C6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46, 0.14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1684911" w14:textId="7170A7A4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7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8C7ED90" w14:textId="09DC2502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F185BB" w14:textId="5D847CE4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391, 0.1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A4174C" w14:textId="3EB81563" w:rsidR="003614B7" w:rsidRPr="00824C79" w:rsidRDefault="00A2433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57</w:t>
            </w:r>
          </w:p>
        </w:tc>
      </w:tr>
      <w:tr w:rsidR="00824C79" w:rsidRPr="00824C79" w14:paraId="357D859F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66AE4A0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94A34E" w14:textId="77777777" w:rsidR="00114F96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9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50BA91" w14:textId="77777777" w:rsidR="00AD6C9A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C74655" w:rsidRPr="00824C79">
              <w:rPr>
                <w:sz w:val="18"/>
                <w:szCs w:val="18"/>
              </w:rPr>
              <w:t>-0.155</w:t>
            </w:r>
            <w:r w:rsidR="00AD6C9A" w:rsidRPr="00824C79">
              <w:rPr>
                <w:sz w:val="18"/>
                <w:szCs w:val="18"/>
              </w:rPr>
              <w:t>, 0.43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BC49D49" w14:textId="77777777" w:rsidR="00AD6C9A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0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EACB1B" w14:textId="77777777" w:rsidR="00C8467D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CDA4830" w14:textId="77777777" w:rsidR="001D6A4B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361</w:t>
            </w:r>
            <w:r w:rsidR="009C535D" w:rsidRPr="00824C79">
              <w:rPr>
                <w:sz w:val="18"/>
                <w:szCs w:val="18"/>
              </w:rPr>
              <w:t>, 0.23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5E8242D" w14:textId="77777777" w:rsidR="00F43317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B29B9B3" w14:textId="77777777" w:rsidR="00107C51" w:rsidRPr="00824C79" w:rsidRDefault="00D70BA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08644F" w14:textId="77777777" w:rsidR="0073004D" w:rsidRPr="00824C79" w:rsidRDefault="0073004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415, 0.17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9D2EB" w14:textId="77777777" w:rsidR="00DD1DB7" w:rsidRPr="00824C79" w:rsidRDefault="009603FA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810</w:t>
            </w:r>
          </w:p>
        </w:tc>
      </w:tr>
      <w:tr w:rsidR="00944E04" w:rsidRPr="00824C79" w14:paraId="4C04D431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2B00D1D" w14:textId="0E7DBE36" w:rsidR="00944E04" w:rsidRPr="00944E04" w:rsidRDefault="00944E04" w:rsidP="001338D6">
            <w:pPr>
              <w:rPr>
                <w:b/>
                <w:sz w:val="18"/>
                <w:szCs w:val="18"/>
                <w:vertAlign w:val="superscript"/>
                <w:lang w:val="de-DE"/>
              </w:rPr>
            </w:pPr>
            <w:r w:rsidRPr="00824C79">
              <w:rPr>
                <w:b/>
                <w:sz w:val="18"/>
                <w:szCs w:val="18"/>
                <w:lang w:val="de-DE"/>
              </w:rPr>
              <w:t>Monthly income (CNY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F404DA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A6AE794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242DE14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A4E596B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AC92189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1183912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9523924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66C623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BFF10" w14:textId="77777777" w:rsidR="00944E04" w:rsidRPr="00824C79" w:rsidRDefault="00944E04" w:rsidP="001338D6">
            <w:pPr>
              <w:rPr>
                <w:sz w:val="18"/>
                <w:szCs w:val="18"/>
              </w:rPr>
            </w:pPr>
          </w:p>
        </w:tc>
      </w:tr>
      <w:tr w:rsidR="00944E04" w:rsidRPr="00824C79" w14:paraId="08A7F2F9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DCFE545" w14:textId="64DEB1C2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B9B5B4F" w14:textId="4E56496D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20ADE55" w14:textId="5F4BAE4A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72, 0.21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6004DCD" w14:textId="756A48F6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22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4B59308" w14:textId="097DFDC8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5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D6606B" w14:textId="417D913C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09, 0.217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F3D996D" w14:textId="00993C42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933B90C" w14:textId="2B6FFE45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4EE205" w14:textId="11A96AB9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[</w:t>
            </w:r>
            <w:r w:rsidRPr="00824C79">
              <w:rPr>
                <w:sz w:val="18"/>
                <w:szCs w:val="18"/>
                <w:lang w:val="de-DE"/>
              </w:rPr>
              <w:t>-0.123, 0.2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1996E" w14:textId="027A71DA" w:rsidR="00944E04" w:rsidRPr="00944E04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74</w:t>
            </w:r>
          </w:p>
        </w:tc>
      </w:tr>
      <w:tr w:rsidR="00944E04" w:rsidRPr="00824C79" w14:paraId="144F3A18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59729B" w14:textId="54C881A3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D8E79CE" w14:textId="2B222481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3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E390F9" w14:textId="57DF3DFB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76, 0.221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E3DA90E" w14:textId="2A59AD36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3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E8B36A8" w14:textId="4D56C117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0</w:t>
            </w:r>
            <w:r w:rsidRPr="00824C79">
              <w:rPr>
                <w:sz w:val="18"/>
                <w:szCs w:val="18"/>
                <w:lang w:val="de-DE"/>
              </w:rPr>
              <w:t>.0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DBCAA30" w14:textId="143A6C58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68, 0.187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D9E780" w14:textId="205B2F68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0</w:t>
            </w:r>
            <w:r w:rsidRPr="00824C79">
              <w:rPr>
                <w:sz w:val="18"/>
                <w:szCs w:val="18"/>
                <w:lang w:val="de-DE"/>
              </w:rPr>
              <w:t>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7930147" w14:textId="65366E8A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0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DA4CA38" w14:textId="29FAA405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95, 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EEC6D8" w14:textId="0F730A71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205</w:t>
            </w:r>
          </w:p>
        </w:tc>
      </w:tr>
      <w:tr w:rsidR="00944E04" w:rsidRPr="00824C79" w14:paraId="3B603A37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E7604D" w14:textId="4B64547C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1662996" w14:textId="630A052B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56417F" w14:textId="12752096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39, 0.255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31B9575" w14:textId="326FC56D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4167B1" w14:textId="04F5C383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C33E85E" w14:textId="635A350E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05, 0.228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660363" w14:textId="16B24A55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A9CD15E" w14:textId="50DA561A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D18EC46" w14:textId="6325F843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34, 0.19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D0D33" w14:textId="42B213DB" w:rsidR="00944E04" w:rsidRPr="005C2A95" w:rsidRDefault="00944E04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174</w:t>
            </w:r>
          </w:p>
        </w:tc>
      </w:tr>
      <w:tr w:rsidR="00824C79" w:rsidRPr="00824C79" w14:paraId="34D1EF80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ED1D269" w14:textId="77777777" w:rsidR="00024F9C" w:rsidRPr="00824C79" w:rsidRDefault="00024F9C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3AF89B7" w14:textId="77777777" w:rsidR="00114F96" w:rsidRPr="00824C79" w:rsidRDefault="005E3526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0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88CA71E" w14:textId="77777777" w:rsidR="00AD6C9A" w:rsidRPr="00824C79" w:rsidRDefault="00EB5190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</w:t>
            </w:r>
            <w:r w:rsidR="00C74655" w:rsidRPr="00824C79">
              <w:rPr>
                <w:sz w:val="18"/>
                <w:szCs w:val="18"/>
                <w:lang w:val="de-DE"/>
              </w:rPr>
              <w:t>-1.013</w:t>
            </w:r>
            <w:r w:rsidR="00AD6C9A" w:rsidRPr="00824C79">
              <w:rPr>
                <w:sz w:val="18"/>
                <w:szCs w:val="18"/>
                <w:lang w:val="de-DE"/>
              </w:rPr>
              <w:t>, 0.815</w:t>
            </w:r>
            <w:r w:rsidRPr="00824C79">
              <w:rPr>
                <w:sz w:val="18"/>
                <w:szCs w:val="18"/>
                <w:lang w:val="de-DE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20741A2" w14:textId="77777777" w:rsidR="00AD6C9A" w:rsidRPr="00824C79" w:rsidRDefault="005E3526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0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1077400" w14:textId="77777777" w:rsidR="00C8467D" w:rsidRPr="00824C79" w:rsidRDefault="00263C16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</w:t>
            </w:r>
            <w:r w:rsidR="00C8467D" w:rsidRPr="00824C79">
              <w:rPr>
                <w:sz w:val="18"/>
                <w:szCs w:val="18"/>
                <w:lang w:val="de-DE"/>
              </w:rPr>
              <w:t>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FA3C42E" w14:textId="77777777" w:rsidR="001D6A4B" w:rsidRPr="00824C79" w:rsidRDefault="00EB5190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</w:t>
            </w:r>
            <w:r w:rsidR="001D408F" w:rsidRPr="00824C79">
              <w:rPr>
                <w:sz w:val="18"/>
                <w:szCs w:val="18"/>
                <w:lang w:val="de-DE"/>
              </w:rPr>
              <w:t>-0.647</w:t>
            </w:r>
            <w:r w:rsidR="009C535D" w:rsidRPr="00824C79">
              <w:rPr>
                <w:sz w:val="18"/>
                <w:szCs w:val="18"/>
                <w:lang w:val="de-DE"/>
              </w:rPr>
              <w:t>, 0.998</w:t>
            </w:r>
            <w:r w:rsidRPr="00824C79">
              <w:rPr>
                <w:sz w:val="18"/>
                <w:szCs w:val="18"/>
                <w:lang w:val="de-DE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637406" w14:textId="77777777" w:rsidR="00F43317" w:rsidRPr="00824C79" w:rsidRDefault="00C06C8F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AAFC08C" w14:textId="77777777" w:rsidR="00107C51" w:rsidRPr="00824C79" w:rsidRDefault="00D70BAE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18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9FF22E" w14:textId="77777777" w:rsidR="0073004D" w:rsidRPr="00824C79" w:rsidRDefault="0073004D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634, 0.99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8CDB9E" w14:textId="77777777" w:rsidR="00DD1DB7" w:rsidRPr="00824C79" w:rsidRDefault="009603FA" w:rsidP="001338D6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37</w:t>
            </w:r>
          </w:p>
        </w:tc>
      </w:tr>
      <w:tr w:rsidR="003F2A9A" w:rsidRPr="00824C79" w14:paraId="20089A6E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02A6894" w14:textId="5B1F242B" w:rsidR="003F2A9A" w:rsidRPr="003F2A9A" w:rsidRDefault="003F2A9A" w:rsidP="001338D6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Caree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5FAB828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E778775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A9484CB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EB7522A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9D7D6BF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8562DC9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274E09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7E99D30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02643" w14:textId="77777777" w:rsidR="003F2A9A" w:rsidRPr="00824C79" w:rsidRDefault="003F2A9A" w:rsidP="001338D6">
            <w:pPr>
              <w:rPr>
                <w:sz w:val="18"/>
                <w:szCs w:val="18"/>
                <w:lang w:val="de-DE"/>
              </w:rPr>
            </w:pPr>
          </w:p>
        </w:tc>
      </w:tr>
      <w:tr w:rsidR="003F2A9A" w:rsidRPr="00824C79" w14:paraId="529DF74A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691E45" w14:textId="15D0701A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1BAFA22" w14:textId="7869537C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D1AC59D" w14:textId="7BB4A52B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17, 0.33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71BFB04" w14:textId="5C315CD4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7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779A046" w14:textId="6CC314BE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0064C69" w14:textId="12FFB42A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16, 0.14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CAE2DB6" w14:textId="76AF5B8A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11C8997" w14:textId="4057A462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ED74409" w14:textId="7D4A2920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96, 0.15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5A19D6" w14:textId="2118B58D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08</w:t>
            </w:r>
          </w:p>
        </w:tc>
      </w:tr>
      <w:tr w:rsidR="003F2A9A" w:rsidRPr="00824C79" w14:paraId="543A0FB4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14F5CE6" w14:textId="4BF99EB0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I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CABC8B5" w14:textId="4249B62E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53FA9D7" w14:textId="20DEE04C" w:rsidR="003F2A9A" w:rsidRPr="00617D9D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9, 0.423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66347BD" w14:textId="214F986E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9C4050F" w14:textId="05977F1E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4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00303C4" w14:textId="1FF45C7F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51, 0.166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B43E96" w14:textId="7C8D2942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3D1C5CD" w14:textId="4E74C0DC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19E23FD" w14:textId="7017A9BC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34, 0.17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76493" w14:textId="56D78E20" w:rsidR="003F2A9A" w:rsidRPr="00617D9D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62</w:t>
            </w:r>
          </w:p>
        </w:tc>
      </w:tr>
      <w:tr w:rsidR="003F2A9A" w:rsidRPr="00824C79" w14:paraId="2375C6A5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A8A5088" w14:textId="1FF6E483" w:rsidR="003F2A9A" w:rsidRPr="00130EC4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74040E8" w14:textId="5DA93859" w:rsidR="003F2A9A" w:rsidRPr="00130EC4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0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706D369" w14:textId="3FE3A877" w:rsidR="003F2A9A" w:rsidRPr="00130EC4" w:rsidRDefault="0033512E" w:rsidP="0033512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4, 0.370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BE90F6C" w14:textId="1BC2B9EB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701AFDA" w14:textId="18633A4D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6C3FD5C" w14:textId="31C04BDA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44, 0.155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7DB90FB" w14:textId="392AC6A8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D55CFDC" w14:textId="3913FA6A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143397" w14:textId="4E7A971D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17, 0.17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C0DB0" w14:textId="50040EDF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85</w:t>
            </w:r>
          </w:p>
        </w:tc>
      </w:tr>
      <w:tr w:rsidR="003F2A9A" w:rsidRPr="00824C79" w14:paraId="70DC3AC5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5FC31DE" w14:textId="46BB6AF6" w:rsidR="003F2A9A" w:rsidRPr="00130EC4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A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67120DBA" w14:textId="1F033310" w:rsidR="003F2A9A" w:rsidRPr="00130EC4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A590FB" w14:textId="58CAC287" w:rsidR="003F2A9A" w:rsidRPr="00130EC4" w:rsidRDefault="0033512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870, 0.394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CB7C30C" w14:textId="7595AD73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202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0C2A9B5" w14:textId="0A2C1103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6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F55275" w14:textId="579559DC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808, -0.12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C6913D7" w14:textId="17A5287D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64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62B07EE" w14:textId="360EF58A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DC13CC" w14:textId="76EE7676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826, -0.14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F046E2" w14:textId="35438A13" w:rsidR="003F2A9A" w:rsidRPr="00130EC4" w:rsidRDefault="00617D9D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781**</w:t>
            </w:r>
          </w:p>
        </w:tc>
      </w:tr>
      <w:tr w:rsidR="00824C79" w:rsidRPr="00824C79" w14:paraId="7B9D776E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D781E3F" w14:textId="77777777" w:rsidR="00461C1F" w:rsidRPr="00824C79" w:rsidRDefault="00461C1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O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6F17C55" w14:textId="77777777" w:rsidR="005E3526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EA4BB8" w14:textId="0EB44075" w:rsidR="00C74655" w:rsidRPr="00824C79" w:rsidRDefault="00C74655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[-0.022, </w:t>
            </w:r>
            <w:r w:rsidR="0033512E">
              <w:rPr>
                <w:sz w:val="18"/>
                <w:szCs w:val="18"/>
              </w:rPr>
              <w:t>0.509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F1BEF8A" w14:textId="77777777" w:rsidR="005E3526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8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4730C9B" w14:textId="77777777" w:rsidR="00263C16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360DE96" w14:textId="77777777" w:rsidR="001D408F" w:rsidRPr="00824C79" w:rsidRDefault="001D40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[-0.144, </w:t>
            </w:r>
            <w:r w:rsidR="009C535D" w:rsidRPr="00824C79">
              <w:rPr>
                <w:sz w:val="18"/>
                <w:szCs w:val="18"/>
              </w:rPr>
              <w:t>0.301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CBC5E7F" w14:textId="77777777" w:rsidR="00C06C8F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6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8B8CB35" w14:textId="77777777" w:rsidR="00D70BAE" w:rsidRPr="00824C79" w:rsidRDefault="00D70BA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FC2307" w14:textId="77777777" w:rsidR="0073004D" w:rsidRPr="00824C79" w:rsidRDefault="0073004D" w:rsidP="001338D6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108, 0.3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09EEB" w14:textId="77777777" w:rsidR="009603FA" w:rsidRPr="00824C79" w:rsidRDefault="009603FA" w:rsidP="00C94CAC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007</w:t>
            </w:r>
          </w:p>
        </w:tc>
      </w:tr>
      <w:tr w:rsidR="00824C79" w:rsidRPr="00824C79" w14:paraId="13996709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FBC3E6" w14:textId="77777777" w:rsidR="00024F9C" w:rsidRPr="00824C79" w:rsidRDefault="009B245D" w:rsidP="001338D6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lace of domicile</w:t>
            </w:r>
          </w:p>
          <w:p w14:paraId="6F974204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Urban</w:t>
            </w:r>
          </w:p>
          <w:p w14:paraId="18CC9023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1 = Rural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C24BC7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5</w:t>
            </w:r>
          </w:p>
          <w:p w14:paraId="0AE212EC" w14:textId="77777777" w:rsidR="00114F96" w:rsidRPr="00824C79" w:rsidRDefault="00114F96" w:rsidP="001338D6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DFCA481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C74655" w:rsidRPr="00824C79">
              <w:rPr>
                <w:sz w:val="18"/>
                <w:szCs w:val="18"/>
              </w:rPr>
              <w:t>-0.072</w:t>
            </w:r>
            <w:r w:rsidR="001338D6" w:rsidRPr="00824C79">
              <w:rPr>
                <w:sz w:val="18"/>
                <w:szCs w:val="18"/>
              </w:rPr>
              <w:t>, 0.171</w:t>
            </w:r>
            <w:r w:rsidRPr="00824C79">
              <w:rPr>
                <w:sz w:val="18"/>
                <w:szCs w:val="18"/>
              </w:rPr>
              <w:t>]</w:t>
            </w:r>
          </w:p>
          <w:p w14:paraId="003FA842" w14:textId="77777777" w:rsidR="001338D6" w:rsidRPr="00824C79" w:rsidRDefault="001338D6" w:rsidP="001338D6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52692B7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7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D74CCC" w14:textId="77777777" w:rsidR="00024F9C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5AA1FEE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080</w:t>
            </w:r>
            <w:r w:rsidR="009C535D" w:rsidRPr="00824C79">
              <w:rPr>
                <w:sz w:val="18"/>
                <w:szCs w:val="18"/>
              </w:rPr>
              <w:t>, 0.116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A979D90" w14:textId="77777777" w:rsidR="00024F9C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5848EAE" w14:textId="77777777" w:rsidR="00024F9C" w:rsidRPr="00824C79" w:rsidRDefault="00D70BA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627C3B" w14:textId="77777777" w:rsidR="00024F9C" w:rsidRPr="00824C79" w:rsidRDefault="0073004D" w:rsidP="001338D6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71, 0.12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44C72A" w14:textId="77777777" w:rsidR="00C94CAC" w:rsidRPr="00824C79" w:rsidRDefault="009603FA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29</w:t>
            </w:r>
          </w:p>
        </w:tc>
      </w:tr>
      <w:tr w:rsidR="00824C79" w:rsidRPr="00824C79" w14:paraId="252D6C63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F127066" w14:textId="77777777" w:rsidR="00024F9C" w:rsidRPr="00824C79" w:rsidRDefault="00024F9C" w:rsidP="001338D6">
            <w:pPr>
              <w:rPr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16EF8BD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9490B8E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831E7D" w:rsidRPr="00824C79">
              <w:rPr>
                <w:sz w:val="18"/>
                <w:szCs w:val="18"/>
              </w:rPr>
              <w:t>-0.005, 0.01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24D1676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26383FA" w14:textId="77777777" w:rsidR="00024F9C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CAB426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003</w:t>
            </w:r>
            <w:r w:rsidR="009C535D" w:rsidRPr="00824C79">
              <w:rPr>
                <w:sz w:val="18"/>
                <w:szCs w:val="18"/>
              </w:rPr>
              <w:t>, 0.011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16DD8FC" w14:textId="77777777" w:rsidR="00024F9C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1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E29ECB3" w14:textId="77777777" w:rsidR="00024F9C" w:rsidRPr="00824C79" w:rsidRDefault="00D70BA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6A6EDC" w14:textId="77777777" w:rsidR="00024F9C" w:rsidRPr="00824C79" w:rsidRDefault="0073004D" w:rsidP="001338D6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02, 0.01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BDF96" w14:textId="77777777" w:rsidR="00024F9C" w:rsidRPr="00824C79" w:rsidRDefault="009603FA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261</w:t>
            </w:r>
          </w:p>
        </w:tc>
      </w:tr>
      <w:tr w:rsidR="00824C79" w:rsidRPr="00824C79" w14:paraId="7841B369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AA3E535" w14:textId="77777777" w:rsidR="00024F9C" w:rsidRPr="00824C79" w:rsidRDefault="002D5479" w:rsidP="001338D6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urrent residential city</w:t>
            </w:r>
            <w:r w:rsidR="00461C1F" w:rsidRPr="00824C79">
              <w:rPr>
                <w:sz w:val="18"/>
                <w:szCs w:val="18"/>
              </w:rPr>
              <w:t xml:space="preserve"> </w:t>
            </w:r>
          </w:p>
          <w:p w14:paraId="5C9D1AE3" w14:textId="77777777" w:rsidR="00024F9C" w:rsidRPr="00824C79" w:rsidRDefault="00024F9C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0 </w:t>
            </w:r>
            <w:r w:rsidRPr="00824C79">
              <w:rPr>
                <w:b/>
                <w:sz w:val="18"/>
                <w:szCs w:val="18"/>
              </w:rPr>
              <w:t xml:space="preserve">= </w:t>
            </w:r>
            <w:r w:rsidRPr="00824C79">
              <w:rPr>
                <w:sz w:val="18"/>
                <w:szCs w:val="18"/>
              </w:rPr>
              <w:t>Not Wuhan</w:t>
            </w:r>
          </w:p>
          <w:p w14:paraId="121D613E" w14:textId="77777777" w:rsidR="00024F9C" w:rsidRPr="00824C79" w:rsidRDefault="00024F9C" w:rsidP="001338D6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</w:t>
            </w:r>
            <w:r w:rsidRPr="00824C79">
              <w:rPr>
                <w:b/>
                <w:sz w:val="18"/>
                <w:szCs w:val="18"/>
              </w:rPr>
              <w:t xml:space="preserve"> = </w:t>
            </w:r>
            <w:r w:rsidRPr="00824C79">
              <w:rPr>
                <w:sz w:val="18"/>
                <w:szCs w:val="18"/>
              </w:rPr>
              <w:t>Wuh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0C2834C9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0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7DAB67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C74655" w:rsidRPr="00824C79">
              <w:rPr>
                <w:sz w:val="18"/>
                <w:szCs w:val="18"/>
              </w:rPr>
              <w:t>-0.027</w:t>
            </w:r>
            <w:r w:rsidR="00831E7D" w:rsidRPr="00824C79">
              <w:rPr>
                <w:sz w:val="18"/>
                <w:szCs w:val="18"/>
              </w:rPr>
              <w:t>, 0.125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9258AF3" w14:textId="77777777" w:rsidR="00024F9C" w:rsidRPr="00824C79" w:rsidRDefault="005E352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259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05061EC" w14:textId="77777777" w:rsidR="00024F9C" w:rsidRPr="00824C79" w:rsidRDefault="00263C16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6C965CF" w14:textId="77777777" w:rsidR="00024F9C" w:rsidRPr="00824C79" w:rsidRDefault="00EB5190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0.022</w:t>
            </w:r>
            <w:r w:rsidR="009C535D" w:rsidRPr="00824C79">
              <w:rPr>
                <w:sz w:val="18"/>
                <w:szCs w:val="18"/>
              </w:rPr>
              <w:t>, 0.321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53B68E" w14:textId="77777777" w:rsidR="00024F9C" w:rsidRPr="00824C79" w:rsidRDefault="00C06C8F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248*</w:t>
            </w:r>
          </w:p>
          <w:p w14:paraId="518F1EE8" w14:textId="77777777" w:rsidR="00F43317" w:rsidRPr="00824C79" w:rsidRDefault="00F43317" w:rsidP="001338D6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A18265" w14:textId="77777777" w:rsidR="00024F9C" w:rsidRPr="00824C79" w:rsidRDefault="00D70BAE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1144DE9" w14:textId="77777777" w:rsidR="00497F0E" w:rsidRPr="00824C79" w:rsidRDefault="0073004D" w:rsidP="001338D6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009, 0.30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FDA8CE" w14:textId="77777777" w:rsidR="00024F9C" w:rsidRPr="00824C79" w:rsidRDefault="009603FA" w:rsidP="001338D6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080*</w:t>
            </w:r>
          </w:p>
        </w:tc>
      </w:tr>
      <w:tr w:rsidR="00824C79" w:rsidRPr="00824C79" w14:paraId="69787090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B8CB56A" w14:textId="77777777" w:rsidR="003D15F8" w:rsidRPr="00824C79" w:rsidRDefault="003D15F8" w:rsidP="003D15F8">
            <w:pPr>
              <w:rPr>
                <w:b/>
                <w:sz w:val="18"/>
                <w:szCs w:val="18"/>
                <w:vertAlign w:val="superscript"/>
              </w:rPr>
            </w:pPr>
            <w:proofErr w:type="spellStart"/>
            <w:r w:rsidRPr="00824C79">
              <w:rPr>
                <w:b/>
                <w:sz w:val="18"/>
                <w:szCs w:val="18"/>
              </w:rPr>
              <w:t>IMP</w:t>
            </w:r>
            <w:r w:rsidRPr="00824C79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0185722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0D392F6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C74655" w:rsidRPr="00824C79">
              <w:rPr>
                <w:sz w:val="18"/>
                <w:szCs w:val="18"/>
              </w:rPr>
              <w:t>-0.081</w:t>
            </w:r>
            <w:r w:rsidR="003D15F8" w:rsidRPr="00824C79">
              <w:rPr>
                <w:sz w:val="18"/>
                <w:szCs w:val="18"/>
              </w:rPr>
              <w:t>, 0.285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FB9B884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2E86EED" w14:textId="77777777" w:rsidR="003D15F8" w:rsidRPr="00824C79" w:rsidRDefault="00263C1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9F4652C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087</w:t>
            </w:r>
            <w:r w:rsidR="009C535D" w:rsidRPr="00824C79">
              <w:rPr>
                <w:sz w:val="18"/>
                <w:szCs w:val="18"/>
              </w:rPr>
              <w:t>, 0.072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DA121D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BF5C72B" w14:textId="77777777" w:rsidR="003D15F8" w:rsidRPr="00824C79" w:rsidRDefault="00D70BAE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EE66E00" w14:textId="77777777" w:rsidR="003D15F8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83, 0.07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16C460" w14:textId="77777777" w:rsidR="003D15F8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00</w:t>
            </w:r>
          </w:p>
        </w:tc>
      </w:tr>
      <w:tr w:rsidR="00824C79" w:rsidRPr="00824C79" w14:paraId="31CCE052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C832E69" w14:textId="77777777" w:rsidR="003D15F8" w:rsidRPr="00824C79" w:rsidRDefault="003D15F8" w:rsidP="003D15F8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</w:t>
            </w:r>
            <w:r w:rsidR="00E1761F" w:rsidRPr="00824C79">
              <w:rPr>
                <w:b/>
                <w:sz w:val="18"/>
                <w:szCs w:val="18"/>
              </w:rPr>
              <w:t xml:space="preserve">ognitive covariate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F9853C6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1D2C6C4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E20465D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7382CAE" w14:textId="77777777" w:rsidR="003D15F8" w:rsidRPr="00824C79" w:rsidRDefault="00263C1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7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11719AE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-0.141</w:t>
            </w:r>
            <w:r w:rsidR="00497F0E" w:rsidRPr="00824C79">
              <w:rPr>
                <w:sz w:val="18"/>
                <w:szCs w:val="18"/>
              </w:rPr>
              <w:t xml:space="preserve">, </w:t>
            </w:r>
            <w:r w:rsidR="009C535D" w:rsidRPr="00824C79">
              <w:rPr>
                <w:sz w:val="18"/>
                <w:szCs w:val="18"/>
              </w:rPr>
              <w:t>-0.011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40F577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282</w:t>
            </w:r>
            <w:r w:rsidR="003D15F8" w:rsidRPr="00824C79">
              <w:rPr>
                <w:sz w:val="18"/>
                <w:szCs w:val="18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D159420" w14:textId="77777777" w:rsidR="003D15F8" w:rsidRPr="00824C79" w:rsidRDefault="00D70BAE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9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E04474" w14:textId="77777777" w:rsidR="003D15F8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156, -0.02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AECBCA" w14:textId="77777777" w:rsidR="003D15F8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736</w:t>
            </w:r>
            <w:r w:rsidR="003D15F8" w:rsidRPr="00824C79">
              <w:rPr>
                <w:sz w:val="18"/>
                <w:szCs w:val="18"/>
              </w:rPr>
              <w:t>**</w:t>
            </w:r>
          </w:p>
        </w:tc>
      </w:tr>
      <w:tr w:rsidR="00824C79" w:rsidRPr="00824C79" w14:paraId="7A954149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BC67EC3" w14:textId="77777777" w:rsidR="003D15F8" w:rsidRPr="00824C79" w:rsidRDefault="00E1761F" w:rsidP="003D15F8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ognitive covariate</w:t>
            </w:r>
            <w:r w:rsidR="003D15F8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3D15F8" w:rsidRPr="00824C79">
              <w:rPr>
                <w:b/>
                <w:sz w:val="18"/>
                <w:szCs w:val="18"/>
              </w:rPr>
              <w:t>T2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8F9B191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E1DE065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B363891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A24DD27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3451023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9C535D" w:rsidRPr="00824C79">
              <w:rPr>
                <w:sz w:val="18"/>
                <w:szCs w:val="18"/>
              </w:rPr>
              <w:t>0.108, 0.227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88E8EE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5.523</w:t>
            </w:r>
            <w:r w:rsidR="003D15F8" w:rsidRPr="00824C79">
              <w:rPr>
                <w:sz w:val="18"/>
                <w:szCs w:val="18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E5CC09C" w14:textId="77777777" w:rsidR="003D15F8" w:rsidRPr="00824C79" w:rsidRDefault="00D70BAE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7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7560BD1" w14:textId="77777777" w:rsidR="003D15F8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117, 0.23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0478A" w14:textId="77777777" w:rsidR="003D15F8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5.843</w:t>
            </w:r>
            <w:r w:rsidR="003D15F8" w:rsidRPr="00824C79">
              <w:rPr>
                <w:sz w:val="18"/>
                <w:szCs w:val="18"/>
              </w:rPr>
              <w:t>***</w:t>
            </w:r>
          </w:p>
        </w:tc>
      </w:tr>
      <w:tr w:rsidR="00A81FED" w:rsidRPr="00824C79" w14:paraId="4EEA7CB5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89E6C8E" w14:textId="77777777" w:rsidR="00A81FED" w:rsidRPr="00824C79" w:rsidRDefault="00A81FED" w:rsidP="00A81FED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E</w:t>
            </w:r>
            <w:r w:rsidRPr="00824C79">
              <w:rPr>
                <w:rFonts w:hint="eastAsia"/>
                <w:b/>
                <w:sz w:val="18"/>
                <w:szCs w:val="18"/>
              </w:rPr>
              <w:t>motional</w:t>
            </w:r>
            <w:r w:rsidRPr="00824C79">
              <w:rPr>
                <w:b/>
                <w:sz w:val="18"/>
                <w:szCs w:val="18"/>
              </w:rPr>
              <w:t xml:space="preserve"> covariate</w:t>
            </w:r>
          </w:p>
          <w:p w14:paraId="6081F2B1" w14:textId="3B51B338" w:rsidR="00D4137B" w:rsidRPr="00824C79" w:rsidRDefault="00A81FED" w:rsidP="00D4137B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(T1)</w:t>
            </w:r>
            <w:r w:rsidR="00D4137B" w:rsidRPr="00824C79">
              <w:rPr>
                <w:sz w:val="18"/>
                <w:szCs w:val="18"/>
              </w:rPr>
              <w:t xml:space="preserve"> </w:t>
            </w:r>
          </w:p>
          <w:p w14:paraId="0955EFD7" w14:textId="74486A0E" w:rsidR="00A81FED" w:rsidRPr="00824C79" w:rsidRDefault="00A81FED" w:rsidP="003D15F8">
            <w:pPr>
              <w:rPr>
                <w:b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0DED1C3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220AB2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80114E0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C8A906A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AD337CE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410B912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098BC48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E7C00B5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33DE78" w14:textId="77777777" w:rsidR="00A81FED" w:rsidRPr="00824C79" w:rsidRDefault="00A81FED" w:rsidP="003D15F8">
            <w:pPr>
              <w:rPr>
                <w:sz w:val="18"/>
                <w:szCs w:val="18"/>
              </w:rPr>
            </w:pPr>
          </w:p>
        </w:tc>
      </w:tr>
      <w:tr w:rsidR="00D4137B" w:rsidRPr="00824C79" w14:paraId="310A5768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CDBE0F7" w14:textId="48552FC1" w:rsidR="00D4137B" w:rsidRPr="00824C79" w:rsidRDefault="00D4137B" w:rsidP="00A81FED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ea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A52577F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3F36F0A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CF7AC8C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4A34F81" w14:textId="4E8F057B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82DB6C6" w14:textId="5FD21B05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1, 0.07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CC9722A" w14:textId="1A6378C5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4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72DA3DA" w14:textId="751CCAE5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CF3BFEE" w14:textId="6CA0AF45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12, 0.06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6F037" w14:textId="6B70E279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393</w:t>
            </w:r>
          </w:p>
        </w:tc>
      </w:tr>
      <w:tr w:rsidR="00D4137B" w:rsidRPr="00824C79" w14:paraId="36C70A63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DAE492" w14:textId="045CB8D6" w:rsidR="00D4137B" w:rsidRPr="00824C79" w:rsidRDefault="00D4137B" w:rsidP="00A81FED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A7F8EE0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A991F6A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F56D8AF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1C38DBD" w14:textId="742BACE0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6214F2C" w14:textId="4A9403FC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83, -0.003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E717B6" w14:textId="2B69C911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090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A857AF4" w14:textId="145367F2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DCADAAD" w14:textId="5EC76F6D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85, -0.0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33F83C" w14:textId="240A9180" w:rsidR="00D4137B" w:rsidRPr="00824C79" w:rsidRDefault="00D4137B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200*</w:t>
            </w:r>
          </w:p>
        </w:tc>
      </w:tr>
      <w:tr w:rsidR="00D4137B" w:rsidRPr="00824C79" w14:paraId="2A0B4C6C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2BE5657" w14:textId="3344CE98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ge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B02FF5A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D0AFEEF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9E2DC22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F23DEDE" w14:textId="447C9A5D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29AE4F" w14:textId="7B3ACAD5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1, -0.006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010E75C" w14:textId="1984408C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32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388AC63" w14:textId="01ACF562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49FE06" w14:textId="634E5EC1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6, -0.0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A2FE88" w14:textId="50960E1F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032*</w:t>
            </w:r>
          </w:p>
        </w:tc>
      </w:tr>
      <w:tr w:rsidR="00D4137B" w:rsidRPr="00824C79" w14:paraId="1A6BBC46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B3E59E6" w14:textId="15DB48C7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lastRenderedPageBreak/>
              <w:t>Disgus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20BA712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4152133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A77C31" w14:textId="77777777" w:rsidR="00D4137B" w:rsidRPr="00824C79" w:rsidRDefault="00D4137B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9543566" w14:textId="27A89D58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E915C7A" w14:textId="0AA909E5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29, 0.034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9586AA" w14:textId="11ED5044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85C1980" w14:textId="582CEB69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4B12FF" w14:textId="4E500983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30, 0.03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24B621" w14:textId="6F89D5C8" w:rsidR="00D4137B" w:rsidRPr="00824C79" w:rsidRDefault="00D4137B" w:rsidP="00D4137B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4</w:t>
            </w:r>
          </w:p>
        </w:tc>
      </w:tr>
      <w:tr w:rsidR="00824C79" w:rsidRPr="00824C79" w14:paraId="0EB5C06C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F3C8F33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Sadness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114E61C9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0A0FB9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09EC6C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383B31E" w14:textId="77777777" w:rsidR="003D15F8" w:rsidRPr="00824C79" w:rsidRDefault="00263C1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3F3E67D4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0.014</w:t>
            </w:r>
            <w:r w:rsidR="009C535D" w:rsidRPr="00824C79">
              <w:rPr>
                <w:sz w:val="18"/>
                <w:szCs w:val="18"/>
              </w:rPr>
              <w:t>, 0.082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F16823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745</w:t>
            </w:r>
            <w:r w:rsidR="003D15F8" w:rsidRPr="00824C79">
              <w:rPr>
                <w:sz w:val="18"/>
                <w:szCs w:val="18"/>
              </w:rPr>
              <w:t>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DFB8EC5" w14:textId="77777777" w:rsidR="003D15F8" w:rsidRPr="00824C79" w:rsidRDefault="00D70BAE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E6F7BD5" w14:textId="77777777" w:rsidR="0073004D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07, 0.07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37F4C3" w14:textId="77777777" w:rsidR="00AA54B1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343</w:t>
            </w:r>
            <w:r w:rsidR="00AA54B1" w:rsidRPr="00824C79">
              <w:rPr>
                <w:sz w:val="18"/>
                <w:szCs w:val="18"/>
              </w:rPr>
              <w:t>*</w:t>
            </w:r>
          </w:p>
        </w:tc>
      </w:tr>
      <w:tr w:rsidR="00166DAA" w:rsidRPr="00824C79" w14:paraId="0523BC03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92B61EE" w14:textId="1B7E71EB" w:rsidR="00166DAA" w:rsidRPr="00E13AB9" w:rsidRDefault="00E13AB9" w:rsidP="003D15F8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(T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7058C232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1EF718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6FA222A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FDAC47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2C705EC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3AF863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57DD02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AC676E8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C92AD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</w:tr>
      <w:tr w:rsidR="00166DAA" w:rsidRPr="00824C79" w14:paraId="2D794F43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50B0AC2" w14:textId="3245AF4B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ear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3A86B2D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F2467C0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2AD18C1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59B5C16" w14:textId="7D246EF4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042885C6" w14:textId="79C1808C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2, 0.07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A09EE0" w14:textId="0F6D6915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3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9FBB5B8" w14:textId="73650598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8770C1E" w14:textId="0594968D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14, 0.06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189E2F" w14:textId="30605C4A" w:rsidR="00166DAA" w:rsidRPr="00824C79" w:rsidRDefault="00B62497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293</w:t>
            </w:r>
          </w:p>
        </w:tc>
      </w:tr>
      <w:tr w:rsidR="00166DAA" w:rsidRPr="00824C79" w14:paraId="76DDCD10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DE03823" w14:textId="77777777" w:rsidR="00E13AB9" w:rsidRPr="00824C79" w:rsidRDefault="00E13AB9" w:rsidP="00E13AB9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  <w:p w14:paraId="790B6DBA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67D649E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389D88A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A45097C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589D4B4" w14:textId="7BC15E24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3B1E47E" w14:textId="4445946C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09, 0.094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978D38" w14:textId="3C5BCB20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362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3114FD8" w14:textId="288C66F0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A30FBA5" w14:textId="2D55D6A3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9, 0.09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32AB2E" w14:textId="5117EFB3" w:rsidR="00166DAA" w:rsidRPr="00824C79" w:rsidRDefault="00B62497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362*</w:t>
            </w:r>
          </w:p>
        </w:tc>
      </w:tr>
      <w:tr w:rsidR="00166DAA" w:rsidRPr="00824C79" w14:paraId="0A1F27AA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7184968" w14:textId="1F046679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Anger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39C4FEF6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575F796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A815A0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05276B0" w14:textId="1E53809E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66A0166D" w14:textId="0479F808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4, 0.011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689414B" w14:textId="562CFB16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9AB116" w14:textId="16A94CF7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8886D7" w14:textId="77FA6EA0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3, 0.01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A9A4AB" w14:textId="5D72FA97" w:rsidR="00166DAA" w:rsidRPr="00824C79" w:rsidRDefault="00B62497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98</w:t>
            </w:r>
          </w:p>
        </w:tc>
      </w:tr>
      <w:tr w:rsidR="00166DAA" w:rsidRPr="00824C79" w14:paraId="182E659D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6A6E55E" w14:textId="06DBEDDA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Disgus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BB9FA79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8CADE0E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9B5A0B7" w14:textId="77777777" w:rsidR="00166DAA" w:rsidRPr="00824C79" w:rsidRDefault="00166DAA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7E38052" w14:textId="3E407905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5DBE9C95" w14:textId="4A6F90D4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3, 0.03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489F550" w14:textId="3513F0F4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B95018F" w14:textId="590F959C" w:rsidR="00166DAA" w:rsidRPr="00824C79" w:rsidRDefault="00E13AB9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69C2C2" w14:textId="45EB5AC3" w:rsidR="00166DAA" w:rsidRPr="00824C79" w:rsidRDefault="00B62497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2, 0.03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17766" w14:textId="7105C38D" w:rsidR="00166DAA" w:rsidRPr="00824C79" w:rsidRDefault="00B62497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294</w:t>
            </w:r>
          </w:p>
        </w:tc>
      </w:tr>
      <w:tr w:rsidR="00824C79" w:rsidRPr="00824C79" w14:paraId="3158C0C0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440E343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Sadness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85B56FB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324CCA0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5CAF01C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519A7AE" w14:textId="77777777" w:rsidR="003D15F8" w:rsidRPr="00824C79" w:rsidRDefault="00263C1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1C66E0A8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0.010</w:t>
            </w:r>
            <w:r w:rsidR="009C535D" w:rsidRPr="00824C79">
              <w:rPr>
                <w:sz w:val="18"/>
                <w:szCs w:val="18"/>
              </w:rPr>
              <w:t>, 0.080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8408F3E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492</w:t>
            </w:r>
            <w:r w:rsidR="003D15F8" w:rsidRPr="00824C79">
              <w:rPr>
                <w:sz w:val="18"/>
                <w:szCs w:val="18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3103A6C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778BBC" w14:textId="77777777" w:rsidR="0073004D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10, 0.08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716C6A" w14:textId="77777777" w:rsidR="001D3222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515</w:t>
            </w:r>
            <w:r w:rsidR="001D3222" w:rsidRPr="00824C79">
              <w:rPr>
                <w:sz w:val="18"/>
                <w:szCs w:val="18"/>
              </w:rPr>
              <w:t>*</w:t>
            </w:r>
          </w:p>
        </w:tc>
      </w:tr>
      <w:tr w:rsidR="00824C79" w:rsidRPr="00824C79" w14:paraId="2FDBB960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4E75FF7" w14:textId="77777777" w:rsidR="003D15F8" w:rsidRPr="00824C79" w:rsidRDefault="003B448F" w:rsidP="003D15F8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R</w:t>
            </w:r>
            <w:r w:rsidR="00374695" w:rsidRPr="00824C79">
              <w:rPr>
                <w:b/>
                <w:sz w:val="18"/>
                <w:szCs w:val="18"/>
              </w:rPr>
              <w:t>isk perception</w:t>
            </w:r>
            <w:r w:rsidR="003D15F8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3D15F8"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2B5954E2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D1A26E3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F52A291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0334ED1" w14:textId="77777777" w:rsidR="003D15F8" w:rsidRPr="00824C79" w:rsidRDefault="00263C1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6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7B63A654" w14:textId="77777777" w:rsidR="003D15F8" w:rsidRPr="00824C79" w:rsidRDefault="00EB5190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1D408F" w:rsidRPr="00824C79">
              <w:rPr>
                <w:sz w:val="18"/>
                <w:szCs w:val="18"/>
              </w:rPr>
              <w:t>0.416</w:t>
            </w:r>
            <w:r w:rsidR="009C535D" w:rsidRPr="00824C79">
              <w:rPr>
                <w:sz w:val="18"/>
                <w:szCs w:val="18"/>
              </w:rPr>
              <w:t>, 0.523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F0CED7" w14:textId="77777777" w:rsidR="003D15F8" w:rsidRPr="00824C79" w:rsidRDefault="00C06C8F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7.213</w:t>
            </w:r>
            <w:r w:rsidR="003D15F8" w:rsidRPr="00824C79">
              <w:rPr>
                <w:sz w:val="18"/>
                <w:szCs w:val="18"/>
              </w:rPr>
              <w:t>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93BDE5B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CE1123" w14:textId="77777777" w:rsidR="003D15F8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405, 0.51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7461E0" w14:textId="77777777" w:rsidR="003D15F8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6.899</w:t>
            </w:r>
            <w:r w:rsidR="001D3222" w:rsidRPr="00824C79">
              <w:rPr>
                <w:sz w:val="18"/>
                <w:szCs w:val="18"/>
              </w:rPr>
              <w:t>***</w:t>
            </w:r>
          </w:p>
        </w:tc>
      </w:tr>
      <w:tr w:rsidR="00824C79" w:rsidRPr="00824C79" w14:paraId="6FA3C5F4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B635A0A" w14:textId="77777777" w:rsidR="003D15F8" w:rsidRPr="00824C79" w:rsidRDefault="005A4030" w:rsidP="003D15F8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IT</w:t>
            </w:r>
            <w:r w:rsidR="003D15F8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3D15F8"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4D81F405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D7B3B1C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976C1A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B1AED80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231608FD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63A24F" w14:textId="77777777" w:rsidR="003D15F8" w:rsidRPr="00824C79" w:rsidRDefault="003D15F8" w:rsidP="003D15F8">
            <w:pPr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C5686B7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7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E7B0867" w14:textId="77777777" w:rsidR="003D15F8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037, 0.09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FE1CCD" w14:textId="77777777" w:rsidR="003D15F8" w:rsidRPr="00824C79" w:rsidRDefault="009603FA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4.578</w:t>
            </w:r>
            <w:r w:rsidR="001D3222" w:rsidRPr="00824C79">
              <w:rPr>
                <w:sz w:val="18"/>
                <w:szCs w:val="18"/>
              </w:rPr>
              <w:t>***</w:t>
            </w:r>
          </w:p>
        </w:tc>
      </w:tr>
      <w:tr w:rsidR="00824C79" w:rsidRPr="00824C79" w14:paraId="3631E4DB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8EE078A" w14:textId="77777777" w:rsidR="00893846" w:rsidRPr="00824C79" w:rsidRDefault="00893846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(</w:t>
            </w:r>
            <w:r w:rsidRPr="00824C79">
              <w:rPr>
                <w:sz w:val="18"/>
                <w:szCs w:val="18"/>
              </w:rPr>
              <w:t>Constant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14:paraId="5EA43A88" w14:textId="77777777" w:rsidR="00893846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5.7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D6667EB" w14:textId="77777777" w:rsidR="00893846" w:rsidRPr="00824C79" w:rsidRDefault="00E31A5E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4.217, 5.123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CAD8D85" w14:textId="77777777" w:rsidR="00893846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1.462</w:t>
            </w:r>
            <w:r w:rsidR="00E31A5E" w:rsidRPr="00824C79">
              <w:rPr>
                <w:sz w:val="18"/>
                <w:szCs w:val="18"/>
              </w:rPr>
              <w:t>**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91AF76A" w14:textId="77777777" w:rsidR="00893846" w:rsidRPr="00824C79" w:rsidRDefault="00BF087A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.2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14:paraId="4A927E04" w14:textId="77777777" w:rsidR="00893846" w:rsidRPr="00824C79" w:rsidRDefault="00BF087A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1.754, 2.680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0F9377E" w14:textId="77777777" w:rsidR="00893846" w:rsidRPr="00824C79" w:rsidRDefault="00BF087A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9</w:t>
            </w:r>
            <w:r w:rsidRPr="00824C79">
              <w:rPr>
                <w:sz w:val="18"/>
                <w:szCs w:val="18"/>
              </w:rPr>
              <w:t>.399*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3D2C706" w14:textId="77777777" w:rsidR="00893846" w:rsidRPr="00824C79" w:rsidRDefault="00404C7C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.0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829FA88" w14:textId="77777777" w:rsidR="00893846" w:rsidRPr="00824C79" w:rsidRDefault="0073004D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1.535, 2.47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D2CF1" w14:textId="77777777" w:rsidR="00893846" w:rsidRPr="00824C79" w:rsidRDefault="00404C7C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8</w:t>
            </w:r>
            <w:r w:rsidRPr="00824C79">
              <w:rPr>
                <w:sz w:val="18"/>
                <w:szCs w:val="18"/>
              </w:rPr>
              <w:t>.394***</w:t>
            </w:r>
          </w:p>
        </w:tc>
      </w:tr>
      <w:tr w:rsidR="00824C79" w:rsidRPr="00824C79" w14:paraId="2CD104BC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3256E17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i/>
                <w:sz w:val="18"/>
                <w:szCs w:val="18"/>
              </w:rPr>
              <w:t>Δ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FD3B9A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2</w:t>
            </w:r>
          </w:p>
        </w:tc>
        <w:tc>
          <w:tcPr>
            <w:tcW w:w="3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45538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05</w:t>
            </w:r>
          </w:p>
        </w:tc>
        <w:tc>
          <w:tcPr>
            <w:tcW w:w="34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A609C0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1</w:t>
            </w:r>
          </w:p>
        </w:tc>
      </w:tr>
      <w:tr w:rsidR="00824C79" w:rsidRPr="00824C79" w14:paraId="4B9E97A9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9AF6F0B" w14:textId="77777777" w:rsidR="003D15F8" w:rsidRPr="00824C79" w:rsidRDefault="003D15F8" w:rsidP="003D15F8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F </w:t>
            </w:r>
            <w:r w:rsidR="00835890" w:rsidRPr="00824C79">
              <w:rPr>
                <w:sz w:val="18"/>
                <w:szCs w:val="18"/>
              </w:rPr>
              <w:t>(d.f.</w:t>
            </w:r>
            <w:r w:rsidR="009B3CDF" w:rsidRPr="00824C79">
              <w:rPr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 xml:space="preserve"> </w:t>
            </w:r>
            <w:r w:rsidR="00835890" w:rsidRPr="00824C79">
              <w:rPr>
                <w:sz w:val="18"/>
                <w:szCs w:val="18"/>
              </w:rPr>
              <w:t>d.f.</w:t>
            </w:r>
            <w:r w:rsidRPr="00824C79">
              <w:rPr>
                <w:sz w:val="18"/>
                <w:szCs w:val="18"/>
              </w:rPr>
              <w:t>2</w:t>
            </w:r>
            <w:r w:rsidR="00835890" w:rsidRPr="00824C79">
              <w:rPr>
                <w:sz w:val="18"/>
                <w:szCs w:val="18"/>
              </w:rPr>
              <w:t>)</w:t>
            </w:r>
            <w:r w:rsidRPr="00824C79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43F588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52</w:t>
            </w:r>
            <w:r w:rsidR="003D15F8" w:rsidRPr="00824C79">
              <w:rPr>
                <w:sz w:val="18"/>
                <w:szCs w:val="18"/>
              </w:rPr>
              <w:t xml:space="preserve"> </w:t>
            </w:r>
            <w:r w:rsidR="00835890" w:rsidRPr="00824C79">
              <w:rPr>
                <w:sz w:val="18"/>
                <w:szCs w:val="18"/>
              </w:rPr>
              <w:t>(</w:t>
            </w:r>
            <w:r w:rsidR="009B3CDF" w:rsidRPr="00824C79">
              <w:rPr>
                <w:sz w:val="18"/>
                <w:szCs w:val="18"/>
              </w:rPr>
              <w:t>17</w:t>
            </w:r>
            <w:r w:rsidR="00893846" w:rsidRPr="00824C79">
              <w:rPr>
                <w:sz w:val="18"/>
                <w:szCs w:val="18"/>
              </w:rPr>
              <w:t xml:space="preserve"> 1</w:t>
            </w:r>
            <w:r w:rsidR="009B3CDF" w:rsidRPr="00824C79">
              <w:rPr>
                <w:sz w:val="18"/>
                <w:szCs w:val="18"/>
              </w:rPr>
              <w:t>,</w:t>
            </w:r>
            <w:r w:rsidR="00893846" w:rsidRPr="00824C79">
              <w:rPr>
                <w:sz w:val="18"/>
                <w:szCs w:val="18"/>
              </w:rPr>
              <w:t>245</w:t>
            </w:r>
            <w:r w:rsidR="00835890" w:rsidRPr="00824C79">
              <w:rPr>
                <w:sz w:val="18"/>
                <w:szCs w:val="18"/>
              </w:rPr>
              <w:t>)</w:t>
            </w:r>
          </w:p>
        </w:tc>
        <w:tc>
          <w:tcPr>
            <w:tcW w:w="35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F1189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9.978</w:t>
            </w:r>
            <w:r w:rsidR="003D15F8" w:rsidRPr="00824C79">
              <w:rPr>
                <w:sz w:val="18"/>
                <w:szCs w:val="18"/>
              </w:rPr>
              <w:t xml:space="preserve"> </w:t>
            </w:r>
            <w:r w:rsidR="00835890" w:rsidRPr="00824C79">
              <w:rPr>
                <w:sz w:val="18"/>
                <w:szCs w:val="18"/>
              </w:rPr>
              <w:t>(</w:t>
            </w:r>
            <w:r w:rsidR="009B3CDF" w:rsidRPr="00824C79">
              <w:rPr>
                <w:sz w:val="18"/>
                <w:szCs w:val="18"/>
              </w:rPr>
              <w:t>30</w:t>
            </w:r>
            <w:r w:rsidR="00893846" w:rsidRPr="00824C79">
              <w:rPr>
                <w:sz w:val="18"/>
                <w:szCs w:val="18"/>
              </w:rPr>
              <w:t xml:space="preserve"> 1</w:t>
            </w:r>
            <w:r w:rsidR="009B3CDF" w:rsidRPr="00824C79">
              <w:rPr>
                <w:sz w:val="18"/>
                <w:szCs w:val="18"/>
              </w:rPr>
              <w:t>,</w:t>
            </w:r>
            <w:r w:rsidR="00893846" w:rsidRPr="00824C79">
              <w:rPr>
                <w:sz w:val="18"/>
                <w:szCs w:val="18"/>
              </w:rPr>
              <w:t>232</w:t>
            </w:r>
            <w:r w:rsidR="00835890" w:rsidRPr="00824C79">
              <w:rPr>
                <w:sz w:val="18"/>
                <w:szCs w:val="18"/>
              </w:rPr>
              <w:t>)</w:t>
            </w:r>
          </w:p>
        </w:tc>
        <w:tc>
          <w:tcPr>
            <w:tcW w:w="34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C09846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0.322</w:t>
            </w:r>
            <w:r w:rsidR="003D15F8" w:rsidRPr="00824C79">
              <w:rPr>
                <w:sz w:val="18"/>
                <w:szCs w:val="18"/>
              </w:rPr>
              <w:t xml:space="preserve"> </w:t>
            </w:r>
            <w:r w:rsidR="00835890" w:rsidRPr="00824C79">
              <w:rPr>
                <w:sz w:val="18"/>
                <w:szCs w:val="18"/>
              </w:rPr>
              <w:t>(</w:t>
            </w:r>
            <w:r w:rsidR="009B3CDF" w:rsidRPr="00824C79">
              <w:rPr>
                <w:sz w:val="18"/>
                <w:szCs w:val="18"/>
              </w:rPr>
              <w:t>31</w:t>
            </w:r>
            <w:r w:rsidR="00893846" w:rsidRPr="00824C79">
              <w:rPr>
                <w:sz w:val="18"/>
                <w:szCs w:val="18"/>
              </w:rPr>
              <w:t xml:space="preserve"> 1</w:t>
            </w:r>
            <w:r w:rsidR="009B3CDF" w:rsidRPr="00824C79">
              <w:rPr>
                <w:sz w:val="18"/>
                <w:szCs w:val="18"/>
              </w:rPr>
              <w:t>,</w:t>
            </w:r>
            <w:r w:rsidR="00893846" w:rsidRPr="00824C79">
              <w:rPr>
                <w:sz w:val="18"/>
                <w:szCs w:val="18"/>
              </w:rPr>
              <w:t>231</w:t>
            </w:r>
            <w:r w:rsidR="00835890" w:rsidRPr="00824C79">
              <w:rPr>
                <w:sz w:val="18"/>
                <w:szCs w:val="18"/>
              </w:rPr>
              <w:t>)</w:t>
            </w:r>
          </w:p>
        </w:tc>
      </w:tr>
      <w:tr w:rsidR="00824C79" w:rsidRPr="00824C79" w14:paraId="6300897A" w14:textId="77777777" w:rsidTr="00EB0357">
        <w:trPr>
          <w:jc w:val="center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2D0D42" w14:textId="77777777" w:rsidR="003D15F8" w:rsidRPr="00824C79" w:rsidRDefault="00835890" w:rsidP="003D15F8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P </w:t>
            </w:r>
          </w:p>
        </w:tc>
        <w:tc>
          <w:tcPr>
            <w:tcW w:w="332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24ECE" w14:textId="77777777" w:rsidR="003D15F8" w:rsidRPr="00824C79" w:rsidRDefault="005E3526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46</w:t>
            </w:r>
          </w:p>
        </w:tc>
        <w:tc>
          <w:tcPr>
            <w:tcW w:w="350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606A8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4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A425C" w14:textId="77777777" w:rsidR="003D15F8" w:rsidRPr="00824C79" w:rsidRDefault="003D15F8" w:rsidP="003D15F8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</w:tr>
    </w:tbl>
    <w:p w14:paraId="26A70728" w14:textId="77777777" w:rsidR="00C4772D" w:rsidRPr="00824C79" w:rsidRDefault="00D10F2F" w:rsidP="007F55B5">
      <w:proofErr w:type="gramStart"/>
      <w:r w:rsidRPr="00824C79">
        <w:rPr>
          <w:vertAlign w:val="superscript"/>
        </w:rPr>
        <w:t>a</w:t>
      </w:r>
      <w:proofErr w:type="gramEnd"/>
      <w:r w:rsidRPr="00824C79">
        <w:rPr>
          <w:vertAlign w:val="superscript"/>
        </w:rPr>
        <w:t xml:space="preserve"> </w:t>
      </w:r>
      <w:r w:rsidR="00EC3CFC" w:rsidRPr="00824C79">
        <w:t>IMP: “</w:t>
      </w:r>
      <w:r w:rsidR="007D3A5E" w:rsidRPr="00824C79">
        <w:t>Are there</w:t>
      </w:r>
      <w:r w:rsidR="00EC3CFC" w:rsidRPr="00824C79">
        <w:t xml:space="preserve"> any </w:t>
      </w:r>
      <w:r w:rsidR="00D35EDB" w:rsidRPr="00824C79">
        <w:t xml:space="preserve">imported </w:t>
      </w:r>
      <w:r w:rsidR="00C73058" w:rsidRPr="00824C79">
        <w:t xml:space="preserve">COVID-19 </w:t>
      </w:r>
      <w:r w:rsidR="00D35EDB" w:rsidRPr="00824C79">
        <w:t xml:space="preserve">cases </w:t>
      </w:r>
      <w:r w:rsidR="007D3A5E" w:rsidRPr="00824C79">
        <w:t xml:space="preserve">in your city?” </w:t>
      </w:r>
      <w:r w:rsidR="00835890" w:rsidRPr="00824C79">
        <w:t>(</w:t>
      </w:r>
      <w:r w:rsidR="007D3A5E" w:rsidRPr="00824C79">
        <w:t>0 = No; 1 = Yes</w:t>
      </w:r>
      <w:r w:rsidR="00835890" w:rsidRPr="00824C79">
        <w:t>)</w:t>
      </w:r>
    </w:p>
    <w:p w14:paraId="70CA4A57" w14:textId="77777777" w:rsidR="00034B9D" w:rsidRPr="00824C79" w:rsidRDefault="00034B9D" w:rsidP="007F55B5"/>
    <w:p w14:paraId="1B92F062" w14:textId="77777777" w:rsidR="00034B9D" w:rsidRPr="00824C79" w:rsidRDefault="00034B9D" w:rsidP="007F55B5"/>
    <w:p w14:paraId="6F1C8DFB" w14:textId="77777777" w:rsidR="00D12BA1" w:rsidRPr="00824C79" w:rsidRDefault="00D12BA1" w:rsidP="00034B9D">
      <w:r w:rsidRPr="00824C79">
        <w:br w:type="page"/>
      </w:r>
    </w:p>
    <w:p w14:paraId="357FC0BC" w14:textId="77777777" w:rsidR="00034B9D" w:rsidRPr="00824C79" w:rsidRDefault="00835890" w:rsidP="00034B9D">
      <w:pPr>
        <w:rPr>
          <w:rFonts w:eastAsia="华文楷体"/>
        </w:rPr>
      </w:pPr>
      <w:r w:rsidRPr="00824C79">
        <w:lastRenderedPageBreak/>
        <w:t>(</w:t>
      </w:r>
      <w:r w:rsidR="00034B9D" w:rsidRPr="00824C79">
        <w:t>d</w:t>
      </w:r>
      <w:r w:rsidRPr="00824C79">
        <w:t>)</w:t>
      </w:r>
      <w:r w:rsidR="00034B9D" w:rsidRPr="00824C79">
        <w:t xml:space="preserve"> Longitudinal Hierarchical </w:t>
      </w:r>
      <w:r w:rsidR="00034B9D" w:rsidRPr="00824C79">
        <w:rPr>
          <w:rFonts w:eastAsia="华文楷体"/>
        </w:rPr>
        <w:t xml:space="preserve">Multiple Regression </w:t>
      </w:r>
      <w:r w:rsidRPr="00824C79">
        <w:rPr>
          <w:rFonts w:eastAsia="华文楷体"/>
        </w:rPr>
        <w:t>(</w:t>
      </w:r>
      <w:r w:rsidR="006848E2" w:rsidRPr="00824C79">
        <w:rPr>
          <w:i/>
          <w:sz w:val="21"/>
          <w:szCs w:val="21"/>
        </w:rPr>
        <w:t>n</w:t>
      </w:r>
      <w:r w:rsidR="006848E2" w:rsidRPr="00824C79">
        <w:rPr>
          <w:rFonts w:eastAsia="华文楷体"/>
        </w:rPr>
        <w:t xml:space="preserve"> = 1</w:t>
      </w:r>
      <w:r w:rsidR="00EB5190" w:rsidRPr="00824C79">
        <w:rPr>
          <w:rFonts w:eastAsia="华文楷体"/>
        </w:rPr>
        <w:t>,</w:t>
      </w:r>
      <w:r w:rsidR="006848E2" w:rsidRPr="00824C79">
        <w:rPr>
          <w:rFonts w:eastAsia="华文楷体"/>
        </w:rPr>
        <w:t xml:space="preserve">266; </w:t>
      </w:r>
      <w:r w:rsidR="00034B9D" w:rsidRPr="00824C79">
        <w:rPr>
          <w:rFonts w:eastAsia="华文楷体"/>
        </w:rPr>
        <w:t xml:space="preserve">outcome variable: </w:t>
      </w:r>
      <w:r w:rsidR="00374695" w:rsidRPr="00824C79">
        <w:rPr>
          <w:rFonts w:eastAsia="华文楷体"/>
        </w:rPr>
        <w:t>controllability</w:t>
      </w:r>
      <w:r w:rsidR="00555ABB" w:rsidRPr="00824C79">
        <w:rPr>
          <w:rFonts w:eastAsia="华文楷体"/>
        </w:rPr>
        <w:t xml:space="preserve"> perception at T2</w:t>
      </w:r>
      <w:r w:rsidRPr="00824C79">
        <w:rPr>
          <w:rFonts w:eastAsia="华文楷体"/>
        </w:rPr>
        <w:t>)</w:t>
      </w:r>
    </w:p>
    <w:tbl>
      <w:tblPr>
        <w:tblStyle w:val="a7"/>
        <w:tblW w:w="1176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735"/>
        <w:gridCol w:w="1582"/>
        <w:gridCol w:w="981"/>
        <w:gridCol w:w="775"/>
        <w:gridCol w:w="1553"/>
        <w:gridCol w:w="1106"/>
        <w:gridCol w:w="789"/>
        <w:gridCol w:w="1578"/>
        <w:gridCol w:w="1106"/>
      </w:tblGrid>
      <w:tr w:rsidR="00824C79" w:rsidRPr="00824C79" w14:paraId="73F9858B" w14:textId="77777777" w:rsidTr="00E31A5E">
        <w:trPr>
          <w:jc w:val="center"/>
        </w:trPr>
        <w:tc>
          <w:tcPr>
            <w:tcW w:w="1556" w:type="dxa"/>
          </w:tcPr>
          <w:p w14:paraId="0111AB2A" w14:textId="77777777" w:rsidR="001912D4" w:rsidRPr="00824C79" w:rsidRDefault="001912D4" w:rsidP="004E1D4A">
            <w:pPr>
              <w:rPr>
                <w:sz w:val="18"/>
                <w:szCs w:val="18"/>
              </w:rPr>
            </w:pPr>
          </w:p>
        </w:tc>
        <w:tc>
          <w:tcPr>
            <w:tcW w:w="3298" w:type="dxa"/>
            <w:gridSpan w:val="3"/>
            <w:tcBorders>
              <w:bottom w:val="single" w:sz="2" w:space="0" w:color="auto"/>
            </w:tcBorders>
          </w:tcPr>
          <w:p w14:paraId="1DE02CF2" w14:textId="77777777" w:rsidR="001912D4" w:rsidRPr="00824C79" w:rsidRDefault="001912D4" w:rsidP="004E1D4A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1</w:t>
            </w:r>
          </w:p>
        </w:tc>
        <w:tc>
          <w:tcPr>
            <w:tcW w:w="3434" w:type="dxa"/>
            <w:gridSpan w:val="3"/>
          </w:tcPr>
          <w:p w14:paraId="3C290CB8" w14:textId="77777777" w:rsidR="001912D4" w:rsidRPr="00824C79" w:rsidRDefault="001912D4" w:rsidP="004E1D4A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2</w:t>
            </w:r>
          </w:p>
        </w:tc>
        <w:tc>
          <w:tcPr>
            <w:tcW w:w="3473" w:type="dxa"/>
            <w:gridSpan w:val="3"/>
          </w:tcPr>
          <w:p w14:paraId="0DD9B4CB" w14:textId="77777777" w:rsidR="001912D4" w:rsidRPr="00824C79" w:rsidRDefault="001912D4" w:rsidP="004E1D4A">
            <w:pPr>
              <w:jc w:val="center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tep 3</w:t>
            </w:r>
          </w:p>
        </w:tc>
      </w:tr>
      <w:tr w:rsidR="00824C79" w:rsidRPr="00824C79" w14:paraId="73AD44CA" w14:textId="77777777" w:rsidTr="009A460A">
        <w:trPr>
          <w:jc w:val="center"/>
        </w:trPr>
        <w:tc>
          <w:tcPr>
            <w:tcW w:w="1556" w:type="dxa"/>
          </w:tcPr>
          <w:p w14:paraId="46850F5F" w14:textId="77777777" w:rsidR="001912D4" w:rsidRPr="00824C79" w:rsidRDefault="001912D4" w:rsidP="004E1D4A">
            <w:pPr>
              <w:ind w:left="181" w:hangingChars="100" w:hanging="181"/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2" w:space="0" w:color="auto"/>
              <w:bottom w:val="single" w:sz="4" w:space="0" w:color="auto"/>
            </w:tcBorders>
          </w:tcPr>
          <w:p w14:paraId="79AB7C4F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82" w:type="dxa"/>
            <w:tcBorders>
              <w:top w:val="single" w:sz="2" w:space="0" w:color="auto"/>
              <w:bottom w:val="single" w:sz="4" w:space="0" w:color="auto"/>
            </w:tcBorders>
          </w:tcPr>
          <w:p w14:paraId="42CCE9DF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981" w:type="dxa"/>
            <w:tcBorders>
              <w:top w:val="single" w:sz="2" w:space="0" w:color="auto"/>
              <w:bottom w:val="single" w:sz="4" w:space="0" w:color="auto"/>
            </w:tcBorders>
          </w:tcPr>
          <w:p w14:paraId="4A34DD90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775" w:type="dxa"/>
            <w:tcBorders>
              <w:top w:val="single" w:sz="2" w:space="0" w:color="auto"/>
              <w:bottom w:val="single" w:sz="4" w:space="0" w:color="auto"/>
            </w:tcBorders>
          </w:tcPr>
          <w:p w14:paraId="6924B713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53" w:type="dxa"/>
            <w:tcBorders>
              <w:top w:val="single" w:sz="2" w:space="0" w:color="auto"/>
              <w:bottom w:val="single" w:sz="4" w:space="0" w:color="auto"/>
            </w:tcBorders>
          </w:tcPr>
          <w:p w14:paraId="409044F8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106" w:type="dxa"/>
            <w:tcBorders>
              <w:top w:val="single" w:sz="2" w:space="0" w:color="auto"/>
              <w:bottom w:val="single" w:sz="4" w:space="0" w:color="auto"/>
            </w:tcBorders>
          </w:tcPr>
          <w:p w14:paraId="79B2BB9A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  <w:tc>
          <w:tcPr>
            <w:tcW w:w="789" w:type="dxa"/>
            <w:tcBorders>
              <w:top w:val="single" w:sz="2" w:space="0" w:color="auto"/>
              <w:bottom w:val="single" w:sz="4" w:space="0" w:color="auto"/>
            </w:tcBorders>
          </w:tcPr>
          <w:p w14:paraId="58D3F728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578" w:type="dxa"/>
            <w:tcBorders>
              <w:top w:val="single" w:sz="2" w:space="0" w:color="auto"/>
              <w:bottom w:val="single" w:sz="4" w:space="0" w:color="auto"/>
            </w:tcBorders>
          </w:tcPr>
          <w:p w14:paraId="56BDAF3E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95% CI</w:t>
            </w:r>
          </w:p>
        </w:tc>
        <w:tc>
          <w:tcPr>
            <w:tcW w:w="1106" w:type="dxa"/>
            <w:tcBorders>
              <w:top w:val="single" w:sz="2" w:space="0" w:color="auto"/>
              <w:bottom w:val="single" w:sz="4" w:space="0" w:color="auto"/>
            </w:tcBorders>
          </w:tcPr>
          <w:p w14:paraId="45F8C513" w14:textId="77777777" w:rsidR="001912D4" w:rsidRPr="00824C79" w:rsidRDefault="001912D4" w:rsidP="004E1D4A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>t</w:t>
            </w:r>
          </w:p>
        </w:tc>
      </w:tr>
      <w:tr w:rsidR="00824C79" w:rsidRPr="00824C79" w14:paraId="4A2611E4" w14:textId="77777777" w:rsidTr="009A460A">
        <w:trPr>
          <w:jc w:val="center"/>
        </w:trPr>
        <w:tc>
          <w:tcPr>
            <w:tcW w:w="1556" w:type="dxa"/>
          </w:tcPr>
          <w:p w14:paraId="5934DFE2" w14:textId="77777777" w:rsidR="001912D4" w:rsidRPr="00824C79" w:rsidRDefault="001912D4" w:rsidP="004E1D4A">
            <w:pPr>
              <w:ind w:left="181" w:hangingChars="100" w:hanging="181"/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Sex</w:t>
            </w:r>
          </w:p>
          <w:p w14:paraId="5C7DCD85" w14:textId="77777777" w:rsidR="001912D4" w:rsidRPr="00824C79" w:rsidRDefault="001912D4" w:rsidP="004E1D4A">
            <w:pPr>
              <w:ind w:left="180" w:hangingChars="100" w:hanging="180"/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Male</w:t>
            </w:r>
          </w:p>
          <w:p w14:paraId="61426126" w14:textId="77777777" w:rsidR="001912D4" w:rsidRPr="00824C79" w:rsidRDefault="001912D4" w:rsidP="004E1D4A">
            <w:pPr>
              <w:ind w:left="180" w:hangingChars="100" w:hanging="180"/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 = Female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</w:tcPr>
          <w:p w14:paraId="4A95D5FB" w14:textId="77777777" w:rsidR="001912D4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1</w:t>
            </w:r>
          </w:p>
        </w:tc>
        <w:tc>
          <w:tcPr>
            <w:tcW w:w="1582" w:type="dxa"/>
            <w:tcBorders>
              <w:top w:val="single" w:sz="4" w:space="0" w:color="auto"/>
              <w:bottom w:val="nil"/>
            </w:tcBorders>
          </w:tcPr>
          <w:p w14:paraId="713EDC97" w14:textId="77777777" w:rsidR="001912D4" w:rsidRPr="00824C79" w:rsidRDefault="0033331F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130, 0.109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14:paraId="13A187F7" w14:textId="77777777" w:rsidR="001912D4" w:rsidRPr="00824C79" w:rsidRDefault="0030751D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175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36E9D2FE" w14:textId="77777777" w:rsidR="001912D4" w:rsidRPr="00824C79" w:rsidRDefault="007577E2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13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43501FF5" w14:textId="77777777" w:rsidR="001912D4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94, 0.119]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73E6D0FE" w14:textId="77777777" w:rsidR="001912D4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30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78EC9C0D" w14:textId="77777777" w:rsidR="001912D4" w:rsidRPr="00824C79" w:rsidRDefault="006C0F42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12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14:paraId="282BA1A0" w14:textId="77777777" w:rsidR="001912D4" w:rsidRPr="00824C79" w:rsidRDefault="006E30D1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94, 0.119]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CE43731" w14:textId="77777777" w:rsidR="001912D4" w:rsidRPr="00824C79" w:rsidRDefault="00610381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229</w:t>
            </w:r>
          </w:p>
        </w:tc>
      </w:tr>
      <w:tr w:rsidR="00B62497" w:rsidRPr="00824C79" w14:paraId="22152BE5" w14:textId="77777777" w:rsidTr="00B62497">
        <w:trPr>
          <w:jc w:val="center"/>
        </w:trPr>
        <w:tc>
          <w:tcPr>
            <w:tcW w:w="1556" w:type="dxa"/>
          </w:tcPr>
          <w:p w14:paraId="6538693D" w14:textId="0660E093" w:rsidR="00B62497" w:rsidRPr="00586835" w:rsidRDefault="00B62497" w:rsidP="00B62497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Education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402A41F2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3030B343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759DCB7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D754E58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084B5519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D0C4C5D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6BDA7309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367C05A6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EF18200" w14:textId="77777777" w:rsidR="00B62497" w:rsidRPr="00824C79" w:rsidRDefault="00B62497" w:rsidP="004E1D4A">
            <w:pPr>
              <w:rPr>
                <w:sz w:val="18"/>
                <w:szCs w:val="18"/>
              </w:rPr>
            </w:pPr>
          </w:p>
        </w:tc>
      </w:tr>
      <w:tr w:rsidR="00B62497" w:rsidRPr="00824C79" w14:paraId="51797BE3" w14:textId="77777777" w:rsidTr="00B62497">
        <w:trPr>
          <w:jc w:val="center"/>
        </w:trPr>
        <w:tc>
          <w:tcPr>
            <w:tcW w:w="1556" w:type="dxa"/>
          </w:tcPr>
          <w:p w14:paraId="741B3F59" w14:textId="12E64A81" w:rsidR="00B62497" w:rsidRPr="00D50647" w:rsidRDefault="00586835" w:rsidP="00D50647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45A2694" w14:textId="70D7690F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625</w:t>
            </w:r>
          </w:p>
        </w:tc>
        <w:tc>
          <w:tcPr>
            <w:tcW w:w="1582" w:type="dxa"/>
            <w:tcBorders>
              <w:top w:val="nil"/>
              <w:bottom w:val="nil"/>
            </w:tcBorders>
          </w:tcPr>
          <w:p w14:paraId="2186CF50" w14:textId="4AA942E5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242, 1.099]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4BCBF7D8" w14:textId="27C4F9A0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3.202***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AEFF3C1" w14:textId="5A7827E0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36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12672E99" w14:textId="4E9EB0AA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95, 0.977]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B73643F" w14:textId="38EC4000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657***</w:t>
            </w:r>
          </w:p>
        </w:tc>
        <w:tc>
          <w:tcPr>
            <w:tcW w:w="789" w:type="dxa"/>
            <w:tcBorders>
              <w:top w:val="nil"/>
              <w:bottom w:val="nil"/>
            </w:tcBorders>
          </w:tcPr>
          <w:p w14:paraId="34D9955C" w14:textId="5A601C76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06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1A43C769" w14:textId="3430BA40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64, 0.947]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545CA95" w14:textId="4C660BDB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3</w:t>
            </w:r>
            <w:r w:rsidRPr="00824C79">
              <w:rPr>
                <w:sz w:val="18"/>
                <w:szCs w:val="18"/>
              </w:rPr>
              <w:t>.480***</w:t>
            </w:r>
          </w:p>
        </w:tc>
      </w:tr>
      <w:tr w:rsidR="00B62497" w:rsidRPr="00824C79" w14:paraId="47293B6B" w14:textId="77777777" w:rsidTr="00B62497">
        <w:trPr>
          <w:jc w:val="center"/>
        </w:trPr>
        <w:tc>
          <w:tcPr>
            <w:tcW w:w="1556" w:type="dxa"/>
          </w:tcPr>
          <w:p w14:paraId="10C3458B" w14:textId="01E1ABE6" w:rsidR="00B62497" w:rsidRPr="00D50647" w:rsidRDefault="00310C70" w:rsidP="00D50647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COL</w:t>
            </w:r>
          </w:p>
        </w:tc>
        <w:tc>
          <w:tcPr>
            <w:tcW w:w="735" w:type="dxa"/>
            <w:tcBorders>
              <w:top w:val="nil"/>
            </w:tcBorders>
          </w:tcPr>
          <w:p w14:paraId="2E4FA4D0" w14:textId="498C5A24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10</w:t>
            </w:r>
          </w:p>
        </w:tc>
        <w:tc>
          <w:tcPr>
            <w:tcW w:w="1582" w:type="dxa"/>
            <w:tcBorders>
              <w:top w:val="nil"/>
            </w:tcBorders>
          </w:tcPr>
          <w:p w14:paraId="40729132" w14:textId="286AEAC7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58, 0.679]</w:t>
            </w:r>
          </w:p>
        </w:tc>
        <w:tc>
          <w:tcPr>
            <w:tcW w:w="981" w:type="dxa"/>
            <w:tcBorders>
              <w:top w:val="nil"/>
            </w:tcBorders>
          </w:tcPr>
          <w:p w14:paraId="06391441" w14:textId="28BD9AA7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653</w:t>
            </w:r>
          </w:p>
        </w:tc>
        <w:tc>
          <w:tcPr>
            <w:tcW w:w="775" w:type="dxa"/>
            <w:tcBorders>
              <w:top w:val="nil"/>
            </w:tcBorders>
          </w:tcPr>
          <w:p w14:paraId="56CABEC1" w14:textId="0CE2C1A7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00</w:t>
            </w:r>
          </w:p>
        </w:tc>
        <w:tc>
          <w:tcPr>
            <w:tcW w:w="1553" w:type="dxa"/>
            <w:tcBorders>
              <w:top w:val="nil"/>
            </w:tcBorders>
          </w:tcPr>
          <w:p w14:paraId="3B04D458" w14:textId="722BD3FE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71, 0.792]</w:t>
            </w:r>
          </w:p>
        </w:tc>
        <w:tc>
          <w:tcPr>
            <w:tcW w:w="1106" w:type="dxa"/>
            <w:tcBorders>
              <w:top w:val="nil"/>
            </w:tcBorders>
          </w:tcPr>
          <w:p w14:paraId="435312D4" w14:textId="1670BD8C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385*</w:t>
            </w:r>
          </w:p>
        </w:tc>
        <w:tc>
          <w:tcPr>
            <w:tcW w:w="789" w:type="dxa"/>
            <w:tcBorders>
              <w:top w:val="nil"/>
            </w:tcBorders>
          </w:tcPr>
          <w:p w14:paraId="65062734" w14:textId="7E246A83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65</w:t>
            </w:r>
          </w:p>
        </w:tc>
        <w:tc>
          <w:tcPr>
            <w:tcW w:w="1578" w:type="dxa"/>
            <w:tcBorders>
              <w:top w:val="nil"/>
            </w:tcBorders>
          </w:tcPr>
          <w:p w14:paraId="381AEE14" w14:textId="56172ECE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36, 0.695]</w:t>
            </w:r>
          </w:p>
        </w:tc>
        <w:tc>
          <w:tcPr>
            <w:tcW w:w="1106" w:type="dxa"/>
            <w:tcBorders>
              <w:top w:val="nil"/>
            </w:tcBorders>
          </w:tcPr>
          <w:p w14:paraId="7C2C363A" w14:textId="526B818E" w:rsidR="00B62497" w:rsidRPr="00824C79" w:rsidRDefault="00D50647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175*</w:t>
            </w:r>
          </w:p>
        </w:tc>
      </w:tr>
      <w:tr w:rsidR="00824C79" w:rsidRPr="00824C79" w14:paraId="4FFEB6AB" w14:textId="77777777" w:rsidTr="00E31A5E">
        <w:trPr>
          <w:jc w:val="center"/>
        </w:trPr>
        <w:tc>
          <w:tcPr>
            <w:tcW w:w="1556" w:type="dxa"/>
          </w:tcPr>
          <w:p w14:paraId="0DA865EF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A</w:t>
            </w:r>
          </w:p>
        </w:tc>
        <w:tc>
          <w:tcPr>
            <w:tcW w:w="735" w:type="dxa"/>
          </w:tcPr>
          <w:p w14:paraId="371BE950" w14:textId="77777777" w:rsidR="001912D4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77</w:t>
            </w:r>
          </w:p>
        </w:tc>
        <w:tc>
          <w:tcPr>
            <w:tcW w:w="1582" w:type="dxa"/>
          </w:tcPr>
          <w:p w14:paraId="703F8D44" w14:textId="77777777" w:rsidR="00997925" w:rsidRPr="00824C79" w:rsidRDefault="0033331F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163, 0.717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06D39904" w14:textId="77777777" w:rsidR="00474DBB" w:rsidRPr="00824C79" w:rsidRDefault="0030751D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235</w:t>
            </w:r>
          </w:p>
        </w:tc>
        <w:tc>
          <w:tcPr>
            <w:tcW w:w="775" w:type="dxa"/>
          </w:tcPr>
          <w:p w14:paraId="28E61CD8" w14:textId="77777777" w:rsidR="007577E2" w:rsidRPr="00824C79" w:rsidRDefault="007577E2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02</w:t>
            </w:r>
          </w:p>
        </w:tc>
        <w:tc>
          <w:tcPr>
            <w:tcW w:w="1553" w:type="dxa"/>
          </w:tcPr>
          <w:p w14:paraId="5D8072D6" w14:textId="77777777" w:rsidR="00AB0F09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109, 0.896]</w:t>
            </w:r>
          </w:p>
        </w:tc>
        <w:tc>
          <w:tcPr>
            <w:tcW w:w="1106" w:type="dxa"/>
          </w:tcPr>
          <w:p w14:paraId="33217B6C" w14:textId="77777777" w:rsidR="00AB0F09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504*</w:t>
            </w:r>
          </w:p>
        </w:tc>
        <w:tc>
          <w:tcPr>
            <w:tcW w:w="789" w:type="dxa"/>
          </w:tcPr>
          <w:p w14:paraId="1851A63E" w14:textId="77777777" w:rsidR="006C0F42" w:rsidRPr="00824C79" w:rsidRDefault="006C0F42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60</w:t>
            </w:r>
          </w:p>
        </w:tc>
        <w:tc>
          <w:tcPr>
            <w:tcW w:w="1578" w:type="dxa"/>
          </w:tcPr>
          <w:p w14:paraId="153B2358" w14:textId="77777777" w:rsidR="006E30D1" w:rsidRPr="00824C79" w:rsidRDefault="006E30D1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065, 0.854]</w:t>
            </w:r>
          </w:p>
        </w:tc>
        <w:tc>
          <w:tcPr>
            <w:tcW w:w="1106" w:type="dxa"/>
          </w:tcPr>
          <w:p w14:paraId="19403A06" w14:textId="77777777" w:rsidR="00610381" w:rsidRPr="00824C79" w:rsidRDefault="00610381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286*</w:t>
            </w:r>
          </w:p>
        </w:tc>
      </w:tr>
      <w:tr w:rsidR="00487255" w:rsidRPr="00824C79" w14:paraId="69FF4D5C" w14:textId="77777777" w:rsidTr="00E31A5E">
        <w:trPr>
          <w:jc w:val="center"/>
        </w:trPr>
        <w:tc>
          <w:tcPr>
            <w:tcW w:w="1556" w:type="dxa"/>
          </w:tcPr>
          <w:p w14:paraId="34325ACD" w14:textId="47ACC81D" w:rsidR="00487255" w:rsidRPr="00824C79" w:rsidRDefault="00487255" w:rsidP="004E1D4A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  <w:lang w:val="de-DE"/>
              </w:rPr>
              <w:t>Monthly income (CNY)</w:t>
            </w:r>
          </w:p>
        </w:tc>
        <w:tc>
          <w:tcPr>
            <w:tcW w:w="735" w:type="dxa"/>
          </w:tcPr>
          <w:p w14:paraId="0AD231A8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3CC7C2F0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68E40E9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2A5D0EAD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4F08C921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1F18DF5E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183DCD9A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1578" w:type="dxa"/>
          </w:tcPr>
          <w:p w14:paraId="1605461E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635FB713" w14:textId="77777777" w:rsidR="00487255" w:rsidRPr="00824C79" w:rsidRDefault="00487255" w:rsidP="004E1D4A">
            <w:pPr>
              <w:rPr>
                <w:sz w:val="18"/>
                <w:szCs w:val="18"/>
              </w:rPr>
            </w:pPr>
          </w:p>
        </w:tc>
      </w:tr>
      <w:tr w:rsidR="00487255" w:rsidRPr="00824C79" w14:paraId="10A999CE" w14:textId="77777777" w:rsidTr="00E31A5E">
        <w:trPr>
          <w:jc w:val="center"/>
        </w:trPr>
        <w:tc>
          <w:tcPr>
            <w:tcW w:w="1556" w:type="dxa"/>
          </w:tcPr>
          <w:p w14:paraId="31B0EF90" w14:textId="36464997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1</w:t>
            </w:r>
          </w:p>
        </w:tc>
        <w:tc>
          <w:tcPr>
            <w:tcW w:w="735" w:type="dxa"/>
          </w:tcPr>
          <w:p w14:paraId="6BE346FE" w14:textId="4181EB50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67</w:t>
            </w:r>
          </w:p>
        </w:tc>
        <w:tc>
          <w:tcPr>
            <w:tcW w:w="1582" w:type="dxa"/>
          </w:tcPr>
          <w:p w14:paraId="09277CC2" w14:textId="302D4484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78, 0.312]</w:t>
            </w:r>
          </w:p>
        </w:tc>
        <w:tc>
          <w:tcPr>
            <w:tcW w:w="981" w:type="dxa"/>
          </w:tcPr>
          <w:p w14:paraId="4AE9C2F7" w14:textId="53AA375F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536</w:t>
            </w:r>
          </w:p>
        </w:tc>
        <w:tc>
          <w:tcPr>
            <w:tcW w:w="775" w:type="dxa"/>
          </w:tcPr>
          <w:p w14:paraId="04E9692E" w14:textId="441B12ED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-</w:t>
            </w:r>
            <w:r w:rsidRPr="00824C79">
              <w:rPr>
                <w:sz w:val="18"/>
                <w:szCs w:val="18"/>
                <w:lang w:val="de-DE"/>
              </w:rPr>
              <w:t>0.006</w:t>
            </w:r>
          </w:p>
        </w:tc>
        <w:tc>
          <w:tcPr>
            <w:tcW w:w="1553" w:type="dxa"/>
          </w:tcPr>
          <w:p w14:paraId="0974CF53" w14:textId="5DB1D8A6" w:rsidR="00487255" w:rsidRPr="00487255" w:rsidRDefault="00487255" w:rsidP="0048725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[</w:t>
            </w:r>
            <w:r w:rsidRPr="00824C79">
              <w:rPr>
                <w:sz w:val="18"/>
                <w:szCs w:val="18"/>
                <w:lang w:val="de-DE"/>
              </w:rPr>
              <w:t>-0.224, 0.212]</w:t>
            </w:r>
          </w:p>
        </w:tc>
        <w:tc>
          <w:tcPr>
            <w:tcW w:w="1106" w:type="dxa"/>
          </w:tcPr>
          <w:p w14:paraId="61424CD0" w14:textId="0AD14E3F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-</w:t>
            </w:r>
            <w:r w:rsidRPr="00824C79">
              <w:rPr>
                <w:sz w:val="18"/>
                <w:szCs w:val="18"/>
                <w:lang w:val="de-DE"/>
              </w:rPr>
              <w:t>0.054</w:t>
            </w:r>
          </w:p>
        </w:tc>
        <w:tc>
          <w:tcPr>
            <w:tcW w:w="789" w:type="dxa"/>
          </w:tcPr>
          <w:p w14:paraId="4789A11A" w14:textId="1AB3769E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-</w:t>
            </w:r>
            <w:r w:rsidRPr="00824C79">
              <w:rPr>
                <w:sz w:val="18"/>
                <w:szCs w:val="18"/>
                <w:lang w:val="de-DE"/>
              </w:rPr>
              <w:t>0.016</w:t>
            </w:r>
          </w:p>
        </w:tc>
        <w:tc>
          <w:tcPr>
            <w:tcW w:w="1578" w:type="dxa"/>
          </w:tcPr>
          <w:p w14:paraId="05F63E9C" w14:textId="71DA59EC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[</w:t>
            </w:r>
            <w:r w:rsidRPr="00824C79">
              <w:rPr>
                <w:sz w:val="18"/>
                <w:szCs w:val="18"/>
                <w:lang w:val="de-DE"/>
              </w:rPr>
              <w:t>-0.233, 0.202]</w:t>
            </w:r>
          </w:p>
        </w:tc>
        <w:tc>
          <w:tcPr>
            <w:tcW w:w="1106" w:type="dxa"/>
          </w:tcPr>
          <w:p w14:paraId="52CCAA2E" w14:textId="60B89A5C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rFonts w:hint="eastAsia"/>
                <w:sz w:val="18"/>
                <w:szCs w:val="18"/>
                <w:lang w:val="de-DE"/>
              </w:rPr>
              <w:t>-</w:t>
            </w:r>
            <w:r w:rsidRPr="00824C79">
              <w:rPr>
                <w:sz w:val="18"/>
                <w:szCs w:val="18"/>
                <w:lang w:val="de-DE"/>
              </w:rPr>
              <w:t>0.142</w:t>
            </w:r>
          </w:p>
        </w:tc>
      </w:tr>
      <w:tr w:rsidR="00487255" w:rsidRPr="00824C79" w14:paraId="64D7FBEF" w14:textId="77777777" w:rsidTr="00E31A5E">
        <w:trPr>
          <w:jc w:val="center"/>
        </w:trPr>
        <w:tc>
          <w:tcPr>
            <w:tcW w:w="1556" w:type="dxa"/>
          </w:tcPr>
          <w:p w14:paraId="73887E49" w14:textId="25069D5B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2</w:t>
            </w:r>
          </w:p>
        </w:tc>
        <w:tc>
          <w:tcPr>
            <w:tcW w:w="735" w:type="dxa"/>
          </w:tcPr>
          <w:p w14:paraId="5661B4D9" w14:textId="09CF6F0C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212</w:t>
            </w:r>
          </w:p>
        </w:tc>
        <w:tc>
          <w:tcPr>
            <w:tcW w:w="1582" w:type="dxa"/>
          </w:tcPr>
          <w:p w14:paraId="7D63CC42" w14:textId="75E3E1AB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055, 0.478]</w:t>
            </w:r>
          </w:p>
        </w:tc>
        <w:tc>
          <w:tcPr>
            <w:tcW w:w="981" w:type="dxa"/>
          </w:tcPr>
          <w:p w14:paraId="78A00199" w14:textId="425553CF" w:rsidR="00487255" w:rsidRPr="00487255" w:rsidRDefault="00487255" w:rsidP="0048725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1.559</w:t>
            </w:r>
          </w:p>
        </w:tc>
        <w:tc>
          <w:tcPr>
            <w:tcW w:w="775" w:type="dxa"/>
          </w:tcPr>
          <w:p w14:paraId="2D6A5414" w14:textId="5E7CFB3F" w:rsidR="00487255" w:rsidRPr="00487255" w:rsidRDefault="00487255" w:rsidP="00487255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72</w:t>
            </w:r>
          </w:p>
        </w:tc>
        <w:tc>
          <w:tcPr>
            <w:tcW w:w="1553" w:type="dxa"/>
          </w:tcPr>
          <w:p w14:paraId="632842BA" w14:textId="7BBF91ED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65, 0.310]</w:t>
            </w:r>
          </w:p>
        </w:tc>
        <w:tc>
          <w:tcPr>
            <w:tcW w:w="1106" w:type="dxa"/>
          </w:tcPr>
          <w:p w14:paraId="1A94D401" w14:textId="7F4E1C77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599</w:t>
            </w:r>
          </w:p>
        </w:tc>
        <w:tc>
          <w:tcPr>
            <w:tcW w:w="789" w:type="dxa"/>
          </w:tcPr>
          <w:p w14:paraId="5A95FC8F" w14:textId="72A70CAB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53</w:t>
            </w:r>
          </w:p>
        </w:tc>
        <w:tc>
          <w:tcPr>
            <w:tcW w:w="1578" w:type="dxa"/>
          </w:tcPr>
          <w:p w14:paraId="4706DDC1" w14:textId="0D9DFDAD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184, 0.291]</w:t>
            </w:r>
          </w:p>
        </w:tc>
        <w:tc>
          <w:tcPr>
            <w:tcW w:w="1106" w:type="dxa"/>
          </w:tcPr>
          <w:p w14:paraId="6D760CDA" w14:textId="01198B93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440</w:t>
            </w:r>
          </w:p>
        </w:tc>
      </w:tr>
      <w:tr w:rsidR="00487255" w:rsidRPr="00824C79" w14:paraId="58FECB17" w14:textId="77777777" w:rsidTr="00E31A5E">
        <w:trPr>
          <w:jc w:val="center"/>
        </w:trPr>
        <w:tc>
          <w:tcPr>
            <w:tcW w:w="1556" w:type="dxa"/>
          </w:tcPr>
          <w:p w14:paraId="4607B30A" w14:textId="4C0C42F2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3</w:t>
            </w:r>
          </w:p>
        </w:tc>
        <w:tc>
          <w:tcPr>
            <w:tcW w:w="735" w:type="dxa"/>
          </w:tcPr>
          <w:p w14:paraId="306C6053" w14:textId="0D710EC4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058</w:t>
            </w:r>
          </w:p>
        </w:tc>
        <w:tc>
          <w:tcPr>
            <w:tcW w:w="1582" w:type="dxa"/>
          </w:tcPr>
          <w:p w14:paraId="48B813E3" w14:textId="455033C5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266, 0.382]</w:t>
            </w:r>
          </w:p>
        </w:tc>
        <w:tc>
          <w:tcPr>
            <w:tcW w:w="981" w:type="dxa"/>
          </w:tcPr>
          <w:p w14:paraId="58DFCD18" w14:textId="30DED9BE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0.351</w:t>
            </w:r>
          </w:p>
        </w:tc>
        <w:tc>
          <w:tcPr>
            <w:tcW w:w="775" w:type="dxa"/>
          </w:tcPr>
          <w:p w14:paraId="1CCC058F" w14:textId="70542B4E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159</w:t>
            </w:r>
          </w:p>
        </w:tc>
        <w:tc>
          <w:tcPr>
            <w:tcW w:w="1553" w:type="dxa"/>
          </w:tcPr>
          <w:p w14:paraId="59FE11BE" w14:textId="680E5502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449, 0.130]</w:t>
            </w:r>
          </w:p>
        </w:tc>
        <w:tc>
          <w:tcPr>
            <w:tcW w:w="1106" w:type="dxa"/>
          </w:tcPr>
          <w:p w14:paraId="02FB9B37" w14:textId="08E0095E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1.080</w:t>
            </w:r>
          </w:p>
        </w:tc>
        <w:tc>
          <w:tcPr>
            <w:tcW w:w="789" w:type="dxa"/>
          </w:tcPr>
          <w:p w14:paraId="097E43C2" w14:textId="15D4143F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180</w:t>
            </w:r>
          </w:p>
        </w:tc>
        <w:tc>
          <w:tcPr>
            <w:tcW w:w="1578" w:type="dxa"/>
          </w:tcPr>
          <w:p w14:paraId="4BFA147D" w14:textId="0419781A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0.469, 0.110]</w:t>
            </w:r>
          </w:p>
        </w:tc>
        <w:tc>
          <w:tcPr>
            <w:tcW w:w="1106" w:type="dxa"/>
          </w:tcPr>
          <w:p w14:paraId="53F0D3EB" w14:textId="60212E4C" w:rsidR="00487255" w:rsidRPr="00487255" w:rsidRDefault="00487255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1.219</w:t>
            </w:r>
          </w:p>
        </w:tc>
      </w:tr>
      <w:tr w:rsidR="00824C79" w:rsidRPr="00824C79" w14:paraId="55B485F8" w14:textId="77777777" w:rsidTr="00E31A5E">
        <w:trPr>
          <w:jc w:val="center"/>
        </w:trPr>
        <w:tc>
          <w:tcPr>
            <w:tcW w:w="1556" w:type="dxa"/>
          </w:tcPr>
          <w:p w14:paraId="5918AAC8" w14:textId="77777777" w:rsidR="001912D4" w:rsidRPr="00824C79" w:rsidRDefault="001912D4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MI4</w:t>
            </w:r>
          </w:p>
        </w:tc>
        <w:tc>
          <w:tcPr>
            <w:tcW w:w="735" w:type="dxa"/>
          </w:tcPr>
          <w:p w14:paraId="29570C46" w14:textId="77777777" w:rsidR="001912D4" w:rsidRPr="00824C79" w:rsidRDefault="00E31A5E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373</w:t>
            </w:r>
          </w:p>
        </w:tc>
        <w:tc>
          <w:tcPr>
            <w:tcW w:w="1582" w:type="dxa"/>
          </w:tcPr>
          <w:p w14:paraId="4B6C0D4F" w14:textId="77777777" w:rsidR="00997925" w:rsidRPr="00824C79" w:rsidRDefault="0033331F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</w:t>
            </w:r>
            <w:r w:rsidR="002F546A" w:rsidRPr="00824C79">
              <w:rPr>
                <w:sz w:val="18"/>
                <w:szCs w:val="18"/>
                <w:lang w:val="de-DE"/>
              </w:rPr>
              <w:t>-1.613, 0.867</w:t>
            </w:r>
            <w:r w:rsidRPr="00824C79">
              <w:rPr>
                <w:sz w:val="18"/>
                <w:szCs w:val="18"/>
                <w:lang w:val="de-DE"/>
              </w:rPr>
              <w:t>]</w:t>
            </w:r>
          </w:p>
        </w:tc>
        <w:tc>
          <w:tcPr>
            <w:tcW w:w="981" w:type="dxa"/>
          </w:tcPr>
          <w:p w14:paraId="2EAB7C6B" w14:textId="77777777" w:rsidR="00EB29C2" w:rsidRPr="00824C79" w:rsidRDefault="0030751D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590</w:t>
            </w:r>
          </w:p>
        </w:tc>
        <w:tc>
          <w:tcPr>
            <w:tcW w:w="775" w:type="dxa"/>
          </w:tcPr>
          <w:p w14:paraId="19035C66" w14:textId="77777777" w:rsidR="007577E2" w:rsidRPr="00824C79" w:rsidRDefault="007577E2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437</w:t>
            </w:r>
          </w:p>
        </w:tc>
        <w:tc>
          <w:tcPr>
            <w:tcW w:w="1553" w:type="dxa"/>
          </w:tcPr>
          <w:p w14:paraId="0E7F82F7" w14:textId="77777777" w:rsidR="00AB0F09" w:rsidRPr="00824C79" w:rsidRDefault="00AB0F09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1.536, 0.662]</w:t>
            </w:r>
          </w:p>
        </w:tc>
        <w:tc>
          <w:tcPr>
            <w:tcW w:w="1106" w:type="dxa"/>
          </w:tcPr>
          <w:p w14:paraId="4550D84D" w14:textId="77777777" w:rsidR="00AB0F09" w:rsidRPr="00824C79" w:rsidRDefault="00AB0F09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780</w:t>
            </w:r>
          </w:p>
        </w:tc>
        <w:tc>
          <w:tcPr>
            <w:tcW w:w="789" w:type="dxa"/>
          </w:tcPr>
          <w:p w14:paraId="151519C5" w14:textId="77777777" w:rsidR="006C0F42" w:rsidRPr="00824C79" w:rsidRDefault="006C0F42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428</w:t>
            </w:r>
          </w:p>
        </w:tc>
        <w:tc>
          <w:tcPr>
            <w:tcW w:w="1578" w:type="dxa"/>
          </w:tcPr>
          <w:p w14:paraId="70D54B56" w14:textId="77777777" w:rsidR="006857AF" w:rsidRPr="00824C79" w:rsidRDefault="006857AF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[-1.524, 0.669]</w:t>
            </w:r>
          </w:p>
        </w:tc>
        <w:tc>
          <w:tcPr>
            <w:tcW w:w="1106" w:type="dxa"/>
          </w:tcPr>
          <w:p w14:paraId="0D6E2600" w14:textId="77777777" w:rsidR="00610381" w:rsidRPr="00824C79" w:rsidRDefault="00610381" w:rsidP="004E1D4A">
            <w:pPr>
              <w:rPr>
                <w:sz w:val="18"/>
                <w:szCs w:val="18"/>
                <w:lang w:val="de-DE"/>
              </w:rPr>
            </w:pPr>
            <w:r w:rsidRPr="00824C79">
              <w:rPr>
                <w:sz w:val="18"/>
                <w:szCs w:val="18"/>
                <w:lang w:val="de-DE"/>
              </w:rPr>
              <w:t>-0.765</w:t>
            </w:r>
          </w:p>
        </w:tc>
      </w:tr>
      <w:tr w:rsidR="00E55042" w:rsidRPr="00824C79" w14:paraId="33AC9197" w14:textId="77777777" w:rsidTr="00E31A5E">
        <w:trPr>
          <w:jc w:val="center"/>
        </w:trPr>
        <w:tc>
          <w:tcPr>
            <w:tcW w:w="1556" w:type="dxa"/>
          </w:tcPr>
          <w:p w14:paraId="293537E7" w14:textId="77B87563" w:rsidR="00E55042" w:rsidRPr="00E55042" w:rsidRDefault="00E55042" w:rsidP="004E1D4A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Career</w:t>
            </w:r>
          </w:p>
        </w:tc>
        <w:tc>
          <w:tcPr>
            <w:tcW w:w="735" w:type="dxa"/>
          </w:tcPr>
          <w:p w14:paraId="79AE5468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82" w:type="dxa"/>
          </w:tcPr>
          <w:p w14:paraId="2FE92287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981" w:type="dxa"/>
          </w:tcPr>
          <w:p w14:paraId="1DDE5B8E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775" w:type="dxa"/>
          </w:tcPr>
          <w:p w14:paraId="766B0723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53" w:type="dxa"/>
          </w:tcPr>
          <w:p w14:paraId="02FDBE88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106" w:type="dxa"/>
          </w:tcPr>
          <w:p w14:paraId="5B8321C6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789" w:type="dxa"/>
          </w:tcPr>
          <w:p w14:paraId="50B395E1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578" w:type="dxa"/>
          </w:tcPr>
          <w:p w14:paraId="1489A744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106" w:type="dxa"/>
          </w:tcPr>
          <w:p w14:paraId="7FE29CF6" w14:textId="77777777" w:rsidR="00E55042" w:rsidRPr="00824C79" w:rsidRDefault="00E55042" w:rsidP="004E1D4A">
            <w:pPr>
              <w:rPr>
                <w:sz w:val="18"/>
                <w:szCs w:val="18"/>
                <w:lang w:val="de-DE"/>
              </w:rPr>
            </w:pPr>
          </w:p>
        </w:tc>
      </w:tr>
      <w:tr w:rsidR="00E55042" w:rsidRPr="00824C79" w14:paraId="309EE3AB" w14:textId="77777777" w:rsidTr="00E31A5E">
        <w:trPr>
          <w:jc w:val="center"/>
        </w:trPr>
        <w:tc>
          <w:tcPr>
            <w:tcW w:w="1556" w:type="dxa"/>
          </w:tcPr>
          <w:p w14:paraId="0C83A9D1" w14:textId="0CF4846A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C</w:t>
            </w:r>
          </w:p>
        </w:tc>
        <w:tc>
          <w:tcPr>
            <w:tcW w:w="735" w:type="dxa"/>
          </w:tcPr>
          <w:p w14:paraId="32167C89" w14:textId="1B888F15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27</w:t>
            </w:r>
          </w:p>
        </w:tc>
        <w:tc>
          <w:tcPr>
            <w:tcW w:w="1582" w:type="dxa"/>
          </w:tcPr>
          <w:p w14:paraId="23B463CC" w14:textId="60E5D16C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0, 0.394]</w:t>
            </w:r>
          </w:p>
        </w:tc>
        <w:tc>
          <w:tcPr>
            <w:tcW w:w="981" w:type="dxa"/>
          </w:tcPr>
          <w:p w14:paraId="5A653C49" w14:textId="6BA0104C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34</w:t>
            </w:r>
          </w:p>
        </w:tc>
        <w:tc>
          <w:tcPr>
            <w:tcW w:w="775" w:type="dxa"/>
          </w:tcPr>
          <w:p w14:paraId="78C698AE" w14:textId="769E1B4F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187</w:t>
            </w:r>
          </w:p>
        </w:tc>
        <w:tc>
          <w:tcPr>
            <w:tcW w:w="1553" w:type="dxa"/>
          </w:tcPr>
          <w:p w14:paraId="75DC3515" w14:textId="2A8A8E87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51, 0.425]</w:t>
            </w:r>
          </w:p>
        </w:tc>
        <w:tc>
          <w:tcPr>
            <w:tcW w:w="1106" w:type="dxa"/>
          </w:tcPr>
          <w:p w14:paraId="1BED59CC" w14:textId="208A8904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.542</w:t>
            </w:r>
          </w:p>
        </w:tc>
        <w:tc>
          <w:tcPr>
            <w:tcW w:w="789" w:type="dxa"/>
          </w:tcPr>
          <w:p w14:paraId="7B9AA1A0" w14:textId="7DB72C3A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198</w:t>
            </w:r>
          </w:p>
        </w:tc>
        <w:tc>
          <w:tcPr>
            <w:tcW w:w="1578" w:type="dxa"/>
          </w:tcPr>
          <w:p w14:paraId="76377201" w14:textId="77289BBD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39, 0.436]</w:t>
            </w:r>
          </w:p>
        </w:tc>
        <w:tc>
          <w:tcPr>
            <w:tcW w:w="1106" w:type="dxa"/>
          </w:tcPr>
          <w:p w14:paraId="481D8C5F" w14:textId="6BEB8670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.639</w:t>
            </w:r>
          </w:p>
        </w:tc>
      </w:tr>
      <w:tr w:rsidR="00E55042" w:rsidRPr="00824C79" w14:paraId="4DAD9CE4" w14:textId="77777777" w:rsidTr="00E31A5E">
        <w:trPr>
          <w:jc w:val="center"/>
        </w:trPr>
        <w:tc>
          <w:tcPr>
            <w:tcW w:w="1556" w:type="dxa"/>
          </w:tcPr>
          <w:p w14:paraId="1FD73840" w14:textId="45915C5D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EI</w:t>
            </w:r>
          </w:p>
        </w:tc>
        <w:tc>
          <w:tcPr>
            <w:tcW w:w="735" w:type="dxa"/>
          </w:tcPr>
          <w:p w14:paraId="1E95AF3E" w14:textId="7491485A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63</w:t>
            </w:r>
          </w:p>
        </w:tc>
        <w:tc>
          <w:tcPr>
            <w:tcW w:w="1582" w:type="dxa"/>
          </w:tcPr>
          <w:p w14:paraId="6F7095A4" w14:textId="0491AC78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50, 0.476]</w:t>
            </w:r>
          </w:p>
        </w:tc>
        <w:tc>
          <w:tcPr>
            <w:tcW w:w="981" w:type="dxa"/>
          </w:tcPr>
          <w:p w14:paraId="4D29B6A7" w14:textId="6392302A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024</w:t>
            </w:r>
          </w:p>
        </w:tc>
        <w:tc>
          <w:tcPr>
            <w:tcW w:w="775" w:type="dxa"/>
          </w:tcPr>
          <w:p w14:paraId="54510B18" w14:textId="7A4E9A6A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29</w:t>
            </w:r>
          </w:p>
        </w:tc>
        <w:tc>
          <w:tcPr>
            <w:tcW w:w="1553" w:type="dxa"/>
          </w:tcPr>
          <w:p w14:paraId="44237D2C" w14:textId="3486C893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9, 0.408]</w:t>
            </w:r>
          </w:p>
        </w:tc>
        <w:tc>
          <w:tcPr>
            <w:tcW w:w="1106" w:type="dxa"/>
          </w:tcPr>
          <w:p w14:paraId="2085D894" w14:textId="31C970D1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10</w:t>
            </w:r>
          </w:p>
        </w:tc>
        <w:tc>
          <w:tcPr>
            <w:tcW w:w="789" w:type="dxa"/>
          </w:tcPr>
          <w:p w14:paraId="49D26634" w14:textId="17F9CB5C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39</w:t>
            </w:r>
          </w:p>
        </w:tc>
        <w:tc>
          <w:tcPr>
            <w:tcW w:w="1578" w:type="dxa"/>
          </w:tcPr>
          <w:p w14:paraId="27A7BAD3" w14:textId="64FB3C32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39, 0.417]</w:t>
            </w:r>
          </w:p>
        </w:tc>
        <w:tc>
          <w:tcPr>
            <w:tcW w:w="1106" w:type="dxa"/>
          </w:tcPr>
          <w:p w14:paraId="68B6F3A3" w14:textId="154137B6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79</w:t>
            </w:r>
          </w:p>
        </w:tc>
      </w:tr>
      <w:tr w:rsidR="00E55042" w:rsidRPr="00824C79" w14:paraId="5906A644" w14:textId="77777777" w:rsidTr="00E31A5E">
        <w:trPr>
          <w:jc w:val="center"/>
        </w:trPr>
        <w:tc>
          <w:tcPr>
            <w:tcW w:w="1556" w:type="dxa"/>
          </w:tcPr>
          <w:p w14:paraId="38DC27A2" w14:textId="02030A07" w:rsidR="00E55042" w:rsidRPr="00B43ED5" w:rsidRDefault="0056401E" w:rsidP="0056401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SHE</w:t>
            </w:r>
          </w:p>
        </w:tc>
        <w:tc>
          <w:tcPr>
            <w:tcW w:w="735" w:type="dxa"/>
          </w:tcPr>
          <w:p w14:paraId="70E93BF4" w14:textId="49A457E7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30</w:t>
            </w:r>
          </w:p>
        </w:tc>
        <w:tc>
          <w:tcPr>
            <w:tcW w:w="1582" w:type="dxa"/>
          </w:tcPr>
          <w:p w14:paraId="3EADF222" w14:textId="40CD1CF3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132, 0.729]</w:t>
            </w:r>
          </w:p>
        </w:tc>
        <w:tc>
          <w:tcPr>
            <w:tcW w:w="981" w:type="dxa"/>
          </w:tcPr>
          <w:p w14:paraId="322ECACF" w14:textId="17DC7391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827**</w:t>
            </w:r>
          </w:p>
        </w:tc>
        <w:tc>
          <w:tcPr>
            <w:tcW w:w="775" w:type="dxa"/>
          </w:tcPr>
          <w:p w14:paraId="4827337A" w14:textId="7F4A3A9E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76</w:t>
            </w:r>
          </w:p>
        </w:tc>
        <w:tc>
          <w:tcPr>
            <w:tcW w:w="1553" w:type="dxa"/>
          </w:tcPr>
          <w:p w14:paraId="22EEA5B7" w14:textId="5DB7C166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110, 0.642]</w:t>
            </w:r>
          </w:p>
        </w:tc>
        <w:tc>
          <w:tcPr>
            <w:tcW w:w="1106" w:type="dxa"/>
          </w:tcPr>
          <w:p w14:paraId="38582184" w14:textId="6D834596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770**</w:t>
            </w:r>
          </w:p>
        </w:tc>
        <w:tc>
          <w:tcPr>
            <w:tcW w:w="789" w:type="dxa"/>
          </w:tcPr>
          <w:p w14:paraId="280A9C19" w14:textId="60117C08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393</w:t>
            </w:r>
          </w:p>
        </w:tc>
        <w:tc>
          <w:tcPr>
            <w:tcW w:w="1578" w:type="dxa"/>
          </w:tcPr>
          <w:p w14:paraId="3A132813" w14:textId="19D03884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0.126, 0.651]</w:t>
            </w:r>
          </w:p>
        </w:tc>
        <w:tc>
          <w:tcPr>
            <w:tcW w:w="1106" w:type="dxa"/>
          </w:tcPr>
          <w:p w14:paraId="0BF53533" w14:textId="6414F239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893**</w:t>
            </w:r>
          </w:p>
        </w:tc>
      </w:tr>
      <w:tr w:rsidR="00E55042" w:rsidRPr="00824C79" w14:paraId="5068D0E8" w14:textId="77777777" w:rsidTr="00E31A5E">
        <w:trPr>
          <w:jc w:val="center"/>
        </w:trPr>
        <w:tc>
          <w:tcPr>
            <w:tcW w:w="1556" w:type="dxa"/>
          </w:tcPr>
          <w:p w14:paraId="4A86A3A7" w14:textId="129D5F7C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AR</w:t>
            </w:r>
          </w:p>
        </w:tc>
        <w:tc>
          <w:tcPr>
            <w:tcW w:w="735" w:type="dxa"/>
          </w:tcPr>
          <w:p w14:paraId="2A410A8C" w14:textId="3A64C54E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3</w:t>
            </w:r>
          </w:p>
        </w:tc>
        <w:tc>
          <w:tcPr>
            <w:tcW w:w="1582" w:type="dxa"/>
          </w:tcPr>
          <w:p w14:paraId="1C3E5E46" w14:textId="46F21016" w:rsidR="00E55042" w:rsidRPr="00B43ED5" w:rsidRDefault="0056401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531, 0.505]</w:t>
            </w:r>
          </w:p>
        </w:tc>
        <w:tc>
          <w:tcPr>
            <w:tcW w:w="981" w:type="dxa"/>
          </w:tcPr>
          <w:p w14:paraId="1FB36CDD" w14:textId="4F5FF229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48</w:t>
            </w:r>
          </w:p>
        </w:tc>
        <w:tc>
          <w:tcPr>
            <w:tcW w:w="775" w:type="dxa"/>
          </w:tcPr>
          <w:p w14:paraId="41640E10" w14:textId="2ED9E464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07</w:t>
            </w:r>
          </w:p>
        </w:tc>
        <w:tc>
          <w:tcPr>
            <w:tcW w:w="1553" w:type="dxa"/>
          </w:tcPr>
          <w:p w14:paraId="367C42FF" w14:textId="781B8D77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53, 0.668]</w:t>
            </w:r>
          </w:p>
        </w:tc>
        <w:tc>
          <w:tcPr>
            <w:tcW w:w="1106" w:type="dxa"/>
          </w:tcPr>
          <w:p w14:paraId="5822F98A" w14:textId="540F16D3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83</w:t>
            </w:r>
          </w:p>
        </w:tc>
        <w:tc>
          <w:tcPr>
            <w:tcW w:w="789" w:type="dxa"/>
          </w:tcPr>
          <w:p w14:paraId="50CC1938" w14:textId="61EB7B96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91</w:t>
            </w:r>
          </w:p>
        </w:tc>
        <w:tc>
          <w:tcPr>
            <w:tcW w:w="1578" w:type="dxa"/>
          </w:tcPr>
          <w:p w14:paraId="40F05D60" w14:textId="21F108A7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69, 0.651]</w:t>
            </w:r>
          </w:p>
        </w:tc>
        <w:tc>
          <w:tcPr>
            <w:tcW w:w="1106" w:type="dxa"/>
          </w:tcPr>
          <w:p w14:paraId="603AF228" w14:textId="36E5BC5F" w:rsidR="00E55042" w:rsidRPr="00B43ED5" w:rsidRDefault="00B43ED5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13</w:t>
            </w:r>
          </w:p>
        </w:tc>
      </w:tr>
      <w:tr w:rsidR="00824C79" w:rsidRPr="00824C79" w14:paraId="13E7B8A4" w14:textId="77777777" w:rsidTr="00E31A5E">
        <w:trPr>
          <w:jc w:val="center"/>
        </w:trPr>
        <w:tc>
          <w:tcPr>
            <w:tcW w:w="1556" w:type="dxa"/>
          </w:tcPr>
          <w:p w14:paraId="08E5D66E" w14:textId="77777777" w:rsidR="00E31A5E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OT</w:t>
            </w:r>
          </w:p>
        </w:tc>
        <w:tc>
          <w:tcPr>
            <w:tcW w:w="735" w:type="dxa"/>
          </w:tcPr>
          <w:p w14:paraId="0BE43534" w14:textId="77777777" w:rsidR="00E31A5E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99</w:t>
            </w:r>
          </w:p>
        </w:tc>
        <w:tc>
          <w:tcPr>
            <w:tcW w:w="1582" w:type="dxa"/>
          </w:tcPr>
          <w:p w14:paraId="3DCA4436" w14:textId="77777777" w:rsidR="002F546A" w:rsidRPr="00824C79" w:rsidRDefault="002F546A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236, 0.435]</w:t>
            </w:r>
          </w:p>
        </w:tc>
        <w:tc>
          <w:tcPr>
            <w:tcW w:w="981" w:type="dxa"/>
          </w:tcPr>
          <w:p w14:paraId="56204926" w14:textId="77777777" w:rsidR="0030751D" w:rsidRPr="00824C79" w:rsidRDefault="0030751D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582</w:t>
            </w:r>
          </w:p>
        </w:tc>
        <w:tc>
          <w:tcPr>
            <w:tcW w:w="775" w:type="dxa"/>
          </w:tcPr>
          <w:p w14:paraId="73D19AD8" w14:textId="77777777" w:rsidR="007577E2" w:rsidRPr="00824C79" w:rsidRDefault="007577E2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21</w:t>
            </w:r>
          </w:p>
        </w:tc>
        <w:tc>
          <w:tcPr>
            <w:tcW w:w="1553" w:type="dxa"/>
          </w:tcPr>
          <w:p w14:paraId="3209575A" w14:textId="77777777" w:rsidR="00AB0F09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76, 0.418]</w:t>
            </w:r>
          </w:p>
        </w:tc>
        <w:tc>
          <w:tcPr>
            <w:tcW w:w="1106" w:type="dxa"/>
          </w:tcPr>
          <w:p w14:paraId="2C4B2487" w14:textId="77777777" w:rsidR="00AB0F09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800</w:t>
            </w:r>
          </w:p>
        </w:tc>
        <w:tc>
          <w:tcPr>
            <w:tcW w:w="789" w:type="dxa"/>
          </w:tcPr>
          <w:p w14:paraId="70670C1E" w14:textId="77777777" w:rsidR="006C0F42" w:rsidRPr="00824C79" w:rsidRDefault="006C0F42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43</w:t>
            </w:r>
          </w:p>
        </w:tc>
        <w:tc>
          <w:tcPr>
            <w:tcW w:w="1578" w:type="dxa"/>
          </w:tcPr>
          <w:p w14:paraId="588AF83E" w14:textId="77777777" w:rsidR="006857AF" w:rsidRPr="00824C79" w:rsidRDefault="006857AF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54, 0.440]</w:t>
            </w:r>
          </w:p>
        </w:tc>
        <w:tc>
          <w:tcPr>
            <w:tcW w:w="1106" w:type="dxa"/>
          </w:tcPr>
          <w:p w14:paraId="083C7F2E" w14:textId="77777777" w:rsidR="00610381" w:rsidRPr="00824C79" w:rsidRDefault="00610381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45</w:t>
            </w:r>
          </w:p>
        </w:tc>
      </w:tr>
      <w:tr w:rsidR="00824C79" w:rsidRPr="00824C79" w14:paraId="0330DFA9" w14:textId="77777777" w:rsidTr="00E31A5E">
        <w:trPr>
          <w:jc w:val="center"/>
        </w:trPr>
        <w:tc>
          <w:tcPr>
            <w:tcW w:w="1556" w:type="dxa"/>
          </w:tcPr>
          <w:p w14:paraId="3BA33682" w14:textId="77777777" w:rsidR="009B245D" w:rsidRPr="00824C79" w:rsidRDefault="009B245D" w:rsidP="004E1D4A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lace of domicile</w:t>
            </w:r>
          </w:p>
          <w:p w14:paraId="7F6EE546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 = Urban</w:t>
            </w:r>
          </w:p>
          <w:p w14:paraId="5C5EBCA4" w14:textId="77777777" w:rsidR="001912D4" w:rsidRPr="00824C79" w:rsidRDefault="001912D4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1 = Rural </w:t>
            </w:r>
          </w:p>
        </w:tc>
        <w:tc>
          <w:tcPr>
            <w:tcW w:w="735" w:type="dxa"/>
          </w:tcPr>
          <w:p w14:paraId="3977D67D" w14:textId="77777777" w:rsidR="001912D4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7</w:t>
            </w:r>
          </w:p>
        </w:tc>
        <w:tc>
          <w:tcPr>
            <w:tcW w:w="1582" w:type="dxa"/>
          </w:tcPr>
          <w:p w14:paraId="456C5D5D" w14:textId="77777777" w:rsidR="001912D4" w:rsidRPr="00824C79" w:rsidRDefault="0033331F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131, 0.165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69469E76" w14:textId="77777777" w:rsidR="001912D4" w:rsidRPr="00824C79" w:rsidRDefault="0030751D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27</w:t>
            </w:r>
          </w:p>
        </w:tc>
        <w:tc>
          <w:tcPr>
            <w:tcW w:w="775" w:type="dxa"/>
          </w:tcPr>
          <w:p w14:paraId="553A015D" w14:textId="77777777" w:rsidR="001912D4" w:rsidRPr="00824C79" w:rsidRDefault="007577E2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16</w:t>
            </w:r>
          </w:p>
        </w:tc>
        <w:tc>
          <w:tcPr>
            <w:tcW w:w="1553" w:type="dxa"/>
          </w:tcPr>
          <w:p w14:paraId="2D53273A" w14:textId="77777777" w:rsidR="001912D4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115, 0.148]</w:t>
            </w:r>
          </w:p>
          <w:p w14:paraId="6A1498C3" w14:textId="77777777" w:rsidR="00AB0F09" w:rsidRPr="00824C79" w:rsidRDefault="00AB0F09" w:rsidP="004E1D4A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33354FA0" w14:textId="77777777" w:rsidR="004E1D4A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246</w:t>
            </w:r>
          </w:p>
        </w:tc>
        <w:tc>
          <w:tcPr>
            <w:tcW w:w="789" w:type="dxa"/>
          </w:tcPr>
          <w:p w14:paraId="1F3C7E59" w14:textId="77777777" w:rsidR="001912D4" w:rsidRPr="00824C79" w:rsidRDefault="006C0F42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23</w:t>
            </w:r>
          </w:p>
        </w:tc>
        <w:tc>
          <w:tcPr>
            <w:tcW w:w="1578" w:type="dxa"/>
          </w:tcPr>
          <w:p w14:paraId="6EC7F246" w14:textId="77777777" w:rsidR="001912D4" w:rsidRPr="00824C79" w:rsidRDefault="006857AF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109, 0.154]</w:t>
            </w:r>
          </w:p>
        </w:tc>
        <w:tc>
          <w:tcPr>
            <w:tcW w:w="1106" w:type="dxa"/>
          </w:tcPr>
          <w:p w14:paraId="07A64E63" w14:textId="77777777" w:rsidR="001912D4" w:rsidRPr="00824C79" w:rsidRDefault="00610381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337</w:t>
            </w:r>
          </w:p>
          <w:p w14:paraId="1219CF42" w14:textId="77777777" w:rsidR="00610381" w:rsidRPr="00824C79" w:rsidRDefault="00610381" w:rsidP="004E1D4A">
            <w:pPr>
              <w:rPr>
                <w:sz w:val="18"/>
                <w:szCs w:val="18"/>
              </w:rPr>
            </w:pPr>
          </w:p>
        </w:tc>
      </w:tr>
      <w:tr w:rsidR="00824C79" w:rsidRPr="00824C79" w14:paraId="1F479B0C" w14:textId="77777777" w:rsidTr="00E31A5E">
        <w:trPr>
          <w:jc w:val="center"/>
        </w:trPr>
        <w:tc>
          <w:tcPr>
            <w:tcW w:w="1556" w:type="dxa"/>
          </w:tcPr>
          <w:p w14:paraId="05011138" w14:textId="77777777" w:rsidR="001912D4" w:rsidRPr="00824C79" w:rsidRDefault="001912D4" w:rsidP="004E1D4A">
            <w:pPr>
              <w:rPr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735" w:type="dxa"/>
          </w:tcPr>
          <w:p w14:paraId="14FE3504" w14:textId="77777777" w:rsidR="001912D4" w:rsidRPr="00824C79" w:rsidRDefault="00E31A5E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1</w:t>
            </w:r>
          </w:p>
        </w:tc>
        <w:tc>
          <w:tcPr>
            <w:tcW w:w="1582" w:type="dxa"/>
          </w:tcPr>
          <w:p w14:paraId="7744903D" w14:textId="77777777" w:rsidR="001912D4" w:rsidRPr="00824C79" w:rsidRDefault="0033331F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001, 0.021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1C5E7527" w14:textId="77777777" w:rsidR="001912D4" w:rsidRPr="00824C79" w:rsidRDefault="0030751D" w:rsidP="004E1D4A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105*</w:t>
            </w:r>
          </w:p>
        </w:tc>
        <w:tc>
          <w:tcPr>
            <w:tcW w:w="775" w:type="dxa"/>
          </w:tcPr>
          <w:p w14:paraId="6EC11422" w14:textId="77777777" w:rsidR="001912D4" w:rsidRPr="00824C79" w:rsidRDefault="00A31714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03</w:t>
            </w:r>
          </w:p>
        </w:tc>
        <w:tc>
          <w:tcPr>
            <w:tcW w:w="1553" w:type="dxa"/>
          </w:tcPr>
          <w:p w14:paraId="002E5AAF" w14:textId="77777777" w:rsidR="001912D4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06, 0.012]</w:t>
            </w:r>
          </w:p>
        </w:tc>
        <w:tc>
          <w:tcPr>
            <w:tcW w:w="1106" w:type="dxa"/>
          </w:tcPr>
          <w:p w14:paraId="0D59A8A5" w14:textId="77777777" w:rsidR="001912D4" w:rsidRPr="00824C79" w:rsidRDefault="00AB0F09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22</w:t>
            </w:r>
          </w:p>
        </w:tc>
        <w:tc>
          <w:tcPr>
            <w:tcW w:w="789" w:type="dxa"/>
          </w:tcPr>
          <w:p w14:paraId="43A776D8" w14:textId="77777777" w:rsidR="001912D4" w:rsidRPr="00824C79" w:rsidRDefault="006C0F42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03</w:t>
            </w:r>
          </w:p>
        </w:tc>
        <w:tc>
          <w:tcPr>
            <w:tcW w:w="1578" w:type="dxa"/>
          </w:tcPr>
          <w:p w14:paraId="0A870775" w14:textId="77777777" w:rsidR="001912D4" w:rsidRPr="00824C79" w:rsidRDefault="006857AF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06, 0.012]</w:t>
            </w:r>
          </w:p>
        </w:tc>
        <w:tc>
          <w:tcPr>
            <w:tcW w:w="1106" w:type="dxa"/>
          </w:tcPr>
          <w:p w14:paraId="7935C807" w14:textId="77777777" w:rsidR="001912D4" w:rsidRPr="00824C79" w:rsidRDefault="00610381" w:rsidP="004E1D4A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62</w:t>
            </w:r>
          </w:p>
        </w:tc>
      </w:tr>
      <w:tr w:rsidR="00824C79" w:rsidRPr="00824C79" w14:paraId="33C6C9E4" w14:textId="77777777" w:rsidTr="00E31A5E">
        <w:trPr>
          <w:jc w:val="center"/>
        </w:trPr>
        <w:tc>
          <w:tcPr>
            <w:tcW w:w="1556" w:type="dxa"/>
          </w:tcPr>
          <w:p w14:paraId="1913E16C" w14:textId="77777777" w:rsidR="001E2E23" w:rsidRPr="00824C79" w:rsidRDefault="00AD12E7" w:rsidP="00AD12E7">
            <w:pPr>
              <w:rPr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urrent residential city</w:t>
            </w:r>
          </w:p>
          <w:p w14:paraId="2ABB9958" w14:textId="77777777" w:rsidR="001E2E23" w:rsidRPr="00824C79" w:rsidRDefault="001E2E23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0 </w:t>
            </w:r>
            <w:r w:rsidRPr="00824C79">
              <w:rPr>
                <w:b/>
                <w:sz w:val="18"/>
                <w:szCs w:val="18"/>
              </w:rPr>
              <w:t xml:space="preserve">= </w:t>
            </w:r>
            <w:r w:rsidRPr="00824C79">
              <w:rPr>
                <w:sz w:val="18"/>
                <w:szCs w:val="18"/>
              </w:rPr>
              <w:t>Not Wuhan</w:t>
            </w:r>
          </w:p>
          <w:p w14:paraId="79F685C7" w14:textId="77777777" w:rsidR="001E2E23" w:rsidRPr="00824C79" w:rsidRDefault="001E2E23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</w:t>
            </w:r>
            <w:r w:rsidRPr="00824C79">
              <w:rPr>
                <w:b/>
                <w:sz w:val="18"/>
                <w:szCs w:val="18"/>
              </w:rPr>
              <w:t xml:space="preserve"> = </w:t>
            </w:r>
            <w:r w:rsidRPr="00824C79">
              <w:rPr>
                <w:sz w:val="18"/>
                <w:szCs w:val="18"/>
              </w:rPr>
              <w:t>Wuhan</w:t>
            </w:r>
          </w:p>
        </w:tc>
        <w:tc>
          <w:tcPr>
            <w:tcW w:w="735" w:type="dxa"/>
          </w:tcPr>
          <w:p w14:paraId="01772812" w14:textId="77777777" w:rsidR="001E2E23" w:rsidRPr="00824C79" w:rsidRDefault="00E31A5E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91</w:t>
            </w:r>
          </w:p>
        </w:tc>
        <w:tc>
          <w:tcPr>
            <w:tcW w:w="1582" w:type="dxa"/>
          </w:tcPr>
          <w:p w14:paraId="5348E8EB" w14:textId="77777777" w:rsidR="001E2E23" w:rsidRPr="00824C79" w:rsidRDefault="0033331F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716, -0.266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2F1C69EC" w14:textId="77777777" w:rsidR="001E2E23" w:rsidRPr="00824C79" w:rsidRDefault="0030751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4.280***</w:t>
            </w:r>
          </w:p>
        </w:tc>
        <w:tc>
          <w:tcPr>
            <w:tcW w:w="775" w:type="dxa"/>
          </w:tcPr>
          <w:p w14:paraId="70184CE9" w14:textId="77777777" w:rsidR="001E2E23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320</w:t>
            </w:r>
          </w:p>
        </w:tc>
        <w:tc>
          <w:tcPr>
            <w:tcW w:w="1553" w:type="dxa"/>
          </w:tcPr>
          <w:p w14:paraId="6F4B801A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521, -0.119]</w:t>
            </w:r>
          </w:p>
        </w:tc>
        <w:tc>
          <w:tcPr>
            <w:tcW w:w="1106" w:type="dxa"/>
          </w:tcPr>
          <w:p w14:paraId="3E7E5038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3.125**</w:t>
            </w:r>
          </w:p>
        </w:tc>
        <w:tc>
          <w:tcPr>
            <w:tcW w:w="789" w:type="dxa"/>
          </w:tcPr>
          <w:p w14:paraId="0ED8480B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331</w:t>
            </w:r>
          </w:p>
        </w:tc>
        <w:tc>
          <w:tcPr>
            <w:tcW w:w="1578" w:type="dxa"/>
          </w:tcPr>
          <w:p w14:paraId="1A507D5A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532, -0.130]</w:t>
            </w:r>
          </w:p>
        </w:tc>
        <w:tc>
          <w:tcPr>
            <w:tcW w:w="1106" w:type="dxa"/>
          </w:tcPr>
          <w:p w14:paraId="1CE5B7BF" w14:textId="77777777" w:rsidR="001E2E23" w:rsidRPr="00824C79" w:rsidRDefault="00610381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3.234***</w:t>
            </w:r>
          </w:p>
        </w:tc>
      </w:tr>
      <w:tr w:rsidR="00824C79" w:rsidRPr="00824C79" w14:paraId="476B157A" w14:textId="77777777" w:rsidTr="00E31A5E">
        <w:trPr>
          <w:jc w:val="center"/>
        </w:trPr>
        <w:tc>
          <w:tcPr>
            <w:tcW w:w="1556" w:type="dxa"/>
          </w:tcPr>
          <w:p w14:paraId="6C3C0FCF" w14:textId="77777777" w:rsidR="001E2E23" w:rsidRPr="00824C79" w:rsidRDefault="001E2E23" w:rsidP="001E2E23">
            <w:pPr>
              <w:rPr>
                <w:b/>
                <w:sz w:val="18"/>
                <w:szCs w:val="18"/>
                <w:vertAlign w:val="superscript"/>
              </w:rPr>
            </w:pPr>
            <w:r w:rsidRPr="00824C79">
              <w:rPr>
                <w:b/>
                <w:sz w:val="18"/>
                <w:szCs w:val="18"/>
              </w:rPr>
              <w:t>IMP</w:t>
            </w:r>
          </w:p>
        </w:tc>
        <w:tc>
          <w:tcPr>
            <w:tcW w:w="735" w:type="dxa"/>
          </w:tcPr>
          <w:p w14:paraId="57376C30" w14:textId="77777777" w:rsidR="001E2E23" w:rsidRPr="00824C79" w:rsidRDefault="00E31A5E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3</w:t>
            </w:r>
          </w:p>
        </w:tc>
        <w:tc>
          <w:tcPr>
            <w:tcW w:w="1582" w:type="dxa"/>
          </w:tcPr>
          <w:p w14:paraId="043E4E2D" w14:textId="77777777" w:rsidR="001E2E23" w:rsidRPr="00824C79" w:rsidRDefault="0033331F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</w:t>
            </w:r>
            <w:r w:rsidR="002F546A" w:rsidRPr="00824C79">
              <w:rPr>
                <w:sz w:val="18"/>
                <w:szCs w:val="18"/>
              </w:rPr>
              <w:t>-0.106, 0.133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981" w:type="dxa"/>
          </w:tcPr>
          <w:p w14:paraId="6549B491" w14:textId="77777777" w:rsidR="001E2E23" w:rsidRPr="00824C79" w:rsidRDefault="0030751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18</w:t>
            </w:r>
          </w:p>
        </w:tc>
        <w:tc>
          <w:tcPr>
            <w:tcW w:w="775" w:type="dxa"/>
          </w:tcPr>
          <w:p w14:paraId="57A0FC8F" w14:textId="77777777" w:rsidR="001E2E23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43</w:t>
            </w:r>
          </w:p>
        </w:tc>
        <w:tc>
          <w:tcPr>
            <w:tcW w:w="1553" w:type="dxa"/>
          </w:tcPr>
          <w:p w14:paraId="5605EAA4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64, 0.149]</w:t>
            </w:r>
          </w:p>
        </w:tc>
        <w:tc>
          <w:tcPr>
            <w:tcW w:w="1106" w:type="dxa"/>
          </w:tcPr>
          <w:p w14:paraId="3C07769C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785</w:t>
            </w:r>
          </w:p>
        </w:tc>
        <w:tc>
          <w:tcPr>
            <w:tcW w:w="789" w:type="dxa"/>
          </w:tcPr>
          <w:p w14:paraId="055E2122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45</w:t>
            </w:r>
          </w:p>
        </w:tc>
        <w:tc>
          <w:tcPr>
            <w:tcW w:w="1578" w:type="dxa"/>
          </w:tcPr>
          <w:p w14:paraId="0729BC65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62, 0.151]</w:t>
            </w:r>
          </w:p>
        </w:tc>
        <w:tc>
          <w:tcPr>
            <w:tcW w:w="1106" w:type="dxa"/>
          </w:tcPr>
          <w:p w14:paraId="672D1427" w14:textId="77777777" w:rsidR="001E2E23" w:rsidRPr="00824C79" w:rsidRDefault="00610381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827</w:t>
            </w:r>
          </w:p>
        </w:tc>
      </w:tr>
      <w:tr w:rsidR="00824C79" w:rsidRPr="00824C79" w14:paraId="6D57656D" w14:textId="77777777" w:rsidTr="00E31A5E">
        <w:trPr>
          <w:jc w:val="center"/>
        </w:trPr>
        <w:tc>
          <w:tcPr>
            <w:tcW w:w="1556" w:type="dxa"/>
          </w:tcPr>
          <w:p w14:paraId="7223C614" w14:textId="77777777" w:rsidR="001E2E23" w:rsidRPr="00824C79" w:rsidRDefault="00E1761F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Cognitive covariate</w:t>
            </w:r>
            <w:r w:rsidR="001E2E23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1E2E23"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35" w:type="dxa"/>
          </w:tcPr>
          <w:p w14:paraId="6172E885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104F2EE1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8C62B2E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75735B73" w14:textId="77777777" w:rsidR="001E2E23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121</w:t>
            </w:r>
          </w:p>
        </w:tc>
        <w:tc>
          <w:tcPr>
            <w:tcW w:w="1553" w:type="dxa"/>
          </w:tcPr>
          <w:p w14:paraId="65883F83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209, -0.033]</w:t>
            </w:r>
          </w:p>
        </w:tc>
        <w:tc>
          <w:tcPr>
            <w:tcW w:w="1106" w:type="dxa"/>
          </w:tcPr>
          <w:p w14:paraId="36F984CB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2.692**</w:t>
            </w:r>
          </w:p>
        </w:tc>
        <w:tc>
          <w:tcPr>
            <w:tcW w:w="789" w:type="dxa"/>
          </w:tcPr>
          <w:p w14:paraId="1D68316C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131</w:t>
            </w:r>
          </w:p>
        </w:tc>
        <w:tc>
          <w:tcPr>
            <w:tcW w:w="1578" w:type="dxa"/>
          </w:tcPr>
          <w:p w14:paraId="413CAF43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220, -0.043]</w:t>
            </w:r>
          </w:p>
        </w:tc>
        <w:tc>
          <w:tcPr>
            <w:tcW w:w="1106" w:type="dxa"/>
          </w:tcPr>
          <w:p w14:paraId="501C6B90" w14:textId="77777777" w:rsidR="001E2E23" w:rsidRPr="00824C79" w:rsidRDefault="00610381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2.923**</w:t>
            </w:r>
          </w:p>
        </w:tc>
      </w:tr>
      <w:tr w:rsidR="00824C79" w:rsidRPr="00824C79" w14:paraId="4709E44C" w14:textId="77777777" w:rsidTr="00E31A5E">
        <w:trPr>
          <w:jc w:val="center"/>
        </w:trPr>
        <w:tc>
          <w:tcPr>
            <w:tcW w:w="1556" w:type="dxa"/>
          </w:tcPr>
          <w:p w14:paraId="4CDAF8F0" w14:textId="77777777" w:rsidR="001E2E23" w:rsidRPr="00824C79" w:rsidRDefault="00E1761F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 xml:space="preserve">Cognitive covariate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1E2E23" w:rsidRPr="00824C79">
              <w:rPr>
                <w:b/>
                <w:sz w:val="18"/>
                <w:szCs w:val="18"/>
              </w:rPr>
              <w:t>T2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35" w:type="dxa"/>
          </w:tcPr>
          <w:p w14:paraId="078CF039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44E876CD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252263E0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35E5434" w14:textId="77777777" w:rsidR="001E2E23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324</w:t>
            </w:r>
          </w:p>
        </w:tc>
        <w:tc>
          <w:tcPr>
            <w:tcW w:w="1553" w:type="dxa"/>
          </w:tcPr>
          <w:p w14:paraId="44D121D6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44, 0.403]</w:t>
            </w:r>
          </w:p>
        </w:tc>
        <w:tc>
          <w:tcPr>
            <w:tcW w:w="1106" w:type="dxa"/>
          </w:tcPr>
          <w:p w14:paraId="260BEB81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8</w:t>
            </w:r>
            <w:r w:rsidRPr="00824C79">
              <w:rPr>
                <w:sz w:val="18"/>
                <w:szCs w:val="18"/>
              </w:rPr>
              <w:t>.006***</w:t>
            </w:r>
          </w:p>
          <w:p w14:paraId="325688C2" w14:textId="77777777" w:rsidR="00AB0F09" w:rsidRPr="00824C79" w:rsidRDefault="00AB0F09" w:rsidP="001E2E23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3CC94C99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330</w:t>
            </w:r>
          </w:p>
        </w:tc>
        <w:tc>
          <w:tcPr>
            <w:tcW w:w="1578" w:type="dxa"/>
          </w:tcPr>
          <w:p w14:paraId="118C666C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51, 0.410]</w:t>
            </w:r>
          </w:p>
        </w:tc>
        <w:tc>
          <w:tcPr>
            <w:tcW w:w="1106" w:type="dxa"/>
          </w:tcPr>
          <w:p w14:paraId="5241F2BB" w14:textId="77777777" w:rsidR="001E2E23" w:rsidRPr="00824C79" w:rsidRDefault="00610381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8</w:t>
            </w:r>
            <w:r w:rsidRPr="00824C79">
              <w:rPr>
                <w:sz w:val="18"/>
                <w:szCs w:val="18"/>
              </w:rPr>
              <w:t>.160***</w:t>
            </w:r>
          </w:p>
        </w:tc>
      </w:tr>
      <w:tr w:rsidR="00DD4373" w:rsidRPr="00824C79" w14:paraId="5F199BF6" w14:textId="77777777" w:rsidTr="00E31A5E">
        <w:trPr>
          <w:jc w:val="center"/>
        </w:trPr>
        <w:tc>
          <w:tcPr>
            <w:tcW w:w="1556" w:type="dxa"/>
          </w:tcPr>
          <w:p w14:paraId="4CED0527" w14:textId="77777777" w:rsidR="00DD4373" w:rsidRPr="00824C79" w:rsidRDefault="00DD4373" w:rsidP="00DD437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E</w:t>
            </w:r>
            <w:r w:rsidRPr="00824C79">
              <w:rPr>
                <w:rFonts w:hint="eastAsia"/>
                <w:b/>
                <w:sz w:val="18"/>
                <w:szCs w:val="18"/>
              </w:rPr>
              <w:t>motional</w:t>
            </w:r>
            <w:r w:rsidRPr="00824C79">
              <w:rPr>
                <w:b/>
                <w:sz w:val="18"/>
                <w:szCs w:val="18"/>
              </w:rPr>
              <w:t xml:space="preserve"> covariate</w:t>
            </w:r>
          </w:p>
          <w:p w14:paraId="6379691D" w14:textId="56836496" w:rsidR="00DD4373" w:rsidRPr="00824C79" w:rsidRDefault="00DD4373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(T1)</w:t>
            </w:r>
          </w:p>
        </w:tc>
        <w:tc>
          <w:tcPr>
            <w:tcW w:w="735" w:type="dxa"/>
          </w:tcPr>
          <w:p w14:paraId="43C25BB8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1245880D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108104E9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40A61C3C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3F960F7A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7ADC8173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785F1993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578" w:type="dxa"/>
          </w:tcPr>
          <w:p w14:paraId="736525E5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0A6BA806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</w:tr>
      <w:tr w:rsidR="00DD4373" w:rsidRPr="00824C79" w14:paraId="3265EAA6" w14:textId="77777777" w:rsidTr="00E31A5E">
        <w:trPr>
          <w:jc w:val="center"/>
        </w:trPr>
        <w:tc>
          <w:tcPr>
            <w:tcW w:w="1556" w:type="dxa"/>
          </w:tcPr>
          <w:p w14:paraId="463730C6" w14:textId="628AB578" w:rsidR="00DD4373" w:rsidRPr="00824C79" w:rsidRDefault="00DD4373" w:rsidP="00DD4373">
            <w:pPr>
              <w:rPr>
                <w:b/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Fear</w:t>
            </w:r>
          </w:p>
        </w:tc>
        <w:tc>
          <w:tcPr>
            <w:tcW w:w="735" w:type="dxa"/>
          </w:tcPr>
          <w:p w14:paraId="4E56F684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793C16F1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11491876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C3C128D" w14:textId="095AF92F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18</w:t>
            </w:r>
          </w:p>
        </w:tc>
        <w:tc>
          <w:tcPr>
            <w:tcW w:w="1553" w:type="dxa"/>
          </w:tcPr>
          <w:p w14:paraId="67A08117" w14:textId="0216265E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36, 0.073]</w:t>
            </w:r>
          </w:p>
        </w:tc>
        <w:tc>
          <w:tcPr>
            <w:tcW w:w="1106" w:type="dxa"/>
          </w:tcPr>
          <w:p w14:paraId="13852F57" w14:textId="26CA90A8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65</w:t>
            </w:r>
          </w:p>
        </w:tc>
        <w:tc>
          <w:tcPr>
            <w:tcW w:w="789" w:type="dxa"/>
          </w:tcPr>
          <w:p w14:paraId="7775EA3A" w14:textId="441C52D4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17</w:t>
            </w:r>
          </w:p>
        </w:tc>
        <w:tc>
          <w:tcPr>
            <w:tcW w:w="1578" w:type="dxa"/>
          </w:tcPr>
          <w:p w14:paraId="01A7BA2C" w14:textId="0DA258AC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37, 0.072]</w:t>
            </w:r>
          </w:p>
        </w:tc>
        <w:tc>
          <w:tcPr>
            <w:tcW w:w="1106" w:type="dxa"/>
          </w:tcPr>
          <w:p w14:paraId="1A9DCA48" w14:textId="2830872B" w:rsidR="00DD4373" w:rsidRPr="00824C79" w:rsidRDefault="00DD4373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627</w:t>
            </w:r>
          </w:p>
        </w:tc>
      </w:tr>
      <w:tr w:rsidR="00DD4373" w:rsidRPr="00824C79" w14:paraId="3EAEFB22" w14:textId="77777777" w:rsidTr="00E31A5E">
        <w:trPr>
          <w:jc w:val="center"/>
        </w:trPr>
        <w:tc>
          <w:tcPr>
            <w:tcW w:w="1556" w:type="dxa"/>
          </w:tcPr>
          <w:p w14:paraId="16DB9A08" w14:textId="746899D2" w:rsidR="00DD4373" w:rsidRPr="00824C79" w:rsidRDefault="00DD4373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</w:tc>
        <w:tc>
          <w:tcPr>
            <w:tcW w:w="735" w:type="dxa"/>
          </w:tcPr>
          <w:p w14:paraId="01B0E2F3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79FF4709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1551E67" w14:textId="77777777" w:rsidR="00DD4373" w:rsidRPr="00824C79" w:rsidRDefault="00DD437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497C492F" w14:textId="68BE3770" w:rsidR="00DD4373" w:rsidRPr="00824C79" w:rsidRDefault="00DD4373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0</w:t>
            </w:r>
          </w:p>
        </w:tc>
        <w:tc>
          <w:tcPr>
            <w:tcW w:w="1553" w:type="dxa"/>
          </w:tcPr>
          <w:p w14:paraId="40105BE7" w14:textId="6461B414" w:rsidR="00DD4373" w:rsidRPr="00824C79" w:rsidRDefault="006D0C9C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4, 0.044]</w:t>
            </w:r>
          </w:p>
        </w:tc>
        <w:tc>
          <w:tcPr>
            <w:tcW w:w="1106" w:type="dxa"/>
          </w:tcPr>
          <w:p w14:paraId="4EA27FDD" w14:textId="13464ECA" w:rsidR="00DD4373" w:rsidRPr="00824C79" w:rsidRDefault="006D0C9C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371</w:t>
            </w:r>
          </w:p>
        </w:tc>
        <w:tc>
          <w:tcPr>
            <w:tcW w:w="789" w:type="dxa"/>
          </w:tcPr>
          <w:p w14:paraId="4B101E0C" w14:textId="0B4967F7" w:rsidR="00DD4373" w:rsidRPr="00824C79" w:rsidRDefault="006D0C9C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12</w:t>
            </w:r>
          </w:p>
        </w:tc>
        <w:tc>
          <w:tcPr>
            <w:tcW w:w="1578" w:type="dxa"/>
          </w:tcPr>
          <w:p w14:paraId="445D8741" w14:textId="1A261446" w:rsidR="00DD4373" w:rsidRPr="00824C79" w:rsidRDefault="006D0C9C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65, 0.042]</w:t>
            </w:r>
          </w:p>
        </w:tc>
        <w:tc>
          <w:tcPr>
            <w:tcW w:w="1106" w:type="dxa"/>
          </w:tcPr>
          <w:p w14:paraId="531A9ABC" w14:textId="41E474FB" w:rsidR="00DD4373" w:rsidRPr="00824C79" w:rsidRDefault="006D0C9C" w:rsidP="00DD437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429</w:t>
            </w:r>
          </w:p>
        </w:tc>
      </w:tr>
      <w:tr w:rsidR="00C6658D" w:rsidRPr="00824C79" w14:paraId="58E57A6D" w14:textId="77777777" w:rsidTr="00E31A5E">
        <w:trPr>
          <w:jc w:val="center"/>
        </w:trPr>
        <w:tc>
          <w:tcPr>
            <w:tcW w:w="1556" w:type="dxa"/>
          </w:tcPr>
          <w:p w14:paraId="30AD48AE" w14:textId="0DCE4D50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Anger </w:t>
            </w:r>
          </w:p>
        </w:tc>
        <w:tc>
          <w:tcPr>
            <w:tcW w:w="735" w:type="dxa"/>
          </w:tcPr>
          <w:p w14:paraId="02C9F6A2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190759E7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4A10BD79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7F41B188" w14:textId="597D147C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33</w:t>
            </w:r>
          </w:p>
        </w:tc>
        <w:tc>
          <w:tcPr>
            <w:tcW w:w="1553" w:type="dxa"/>
          </w:tcPr>
          <w:p w14:paraId="1644A1CC" w14:textId="6BE208EB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7, 0.011]</w:t>
            </w:r>
          </w:p>
        </w:tc>
        <w:tc>
          <w:tcPr>
            <w:tcW w:w="1106" w:type="dxa"/>
          </w:tcPr>
          <w:p w14:paraId="61FFDE75" w14:textId="2E87AF4A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470</w:t>
            </w:r>
          </w:p>
        </w:tc>
        <w:tc>
          <w:tcPr>
            <w:tcW w:w="789" w:type="dxa"/>
          </w:tcPr>
          <w:p w14:paraId="3006160E" w14:textId="265C8659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9</w:t>
            </w:r>
          </w:p>
        </w:tc>
        <w:tc>
          <w:tcPr>
            <w:tcW w:w="1578" w:type="dxa"/>
          </w:tcPr>
          <w:p w14:paraId="7488F1F9" w14:textId="469ABD5A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3, 0.014]</w:t>
            </w:r>
          </w:p>
        </w:tc>
        <w:tc>
          <w:tcPr>
            <w:tcW w:w="1106" w:type="dxa"/>
          </w:tcPr>
          <w:p w14:paraId="44B7C3F5" w14:textId="395F084D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317</w:t>
            </w:r>
          </w:p>
        </w:tc>
      </w:tr>
      <w:tr w:rsidR="00C6658D" w:rsidRPr="00824C79" w14:paraId="2723FA82" w14:textId="77777777" w:rsidTr="00E31A5E">
        <w:trPr>
          <w:jc w:val="center"/>
        </w:trPr>
        <w:tc>
          <w:tcPr>
            <w:tcW w:w="1556" w:type="dxa"/>
          </w:tcPr>
          <w:p w14:paraId="3C6A7280" w14:textId="6B18C13F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Disgust</w:t>
            </w:r>
          </w:p>
        </w:tc>
        <w:tc>
          <w:tcPr>
            <w:tcW w:w="735" w:type="dxa"/>
          </w:tcPr>
          <w:p w14:paraId="5AB76C6B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49C72F7E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7975E0D1" w14:textId="77777777" w:rsidR="00C6658D" w:rsidRPr="00824C79" w:rsidRDefault="00C6658D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A3EAF48" w14:textId="2FBA9103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9</w:t>
            </w:r>
          </w:p>
        </w:tc>
        <w:tc>
          <w:tcPr>
            <w:tcW w:w="1553" w:type="dxa"/>
          </w:tcPr>
          <w:p w14:paraId="11D732A7" w14:textId="2359F523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3, 0.071]</w:t>
            </w:r>
          </w:p>
        </w:tc>
        <w:tc>
          <w:tcPr>
            <w:tcW w:w="1106" w:type="dxa"/>
          </w:tcPr>
          <w:p w14:paraId="07BEEDD0" w14:textId="4D1DF969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354</w:t>
            </w:r>
          </w:p>
        </w:tc>
        <w:tc>
          <w:tcPr>
            <w:tcW w:w="789" w:type="dxa"/>
          </w:tcPr>
          <w:p w14:paraId="42B6006E" w14:textId="11F605BE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8</w:t>
            </w:r>
          </w:p>
        </w:tc>
        <w:tc>
          <w:tcPr>
            <w:tcW w:w="1578" w:type="dxa"/>
          </w:tcPr>
          <w:p w14:paraId="5B3B5AD2" w14:textId="26470046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5, 0.070]</w:t>
            </w:r>
          </w:p>
        </w:tc>
        <w:tc>
          <w:tcPr>
            <w:tcW w:w="1106" w:type="dxa"/>
          </w:tcPr>
          <w:p w14:paraId="0F18027C" w14:textId="0CE24464" w:rsidR="00C6658D" w:rsidRPr="00824C79" w:rsidRDefault="00C6658D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.284</w:t>
            </w:r>
          </w:p>
        </w:tc>
      </w:tr>
      <w:tr w:rsidR="00824C79" w:rsidRPr="00824C79" w14:paraId="58BED100" w14:textId="77777777" w:rsidTr="00E31A5E">
        <w:trPr>
          <w:jc w:val="center"/>
        </w:trPr>
        <w:tc>
          <w:tcPr>
            <w:tcW w:w="1556" w:type="dxa"/>
          </w:tcPr>
          <w:p w14:paraId="17AEF36E" w14:textId="77777777" w:rsidR="001E2E23" w:rsidRPr="00824C79" w:rsidRDefault="001E2E23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lastRenderedPageBreak/>
              <w:t xml:space="preserve">Sadness </w:t>
            </w:r>
          </w:p>
        </w:tc>
        <w:tc>
          <w:tcPr>
            <w:tcW w:w="735" w:type="dxa"/>
          </w:tcPr>
          <w:p w14:paraId="2DBD7E61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59A62AA6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56BF1338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638F23B3" w14:textId="77777777" w:rsidR="00A31714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7</w:t>
            </w:r>
          </w:p>
        </w:tc>
        <w:tc>
          <w:tcPr>
            <w:tcW w:w="1553" w:type="dxa"/>
          </w:tcPr>
          <w:p w14:paraId="417DA522" w14:textId="77777777" w:rsidR="00AB0F09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19, 0.072]</w:t>
            </w:r>
          </w:p>
        </w:tc>
        <w:tc>
          <w:tcPr>
            <w:tcW w:w="1106" w:type="dxa"/>
          </w:tcPr>
          <w:p w14:paraId="1DF781E3" w14:textId="77777777" w:rsidR="00AB0F09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1.151</w:t>
            </w:r>
          </w:p>
        </w:tc>
        <w:tc>
          <w:tcPr>
            <w:tcW w:w="789" w:type="dxa"/>
          </w:tcPr>
          <w:p w14:paraId="77F1342C" w14:textId="77777777" w:rsidR="006C0F42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21</w:t>
            </w:r>
          </w:p>
        </w:tc>
        <w:tc>
          <w:tcPr>
            <w:tcW w:w="1578" w:type="dxa"/>
          </w:tcPr>
          <w:p w14:paraId="619E91A1" w14:textId="77777777" w:rsidR="006857AF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24, 0.067]</w:t>
            </w:r>
          </w:p>
        </w:tc>
        <w:tc>
          <w:tcPr>
            <w:tcW w:w="1106" w:type="dxa"/>
          </w:tcPr>
          <w:p w14:paraId="5130D095" w14:textId="77777777" w:rsidR="00916F62" w:rsidRPr="00824C79" w:rsidRDefault="00916F62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911</w:t>
            </w:r>
          </w:p>
        </w:tc>
      </w:tr>
      <w:tr w:rsidR="00B524B2" w:rsidRPr="00824C79" w14:paraId="7BD4049B" w14:textId="77777777" w:rsidTr="00E31A5E">
        <w:trPr>
          <w:jc w:val="center"/>
        </w:trPr>
        <w:tc>
          <w:tcPr>
            <w:tcW w:w="1556" w:type="dxa"/>
          </w:tcPr>
          <w:p w14:paraId="2609BB1B" w14:textId="4FD3317E" w:rsidR="00B524B2" w:rsidRPr="000D138E" w:rsidRDefault="000D138E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(T2)</w:t>
            </w:r>
          </w:p>
        </w:tc>
        <w:tc>
          <w:tcPr>
            <w:tcW w:w="735" w:type="dxa"/>
          </w:tcPr>
          <w:p w14:paraId="5E5BBC5F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00565FE2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CA90CA3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4C569126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300B2F0B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38189828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2292043C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78" w:type="dxa"/>
          </w:tcPr>
          <w:p w14:paraId="56B93322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19EB882E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</w:tr>
      <w:tr w:rsidR="00B524B2" w:rsidRPr="00824C79" w14:paraId="18B1FEA8" w14:textId="77777777" w:rsidTr="00E31A5E">
        <w:trPr>
          <w:jc w:val="center"/>
        </w:trPr>
        <w:tc>
          <w:tcPr>
            <w:tcW w:w="1556" w:type="dxa"/>
          </w:tcPr>
          <w:p w14:paraId="71276096" w14:textId="59BB8F5D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Fear </w:t>
            </w:r>
          </w:p>
        </w:tc>
        <w:tc>
          <w:tcPr>
            <w:tcW w:w="735" w:type="dxa"/>
          </w:tcPr>
          <w:p w14:paraId="0EB14245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41481A92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6303426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024D58DF" w14:textId="0B77BD3A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008</w:t>
            </w:r>
          </w:p>
        </w:tc>
        <w:tc>
          <w:tcPr>
            <w:tcW w:w="1553" w:type="dxa"/>
          </w:tcPr>
          <w:p w14:paraId="6C5705ED" w14:textId="0BA316C4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64, 0.047]</w:t>
            </w:r>
          </w:p>
        </w:tc>
        <w:tc>
          <w:tcPr>
            <w:tcW w:w="1106" w:type="dxa"/>
          </w:tcPr>
          <w:p w14:paraId="618B47AA" w14:textId="0AAD15A1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299</w:t>
            </w:r>
          </w:p>
        </w:tc>
        <w:tc>
          <w:tcPr>
            <w:tcW w:w="789" w:type="dxa"/>
          </w:tcPr>
          <w:p w14:paraId="37492B30" w14:textId="2D236C59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78" w:type="dxa"/>
          </w:tcPr>
          <w:p w14:paraId="0D0A8F88" w14:textId="43006846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-0.065, 0.045]</w:t>
            </w:r>
          </w:p>
        </w:tc>
        <w:tc>
          <w:tcPr>
            <w:tcW w:w="1106" w:type="dxa"/>
          </w:tcPr>
          <w:p w14:paraId="693105A2" w14:textId="01AD2C63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0.357</w:t>
            </w:r>
          </w:p>
        </w:tc>
      </w:tr>
      <w:tr w:rsidR="00B524B2" w:rsidRPr="00824C79" w14:paraId="7C21FBA2" w14:textId="77777777" w:rsidTr="00E31A5E">
        <w:trPr>
          <w:jc w:val="center"/>
        </w:trPr>
        <w:tc>
          <w:tcPr>
            <w:tcW w:w="1556" w:type="dxa"/>
          </w:tcPr>
          <w:p w14:paraId="73BE43DA" w14:textId="06756DEC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Anxiety</w:t>
            </w:r>
          </w:p>
        </w:tc>
        <w:tc>
          <w:tcPr>
            <w:tcW w:w="735" w:type="dxa"/>
          </w:tcPr>
          <w:p w14:paraId="653DF06A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143CF3D8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1635713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5B1030D1" w14:textId="6B8C751B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83</w:t>
            </w:r>
          </w:p>
        </w:tc>
        <w:tc>
          <w:tcPr>
            <w:tcW w:w="1553" w:type="dxa"/>
          </w:tcPr>
          <w:p w14:paraId="172DB59E" w14:textId="6206AA82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0, -0.026]</w:t>
            </w:r>
          </w:p>
        </w:tc>
        <w:tc>
          <w:tcPr>
            <w:tcW w:w="1106" w:type="dxa"/>
          </w:tcPr>
          <w:p w14:paraId="4F9D3EB9" w14:textId="34C82AC6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-</w:t>
            </w:r>
            <w:r w:rsidRPr="00824C79">
              <w:rPr>
                <w:sz w:val="18"/>
                <w:szCs w:val="18"/>
              </w:rPr>
              <w:t>2.854**</w:t>
            </w:r>
          </w:p>
        </w:tc>
        <w:tc>
          <w:tcPr>
            <w:tcW w:w="789" w:type="dxa"/>
          </w:tcPr>
          <w:p w14:paraId="5E7C0E41" w14:textId="7E1DB6D5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84</w:t>
            </w:r>
          </w:p>
        </w:tc>
        <w:tc>
          <w:tcPr>
            <w:tcW w:w="1578" w:type="dxa"/>
          </w:tcPr>
          <w:p w14:paraId="583BC5A7" w14:textId="54FBFF77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141, -0.027]</w:t>
            </w:r>
          </w:p>
        </w:tc>
        <w:tc>
          <w:tcPr>
            <w:tcW w:w="1106" w:type="dxa"/>
          </w:tcPr>
          <w:p w14:paraId="081A830B" w14:textId="62845C42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2.881**</w:t>
            </w:r>
          </w:p>
        </w:tc>
      </w:tr>
      <w:tr w:rsidR="00B524B2" w:rsidRPr="00824C79" w14:paraId="422E39BA" w14:textId="77777777" w:rsidTr="00E31A5E">
        <w:trPr>
          <w:jc w:val="center"/>
        </w:trPr>
        <w:tc>
          <w:tcPr>
            <w:tcW w:w="1556" w:type="dxa"/>
          </w:tcPr>
          <w:p w14:paraId="70CB95E2" w14:textId="0AD43CA0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Anger </w:t>
            </w:r>
          </w:p>
        </w:tc>
        <w:tc>
          <w:tcPr>
            <w:tcW w:w="735" w:type="dxa"/>
          </w:tcPr>
          <w:p w14:paraId="4D41E408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73D5D428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6D38E6C8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AFA885C" w14:textId="0B268824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53" w:type="dxa"/>
          </w:tcPr>
          <w:p w14:paraId="384DF515" w14:textId="60418187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0, 0.060]</w:t>
            </w:r>
          </w:p>
        </w:tc>
        <w:tc>
          <w:tcPr>
            <w:tcW w:w="1106" w:type="dxa"/>
          </w:tcPr>
          <w:p w14:paraId="21C0014B" w14:textId="4C12F793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00</w:t>
            </w:r>
          </w:p>
        </w:tc>
        <w:tc>
          <w:tcPr>
            <w:tcW w:w="789" w:type="dxa"/>
          </w:tcPr>
          <w:p w14:paraId="5DFE6BD7" w14:textId="2BCDC103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10</w:t>
            </w:r>
          </w:p>
        </w:tc>
        <w:tc>
          <w:tcPr>
            <w:tcW w:w="1578" w:type="dxa"/>
          </w:tcPr>
          <w:p w14:paraId="047C0FE5" w14:textId="0EB0B2F3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0, 0.060]</w:t>
            </w:r>
          </w:p>
        </w:tc>
        <w:tc>
          <w:tcPr>
            <w:tcW w:w="1106" w:type="dxa"/>
          </w:tcPr>
          <w:p w14:paraId="267A702D" w14:textId="0F72546E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400</w:t>
            </w:r>
          </w:p>
        </w:tc>
      </w:tr>
      <w:tr w:rsidR="00B524B2" w:rsidRPr="00824C79" w14:paraId="3E4ED993" w14:textId="77777777" w:rsidTr="00E31A5E">
        <w:trPr>
          <w:jc w:val="center"/>
        </w:trPr>
        <w:tc>
          <w:tcPr>
            <w:tcW w:w="1556" w:type="dxa"/>
          </w:tcPr>
          <w:p w14:paraId="4516335F" w14:textId="301DA640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Disgust</w:t>
            </w:r>
          </w:p>
        </w:tc>
        <w:tc>
          <w:tcPr>
            <w:tcW w:w="735" w:type="dxa"/>
          </w:tcPr>
          <w:p w14:paraId="7FBDA357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29304D06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D07A1F1" w14:textId="77777777" w:rsidR="00B524B2" w:rsidRPr="00824C79" w:rsidRDefault="00B524B2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68DC6E52" w14:textId="7C7FB81E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2</w:t>
            </w:r>
          </w:p>
        </w:tc>
        <w:tc>
          <w:tcPr>
            <w:tcW w:w="1553" w:type="dxa"/>
          </w:tcPr>
          <w:p w14:paraId="6B811C79" w14:textId="4AC7530E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7, 0.052]</w:t>
            </w:r>
          </w:p>
        </w:tc>
        <w:tc>
          <w:tcPr>
            <w:tcW w:w="1106" w:type="dxa"/>
          </w:tcPr>
          <w:p w14:paraId="532E423F" w14:textId="5BCA192D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95</w:t>
            </w:r>
          </w:p>
        </w:tc>
        <w:tc>
          <w:tcPr>
            <w:tcW w:w="789" w:type="dxa"/>
          </w:tcPr>
          <w:p w14:paraId="30B04121" w14:textId="7334AC0F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4</w:t>
            </w:r>
          </w:p>
        </w:tc>
        <w:tc>
          <w:tcPr>
            <w:tcW w:w="1578" w:type="dxa"/>
          </w:tcPr>
          <w:p w14:paraId="74BF6B72" w14:textId="46B9BE0D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46, 0.053]</w:t>
            </w:r>
          </w:p>
        </w:tc>
        <w:tc>
          <w:tcPr>
            <w:tcW w:w="1106" w:type="dxa"/>
          </w:tcPr>
          <w:p w14:paraId="6E89FA29" w14:textId="5EBCC346" w:rsidR="00B524B2" w:rsidRPr="00824C79" w:rsidRDefault="009A6510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143</w:t>
            </w:r>
          </w:p>
        </w:tc>
      </w:tr>
      <w:tr w:rsidR="00824C79" w:rsidRPr="00824C79" w14:paraId="7DAD767B" w14:textId="77777777" w:rsidTr="00E31A5E">
        <w:trPr>
          <w:jc w:val="center"/>
        </w:trPr>
        <w:tc>
          <w:tcPr>
            <w:tcW w:w="1556" w:type="dxa"/>
          </w:tcPr>
          <w:p w14:paraId="413BBCB2" w14:textId="77777777" w:rsidR="001E2E23" w:rsidRPr="00824C79" w:rsidRDefault="001E2E23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Sadness </w:t>
            </w:r>
          </w:p>
        </w:tc>
        <w:tc>
          <w:tcPr>
            <w:tcW w:w="735" w:type="dxa"/>
          </w:tcPr>
          <w:p w14:paraId="2BC2DD38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6DAD7E0A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33C93786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EEB5CA5" w14:textId="77777777" w:rsidR="00A31714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4</w:t>
            </w:r>
          </w:p>
        </w:tc>
        <w:tc>
          <w:tcPr>
            <w:tcW w:w="1553" w:type="dxa"/>
          </w:tcPr>
          <w:p w14:paraId="0CAD61CE" w14:textId="77777777" w:rsidR="00495EDB" w:rsidRPr="00824C79" w:rsidRDefault="00495EDB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1, 0.023]</w:t>
            </w:r>
          </w:p>
        </w:tc>
        <w:tc>
          <w:tcPr>
            <w:tcW w:w="1106" w:type="dxa"/>
          </w:tcPr>
          <w:p w14:paraId="78F564E1" w14:textId="77777777" w:rsidR="00AB0F09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986</w:t>
            </w:r>
          </w:p>
        </w:tc>
        <w:tc>
          <w:tcPr>
            <w:tcW w:w="789" w:type="dxa"/>
          </w:tcPr>
          <w:p w14:paraId="3E24C0E8" w14:textId="77777777" w:rsidR="006C0F42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024</w:t>
            </w:r>
          </w:p>
        </w:tc>
        <w:tc>
          <w:tcPr>
            <w:tcW w:w="1578" w:type="dxa"/>
          </w:tcPr>
          <w:p w14:paraId="1A2149CD" w14:textId="77777777" w:rsidR="006857AF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[-0.071, 0.023]</w:t>
            </w:r>
          </w:p>
        </w:tc>
        <w:tc>
          <w:tcPr>
            <w:tcW w:w="1106" w:type="dxa"/>
          </w:tcPr>
          <w:p w14:paraId="10E6B4A9" w14:textId="77777777" w:rsidR="00916F62" w:rsidRPr="00824C79" w:rsidRDefault="00916F62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-0.989</w:t>
            </w:r>
          </w:p>
        </w:tc>
      </w:tr>
      <w:tr w:rsidR="00824C79" w:rsidRPr="00824C79" w14:paraId="401B82EC" w14:textId="77777777" w:rsidTr="00E31A5E">
        <w:trPr>
          <w:jc w:val="center"/>
        </w:trPr>
        <w:tc>
          <w:tcPr>
            <w:tcW w:w="1556" w:type="dxa"/>
          </w:tcPr>
          <w:p w14:paraId="02A74AA4" w14:textId="77777777" w:rsidR="001E2E23" w:rsidRPr="00824C79" w:rsidRDefault="003B448F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 xml:space="preserve">Controllability </w:t>
            </w:r>
            <w:r w:rsidR="00374695" w:rsidRPr="00824C79">
              <w:rPr>
                <w:b/>
                <w:sz w:val="18"/>
                <w:szCs w:val="18"/>
              </w:rPr>
              <w:t>perception</w:t>
            </w:r>
            <w:r w:rsidR="001E2E23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1E2E23"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35" w:type="dxa"/>
          </w:tcPr>
          <w:p w14:paraId="66E73617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4F12F942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25F12ED9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309EF474" w14:textId="77777777" w:rsidR="001E2E23" w:rsidRPr="00824C79" w:rsidRDefault="00A31714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328</w:t>
            </w:r>
          </w:p>
        </w:tc>
        <w:tc>
          <w:tcPr>
            <w:tcW w:w="1553" w:type="dxa"/>
          </w:tcPr>
          <w:p w14:paraId="5D14D3C4" w14:textId="77777777" w:rsidR="001E2E23" w:rsidRPr="00824C79" w:rsidRDefault="00495EDB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84, 0.373]</w:t>
            </w:r>
          </w:p>
        </w:tc>
        <w:tc>
          <w:tcPr>
            <w:tcW w:w="1106" w:type="dxa"/>
          </w:tcPr>
          <w:p w14:paraId="030CE6F1" w14:textId="77777777" w:rsidR="001E2E23" w:rsidRPr="00824C79" w:rsidRDefault="00AB0F09" w:rsidP="001E2E23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4.439***</w:t>
            </w:r>
          </w:p>
        </w:tc>
        <w:tc>
          <w:tcPr>
            <w:tcW w:w="789" w:type="dxa"/>
          </w:tcPr>
          <w:p w14:paraId="21044BC6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326</w:t>
            </w:r>
          </w:p>
        </w:tc>
        <w:tc>
          <w:tcPr>
            <w:tcW w:w="1578" w:type="dxa"/>
          </w:tcPr>
          <w:p w14:paraId="3CDBA274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281, 0.370]</w:t>
            </w:r>
          </w:p>
        </w:tc>
        <w:tc>
          <w:tcPr>
            <w:tcW w:w="1106" w:type="dxa"/>
          </w:tcPr>
          <w:p w14:paraId="50F41D79" w14:textId="77777777" w:rsidR="001E2E23" w:rsidRPr="00824C79" w:rsidRDefault="00916F6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1</w:t>
            </w:r>
            <w:r w:rsidRPr="00824C79">
              <w:rPr>
                <w:sz w:val="18"/>
                <w:szCs w:val="18"/>
              </w:rPr>
              <w:t>4.333***</w:t>
            </w:r>
          </w:p>
        </w:tc>
      </w:tr>
      <w:tr w:rsidR="00824C79" w:rsidRPr="00824C79" w14:paraId="151A7E30" w14:textId="77777777" w:rsidTr="00E31A5E">
        <w:trPr>
          <w:jc w:val="center"/>
        </w:trPr>
        <w:tc>
          <w:tcPr>
            <w:tcW w:w="1556" w:type="dxa"/>
          </w:tcPr>
          <w:p w14:paraId="7A7A7B03" w14:textId="77777777" w:rsidR="001E2E23" w:rsidRPr="00824C79" w:rsidRDefault="005A4030" w:rsidP="001E2E23">
            <w:pPr>
              <w:rPr>
                <w:b/>
                <w:sz w:val="18"/>
                <w:szCs w:val="18"/>
              </w:rPr>
            </w:pPr>
            <w:r w:rsidRPr="00824C79">
              <w:rPr>
                <w:b/>
                <w:sz w:val="18"/>
                <w:szCs w:val="18"/>
              </w:rPr>
              <w:t>PIT</w:t>
            </w:r>
            <w:r w:rsidR="001E2E23" w:rsidRPr="00824C79">
              <w:rPr>
                <w:b/>
                <w:sz w:val="18"/>
                <w:szCs w:val="18"/>
              </w:rPr>
              <w:t xml:space="preserve"> </w:t>
            </w:r>
            <w:r w:rsidR="00835890" w:rsidRPr="00824C79">
              <w:rPr>
                <w:b/>
                <w:sz w:val="18"/>
                <w:szCs w:val="18"/>
              </w:rPr>
              <w:t>(</w:t>
            </w:r>
            <w:r w:rsidR="001E2E23" w:rsidRPr="00824C79">
              <w:rPr>
                <w:b/>
                <w:sz w:val="18"/>
                <w:szCs w:val="18"/>
              </w:rPr>
              <w:t>T1</w:t>
            </w:r>
            <w:r w:rsidR="00835890" w:rsidRPr="00824C7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35" w:type="dxa"/>
          </w:tcPr>
          <w:p w14:paraId="47CE15C7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82" w:type="dxa"/>
          </w:tcPr>
          <w:p w14:paraId="48265E84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981" w:type="dxa"/>
          </w:tcPr>
          <w:p w14:paraId="0304C506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75" w:type="dxa"/>
          </w:tcPr>
          <w:p w14:paraId="69072D33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553" w:type="dxa"/>
          </w:tcPr>
          <w:p w14:paraId="535DFC4F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</w:tcPr>
          <w:p w14:paraId="57A53A11" w14:textId="77777777" w:rsidR="001E2E23" w:rsidRPr="00824C79" w:rsidRDefault="001E2E23" w:rsidP="001E2E23">
            <w:pPr>
              <w:rPr>
                <w:sz w:val="18"/>
                <w:szCs w:val="18"/>
              </w:rPr>
            </w:pPr>
          </w:p>
        </w:tc>
        <w:tc>
          <w:tcPr>
            <w:tcW w:w="789" w:type="dxa"/>
          </w:tcPr>
          <w:p w14:paraId="78B17012" w14:textId="77777777" w:rsidR="001E2E23" w:rsidRPr="00824C79" w:rsidRDefault="006C0F4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0</w:t>
            </w:r>
            <w:r w:rsidRPr="00824C79">
              <w:rPr>
                <w:sz w:val="18"/>
                <w:szCs w:val="18"/>
              </w:rPr>
              <w:t>.045</w:t>
            </w:r>
          </w:p>
        </w:tc>
        <w:tc>
          <w:tcPr>
            <w:tcW w:w="1578" w:type="dxa"/>
          </w:tcPr>
          <w:p w14:paraId="4A2550D5" w14:textId="77777777" w:rsidR="001E2E23" w:rsidRPr="00824C79" w:rsidRDefault="006857AF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0.008, 0.083]</w:t>
            </w:r>
          </w:p>
        </w:tc>
        <w:tc>
          <w:tcPr>
            <w:tcW w:w="1106" w:type="dxa"/>
          </w:tcPr>
          <w:p w14:paraId="149AE39B" w14:textId="77777777" w:rsidR="001E2E23" w:rsidRPr="00824C79" w:rsidRDefault="00916F62" w:rsidP="001E2E23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.363*</w:t>
            </w:r>
          </w:p>
        </w:tc>
      </w:tr>
      <w:tr w:rsidR="00824C79" w:rsidRPr="00824C79" w14:paraId="7EA32DF4" w14:textId="77777777" w:rsidTr="00E31A5E">
        <w:trPr>
          <w:jc w:val="center"/>
        </w:trPr>
        <w:tc>
          <w:tcPr>
            <w:tcW w:w="1556" w:type="dxa"/>
          </w:tcPr>
          <w:p w14:paraId="3467B8DA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(</w:t>
            </w:r>
            <w:r w:rsidRPr="00824C79">
              <w:rPr>
                <w:sz w:val="18"/>
                <w:szCs w:val="18"/>
              </w:rPr>
              <w:t>Constant)</w:t>
            </w:r>
          </w:p>
        </w:tc>
        <w:tc>
          <w:tcPr>
            <w:tcW w:w="735" w:type="dxa"/>
          </w:tcPr>
          <w:p w14:paraId="0A2B4CA1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4</w:t>
            </w:r>
            <w:r w:rsidRPr="00824C79">
              <w:rPr>
                <w:sz w:val="18"/>
                <w:szCs w:val="18"/>
              </w:rPr>
              <w:t>.670</w:t>
            </w:r>
          </w:p>
        </w:tc>
        <w:tc>
          <w:tcPr>
            <w:tcW w:w="1582" w:type="dxa"/>
          </w:tcPr>
          <w:p w14:paraId="3A277044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4.217, 5.123]</w:t>
            </w:r>
          </w:p>
        </w:tc>
        <w:tc>
          <w:tcPr>
            <w:tcW w:w="981" w:type="dxa"/>
          </w:tcPr>
          <w:p w14:paraId="160AA7E3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0.221***</w:t>
            </w:r>
          </w:p>
        </w:tc>
        <w:tc>
          <w:tcPr>
            <w:tcW w:w="775" w:type="dxa"/>
          </w:tcPr>
          <w:p w14:paraId="31D7785F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2</w:t>
            </w:r>
            <w:r w:rsidRPr="00824C79">
              <w:rPr>
                <w:sz w:val="18"/>
                <w:szCs w:val="18"/>
              </w:rPr>
              <w:t>.291</w:t>
            </w:r>
          </w:p>
        </w:tc>
        <w:tc>
          <w:tcPr>
            <w:tcW w:w="1553" w:type="dxa"/>
          </w:tcPr>
          <w:p w14:paraId="3231A43D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Pr="00824C79">
              <w:rPr>
                <w:sz w:val="18"/>
                <w:szCs w:val="18"/>
              </w:rPr>
              <w:t>1.707, 2.876]</w:t>
            </w:r>
          </w:p>
        </w:tc>
        <w:tc>
          <w:tcPr>
            <w:tcW w:w="1106" w:type="dxa"/>
          </w:tcPr>
          <w:p w14:paraId="357675D4" w14:textId="77777777" w:rsidR="00E31A5E" w:rsidRPr="00824C79" w:rsidRDefault="00EE167B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7</w:t>
            </w:r>
            <w:r w:rsidRPr="00824C79">
              <w:rPr>
                <w:sz w:val="18"/>
                <w:szCs w:val="18"/>
              </w:rPr>
              <w:t>.691***</w:t>
            </w:r>
          </w:p>
        </w:tc>
        <w:tc>
          <w:tcPr>
            <w:tcW w:w="789" w:type="dxa"/>
          </w:tcPr>
          <w:p w14:paraId="1C930C4D" w14:textId="77777777" w:rsidR="00E31A5E" w:rsidRPr="00824C79" w:rsidRDefault="006C0F4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2.126</w:t>
            </w:r>
          </w:p>
        </w:tc>
        <w:tc>
          <w:tcPr>
            <w:tcW w:w="1578" w:type="dxa"/>
          </w:tcPr>
          <w:p w14:paraId="504BA7FC" w14:textId="77777777" w:rsidR="00E31A5E" w:rsidRPr="00824C79" w:rsidRDefault="00E31A5E" w:rsidP="006C0F42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sz w:val="18"/>
                <w:szCs w:val="18"/>
              </w:rPr>
              <w:t>[</w:t>
            </w:r>
            <w:r w:rsidR="006C0F42" w:rsidRPr="00824C79">
              <w:rPr>
                <w:sz w:val="18"/>
                <w:szCs w:val="18"/>
              </w:rPr>
              <w:t>1.572, 2.725</w:t>
            </w:r>
            <w:r w:rsidRPr="00824C79">
              <w:rPr>
                <w:sz w:val="18"/>
                <w:szCs w:val="18"/>
              </w:rPr>
              <w:t>]</w:t>
            </w:r>
          </w:p>
        </w:tc>
        <w:tc>
          <w:tcPr>
            <w:tcW w:w="1106" w:type="dxa"/>
          </w:tcPr>
          <w:p w14:paraId="0178495D" w14:textId="77777777" w:rsidR="00E31A5E" w:rsidRPr="00824C79" w:rsidRDefault="006C0F4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6.959</w:t>
            </w:r>
            <w:r w:rsidR="00E31A5E" w:rsidRPr="00824C79">
              <w:rPr>
                <w:sz w:val="18"/>
                <w:szCs w:val="18"/>
              </w:rPr>
              <w:t>***</w:t>
            </w:r>
          </w:p>
        </w:tc>
      </w:tr>
      <w:tr w:rsidR="00824C79" w:rsidRPr="00824C79" w14:paraId="46C78B26" w14:textId="77777777" w:rsidTr="00E31A5E">
        <w:trPr>
          <w:jc w:val="center"/>
        </w:trPr>
        <w:tc>
          <w:tcPr>
            <w:tcW w:w="1556" w:type="dxa"/>
          </w:tcPr>
          <w:p w14:paraId="5526DA2F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rFonts w:hint="eastAsia"/>
                <w:i/>
                <w:sz w:val="18"/>
                <w:szCs w:val="18"/>
              </w:rPr>
              <w:t>Δ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p>
              </m:sSup>
            </m:oMath>
          </w:p>
        </w:tc>
        <w:tc>
          <w:tcPr>
            <w:tcW w:w="3298" w:type="dxa"/>
            <w:gridSpan w:val="3"/>
          </w:tcPr>
          <w:p w14:paraId="4E8D1BB5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76</w:t>
            </w:r>
          </w:p>
        </w:tc>
        <w:tc>
          <w:tcPr>
            <w:tcW w:w="3434" w:type="dxa"/>
            <w:gridSpan w:val="3"/>
          </w:tcPr>
          <w:p w14:paraId="166CD868" w14:textId="77777777" w:rsidR="00E31A5E" w:rsidRPr="00824C79" w:rsidRDefault="007577E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211</w:t>
            </w:r>
          </w:p>
        </w:tc>
        <w:tc>
          <w:tcPr>
            <w:tcW w:w="3473" w:type="dxa"/>
            <w:gridSpan w:val="3"/>
          </w:tcPr>
          <w:p w14:paraId="68B6C59A" w14:textId="77777777" w:rsidR="00E31A5E" w:rsidRPr="00824C79" w:rsidRDefault="007577E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0.003</w:t>
            </w:r>
          </w:p>
        </w:tc>
      </w:tr>
      <w:tr w:rsidR="00824C79" w:rsidRPr="00824C79" w14:paraId="213BE46F" w14:textId="77777777" w:rsidTr="00E31A5E">
        <w:trPr>
          <w:jc w:val="center"/>
        </w:trPr>
        <w:tc>
          <w:tcPr>
            <w:tcW w:w="1556" w:type="dxa"/>
          </w:tcPr>
          <w:p w14:paraId="7032015A" w14:textId="77777777" w:rsidR="00E31A5E" w:rsidRPr="00824C79" w:rsidRDefault="00E31A5E" w:rsidP="00E31A5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F </w:t>
            </w:r>
            <w:r w:rsidRPr="00824C79">
              <w:rPr>
                <w:sz w:val="18"/>
                <w:szCs w:val="18"/>
              </w:rPr>
              <w:t>(</w:t>
            </w:r>
            <w:r w:rsidR="00BB2740" w:rsidRPr="00824C79">
              <w:rPr>
                <w:sz w:val="18"/>
                <w:szCs w:val="18"/>
              </w:rPr>
              <w:t>d.f.1</w:t>
            </w:r>
            <w:r w:rsidRPr="00824C79">
              <w:rPr>
                <w:sz w:val="18"/>
                <w:szCs w:val="18"/>
              </w:rPr>
              <w:t xml:space="preserve"> d.f.2)</w:t>
            </w:r>
            <w:r w:rsidRPr="00824C79"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3298" w:type="dxa"/>
            <w:gridSpan w:val="3"/>
          </w:tcPr>
          <w:p w14:paraId="496ABDA6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 xml:space="preserve">6.003 </w:t>
            </w:r>
            <w:r w:rsidR="00BB2740" w:rsidRPr="00824C79">
              <w:rPr>
                <w:sz w:val="18"/>
                <w:szCs w:val="18"/>
              </w:rPr>
              <w:t>(17</w:t>
            </w:r>
            <w:r w:rsidRPr="00824C79">
              <w:rPr>
                <w:sz w:val="18"/>
                <w:szCs w:val="18"/>
              </w:rPr>
              <w:t xml:space="preserve"> 1</w:t>
            </w:r>
            <w:r w:rsidR="00BB2740" w:rsidRPr="00824C79">
              <w:rPr>
                <w:sz w:val="18"/>
                <w:szCs w:val="18"/>
              </w:rPr>
              <w:t>,</w:t>
            </w:r>
            <w:r w:rsidRPr="00824C79">
              <w:rPr>
                <w:sz w:val="18"/>
                <w:szCs w:val="18"/>
              </w:rPr>
              <w:t>245)</w:t>
            </w:r>
          </w:p>
        </w:tc>
        <w:tc>
          <w:tcPr>
            <w:tcW w:w="3434" w:type="dxa"/>
            <w:gridSpan w:val="3"/>
          </w:tcPr>
          <w:p w14:paraId="1EFA6F22" w14:textId="77777777" w:rsidR="00E31A5E" w:rsidRPr="00824C79" w:rsidRDefault="007577E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6.522</w:t>
            </w:r>
            <w:r w:rsidR="00E31A5E" w:rsidRPr="00824C79">
              <w:rPr>
                <w:sz w:val="18"/>
                <w:szCs w:val="18"/>
              </w:rPr>
              <w:t xml:space="preserve"> </w:t>
            </w:r>
            <w:r w:rsidR="00BB2740" w:rsidRPr="00824C79">
              <w:rPr>
                <w:sz w:val="18"/>
                <w:szCs w:val="18"/>
              </w:rPr>
              <w:t>(30</w:t>
            </w:r>
            <w:r w:rsidR="00E31A5E" w:rsidRPr="00824C79">
              <w:rPr>
                <w:sz w:val="18"/>
                <w:szCs w:val="18"/>
              </w:rPr>
              <w:t xml:space="preserve"> 1</w:t>
            </w:r>
            <w:r w:rsidR="00BB2740" w:rsidRPr="00824C79">
              <w:rPr>
                <w:sz w:val="18"/>
                <w:szCs w:val="18"/>
              </w:rPr>
              <w:t>,</w:t>
            </w:r>
            <w:r w:rsidR="00E31A5E" w:rsidRPr="00824C79">
              <w:rPr>
                <w:sz w:val="18"/>
                <w:szCs w:val="18"/>
              </w:rPr>
              <w:t>232)</w:t>
            </w:r>
          </w:p>
        </w:tc>
        <w:tc>
          <w:tcPr>
            <w:tcW w:w="3473" w:type="dxa"/>
            <w:gridSpan w:val="3"/>
          </w:tcPr>
          <w:p w14:paraId="08863F6D" w14:textId="77777777" w:rsidR="00E31A5E" w:rsidRPr="00824C79" w:rsidRDefault="007577E2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16.229</w:t>
            </w:r>
            <w:r w:rsidR="00E31A5E" w:rsidRPr="00824C79">
              <w:rPr>
                <w:sz w:val="18"/>
                <w:szCs w:val="18"/>
              </w:rPr>
              <w:t xml:space="preserve"> </w:t>
            </w:r>
            <w:r w:rsidR="00BB2740" w:rsidRPr="00824C79">
              <w:rPr>
                <w:sz w:val="18"/>
                <w:szCs w:val="18"/>
              </w:rPr>
              <w:t>(31</w:t>
            </w:r>
            <w:r w:rsidR="00E31A5E" w:rsidRPr="00824C79">
              <w:rPr>
                <w:sz w:val="18"/>
                <w:szCs w:val="18"/>
              </w:rPr>
              <w:t xml:space="preserve"> 1</w:t>
            </w:r>
            <w:r w:rsidR="00BB2740" w:rsidRPr="00824C79">
              <w:rPr>
                <w:sz w:val="18"/>
                <w:szCs w:val="18"/>
              </w:rPr>
              <w:t>,</w:t>
            </w:r>
            <w:r w:rsidR="00E31A5E" w:rsidRPr="00824C79">
              <w:rPr>
                <w:sz w:val="18"/>
                <w:szCs w:val="18"/>
              </w:rPr>
              <w:t>231)</w:t>
            </w:r>
          </w:p>
        </w:tc>
      </w:tr>
      <w:tr w:rsidR="00E31A5E" w:rsidRPr="00824C79" w14:paraId="125ECE37" w14:textId="77777777" w:rsidTr="00E31A5E">
        <w:trPr>
          <w:jc w:val="center"/>
        </w:trPr>
        <w:tc>
          <w:tcPr>
            <w:tcW w:w="1556" w:type="dxa"/>
          </w:tcPr>
          <w:p w14:paraId="11B733C5" w14:textId="77777777" w:rsidR="00E31A5E" w:rsidRPr="00824C79" w:rsidRDefault="00E31A5E" w:rsidP="00E31A5E">
            <w:pPr>
              <w:rPr>
                <w:i/>
                <w:sz w:val="18"/>
                <w:szCs w:val="18"/>
              </w:rPr>
            </w:pPr>
            <w:r w:rsidRPr="00824C79">
              <w:rPr>
                <w:i/>
                <w:sz w:val="18"/>
                <w:szCs w:val="18"/>
              </w:rPr>
              <w:t xml:space="preserve">P </w:t>
            </w:r>
          </w:p>
        </w:tc>
        <w:tc>
          <w:tcPr>
            <w:tcW w:w="3298" w:type="dxa"/>
            <w:gridSpan w:val="3"/>
          </w:tcPr>
          <w:p w14:paraId="3C49BDF2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434" w:type="dxa"/>
            <w:gridSpan w:val="3"/>
          </w:tcPr>
          <w:p w14:paraId="7408BB49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  <w:tc>
          <w:tcPr>
            <w:tcW w:w="3473" w:type="dxa"/>
            <w:gridSpan w:val="3"/>
          </w:tcPr>
          <w:p w14:paraId="0E05DF93" w14:textId="77777777" w:rsidR="00E31A5E" w:rsidRPr="00824C79" w:rsidRDefault="00E31A5E" w:rsidP="00E31A5E">
            <w:pPr>
              <w:rPr>
                <w:sz w:val="18"/>
                <w:szCs w:val="18"/>
              </w:rPr>
            </w:pPr>
            <w:r w:rsidRPr="00824C79">
              <w:rPr>
                <w:sz w:val="18"/>
                <w:szCs w:val="18"/>
              </w:rPr>
              <w:t>&lt;0.001</w:t>
            </w:r>
          </w:p>
        </w:tc>
      </w:tr>
    </w:tbl>
    <w:p w14:paraId="5A19D637" w14:textId="77777777" w:rsidR="00034B9D" w:rsidRPr="00824C79" w:rsidRDefault="00034B9D" w:rsidP="007F55B5"/>
    <w:sectPr w:rsidR="00034B9D" w:rsidRPr="00824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96BC5" w14:textId="77777777" w:rsidR="00A916BC" w:rsidRDefault="00A916BC" w:rsidP="00580819">
      <w:pPr>
        <w:spacing w:line="240" w:lineRule="auto"/>
      </w:pPr>
      <w:r>
        <w:separator/>
      </w:r>
    </w:p>
  </w:endnote>
  <w:endnote w:type="continuationSeparator" w:id="0">
    <w:p w14:paraId="3653F080" w14:textId="77777777" w:rsidR="00A916BC" w:rsidRDefault="00A916BC" w:rsidP="005808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DC2DF" w14:textId="77777777" w:rsidR="00A916BC" w:rsidRDefault="00A916BC" w:rsidP="00580819">
      <w:pPr>
        <w:spacing w:line="240" w:lineRule="auto"/>
      </w:pPr>
      <w:r>
        <w:separator/>
      </w:r>
    </w:p>
  </w:footnote>
  <w:footnote w:type="continuationSeparator" w:id="0">
    <w:p w14:paraId="50FE5CA9" w14:textId="77777777" w:rsidR="00A916BC" w:rsidRDefault="00A916BC" w:rsidP="005808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0D319C"/>
    <w:multiLevelType w:val="hybridMultilevel"/>
    <w:tmpl w:val="0EE4987C"/>
    <w:lvl w:ilvl="0" w:tplc="3858E7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AB2"/>
    <w:rsid w:val="00024F9C"/>
    <w:rsid w:val="00025954"/>
    <w:rsid w:val="0003398F"/>
    <w:rsid w:val="00034B9D"/>
    <w:rsid w:val="000462B6"/>
    <w:rsid w:val="0007013E"/>
    <w:rsid w:val="00081CF8"/>
    <w:rsid w:val="000940DB"/>
    <w:rsid w:val="000A16E2"/>
    <w:rsid w:val="000C51BC"/>
    <w:rsid w:val="000C57EB"/>
    <w:rsid w:val="000D138E"/>
    <w:rsid w:val="000E70CD"/>
    <w:rsid w:val="000E7F34"/>
    <w:rsid w:val="0010569F"/>
    <w:rsid w:val="00107C51"/>
    <w:rsid w:val="00113614"/>
    <w:rsid w:val="00114F96"/>
    <w:rsid w:val="00130EC4"/>
    <w:rsid w:val="001338D6"/>
    <w:rsid w:val="00133E06"/>
    <w:rsid w:val="001444F1"/>
    <w:rsid w:val="001561A6"/>
    <w:rsid w:val="00166DAA"/>
    <w:rsid w:val="0017442C"/>
    <w:rsid w:val="0017721A"/>
    <w:rsid w:val="001858B4"/>
    <w:rsid w:val="001912D4"/>
    <w:rsid w:val="001933AC"/>
    <w:rsid w:val="001A3144"/>
    <w:rsid w:val="001A5ACD"/>
    <w:rsid w:val="001B119F"/>
    <w:rsid w:val="001B2413"/>
    <w:rsid w:val="001D3222"/>
    <w:rsid w:val="001D408F"/>
    <w:rsid w:val="001D6A4B"/>
    <w:rsid w:val="001E2E23"/>
    <w:rsid w:val="001E71CE"/>
    <w:rsid w:val="001E75C7"/>
    <w:rsid w:val="001F4B4C"/>
    <w:rsid w:val="00201941"/>
    <w:rsid w:val="002170C8"/>
    <w:rsid w:val="00224B1E"/>
    <w:rsid w:val="002264B3"/>
    <w:rsid w:val="002336DA"/>
    <w:rsid w:val="00242214"/>
    <w:rsid w:val="00244A64"/>
    <w:rsid w:val="00245BAE"/>
    <w:rsid w:val="00250DC5"/>
    <w:rsid w:val="002515B3"/>
    <w:rsid w:val="00251C32"/>
    <w:rsid w:val="00260160"/>
    <w:rsid w:val="00263C16"/>
    <w:rsid w:val="002763DB"/>
    <w:rsid w:val="00277464"/>
    <w:rsid w:val="00282522"/>
    <w:rsid w:val="0028329F"/>
    <w:rsid w:val="002A5D9A"/>
    <w:rsid w:val="002B6BC4"/>
    <w:rsid w:val="002D5479"/>
    <w:rsid w:val="002E679E"/>
    <w:rsid w:val="002F546A"/>
    <w:rsid w:val="00300F39"/>
    <w:rsid w:val="0030751D"/>
    <w:rsid w:val="00310C70"/>
    <w:rsid w:val="00311C93"/>
    <w:rsid w:val="00315AB2"/>
    <w:rsid w:val="003268D1"/>
    <w:rsid w:val="00333080"/>
    <w:rsid w:val="0033331F"/>
    <w:rsid w:val="003350F7"/>
    <w:rsid w:val="0033512E"/>
    <w:rsid w:val="00335B57"/>
    <w:rsid w:val="00335E6B"/>
    <w:rsid w:val="003377D7"/>
    <w:rsid w:val="003614B7"/>
    <w:rsid w:val="0036270C"/>
    <w:rsid w:val="00374695"/>
    <w:rsid w:val="003802D0"/>
    <w:rsid w:val="003922B7"/>
    <w:rsid w:val="00392BA4"/>
    <w:rsid w:val="00397901"/>
    <w:rsid w:val="003A0819"/>
    <w:rsid w:val="003A21F4"/>
    <w:rsid w:val="003A4511"/>
    <w:rsid w:val="003B448F"/>
    <w:rsid w:val="003B5C5B"/>
    <w:rsid w:val="003C1379"/>
    <w:rsid w:val="003D15F8"/>
    <w:rsid w:val="003E0CD9"/>
    <w:rsid w:val="003F2A9A"/>
    <w:rsid w:val="00402C04"/>
    <w:rsid w:val="00404533"/>
    <w:rsid w:val="00404C7C"/>
    <w:rsid w:val="00410563"/>
    <w:rsid w:val="00411389"/>
    <w:rsid w:val="0041580E"/>
    <w:rsid w:val="00420562"/>
    <w:rsid w:val="00426327"/>
    <w:rsid w:val="00430F91"/>
    <w:rsid w:val="004355D5"/>
    <w:rsid w:val="00440EEE"/>
    <w:rsid w:val="004615C2"/>
    <w:rsid w:val="00461C1F"/>
    <w:rsid w:val="00466DE6"/>
    <w:rsid w:val="004719F5"/>
    <w:rsid w:val="00474DBB"/>
    <w:rsid w:val="00481E8E"/>
    <w:rsid w:val="00487255"/>
    <w:rsid w:val="004937CE"/>
    <w:rsid w:val="00495EDB"/>
    <w:rsid w:val="00497F0E"/>
    <w:rsid w:val="004C2C4B"/>
    <w:rsid w:val="004E1D4A"/>
    <w:rsid w:val="004E6D19"/>
    <w:rsid w:val="005067D5"/>
    <w:rsid w:val="00541F21"/>
    <w:rsid w:val="00555ABB"/>
    <w:rsid w:val="00555C01"/>
    <w:rsid w:val="0056071C"/>
    <w:rsid w:val="00561DC2"/>
    <w:rsid w:val="0056203A"/>
    <w:rsid w:val="0056401E"/>
    <w:rsid w:val="00580819"/>
    <w:rsid w:val="00586835"/>
    <w:rsid w:val="00586E39"/>
    <w:rsid w:val="005A4030"/>
    <w:rsid w:val="005A50EA"/>
    <w:rsid w:val="005C2A95"/>
    <w:rsid w:val="005E3526"/>
    <w:rsid w:val="005E3EB3"/>
    <w:rsid w:val="006079DF"/>
    <w:rsid w:val="00610381"/>
    <w:rsid w:val="00617D9D"/>
    <w:rsid w:val="00631F6F"/>
    <w:rsid w:val="0063750B"/>
    <w:rsid w:val="00653BF2"/>
    <w:rsid w:val="00656429"/>
    <w:rsid w:val="00667559"/>
    <w:rsid w:val="00673C42"/>
    <w:rsid w:val="006848E2"/>
    <w:rsid w:val="006857AF"/>
    <w:rsid w:val="006A0CF7"/>
    <w:rsid w:val="006A2CD6"/>
    <w:rsid w:val="006B09C8"/>
    <w:rsid w:val="006C0F42"/>
    <w:rsid w:val="006D055A"/>
    <w:rsid w:val="006D0C9C"/>
    <w:rsid w:val="006D3B4E"/>
    <w:rsid w:val="006E132D"/>
    <w:rsid w:val="006E30D1"/>
    <w:rsid w:val="006F11C9"/>
    <w:rsid w:val="006F5FB5"/>
    <w:rsid w:val="00702F67"/>
    <w:rsid w:val="0070306A"/>
    <w:rsid w:val="00717675"/>
    <w:rsid w:val="00721947"/>
    <w:rsid w:val="0073004D"/>
    <w:rsid w:val="007319D0"/>
    <w:rsid w:val="007429C4"/>
    <w:rsid w:val="00746DA9"/>
    <w:rsid w:val="00754790"/>
    <w:rsid w:val="007577E2"/>
    <w:rsid w:val="0076001B"/>
    <w:rsid w:val="007601AA"/>
    <w:rsid w:val="007755D7"/>
    <w:rsid w:val="00782EBA"/>
    <w:rsid w:val="00787387"/>
    <w:rsid w:val="007922F8"/>
    <w:rsid w:val="007D3A5E"/>
    <w:rsid w:val="007F2E71"/>
    <w:rsid w:val="007F392D"/>
    <w:rsid w:val="007F55B5"/>
    <w:rsid w:val="00806AFD"/>
    <w:rsid w:val="008125F2"/>
    <w:rsid w:val="00817482"/>
    <w:rsid w:val="00824C79"/>
    <w:rsid w:val="00824E55"/>
    <w:rsid w:val="00831E7D"/>
    <w:rsid w:val="00835890"/>
    <w:rsid w:val="00841802"/>
    <w:rsid w:val="00842B8A"/>
    <w:rsid w:val="00850B73"/>
    <w:rsid w:val="008511BF"/>
    <w:rsid w:val="00856F69"/>
    <w:rsid w:val="0088662B"/>
    <w:rsid w:val="00893846"/>
    <w:rsid w:val="008957C5"/>
    <w:rsid w:val="008A0A44"/>
    <w:rsid w:val="008A7C70"/>
    <w:rsid w:val="008B3C53"/>
    <w:rsid w:val="008C2975"/>
    <w:rsid w:val="008C694B"/>
    <w:rsid w:val="008C7744"/>
    <w:rsid w:val="008D1F81"/>
    <w:rsid w:val="008D2155"/>
    <w:rsid w:val="008E590F"/>
    <w:rsid w:val="008F3B7B"/>
    <w:rsid w:val="00916F62"/>
    <w:rsid w:val="00937157"/>
    <w:rsid w:val="00944E04"/>
    <w:rsid w:val="00955D1F"/>
    <w:rsid w:val="009603FA"/>
    <w:rsid w:val="00962D19"/>
    <w:rsid w:val="0096563B"/>
    <w:rsid w:val="009752C5"/>
    <w:rsid w:val="00987862"/>
    <w:rsid w:val="00993040"/>
    <w:rsid w:val="00997925"/>
    <w:rsid w:val="009A0DB7"/>
    <w:rsid w:val="009A460A"/>
    <w:rsid w:val="009A6510"/>
    <w:rsid w:val="009B0B00"/>
    <w:rsid w:val="009B0FA1"/>
    <w:rsid w:val="009B245D"/>
    <w:rsid w:val="009B3CDF"/>
    <w:rsid w:val="009C535D"/>
    <w:rsid w:val="009D0F3F"/>
    <w:rsid w:val="009F4FCA"/>
    <w:rsid w:val="00A0195A"/>
    <w:rsid w:val="00A134F0"/>
    <w:rsid w:val="00A24330"/>
    <w:rsid w:val="00A31714"/>
    <w:rsid w:val="00A331FC"/>
    <w:rsid w:val="00A3349F"/>
    <w:rsid w:val="00A71D6A"/>
    <w:rsid w:val="00A720CE"/>
    <w:rsid w:val="00A81FED"/>
    <w:rsid w:val="00A836AF"/>
    <w:rsid w:val="00A85E42"/>
    <w:rsid w:val="00A916BC"/>
    <w:rsid w:val="00A962EC"/>
    <w:rsid w:val="00A97E68"/>
    <w:rsid w:val="00AA54B1"/>
    <w:rsid w:val="00AB0F09"/>
    <w:rsid w:val="00AB2E26"/>
    <w:rsid w:val="00AB79D6"/>
    <w:rsid w:val="00AD0A59"/>
    <w:rsid w:val="00AD12E7"/>
    <w:rsid w:val="00AD6C9A"/>
    <w:rsid w:val="00AE544A"/>
    <w:rsid w:val="00AE6958"/>
    <w:rsid w:val="00AF2418"/>
    <w:rsid w:val="00AF2D30"/>
    <w:rsid w:val="00AF58ED"/>
    <w:rsid w:val="00B043DF"/>
    <w:rsid w:val="00B1217F"/>
    <w:rsid w:val="00B4081A"/>
    <w:rsid w:val="00B43ED5"/>
    <w:rsid w:val="00B517F0"/>
    <w:rsid w:val="00B524B2"/>
    <w:rsid w:val="00B562FA"/>
    <w:rsid w:val="00B62497"/>
    <w:rsid w:val="00B70AAC"/>
    <w:rsid w:val="00BA4252"/>
    <w:rsid w:val="00BB2740"/>
    <w:rsid w:val="00BB6017"/>
    <w:rsid w:val="00BC1AF7"/>
    <w:rsid w:val="00BD790B"/>
    <w:rsid w:val="00BD791C"/>
    <w:rsid w:val="00BE649A"/>
    <w:rsid w:val="00BE6B24"/>
    <w:rsid w:val="00BF087A"/>
    <w:rsid w:val="00BF2B46"/>
    <w:rsid w:val="00BF32F8"/>
    <w:rsid w:val="00C01933"/>
    <w:rsid w:val="00C06C8F"/>
    <w:rsid w:val="00C17465"/>
    <w:rsid w:val="00C24E97"/>
    <w:rsid w:val="00C26826"/>
    <w:rsid w:val="00C27025"/>
    <w:rsid w:val="00C34FEF"/>
    <w:rsid w:val="00C4088B"/>
    <w:rsid w:val="00C4772D"/>
    <w:rsid w:val="00C5465E"/>
    <w:rsid w:val="00C63E68"/>
    <w:rsid w:val="00C6658D"/>
    <w:rsid w:val="00C6724A"/>
    <w:rsid w:val="00C73058"/>
    <w:rsid w:val="00C74655"/>
    <w:rsid w:val="00C8467D"/>
    <w:rsid w:val="00C94CAC"/>
    <w:rsid w:val="00C954EC"/>
    <w:rsid w:val="00CA1C6B"/>
    <w:rsid w:val="00CA1E4D"/>
    <w:rsid w:val="00CA53F1"/>
    <w:rsid w:val="00CC50C2"/>
    <w:rsid w:val="00CC6FDB"/>
    <w:rsid w:val="00CC7EE6"/>
    <w:rsid w:val="00CE713B"/>
    <w:rsid w:val="00D06746"/>
    <w:rsid w:val="00D10F2F"/>
    <w:rsid w:val="00D12BA1"/>
    <w:rsid w:val="00D13FB4"/>
    <w:rsid w:val="00D17713"/>
    <w:rsid w:val="00D26CA0"/>
    <w:rsid w:val="00D355F5"/>
    <w:rsid w:val="00D35EDB"/>
    <w:rsid w:val="00D4137B"/>
    <w:rsid w:val="00D46867"/>
    <w:rsid w:val="00D46F14"/>
    <w:rsid w:val="00D50647"/>
    <w:rsid w:val="00D53C39"/>
    <w:rsid w:val="00D5749E"/>
    <w:rsid w:val="00D70BAE"/>
    <w:rsid w:val="00D7762B"/>
    <w:rsid w:val="00D84B05"/>
    <w:rsid w:val="00DC48AE"/>
    <w:rsid w:val="00DD1DB7"/>
    <w:rsid w:val="00DD3046"/>
    <w:rsid w:val="00DD4373"/>
    <w:rsid w:val="00DF460B"/>
    <w:rsid w:val="00E032C8"/>
    <w:rsid w:val="00E06B32"/>
    <w:rsid w:val="00E13661"/>
    <w:rsid w:val="00E13AB9"/>
    <w:rsid w:val="00E1761F"/>
    <w:rsid w:val="00E17AE1"/>
    <w:rsid w:val="00E17D54"/>
    <w:rsid w:val="00E21123"/>
    <w:rsid w:val="00E31A5E"/>
    <w:rsid w:val="00E36151"/>
    <w:rsid w:val="00E36E3A"/>
    <w:rsid w:val="00E41941"/>
    <w:rsid w:val="00E46340"/>
    <w:rsid w:val="00E55042"/>
    <w:rsid w:val="00E60D8B"/>
    <w:rsid w:val="00E62382"/>
    <w:rsid w:val="00E7524B"/>
    <w:rsid w:val="00E76A2E"/>
    <w:rsid w:val="00E822C4"/>
    <w:rsid w:val="00E8238F"/>
    <w:rsid w:val="00E848D5"/>
    <w:rsid w:val="00E857D9"/>
    <w:rsid w:val="00E915C1"/>
    <w:rsid w:val="00E969E8"/>
    <w:rsid w:val="00EA70E8"/>
    <w:rsid w:val="00EB0357"/>
    <w:rsid w:val="00EB29C2"/>
    <w:rsid w:val="00EB5190"/>
    <w:rsid w:val="00EC3455"/>
    <w:rsid w:val="00EC3CFC"/>
    <w:rsid w:val="00ED2B3A"/>
    <w:rsid w:val="00ED2C69"/>
    <w:rsid w:val="00EE167B"/>
    <w:rsid w:val="00EE5627"/>
    <w:rsid w:val="00F26C9E"/>
    <w:rsid w:val="00F35F68"/>
    <w:rsid w:val="00F37E9D"/>
    <w:rsid w:val="00F43317"/>
    <w:rsid w:val="00F4585A"/>
    <w:rsid w:val="00F63723"/>
    <w:rsid w:val="00F86422"/>
    <w:rsid w:val="00F870BE"/>
    <w:rsid w:val="00FA2C44"/>
    <w:rsid w:val="00FB140C"/>
    <w:rsid w:val="00FB1B4F"/>
    <w:rsid w:val="00FB4059"/>
    <w:rsid w:val="00FC62E8"/>
    <w:rsid w:val="00FD1AA3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893DC"/>
  <w15:chartTrackingRefBased/>
  <w15:docId w15:val="{CE47F672-BB20-44A0-B620-EBD6CFC4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3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0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08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081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0819"/>
    <w:rPr>
      <w:sz w:val="18"/>
      <w:szCs w:val="18"/>
    </w:rPr>
  </w:style>
  <w:style w:type="table" w:styleId="a7">
    <w:name w:val="Table Grid"/>
    <w:basedOn w:val="a1"/>
    <w:uiPriority w:val="39"/>
    <w:rsid w:val="00D13F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41941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41941"/>
    <w:rPr>
      <w:sz w:val="18"/>
      <w:szCs w:val="18"/>
    </w:rPr>
  </w:style>
  <w:style w:type="character" w:styleId="aa">
    <w:name w:val="Hyperlink"/>
    <w:basedOn w:val="a0"/>
    <w:uiPriority w:val="99"/>
    <w:unhideWhenUsed/>
    <w:rsid w:val="00AB79D6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AB79D6"/>
    <w:pPr>
      <w:ind w:firstLineChars="200" w:firstLine="420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8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ny@psych.a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7</TotalTime>
  <Pages>11</Pages>
  <Words>2109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Gong Yuanchao</cp:lastModifiedBy>
  <cp:revision>318</cp:revision>
  <dcterms:created xsi:type="dcterms:W3CDTF">2020-04-25T10:58:00Z</dcterms:created>
  <dcterms:modified xsi:type="dcterms:W3CDTF">2021-03-23T15:43:00Z</dcterms:modified>
</cp:coreProperties>
</file>